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D73A3" w14:textId="77777777" w:rsidR="002B231B" w:rsidRPr="00E139B2" w:rsidRDefault="002B231B" w:rsidP="002B231B">
      <w:pPr>
        <w:pStyle w:val="berschrift1"/>
        <w:rPr>
          <w:rFonts w:ascii="Times New Roman" w:hAnsi="Times New Roman" w:cs="Times New Roman"/>
          <w:b/>
          <w:color w:val="auto"/>
          <w:sz w:val="24"/>
        </w:rPr>
      </w:pPr>
      <w:r w:rsidRPr="00415E91">
        <w:rPr>
          <w:rFonts w:ascii="Times New Roman" w:hAnsi="Times New Roman" w:cs="Times New Roman"/>
          <w:b/>
          <w:color w:val="auto"/>
          <w:sz w:val="24"/>
        </w:rPr>
        <w:t>Supplementary Material</w:t>
      </w:r>
    </w:p>
    <w:p w14:paraId="7819F793" w14:textId="77777777" w:rsidR="002B231B" w:rsidRPr="00E139B2" w:rsidRDefault="002B231B" w:rsidP="002B231B">
      <w:pPr>
        <w:rPr>
          <w:rFonts w:ascii="Times New Roman" w:hAnsi="Times New Roman" w:cs="Times New Roman"/>
        </w:rPr>
      </w:pPr>
    </w:p>
    <w:p w14:paraId="173BA78F" w14:textId="77777777" w:rsidR="002B231B" w:rsidRPr="00E139B2" w:rsidRDefault="002B231B" w:rsidP="002B231B">
      <w:pPr>
        <w:keepNext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E139B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A74A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139B2">
        <w:rPr>
          <w:rFonts w:ascii="Times New Roman" w:hAnsi="Times New Roman" w:cs="Times New Roman"/>
          <w:sz w:val="24"/>
          <w:szCs w:val="24"/>
        </w:rPr>
        <w:t xml:space="preserve"> Sample Characteristics </w:t>
      </w:r>
    </w:p>
    <w:tbl>
      <w:tblPr>
        <w:tblStyle w:val="Tabellenraster2"/>
        <w:tblpPr w:leftFromText="141" w:rightFromText="141" w:vertAnchor="text" w:horzAnchor="margin" w:tblpY="12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988"/>
        <w:gridCol w:w="855"/>
      </w:tblGrid>
      <w:tr w:rsidR="002B231B" w:rsidRPr="00E139B2" w14:paraId="7A137870" w14:textId="77777777" w:rsidTr="00616576">
        <w:trPr>
          <w:trHeight w:val="4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97D4D1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b/>
                <w:bCs/>
                <w:lang w:val="de-DE"/>
              </w:rPr>
              <w:t>Variabl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9CC34C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M (SD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11DB35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%</w:t>
            </w:r>
          </w:p>
        </w:tc>
      </w:tr>
      <w:tr w:rsidR="002B231B" w:rsidRPr="00E139B2" w14:paraId="78D4269B" w14:textId="77777777" w:rsidTr="00616576">
        <w:trPr>
          <w:trHeight w:val="288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004803" w14:textId="77777777" w:rsidR="002B231B" w:rsidRPr="00E139B2" w:rsidRDefault="002B231B" w:rsidP="00616576">
            <w:pPr>
              <w:rPr>
                <w:rFonts w:ascii="Times New Roman" w:hAnsi="Times New Roman" w:cs="Times New Roman"/>
              </w:rPr>
            </w:pPr>
            <w:r w:rsidRPr="00E139B2">
              <w:rPr>
                <w:rFonts w:ascii="Times New Roman" w:hAnsi="Times New Roman" w:cs="Times New Roman"/>
              </w:rPr>
              <w:t xml:space="preserve">Age </w:t>
            </w:r>
          </w:p>
          <w:p w14:paraId="1DD78783" w14:textId="77777777" w:rsidR="002B231B" w:rsidRPr="00E139B2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076800F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30.3 (11.18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D1BA6A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231B" w:rsidRPr="00E139B2" w14:paraId="1C85731A" w14:textId="77777777" w:rsidTr="00616576">
        <w:trPr>
          <w:trHeight w:val="247"/>
        </w:trPr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DDA0A61" w14:textId="77777777" w:rsidR="002B231B" w:rsidRPr="00E139B2" w:rsidRDefault="002B231B" w:rsidP="00616576">
            <w:pPr>
              <w:rPr>
                <w:rFonts w:ascii="Times New Roman" w:hAnsi="Times New Roman" w:cs="Times New Roman"/>
              </w:rPr>
            </w:pPr>
            <w:r w:rsidRPr="00E139B2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30CD380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4BEB4A1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231B" w:rsidRPr="00E139B2" w14:paraId="4EE17323" w14:textId="77777777" w:rsidTr="00616576">
        <w:trPr>
          <w:trHeight w:val="226"/>
        </w:trPr>
        <w:tc>
          <w:tcPr>
            <w:tcW w:w="4536" w:type="dxa"/>
            <w:tcBorders>
              <w:top w:val="nil"/>
              <w:bottom w:val="nil"/>
            </w:tcBorders>
            <w:hideMark/>
          </w:tcPr>
          <w:p w14:paraId="469D68C3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female</w:t>
            </w:r>
            <w:proofErr w:type="spellEnd"/>
            <w:r w:rsidRPr="00E139B2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1FC8E32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  <w:tcBorders>
              <w:top w:val="nil"/>
              <w:bottom w:val="nil"/>
            </w:tcBorders>
            <w:hideMark/>
          </w:tcPr>
          <w:p w14:paraId="78BEE84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78.4</w:t>
            </w:r>
          </w:p>
        </w:tc>
      </w:tr>
      <w:tr w:rsidR="002B231B" w:rsidRPr="00E139B2" w14:paraId="1745351A" w14:textId="77777777" w:rsidTr="00616576">
        <w:trPr>
          <w:trHeight w:val="223"/>
        </w:trPr>
        <w:tc>
          <w:tcPr>
            <w:tcW w:w="4536" w:type="dxa"/>
            <w:tcBorders>
              <w:top w:val="nil"/>
              <w:bottom w:val="nil"/>
            </w:tcBorders>
          </w:tcPr>
          <w:p w14:paraId="3A0AD810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male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D0FA93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CDA8C4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21.2</w:t>
            </w:r>
          </w:p>
        </w:tc>
      </w:tr>
      <w:tr w:rsidR="002B231B" w:rsidRPr="00E139B2" w14:paraId="2AB1C9BF" w14:textId="77777777" w:rsidTr="00616576">
        <w:trPr>
          <w:trHeight w:val="223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5512D2BA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diverse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4E2B10D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65312DA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0.4</w:t>
            </w:r>
          </w:p>
        </w:tc>
      </w:tr>
      <w:tr w:rsidR="002B231B" w:rsidRPr="00E139B2" w14:paraId="41DB149D" w14:textId="77777777" w:rsidTr="00616576">
        <w:trPr>
          <w:trHeight w:val="224"/>
        </w:trPr>
        <w:tc>
          <w:tcPr>
            <w:tcW w:w="4536" w:type="dxa"/>
            <w:tcBorders>
              <w:top w:val="single" w:sz="4" w:space="0" w:color="auto"/>
              <w:bottom w:val="nil"/>
            </w:tcBorders>
            <w:hideMark/>
          </w:tcPr>
          <w:p w14:paraId="019568F3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Education 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5BE7ED7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hideMark/>
          </w:tcPr>
          <w:p w14:paraId="6B8E017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231B" w:rsidRPr="00E139B2" w14:paraId="38309FAA" w14:textId="77777777" w:rsidTr="00616576">
        <w:trPr>
          <w:trHeight w:val="215"/>
        </w:trPr>
        <w:tc>
          <w:tcPr>
            <w:tcW w:w="4536" w:type="dxa"/>
            <w:tcBorders>
              <w:top w:val="nil"/>
              <w:bottom w:val="nil"/>
            </w:tcBorders>
            <w:hideMark/>
          </w:tcPr>
          <w:p w14:paraId="0CB2918C" w14:textId="4EF5D526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</w:t>
            </w:r>
            <w:r w:rsidR="006905E0">
              <w:rPr>
                <w:rFonts w:ascii="Times New Roman" w:hAnsi="Times New Roman" w:cs="Times New Roman"/>
                <w:lang w:val="de-DE"/>
              </w:rPr>
              <w:t>Elementary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986586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  <w:tcBorders>
              <w:top w:val="nil"/>
              <w:bottom w:val="nil"/>
            </w:tcBorders>
            <w:hideMark/>
          </w:tcPr>
          <w:p w14:paraId="71FAA8F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0.2</w:t>
            </w:r>
          </w:p>
        </w:tc>
      </w:tr>
      <w:tr w:rsidR="002B231B" w:rsidRPr="00E139B2" w14:paraId="36452E07" w14:textId="77777777" w:rsidTr="00616576">
        <w:trPr>
          <w:trHeight w:val="232"/>
        </w:trPr>
        <w:tc>
          <w:tcPr>
            <w:tcW w:w="4536" w:type="dxa"/>
            <w:tcBorders>
              <w:top w:val="nil"/>
              <w:bottom w:val="nil"/>
            </w:tcBorders>
            <w:hideMark/>
          </w:tcPr>
          <w:p w14:paraId="3C69FC86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High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school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9096A4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  <w:tcBorders>
              <w:top w:val="nil"/>
              <w:bottom w:val="nil"/>
            </w:tcBorders>
            <w:hideMark/>
          </w:tcPr>
          <w:p w14:paraId="093E4E0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9.1</w:t>
            </w:r>
          </w:p>
        </w:tc>
      </w:tr>
      <w:tr w:rsidR="002B231B" w:rsidRPr="00E139B2" w14:paraId="4FCE2DCA" w14:textId="77777777" w:rsidTr="00616576">
        <w:trPr>
          <w:trHeight w:val="223"/>
        </w:trPr>
        <w:tc>
          <w:tcPr>
            <w:tcW w:w="4536" w:type="dxa"/>
            <w:tcBorders>
              <w:top w:val="nil"/>
              <w:bottom w:val="nil"/>
            </w:tcBorders>
            <w:hideMark/>
          </w:tcPr>
          <w:p w14:paraId="17038C33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College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entrance</w:t>
            </w:r>
            <w:proofErr w:type="spellEnd"/>
            <w:r w:rsidRPr="00E139B2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certificate</w:t>
            </w:r>
            <w:proofErr w:type="spellEnd"/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E26493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  <w:tcBorders>
              <w:top w:val="nil"/>
              <w:bottom w:val="nil"/>
            </w:tcBorders>
            <w:hideMark/>
          </w:tcPr>
          <w:p w14:paraId="1DD3577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48.1</w:t>
            </w:r>
          </w:p>
        </w:tc>
      </w:tr>
      <w:tr w:rsidR="002B231B" w:rsidRPr="00E139B2" w14:paraId="6EE52F6C" w14:textId="77777777" w:rsidTr="00616576">
        <w:trPr>
          <w:trHeight w:val="216"/>
        </w:trPr>
        <w:tc>
          <w:tcPr>
            <w:tcW w:w="4536" w:type="dxa"/>
            <w:tcBorders>
              <w:top w:val="nil"/>
              <w:bottom w:val="single" w:sz="4" w:space="0" w:color="auto"/>
            </w:tcBorders>
            <w:hideMark/>
          </w:tcPr>
          <w:p w14:paraId="33BF90E0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University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degree</w:t>
            </w:r>
            <w:proofErr w:type="spellEnd"/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5725A9D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hideMark/>
          </w:tcPr>
          <w:p w14:paraId="5AF11CA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42.6</w:t>
            </w:r>
          </w:p>
        </w:tc>
      </w:tr>
      <w:tr w:rsidR="002B231B" w:rsidRPr="00E139B2" w14:paraId="6363DCC8" w14:textId="77777777" w:rsidTr="00616576">
        <w:trPr>
          <w:trHeight w:val="219"/>
        </w:trPr>
        <w:tc>
          <w:tcPr>
            <w:tcW w:w="4536" w:type="dxa"/>
            <w:tcBorders>
              <w:top w:val="single" w:sz="4" w:space="0" w:color="auto"/>
            </w:tcBorders>
          </w:tcPr>
          <w:p w14:paraId="69592CA1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Self-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reported</w:t>
            </w:r>
            <w:proofErr w:type="spellEnd"/>
            <w:r w:rsidRPr="00E139B2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lifetime</w:t>
            </w:r>
            <w:proofErr w:type="spellEnd"/>
            <w:r w:rsidRPr="00E139B2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diagnoses</w:t>
            </w:r>
            <w:proofErr w:type="spellEnd"/>
            <w:r w:rsidRPr="00E139B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D1219FF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5A7C08A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231B" w:rsidRPr="00E139B2" w14:paraId="5EF19FF8" w14:textId="77777777" w:rsidTr="00616576">
        <w:trPr>
          <w:trHeight w:val="223"/>
        </w:trPr>
        <w:tc>
          <w:tcPr>
            <w:tcW w:w="4536" w:type="dxa"/>
          </w:tcPr>
          <w:p w14:paraId="0919CBC3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</w:rPr>
              <w:t xml:space="preserve">     Depression</w:t>
            </w:r>
          </w:p>
        </w:tc>
        <w:tc>
          <w:tcPr>
            <w:tcW w:w="988" w:type="dxa"/>
          </w:tcPr>
          <w:p w14:paraId="3DAAA8E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</w:tcPr>
          <w:p w14:paraId="571F183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26</w:t>
            </w:r>
          </w:p>
        </w:tc>
      </w:tr>
      <w:tr w:rsidR="002B231B" w:rsidRPr="00E139B2" w14:paraId="072F6E2A" w14:textId="77777777" w:rsidTr="00616576">
        <w:trPr>
          <w:trHeight w:val="240"/>
        </w:trPr>
        <w:tc>
          <w:tcPr>
            <w:tcW w:w="4536" w:type="dxa"/>
          </w:tcPr>
          <w:p w14:paraId="7692D5B1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Social</w:t>
            </w:r>
            <w:proofErr w:type="spellEnd"/>
            <w:r w:rsidRPr="00E139B2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phobia</w:t>
            </w:r>
            <w:proofErr w:type="spellEnd"/>
          </w:p>
        </w:tc>
        <w:tc>
          <w:tcPr>
            <w:tcW w:w="988" w:type="dxa"/>
          </w:tcPr>
          <w:p w14:paraId="7A1CD70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</w:tcPr>
          <w:p w14:paraId="3F71AE1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7.5</w:t>
            </w:r>
          </w:p>
        </w:tc>
      </w:tr>
      <w:tr w:rsidR="002B231B" w:rsidRPr="00E139B2" w14:paraId="2FF56C24" w14:textId="77777777" w:rsidTr="00616576">
        <w:trPr>
          <w:trHeight w:val="240"/>
        </w:trPr>
        <w:tc>
          <w:tcPr>
            <w:tcW w:w="4536" w:type="dxa"/>
          </w:tcPr>
          <w:p w14:paraId="41A1E646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Eating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disorder</w:t>
            </w:r>
            <w:proofErr w:type="spellEnd"/>
          </w:p>
        </w:tc>
        <w:tc>
          <w:tcPr>
            <w:tcW w:w="988" w:type="dxa"/>
          </w:tcPr>
          <w:p w14:paraId="7B0BDAE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</w:tcPr>
          <w:p w14:paraId="10DAAB9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9.1</w:t>
            </w:r>
          </w:p>
        </w:tc>
      </w:tr>
      <w:tr w:rsidR="002B231B" w:rsidRPr="00E139B2" w14:paraId="19F0C68B" w14:textId="77777777" w:rsidTr="00616576">
        <w:trPr>
          <w:trHeight w:val="240"/>
        </w:trPr>
        <w:tc>
          <w:tcPr>
            <w:tcW w:w="4536" w:type="dxa"/>
          </w:tcPr>
          <w:p w14:paraId="754261F7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Alcohol</w:t>
            </w:r>
            <w:proofErr w:type="spellEnd"/>
            <w:r w:rsidRPr="00E139B2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use</w:t>
            </w:r>
            <w:proofErr w:type="spellEnd"/>
            <w:r w:rsidRPr="00E139B2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disorder</w:t>
            </w:r>
            <w:proofErr w:type="spellEnd"/>
          </w:p>
        </w:tc>
        <w:tc>
          <w:tcPr>
            <w:tcW w:w="988" w:type="dxa"/>
          </w:tcPr>
          <w:p w14:paraId="0EB5261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</w:tcPr>
          <w:p w14:paraId="5683D0D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0.7</w:t>
            </w:r>
          </w:p>
        </w:tc>
      </w:tr>
      <w:tr w:rsidR="002B231B" w:rsidRPr="00E139B2" w14:paraId="39D51B32" w14:textId="77777777" w:rsidTr="00616576">
        <w:trPr>
          <w:trHeight w:val="240"/>
        </w:trPr>
        <w:tc>
          <w:tcPr>
            <w:tcW w:w="4536" w:type="dxa"/>
            <w:tcBorders>
              <w:bottom w:val="nil"/>
            </w:tcBorders>
          </w:tcPr>
          <w:p w14:paraId="44FD7992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Other</w:t>
            </w:r>
          </w:p>
        </w:tc>
        <w:tc>
          <w:tcPr>
            <w:tcW w:w="988" w:type="dxa"/>
            <w:tcBorders>
              <w:bottom w:val="nil"/>
            </w:tcBorders>
          </w:tcPr>
          <w:p w14:paraId="4B2D9CE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  <w:tcBorders>
              <w:bottom w:val="nil"/>
            </w:tcBorders>
          </w:tcPr>
          <w:p w14:paraId="2FE9DD2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10.2</w:t>
            </w:r>
          </w:p>
        </w:tc>
      </w:tr>
      <w:tr w:rsidR="002B231B" w:rsidRPr="00E139B2" w14:paraId="2A931E24" w14:textId="77777777" w:rsidTr="00616576">
        <w:trPr>
          <w:trHeight w:val="240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3F812FB2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None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5A0F940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22AEE4F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66</w:t>
            </w:r>
          </w:p>
        </w:tc>
      </w:tr>
      <w:tr w:rsidR="002B231B" w:rsidRPr="00E139B2" w14:paraId="172C0A92" w14:textId="77777777" w:rsidTr="00616576">
        <w:trPr>
          <w:trHeight w:val="240"/>
        </w:trPr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8F82451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Self-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reported</w:t>
            </w:r>
            <w:proofErr w:type="spellEnd"/>
            <w:r w:rsidRPr="00E139B2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treatment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12961E15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240CB94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2B231B" w:rsidRPr="00E139B2" w14:paraId="49B2524C" w14:textId="77777777" w:rsidTr="00616576">
        <w:trPr>
          <w:trHeight w:val="240"/>
        </w:trPr>
        <w:tc>
          <w:tcPr>
            <w:tcW w:w="4536" w:type="dxa"/>
            <w:tcBorders>
              <w:top w:val="nil"/>
              <w:bottom w:val="nil"/>
            </w:tcBorders>
          </w:tcPr>
          <w:p w14:paraId="0F9E449B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</w:rPr>
              <w:t xml:space="preserve">     Previous psychiatric/psychological 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5BA9F5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37E91F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41.1</w:t>
            </w:r>
          </w:p>
        </w:tc>
      </w:tr>
      <w:tr w:rsidR="002B231B" w:rsidRPr="00E139B2" w14:paraId="7A405FC6" w14:textId="77777777" w:rsidTr="00616576">
        <w:trPr>
          <w:trHeight w:val="240"/>
        </w:trPr>
        <w:tc>
          <w:tcPr>
            <w:tcW w:w="4536" w:type="dxa"/>
            <w:tcBorders>
              <w:top w:val="nil"/>
              <w:bottom w:val="nil"/>
            </w:tcBorders>
          </w:tcPr>
          <w:p w14:paraId="590C15D5" w14:textId="77777777" w:rsidR="002B231B" w:rsidRPr="00E139B2" w:rsidRDefault="002B231B" w:rsidP="00616576">
            <w:pPr>
              <w:rPr>
                <w:rFonts w:ascii="Times New Roman" w:hAnsi="Times New Roman" w:cs="Times New Roman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</w:t>
            </w:r>
            <w:r w:rsidRPr="00E139B2">
              <w:rPr>
                <w:rFonts w:ascii="Times New Roman" w:hAnsi="Times New Roman" w:cs="Times New Roman"/>
              </w:rPr>
              <w:t>Current psychiatric/psychological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FAE7F9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462B82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18.1</w:t>
            </w:r>
          </w:p>
        </w:tc>
      </w:tr>
      <w:tr w:rsidR="002B231B" w:rsidRPr="00E139B2" w14:paraId="3CC161F7" w14:textId="77777777" w:rsidTr="00616576">
        <w:trPr>
          <w:trHeight w:val="240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2A72F6F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</w:rPr>
              <w:t xml:space="preserve">     Current psychiatric medication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32D37C95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765F300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9.3</w:t>
            </w:r>
          </w:p>
        </w:tc>
      </w:tr>
      <w:tr w:rsidR="002B231B" w:rsidRPr="00E139B2" w14:paraId="26D24D3F" w14:textId="77777777" w:rsidTr="00616576">
        <w:trPr>
          <w:trHeight w:val="240"/>
        </w:trPr>
        <w:tc>
          <w:tcPr>
            <w:tcW w:w="4536" w:type="dxa"/>
            <w:tcBorders>
              <w:top w:val="single" w:sz="4" w:space="0" w:color="auto"/>
            </w:tcBorders>
          </w:tcPr>
          <w:p w14:paraId="61D82535" w14:textId="77777777" w:rsidR="002B231B" w:rsidRPr="00E139B2" w:rsidRDefault="002B231B" w:rsidP="00616576">
            <w:pPr>
              <w:rPr>
                <w:rFonts w:ascii="Times New Roman" w:hAnsi="Times New Roman" w:cs="Times New Roman"/>
              </w:rPr>
            </w:pPr>
            <w:r w:rsidRPr="00E139B2">
              <w:rPr>
                <w:rFonts w:ascii="Times New Roman" w:hAnsi="Times New Roman" w:cs="Times New Roman"/>
              </w:rPr>
              <w:t>COVID-19 pandemic: fewer positive activities?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C185259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0C1BEFF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31B" w:rsidRPr="00E139B2" w14:paraId="5E8F5489" w14:textId="77777777" w:rsidTr="00616576">
        <w:trPr>
          <w:trHeight w:val="240"/>
        </w:trPr>
        <w:tc>
          <w:tcPr>
            <w:tcW w:w="4536" w:type="dxa"/>
          </w:tcPr>
          <w:p w14:paraId="6CEA344A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Strongly</w:t>
            </w:r>
            <w:proofErr w:type="spellEnd"/>
            <w:r w:rsidRPr="00E139B2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disagree</w:t>
            </w:r>
            <w:proofErr w:type="spellEnd"/>
          </w:p>
        </w:tc>
        <w:tc>
          <w:tcPr>
            <w:tcW w:w="988" w:type="dxa"/>
          </w:tcPr>
          <w:p w14:paraId="6FE4E2E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</w:tcPr>
          <w:p w14:paraId="3AE0D67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7.5</w:t>
            </w:r>
          </w:p>
        </w:tc>
      </w:tr>
      <w:tr w:rsidR="002B231B" w:rsidRPr="00E139B2" w14:paraId="5B11D2DF" w14:textId="77777777" w:rsidTr="00616576">
        <w:trPr>
          <w:trHeight w:val="240"/>
        </w:trPr>
        <w:tc>
          <w:tcPr>
            <w:tcW w:w="4536" w:type="dxa"/>
          </w:tcPr>
          <w:p w14:paraId="3BAB0168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Rather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disagree</w:t>
            </w:r>
            <w:proofErr w:type="spellEnd"/>
          </w:p>
        </w:tc>
        <w:tc>
          <w:tcPr>
            <w:tcW w:w="988" w:type="dxa"/>
          </w:tcPr>
          <w:p w14:paraId="2A61D35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</w:tcPr>
          <w:p w14:paraId="05F675C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17.4</w:t>
            </w:r>
          </w:p>
        </w:tc>
      </w:tr>
      <w:tr w:rsidR="002B231B" w:rsidRPr="00E139B2" w14:paraId="0D87C1AD" w14:textId="77777777" w:rsidTr="00616576">
        <w:trPr>
          <w:trHeight w:val="240"/>
        </w:trPr>
        <w:tc>
          <w:tcPr>
            <w:tcW w:w="4536" w:type="dxa"/>
          </w:tcPr>
          <w:p w14:paraId="55D3A4F4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Rather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agree</w:t>
            </w:r>
            <w:proofErr w:type="spellEnd"/>
          </w:p>
        </w:tc>
        <w:tc>
          <w:tcPr>
            <w:tcW w:w="988" w:type="dxa"/>
          </w:tcPr>
          <w:p w14:paraId="336C0CB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</w:tcPr>
          <w:p w14:paraId="5330ADC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53.6</w:t>
            </w:r>
          </w:p>
        </w:tc>
      </w:tr>
      <w:tr w:rsidR="002B231B" w:rsidRPr="00E139B2" w14:paraId="03706F9C" w14:textId="77777777" w:rsidTr="00616576">
        <w:trPr>
          <w:trHeight w:val="240"/>
        </w:trPr>
        <w:tc>
          <w:tcPr>
            <w:tcW w:w="4536" w:type="dxa"/>
          </w:tcPr>
          <w:p w14:paraId="2C1DD288" w14:textId="77777777" w:rsidR="002B231B" w:rsidRPr="00E139B2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 xml:space="preserve">    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Strongly</w:t>
            </w:r>
            <w:proofErr w:type="spellEnd"/>
            <w:r w:rsidRPr="00E139B2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E139B2">
              <w:rPr>
                <w:rFonts w:ascii="Times New Roman" w:hAnsi="Times New Roman" w:cs="Times New Roman"/>
                <w:lang w:val="de-DE"/>
              </w:rPr>
              <w:t>disagree</w:t>
            </w:r>
            <w:proofErr w:type="spellEnd"/>
          </w:p>
        </w:tc>
        <w:tc>
          <w:tcPr>
            <w:tcW w:w="988" w:type="dxa"/>
          </w:tcPr>
          <w:p w14:paraId="0F22663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--</w:t>
            </w:r>
          </w:p>
        </w:tc>
        <w:tc>
          <w:tcPr>
            <w:tcW w:w="855" w:type="dxa"/>
          </w:tcPr>
          <w:p w14:paraId="35B8891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139B2">
              <w:rPr>
                <w:rFonts w:ascii="Times New Roman" w:hAnsi="Times New Roman" w:cs="Times New Roman"/>
                <w:lang w:val="de-DE"/>
              </w:rPr>
              <w:t>21.4</w:t>
            </w:r>
          </w:p>
        </w:tc>
      </w:tr>
    </w:tbl>
    <w:p w14:paraId="0B7659E4" w14:textId="77777777" w:rsidR="002B231B" w:rsidRPr="00E139B2" w:rsidRDefault="002B231B" w:rsidP="002B23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63255E" w14:textId="77777777" w:rsidR="002B231B" w:rsidRPr="00E139B2" w:rsidRDefault="002B231B" w:rsidP="002B231B">
      <w:pPr>
        <w:pStyle w:val="berschrift2"/>
        <w:spacing w:after="240"/>
        <w:rPr>
          <w:rFonts w:ascii="Times New Roman" w:hAnsi="Times New Roman" w:cs="Times New Roman"/>
          <w:color w:val="auto"/>
          <w:sz w:val="24"/>
        </w:rPr>
      </w:pPr>
    </w:p>
    <w:p w14:paraId="349D6110" w14:textId="77777777" w:rsidR="002B231B" w:rsidRPr="00E139B2" w:rsidRDefault="002B231B" w:rsidP="002B231B">
      <w:pPr>
        <w:pStyle w:val="berschrift2"/>
        <w:spacing w:after="240"/>
        <w:rPr>
          <w:rFonts w:ascii="Times New Roman" w:hAnsi="Times New Roman" w:cs="Times New Roman"/>
          <w:color w:val="auto"/>
          <w:sz w:val="24"/>
        </w:rPr>
      </w:pPr>
    </w:p>
    <w:p w14:paraId="14A17B75" w14:textId="77777777" w:rsidR="002B231B" w:rsidRPr="00E139B2" w:rsidRDefault="002B231B" w:rsidP="002B231B">
      <w:pPr>
        <w:rPr>
          <w:rFonts w:ascii="Times New Roman" w:hAnsi="Times New Roman" w:cs="Times New Roman"/>
        </w:rPr>
      </w:pPr>
    </w:p>
    <w:p w14:paraId="1209E66A" w14:textId="77777777" w:rsidR="002B231B" w:rsidRPr="00E139B2" w:rsidRDefault="002B231B" w:rsidP="002B231B">
      <w:pPr>
        <w:rPr>
          <w:rFonts w:ascii="Times New Roman" w:hAnsi="Times New Roman" w:cs="Times New Roman"/>
        </w:rPr>
      </w:pPr>
    </w:p>
    <w:p w14:paraId="20D918BF" w14:textId="77777777" w:rsidR="002B231B" w:rsidRPr="00E139B2" w:rsidRDefault="002B231B" w:rsidP="002B231B">
      <w:pPr>
        <w:spacing w:after="0"/>
        <w:rPr>
          <w:rFonts w:ascii="Times New Roman" w:hAnsi="Times New Roman" w:cs="Times New Roman"/>
        </w:rPr>
      </w:pPr>
    </w:p>
    <w:p w14:paraId="43971F9E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17A4CE23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2884D11C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0A56E216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422C2156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3207B4B0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6CAB929C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0D24603D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478CB77C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7C67FA24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3BF43F13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24248975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28BA00E8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02C18EFD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5697370E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0228084E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54D35840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4AED66C5" w14:textId="77777777" w:rsidR="002B231B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108C640B" w14:textId="77777777" w:rsidR="002B231B" w:rsidRDefault="002B231B" w:rsidP="002B231B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</w:p>
    <w:p w14:paraId="74E6B09E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139B2">
        <w:rPr>
          <w:rFonts w:ascii="Times New Roman" w:hAnsi="Times New Roman" w:cs="Times New Roman"/>
          <w:i/>
          <w:iCs/>
          <w:sz w:val="20"/>
          <w:szCs w:val="20"/>
        </w:rPr>
        <w:t xml:space="preserve">Note. N </w:t>
      </w:r>
      <w:r w:rsidRPr="00E139B2">
        <w:rPr>
          <w:rFonts w:ascii="Times New Roman" w:hAnsi="Times New Roman" w:cs="Times New Roman"/>
          <w:sz w:val="20"/>
          <w:szCs w:val="20"/>
        </w:rPr>
        <w:t xml:space="preserve">=453. </w:t>
      </w:r>
    </w:p>
    <w:p w14:paraId="51128732" w14:textId="77777777" w:rsidR="002B231B" w:rsidRPr="00E139B2" w:rsidRDefault="002B231B" w:rsidP="002B231B">
      <w:pPr>
        <w:rPr>
          <w:rFonts w:ascii="Times New Roman" w:hAnsi="Times New Roman" w:cs="Times New Roman"/>
          <w:iCs/>
          <w:sz w:val="20"/>
          <w:szCs w:val="20"/>
        </w:rPr>
      </w:pPr>
      <w:proofErr w:type="spellStart"/>
      <w:r w:rsidRPr="00E139B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139B2">
        <w:rPr>
          <w:rFonts w:ascii="Times New Roman" w:hAnsi="Times New Roman" w:cs="Times New Roman"/>
          <w:sz w:val="20"/>
          <w:szCs w:val="20"/>
        </w:rPr>
        <w:t>Percentages</w:t>
      </w:r>
      <w:proofErr w:type="spellEnd"/>
      <w:r w:rsidRPr="00E139B2">
        <w:rPr>
          <w:rFonts w:ascii="Times New Roman" w:hAnsi="Times New Roman" w:cs="Times New Roman"/>
          <w:iCs/>
          <w:sz w:val="20"/>
          <w:szCs w:val="20"/>
        </w:rPr>
        <w:t xml:space="preserve"> do not add up to 100% because multiple answers were possible.</w:t>
      </w:r>
    </w:p>
    <w:p w14:paraId="4ED97549" w14:textId="77777777" w:rsidR="002B231B" w:rsidRPr="00E139B2" w:rsidRDefault="002B231B" w:rsidP="002B231B">
      <w:pPr>
        <w:rPr>
          <w:rFonts w:ascii="Times New Roman" w:hAnsi="Times New Roman" w:cs="Times New Roman"/>
        </w:rPr>
      </w:pPr>
    </w:p>
    <w:p w14:paraId="07754F7C" w14:textId="77777777" w:rsidR="002B231B" w:rsidRDefault="002B231B" w:rsidP="002B231B">
      <w:pPr>
        <w:rPr>
          <w:rFonts w:ascii="Times New Roman" w:hAnsi="Times New Roman" w:cs="Times New Roman"/>
        </w:rPr>
      </w:pPr>
    </w:p>
    <w:p w14:paraId="3A76F2FB" w14:textId="77777777" w:rsidR="002B231B" w:rsidRDefault="002B231B" w:rsidP="002B231B">
      <w:pPr>
        <w:rPr>
          <w:rFonts w:ascii="Times New Roman" w:hAnsi="Times New Roman" w:cs="Times New Roman"/>
        </w:rPr>
      </w:pPr>
    </w:p>
    <w:p w14:paraId="00546419" w14:textId="77777777" w:rsidR="002B231B" w:rsidRDefault="002B231B" w:rsidP="002B231B">
      <w:pPr>
        <w:rPr>
          <w:rFonts w:ascii="Times New Roman" w:hAnsi="Times New Roman" w:cs="Times New Roman"/>
        </w:rPr>
      </w:pPr>
    </w:p>
    <w:p w14:paraId="4090CF8D" w14:textId="77777777" w:rsidR="002B231B" w:rsidRDefault="002B231B" w:rsidP="002B231B">
      <w:pPr>
        <w:rPr>
          <w:rFonts w:ascii="Times New Roman" w:hAnsi="Times New Roman" w:cs="Times New Roman"/>
        </w:rPr>
      </w:pPr>
    </w:p>
    <w:p w14:paraId="0E771E1B" w14:textId="77777777" w:rsidR="002B231B" w:rsidRDefault="002B231B" w:rsidP="002B231B">
      <w:pPr>
        <w:rPr>
          <w:rFonts w:ascii="Times New Roman" w:hAnsi="Times New Roman" w:cs="Times New Roman"/>
        </w:rPr>
      </w:pPr>
    </w:p>
    <w:p w14:paraId="0ACAB76C" w14:textId="77777777" w:rsidR="002B231B" w:rsidRDefault="002B231B" w:rsidP="002B231B">
      <w:pPr>
        <w:rPr>
          <w:rFonts w:ascii="Times New Roman" w:hAnsi="Times New Roman" w:cs="Times New Roman"/>
        </w:rPr>
      </w:pPr>
    </w:p>
    <w:p w14:paraId="1DEB53E6" w14:textId="77777777" w:rsidR="002B231B" w:rsidRDefault="002B231B" w:rsidP="002B231B">
      <w:pPr>
        <w:rPr>
          <w:rFonts w:ascii="Times New Roman" w:hAnsi="Times New Roman" w:cs="Times New Roman"/>
        </w:rPr>
      </w:pPr>
    </w:p>
    <w:p w14:paraId="67FE51BB" w14:textId="77777777" w:rsidR="002B231B" w:rsidRPr="00E139B2" w:rsidRDefault="002B231B" w:rsidP="002B231B">
      <w:pPr>
        <w:rPr>
          <w:rFonts w:ascii="Times New Roman" w:hAnsi="Times New Roman" w:cs="Times New Roman"/>
        </w:rPr>
        <w:sectPr w:rsidR="002B231B" w:rsidRPr="00E139B2" w:rsidSect="00A00160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2924F19" w14:textId="77777777" w:rsidR="002B231B" w:rsidRPr="00E139B2" w:rsidRDefault="002B231B" w:rsidP="002B231B">
      <w:pPr>
        <w:rPr>
          <w:rFonts w:ascii="Times New Roman" w:hAnsi="Times New Roman" w:cs="Times New Roman"/>
          <w:b/>
          <w:bCs/>
        </w:rPr>
      </w:pPr>
      <w:r w:rsidRPr="007A74A1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E139B2">
        <w:rPr>
          <w:rFonts w:ascii="Times New Roman" w:hAnsi="Times New Roman" w:cs="Times New Roman"/>
          <w:b/>
          <w:bCs/>
        </w:rPr>
        <w:t xml:space="preserve"> </w:t>
      </w:r>
      <w:r w:rsidRPr="00E139B2">
        <w:rPr>
          <w:rFonts w:ascii="Times New Roman" w:hAnsi="Times New Roman" w:cs="Times New Roman"/>
        </w:rPr>
        <w:t>Intercorrelations of Main Variables at T1, T2 and T3</w:t>
      </w:r>
    </w:p>
    <w:tbl>
      <w:tblPr>
        <w:tblStyle w:val="Tabellenraster"/>
        <w:tblW w:w="503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837"/>
        <w:gridCol w:w="803"/>
        <w:gridCol w:w="803"/>
        <w:gridCol w:w="889"/>
        <w:gridCol w:w="877"/>
        <w:gridCol w:w="955"/>
        <w:gridCol w:w="964"/>
        <w:gridCol w:w="981"/>
        <w:gridCol w:w="944"/>
        <w:gridCol w:w="817"/>
        <w:gridCol w:w="857"/>
        <w:gridCol w:w="857"/>
        <w:gridCol w:w="964"/>
        <w:gridCol w:w="964"/>
        <w:gridCol w:w="900"/>
      </w:tblGrid>
      <w:tr w:rsidR="002B231B" w:rsidRPr="00E139B2" w14:paraId="10C2C18B" w14:textId="77777777" w:rsidTr="00616576">
        <w:trPr>
          <w:trHeight w:val="616"/>
        </w:trPr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61F13597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7DA1D4F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SS-21</w:t>
            </w:r>
          </w:p>
          <w:p w14:paraId="447321C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1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0FE2BAD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SS-21</w:t>
            </w:r>
          </w:p>
          <w:p w14:paraId="08276A49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2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6B25164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SS-21</w:t>
            </w:r>
          </w:p>
          <w:p w14:paraId="08D3D47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3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418AC80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Q-9</w:t>
            </w:r>
          </w:p>
          <w:p w14:paraId="04296701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361416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1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051683B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Q-9</w:t>
            </w:r>
          </w:p>
          <w:p w14:paraId="4BC84DB6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E5A227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2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42E9504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Q-9</w:t>
            </w:r>
          </w:p>
          <w:p w14:paraId="0BB88E5B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239EA2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3)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42D81994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E-</w:t>
            </w:r>
          </w:p>
          <w:p w14:paraId="775A2CF0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-8 </w:t>
            </w:r>
          </w:p>
          <w:p w14:paraId="597ADBC9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1)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594E9DBD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E-</w:t>
            </w:r>
          </w:p>
          <w:p w14:paraId="38062ED5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-8 </w:t>
            </w:r>
          </w:p>
          <w:p w14:paraId="603F6CA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2)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7C393E1A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E-</w:t>
            </w:r>
          </w:p>
          <w:p w14:paraId="3B10650E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-8 </w:t>
            </w:r>
          </w:p>
          <w:p w14:paraId="7F019C6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3)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7BDB19B3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DIT</w:t>
            </w:r>
          </w:p>
          <w:p w14:paraId="1F75DE0B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  <w:p w14:paraId="07D402C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1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6B7B10F0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DIT</w:t>
            </w:r>
          </w:p>
          <w:p w14:paraId="6B45AB11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C</w:t>
            </w: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6AC089F5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2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777973A9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DIT</w:t>
            </w:r>
          </w:p>
          <w:p w14:paraId="09571DAC" w14:textId="77777777" w:rsidR="002B231B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C</w:t>
            </w: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6E1A0BF3" w14:textId="77777777" w:rsidR="002B231B" w:rsidRPr="001810CF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3)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7849598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i-SPIN</w:t>
            </w:r>
          </w:p>
          <w:p w14:paraId="30FC210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1)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538CD28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i-SPIN</w:t>
            </w:r>
          </w:p>
          <w:p w14:paraId="5C765B7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2)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439FC1D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i-SPIN</w:t>
            </w:r>
          </w:p>
          <w:p w14:paraId="62DB43B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T3)</w:t>
            </w:r>
          </w:p>
        </w:tc>
      </w:tr>
      <w:tr w:rsidR="002B231B" w:rsidRPr="00E139B2" w14:paraId="26B1CC69" w14:textId="77777777" w:rsidTr="00616576">
        <w:trPr>
          <w:trHeight w:val="405"/>
        </w:trPr>
        <w:tc>
          <w:tcPr>
            <w:tcW w:w="338" w:type="pct"/>
            <w:tcBorders>
              <w:top w:val="single" w:sz="4" w:space="0" w:color="auto"/>
              <w:bottom w:val="nil"/>
            </w:tcBorders>
          </w:tcPr>
          <w:p w14:paraId="1A87AC18" w14:textId="77777777" w:rsidR="002B231B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PVSS</w:t>
            </w:r>
          </w:p>
          <w:p w14:paraId="61E1C9D7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1 </w:t>
            </w: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1)</w:t>
            </w: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</w:tcPr>
          <w:p w14:paraId="2E0934F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14:paraId="3242BFB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717***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14:paraId="45C2190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663***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42475FA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391**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</w:tcPr>
          <w:p w14:paraId="472CC33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367***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1B4AB88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367***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1C95E3D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196***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</w:tcPr>
          <w:p w14:paraId="3D519B6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223***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7EC4578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193***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</w:tcPr>
          <w:p w14:paraId="4D5F837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094*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14:paraId="6443D5A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14:paraId="19677A6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106*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31D06185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269***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2239EE7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264***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237DA86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274***</w:t>
            </w:r>
          </w:p>
        </w:tc>
      </w:tr>
      <w:tr w:rsidR="002B231B" w:rsidRPr="00E139B2" w14:paraId="4A52841B" w14:textId="77777777" w:rsidTr="00616576">
        <w:trPr>
          <w:trHeight w:val="420"/>
        </w:trPr>
        <w:tc>
          <w:tcPr>
            <w:tcW w:w="338" w:type="pct"/>
            <w:tcBorders>
              <w:top w:val="nil"/>
              <w:bottom w:val="nil"/>
            </w:tcBorders>
          </w:tcPr>
          <w:p w14:paraId="0DFBA7F2" w14:textId="77777777" w:rsidR="002B231B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PVSS</w:t>
            </w:r>
          </w:p>
          <w:p w14:paraId="0A66B38D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1 </w:t>
            </w: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2)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2102EA6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7E69A5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4BC45F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728***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5D5C5D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338***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6513952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399***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14:paraId="3B4E076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337***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3B7E0B0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205***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6D78D50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194***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F90E85F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194**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052F705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127**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14:paraId="07F55555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94*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14:paraId="69D7594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103*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0589940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226***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0A0074B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280***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4E8B1FDF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276***</w:t>
            </w:r>
          </w:p>
        </w:tc>
      </w:tr>
      <w:tr w:rsidR="002B231B" w:rsidRPr="00E139B2" w14:paraId="4911B4AA" w14:textId="77777777" w:rsidTr="00616576">
        <w:trPr>
          <w:trHeight w:val="405"/>
        </w:trPr>
        <w:tc>
          <w:tcPr>
            <w:tcW w:w="338" w:type="pct"/>
            <w:tcBorders>
              <w:top w:val="nil"/>
              <w:bottom w:val="single" w:sz="4" w:space="0" w:color="auto"/>
            </w:tcBorders>
          </w:tcPr>
          <w:p w14:paraId="5AA2CE55" w14:textId="77777777" w:rsidR="002B231B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PVSS</w:t>
            </w:r>
          </w:p>
          <w:p w14:paraId="32D27A82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1 </w:t>
            </w: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3)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</w:tcPr>
          <w:p w14:paraId="4FB288B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0F33DD3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53BAC08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</w:tcPr>
          <w:p w14:paraId="3E77E4D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340***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14:paraId="1891D22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401***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</w:tcPr>
          <w:p w14:paraId="2D3742A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467***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3C042A5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231***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</w:tcPr>
          <w:p w14:paraId="06D98EF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253***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14:paraId="634DA1F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253***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</w:tcPr>
          <w:p w14:paraId="344C837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134**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</w:tcPr>
          <w:p w14:paraId="765B245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098*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</w:tcPr>
          <w:p w14:paraId="218D465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130**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43CF53E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264***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03D209B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292***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2BCBEB6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309***</w:t>
            </w:r>
          </w:p>
        </w:tc>
      </w:tr>
      <w:tr w:rsidR="002B231B" w:rsidRPr="00E139B2" w14:paraId="04809D0E" w14:textId="77777777" w:rsidTr="00616576">
        <w:trPr>
          <w:trHeight w:val="405"/>
        </w:trPr>
        <w:tc>
          <w:tcPr>
            <w:tcW w:w="338" w:type="pct"/>
            <w:tcBorders>
              <w:top w:val="single" w:sz="4" w:space="0" w:color="auto"/>
              <w:bottom w:val="nil"/>
            </w:tcBorders>
          </w:tcPr>
          <w:p w14:paraId="474CC216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 xml:space="preserve">PHQ-9 </w:t>
            </w:r>
          </w:p>
          <w:p w14:paraId="66BEA825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1)</w:t>
            </w: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</w:tcPr>
          <w:p w14:paraId="3B4591B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14:paraId="76F335F9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14:paraId="6B6A894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7120E0A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</w:tcPr>
          <w:p w14:paraId="15563BC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766***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283F4F0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705***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1FC7994F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446***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</w:tcPr>
          <w:p w14:paraId="4751366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434**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11A0EAE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395***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</w:tcPr>
          <w:p w14:paraId="65617A4F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68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14:paraId="679E1E5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54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14:paraId="37FEA9D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102*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3FC5E2A9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493*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2595538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457***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6CB2054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427***</w:t>
            </w:r>
          </w:p>
        </w:tc>
      </w:tr>
      <w:tr w:rsidR="002B231B" w:rsidRPr="00E139B2" w14:paraId="0C539488" w14:textId="77777777" w:rsidTr="00616576">
        <w:trPr>
          <w:trHeight w:val="405"/>
        </w:trPr>
        <w:tc>
          <w:tcPr>
            <w:tcW w:w="338" w:type="pct"/>
            <w:tcBorders>
              <w:top w:val="nil"/>
              <w:bottom w:val="nil"/>
            </w:tcBorders>
          </w:tcPr>
          <w:p w14:paraId="5515E11A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 xml:space="preserve">PHQ-9 </w:t>
            </w:r>
          </w:p>
          <w:p w14:paraId="43697311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2)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3F703E19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00B26A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6D6281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0CCAAE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76C57B1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14:paraId="1110287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789***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33ECB0C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397***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1A4766F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448***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045D7F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417***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5279F39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43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14:paraId="2B82ED2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24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14:paraId="58D0D05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37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5DD4F43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481*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4DA9C9A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510***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05AB010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498***</w:t>
            </w:r>
          </w:p>
        </w:tc>
      </w:tr>
      <w:tr w:rsidR="002B231B" w:rsidRPr="00E139B2" w14:paraId="6458CFCD" w14:textId="77777777" w:rsidTr="00616576">
        <w:trPr>
          <w:trHeight w:val="420"/>
        </w:trPr>
        <w:tc>
          <w:tcPr>
            <w:tcW w:w="338" w:type="pct"/>
            <w:tcBorders>
              <w:top w:val="nil"/>
              <w:bottom w:val="single" w:sz="4" w:space="0" w:color="auto"/>
            </w:tcBorders>
          </w:tcPr>
          <w:p w14:paraId="7D75EC36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 xml:space="preserve">PHQ-9 </w:t>
            </w:r>
          </w:p>
          <w:p w14:paraId="2FF3C669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3)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</w:tcPr>
          <w:p w14:paraId="360F681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0819DC55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63265A6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</w:tcPr>
          <w:p w14:paraId="5167241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14:paraId="7CE07E2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</w:tcPr>
          <w:p w14:paraId="4B54FC1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1658728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378***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</w:tcPr>
          <w:p w14:paraId="5A2F3D6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443***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14:paraId="61544CE5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461***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</w:tcPr>
          <w:p w14:paraId="7A16E64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21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</w:tcPr>
          <w:p w14:paraId="5B8CF9A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03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</w:tcPr>
          <w:p w14:paraId="4A5236A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39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4F06E32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423*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56463EF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413***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5FEB6399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494***</w:t>
            </w:r>
          </w:p>
        </w:tc>
      </w:tr>
      <w:tr w:rsidR="002B231B" w:rsidRPr="00E139B2" w14:paraId="557BD6AB" w14:textId="77777777" w:rsidTr="00616576">
        <w:trPr>
          <w:trHeight w:val="405"/>
        </w:trPr>
        <w:tc>
          <w:tcPr>
            <w:tcW w:w="338" w:type="pct"/>
            <w:tcBorders>
              <w:top w:val="single" w:sz="4" w:space="0" w:color="auto"/>
              <w:bottom w:val="nil"/>
            </w:tcBorders>
          </w:tcPr>
          <w:p w14:paraId="3E28E8E7" w14:textId="77777777" w:rsidR="002B231B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EDE-</w:t>
            </w:r>
          </w:p>
          <w:p w14:paraId="427BC24E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-8 </w:t>
            </w: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1)</w:t>
            </w: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</w:tcPr>
          <w:p w14:paraId="20DA02C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14:paraId="66A8667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14:paraId="6570314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1C1F84A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</w:tcPr>
          <w:p w14:paraId="002FD66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4641E77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6958BDB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</w:tcPr>
          <w:p w14:paraId="0C72A0F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884***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249535B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856***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</w:tcPr>
          <w:p w14:paraId="0B3B54A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14:paraId="7E2A441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14:paraId="3683B2A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756A5BD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292*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0C52C59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294***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5E71F975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279***</w:t>
            </w:r>
          </w:p>
        </w:tc>
      </w:tr>
      <w:tr w:rsidR="002B231B" w:rsidRPr="00E139B2" w14:paraId="36E11D42" w14:textId="77777777" w:rsidTr="00616576">
        <w:trPr>
          <w:trHeight w:val="405"/>
        </w:trPr>
        <w:tc>
          <w:tcPr>
            <w:tcW w:w="338" w:type="pct"/>
            <w:tcBorders>
              <w:top w:val="nil"/>
              <w:bottom w:val="nil"/>
            </w:tcBorders>
          </w:tcPr>
          <w:p w14:paraId="0AE73DCF" w14:textId="77777777" w:rsidR="002B231B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EDE-</w:t>
            </w:r>
          </w:p>
          <w:p w14:paraId="643ADFF3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-8 </w:t>
            </w: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2)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41AE5E7F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96BF33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D5E975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0DFCE7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34FFEB5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14:paraId="58F35E9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0B808A5F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5D4904E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554CDF3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910***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011C12A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46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14:paraId="2D046A0F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14:paraId="1D658FA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36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5C45B71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265*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798E3B1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310***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607D02C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300***</w:t>
            </w:r>
          </w:p>
        </w:tc>
      </w:tr>
      <w:tr w:rsidR="002B231B" w:rsidRPr="00E139B2" w14:paraId="6570A404" w14:textId="77777777" w:rsidTr="00616576">
        <w:trPr>
          <w:trHeight w:val="405"/>
        </w:trPr>
        <w:tc>
          <w:tcPr>
            <w:tcW w:w="338" w:type="pct"/>
            <w:tcBorders>
              <w:top w:val="nil"/>
              <w:bottom w:val="single" w:sz="4" w:space="0" w:color="auto"/>
            </w:tcBorders>
          </w:tcPr>
          <w:p w14:paraId="752C3BF3" w14:textId="77777777" w:rsidR="002B231B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EDE-</w:t>
            </w:r>
          </w:p>
          <w:p w14:paraId="3D04C45A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-8 </w:t>
            </w: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3)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</w:tcPr>
          <w:p w14:paraId="7AED79E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036A582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21C4A3B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</w:tcPr>
          <w:p w14:paraId="0FC96B4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14:paraId="3D24C3A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</w:tcPr>
          <w:p w14:paraId="4671CC9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16C33D5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</w:tcPr>
          <w:p w14:paraId="5B14DCB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14:paraId="4A64357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</w:tcPr>
          <w:p w14:paraId="01640009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29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</w:tcPr>
          <w:p w14:paraId="7461F8A9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</w:tcPr>
          <w:p w14:paraId="6D8D6FB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6603C2A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225*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3950692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285***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5CDEABC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302***</w:t>
            </w:r>
          </w:p>
        </w:tc>
      </w:tr>
      <w:tr w:rsidR="002B231B" w:rsidRPr="00E139B2" w14:paraId="778F9E20" w14:textId="77777777" w:rsidTr="00616576">
        <w:trPr>
          <w:trHeight w:val="420"/>
        </w:trPr>
        <w:tc>
          <w:tcPr>
            <w:tcW w:w="338" w:type="pct"/>
            <w:tcBorders>
              <w:top w:val="single" w:sz="4" w:space="0" w:color="auto"/>
              <w:bottom w:val="nil"/>
            </w:tcBorders>
          </w:tcPr>
          <w:p w14:paraId="2D512C88" w14:textId="77777777" w:rsidR="002B231B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AUDIT</w:t>
            </w:r>
          </w:p>
          <w:p w14:paraId="1E2639A5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C </w:t>
            </w: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1)</w:t>
            </w: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</w:tcPr>
          <w:p w14:paraId="3B7E396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14:paraId="746DACD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</w:tcPr>
          <w:p w14:paraId="2E8C8E5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613CADF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</w:tcPr>
          <w:p w14:paraId="6FE9BB55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</w:tcPr>
          <w:p w14:paraId="74C4A25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3694C43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</w:tcPr>
          <w:p w14:paraId="0437448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574C8F69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</w:tcPr>
          <w:p w14:paraId="2F269AF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14:paraId="7713DE2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827***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14:paraId="503F6C7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804***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2C31F94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77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</w:tcPr>
          <w:p w14:paraId="143450D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59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360EF9B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62</w:t>
            </w:r>
          </w:p>
        </w:tc>
      </w:tr>
      <w:tr w:rsidR="002B231B" w:rsidRPr="00E139B2" w14:paraId="2F818AAE" w14:textId="77777777" w:rsidTr="00616576">
        <w:trPr>
          <w:trHeight w:val="405"/>
        </w:trPr>
        <w:tc>
          <w:tcPr>
            <w:tcW w:w="338" w:type="pct"/>
            <w:tcBorders>
              <w:top w:val="nil"/>
              <w:bottom w:val="nil"/>
            </w:tcBorders>
          </w:tcPr>
          <w:p w14:paraId="5BB222FD" w14:textId="77777777" w:rsidR="002B231B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AUDIT</w:t>
            </w:r>
          </w:p>
          <w:p w14:paraId="5BF53D5E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C </w:t>
            </w: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2)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6A4029D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A92367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64105E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78CDE2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5233CA4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14:paraId="27E3B12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6510EBB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bottom w:val="nil"/>
            </w:tcBorders>
          </w:tcPr>
          <w:p w14:paraId="552F48D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20AEC0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14:paraId="480E772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14:paraId="6DFEEBF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8" w:type="pct"/>
            <w:tcBorders>
              <w:top w:val="nil"/>
              <w:bottom w:val="nil"/>
            </w:tcBorders>
          </w:tcPr>
          <w:p w14:paraId="67B01F4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821***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6AADB77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25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25636E8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7293E9E9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35</w:t>
            </w:r>
          </w:p>
        </w:tc>
      </w:tr>
      <w:tr w:rsidR="002B231B" w:rsidRPr="00E139B2" w14:paraId="0415020A" w14:textId="77777777" w:rsidTr="00616576">
        <w:trPr>
          <w:trHeight w:val="405"/>
        </w:trPr>
        <w:tc>
          <w:tcPr>
            <w:tcW w:w="338" w:type="pct"/>
            <w:tcBorders>
              <w:top w:val="nil"/>
              <w:bottom w:val="single" w:sz="4" w:space="0" w:color="auto"/>
            </w:tcBorders>
          </w:tcPr>
          <w:p w14:paraId="17B1F294" w14:textId="77777777" w:rsidR="002B231B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AUDIT</w:t>
            </w:r>
          </w:p>
          <w:p w14:paraId="20B3E88A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C </w:t>
            </w: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3)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</w:tcPr>
          <w:p w14:paraId="30ECC8A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06D9A1C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6621231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</w:tcPr>
          <w:p w14:paraId="204C1F9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14:paraId="2364D5D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</w:tcPr>
          <w:p w14:paraId="6E6BBDB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3659186D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</w:tcPr>
          <w:p w14:paraId="130AE17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14:paraId="23778FB5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</w:tcPr>
          <w:p w14:paraId="3CD0DC8F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</w:tcPr>
          <w:p w14:paraId="33AA309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</w:tcPr>
          <w:p w14:paraId="2316039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1E958F2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55</w:t>
            </w:r>
          </w:p>
        </w:tc>
        <w:tc>
          <w:tcPr>
            <w:tcW w:w="335" w:type="pct"/>
            <w:tcBorders>
              <w:top w:val="nil"/>
              <w:bottom w:val="single" w:sz="4" w:space="0" w:color="auto"/>
            </w:tcBorders>
          </w:tcPr>
          <w:p w14:paraId="6AA295D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1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7A5AAFB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.037</w:t>
            </w:r>
          </w:p>
        </w:tc>
      </w:tr>
      <w:tr w:rsidR="002B231B" w:rsidRPr="00E139B2" w14:paraId="0FC7330B" w14:textId="77777777" w:rsidTr="00616576">
        <w:trPr>
          <w:trHeight w:val="405"/>
        </w:trPr>
        <w:tc>
          <w:tcPr>
            <w:tcW w:w="338" w:type="pct"/>
            <w:tcBorders>
              <w:top w:val="single" w:sz="4" w:space="0" w:color="auto"/>
            </w:tcBorders>
          </w:tcPr>
          <w:p w14:paraId="34FBF068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ni-SPIN </w:t>
            </w: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1)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4042972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55AD970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7F88861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338C2AC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235287E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3033D6A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4FBE673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568A525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1385B7A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0BE2AE8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124D2684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34CB4A6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75F230F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674CCAD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767***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080DAD8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713***</w:t>
            </w:r>
          </w:p>
        </w:tc>
      </w:tr>
      <w:tr w:rsidR="002B231B" w:rsidRPr="00E139B2" w14:paraId="1C7CE22D" w14:textId="77777777" w:rsidTr="00616576">
        <w:trPr>
          <w:trHeight w:val="420"/>
        </w:trPr>
        <w:tc>
          <w:tcPr>
            <w:tcW w:w="338" w:type="pct"/>
          </w:tcPr>
          <w:p w14:paraId="67FDF167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ni-SPIN </w:t>
            </w: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2)</w:t>
            </w:r>
          </w:p>
        </w:tc>
        <w:tc>
          <w:tcPr>
            <w:tcW w:w="291" w:type="pct"/>
          </w:tcPr>
          <w:p w14:paraId="1422F667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</w:tcPr>
          <w:p w14:paraId="1C539C2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</w:tcPr>
          <w:p w14:paraId="4E9AF3C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298761E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5" w:type="pct"/>
          </w:tcPr>
          <w:p w14:paraId="49C2B1E1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2" w:type="pct"/>
          </w:tcPr>
          <w:p w14:paraId="4D2EE6F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</w:tcPr>
          <w:p w14:paraId="1B5F96F5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3D2EE6D5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pct"/>
          </w:tcPr>
          <w:p w14:paraId="4B5A4B3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4" w:type="pct"/>
          </w:tcPr>
          <w:p w14:paraId="6203CAD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8" w:type="pct"/>
          </w:tcPr>
          <w:p w14:paraId="4689F98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8" w:type="pct"/>
          </w:tcPr>
          <w:p w14:paraId="36371600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</w:tcPr>
          <w:p w14:paraId="7A53C2EE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</w:tcPr>
          <w:p w14:paraId="7A6A28D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</w:tcPr>
          <w:p w14:paraId="55AE584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.757***</w:t>
            </w:r>
          </w:p>
        </w:tc>
      </w:tr>
      <w:tr w:rsidR="002B231B" w:rsidRPr="00E139B2" w14:paraId="411477A4" w14:textId="77777777" w:rsidTr="00616576">
        <w:trPr>
          <w:trHeight w:val="405"/>
        </w:trPr>
        <w:tc>
          <w:tcPr>
            <w:tcW w:w="338" w:type="pct"/>
          </w:tcPr>
          <w:p w14:paraId="7DFD9809" w14:textId="77777777" w:rsidR="002B231B" w:rsidRPr="00E139B2" w:rsidRDefault="002B231B" w:rsidP="006165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ini-SPIN </w:t>
            </w: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(T3)</w:t>
            </w:r>
          </w:p>
        </w:tc>
        <w:tc>
          <w:tcPr>
            <w:tcW w:w="291" w:type="pct"/>
          </w:tcPr>
          <w:p w14:paraId="04BE7A3F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</w:tcPr>
          <w:p w14:paraId="1A6488C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79" w:type="pct"/>
          </w:tcPr>
          <w:p w14:paraId="1DE0BFA5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9" w:type="pct"/>
          </w:tcPr>
          <w:p w14:paraId="5224E5FF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5" w:type="pct"/>
          </w:tcPr>
          <w:p w14:paraId="6C98454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2" w:type="pct"/>
          </w:tcPr>
          <w:p w14:paraId="28A7506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</w:tcPr>
          <w:p w14:paraId="35C4202A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1" w:type="pct"/>
          </w:tcPr>
          <w:p w14:paraId="4012AD3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pct"/>
          </w:tcPr>
          <w:p w14:paraId="278B2B03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4" w:type="pct"/>
          </w:tcPr>
          <w:p w14:paraId="20FDCF62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8" w:type="pct"/>
          </w:tcPr>
          <w:p w14:paraId="4409AC68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8" w:type="pct"/>
          </w:tcPr>
          <w:p w14:paraId="4227E866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</w:tcPr>
          <w:p w14:paraId="100B69FF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5" w:type="pct"/>
          </w:tcPr>
          <w:p w14:paraId="20EE266B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13" w:type="pct"/>
          </w:tcPr>
          <w:p w14:paraId="6B4494FC" w14:textId="77777777" w:rsidR="002B231B" w:rsidRPr="00E139B2" w:rsidRDefault="002B231B" w:rsidP="00616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39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493E9E3A" w14:textId="77777777" w:rsidR="002B231B" w:rsidRPr="00E139B2" w:rsidRDefault="002B231B" w:rsidP="002B231B">
      <w:pPr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i/>
          <w:iCs/>
          <w:sz w:val="18"/>
          <w:szCs w:val="18"/>
        </w:rPr>
        <w:t xml:space="preserve">Note: N </w:t>
      </w:r>
      <w:r w:rsidRPr="00E139B2">
        <w:rPr>
          <w:rFonts w:ascii="Times New Roman" w:hAnsi="Times New Roman" w:cs="Times New Roman"/>
          <w:sz w:val="18"/>
          <w:szCs w:val="18"/>
        </w:rPr>
        <w:t>= 453, T1 = Baseline, T2 = 4 weeks Follow-up, T3 = 8 weeks follow-up, PHQ-9 = 9-item Public Health Questionnaire (module for depression), EDE-Q-8 = 8-item Eating Disorder Examination Questionnaire, Mini-SPIN = Short form of the Social Phobia Inventory, AUDIT-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E139B2">
        <w:rPr>
          <w:rFonts w:ascii="Times New Roman" w:hAnsi="Times New Roman" w:cs="Times New Roman"/>
          <w:sz w:val="18"/>
          <w:szCs w:val="18"/>
        </w:rPr>
        <w:t xml:space="preserve"> = Alcohol Use Disorders Identification Test</w:t>
      </w:r>
      <w:r>
        <w:rPr>
          <w:rFonts w:ascii="Times New Roman" w:hAnsi="Times New Roman" w:cs="Times New Roman"/>
          <w:sz w:val="18"/>
          <w:szCs w:val="18"/>
        </w:rPr>
        <w:t>-Consumption</w:t>
      </w:r>
      <w:r w:rsidRPr="00E139B2">
        <w:rPr>
          <w:rFonts w:ascii="Times New Roman" w:hAnsi="Times New Roman" w:cs="Times New Roman"/>
          <w:sz w:val="18"/>
          <w:szCs w:val="18"/>
        </w:rPr>
        <w:t>, PVSS-21 = 21-item Positive Valence System Scale.</w:t>
      </w:r>
    </w:p>
    <w:p w14:paraId="0248F423" w14:textId="77777777" w:rsidR="002B231B" w:rsidRPr="00E139B2" w:rsidRDefault="002B231B" w:rsidP="002B231B">
      <w:pPr>
        <w:jc w:val="both"/>
        <w:rPr>
          <w:rFonts w:ascii="Times New Roman" w:hAnsi="Times New Roman" w:cs="Times New Roman"/>
          <w:sz w:val="20"/>
        </w:rPr>
      </w:pPr>
      <w:r w:rsidRPr="00E139B2">
        <w:rPr>
          <w:rFonts w:ascii="Times New Roman" w:hAnsi="Times New Roman" w:cs="Times New Roman"/>
          <w:sz w:val="20"/>
        </w:rPr>
        <w:t>*p &lt; .05. **p &lt; .01. ***p &lt; .001. Two-tailed.</w:t>
      </w:r>
    </w:p>
    <w:p w14:paraId="43CA86C1" w14:textId="77777777" w:rsidR="002B231B" w:rsidRPr="00E139B2" w:rsidRDefault="002B231B" w:rsidP="002B231B">
      <w:pPr>
        <w:rPr>
          <w:rFonts w:ascii="Times New Roman" w:hAnsi="Times New Roman" w:cs="Times New Roman"/>
          <w:sz w:val="18"/>
          <w:szCs w:val="18"/>
        </w:rPr>
        <w:sectPr w:rsidR="002B231B" w:rsidRPr="00E139B2" w:rsidSect="00A0016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7AC87DF" w14:textId="3656FC44" w:rsidR="002B231B" w:rsidRPr="002B231B" w:rsidRDefault="002B231B" w:rsidP="002B231B">
      <w:pPr>
        <w:rPr>
          <w:rFonts w:ascii="Times New Roman" w:hAnsi="Times New Roman" w:cs="Times New Roman"/>
          <w:b/>
          <w:iCs/>
        </w:rPr>
      </w:pPr>
      <w:bookmarkStart w:id="0" w:name="_Hlk113371898"/>
      <w:r w:rsidRPr="00C76385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 xml:space="preserve">S3 </w:t>
      </w:r>
      <w:r w:rsidRPr="002B231B">
        <w:rPr>
          <w:rFonts w:ascii="Times New Roman" w:hAnsi="Times New Roman" w:cs="Times New Roman"/>
          <w:iCs/>
        </w:rPr>
        <w:t>Cross-Lagged Effects of Reward Sensitivity and Depression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1362"/>
        <w:gridCol w:w="1362"/>
        <w:gridCol w:w="1363"/>
        <w:gridCol w:w="1837"/>
      </w:tblGrid>
      <w:tr w:rsidR="002B231B" w:rsidRPr="006524D0" w14:paraId="2457164F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60E56115" w14:textId="77777777" w:rsidR="002B231B" w:rsidRPr="006524D0" w:rsidRDefault="002B231B" w:rsidP="00616576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CA521F" w14:textId="77777777" w:rsidR="002B231B" w:rsidRPr="006524D0" w:rsidRDefault="002B231B" w:rsidP="00616576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BD53E5" w14:textId="77777777" w:rsidR="002B231B" w:rsidRPr="006524D0" w:rsidRDefault="002B231B" w:rsidP="00616576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6048297E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4B6CB48B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CI</w:t>
            </w:r>
          </w:p>
        </w:tc>
      </w:tr>
      <w:tr w:rsidR="002B231B" w:rsidRPr="006524D0" w14:paraId="01337AD6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FF980F" w14:textId="77777777" w:rsidR="002B231B" w:rsidRPr="006524D0" w:rsidRDefault="002B231B" w:rsidP="0061657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Model 1: T1, T2, T3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57795C9A" w14:textId="77777777" w:rsidR="002B231B" w:rsidRPr="006524D0" w:rsidRDefault="002B231B" w:rsidP="00616576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65E26206" w14:textId="77777777" w:rsidR="002B231B" w:rsidRPr="006524D0" w:rsidRDefault="002B231B" w:rsidP="00616576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38D77777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3D0EF0AA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</w:p>
        </w:tc>
      </w:tr>
      <w:tr w:rsidR="002B231B" w:rsidRPr="006524D0" w14:paraId="6909074D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</w:tcBorders>
          </w:tcPr>
          <w:p w14:paraId="2EFC0563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RS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1</w:t>
            </w:r>
            <w:r w:rsidRPr="006524D0">
              <w:rPr>
                <w:rFonts w:ascii="Times New Roman" w:hAnsi="Times New Roman" w:cs="Times New Roman"/>
              </w:rPr>
              <w:t xml:space="preserve"> </w:t>
            </w:r>
            <w:r w:rsidRPr="006524D0">
              <w:rPr>
                <w:rFonts w:ascii="Times New Roman" w:hAnsi="Times New Roman" w:cs="Times New Roman"/>
              </w:rPr>
              <w:sym w:font="Wingdings" w:char="F0E0"/>
            </w:r>
            <w:r w:rsidRPr="006524D0">
              <w:rPr>
                <w:rFonts w:ascii="Times New Roman" w:hAnsi="Times New Roman" w:cs="Times New Roman"/>
              </w:rPr>
              <w:t xml:space="preserve"> D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2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15676FCD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3C38B95E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672C1B95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222B0FC7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-0.123, 0.020</w:t>
            </w:r>
          </w:p>
        </w:tc>
      </w:tr>
      <w:tr w:rsidR="002B231B" w:rsidRPr="006524D0" w14:paraId="1472D562" w14:textId="77777777" w:rsidTr="00616576">
        <w:trPr>
          <w:trHeight w:val="433"/>
        </w:trPr>
        <w:tc>
          <w:tcPr>
            <w:tcW w:w="3138" w:type="dxa"/>
          </w:tcPr>
          <w:p w14:paraId="1A6A1627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RS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2</w:t>
            </w:r>
            <w:r w:rsidRPr="006524D0">
              <w:rPr>
                <w:rFonts w:ascii="Times New Roman" w:hAnsi="Times New Roman" w:cs="Times New Roman"/>
              </w:rPr>
              <w:t xml:space="preserve"> </w:t>
            </w:r>
            <w:r w:rsidRPr="006524D0">
              <w:rPr>
                <w:rFonts w:ascii="Times New Roman" w:hAnsi="Times New Roman" w:cs="Times New Roman"/>
              </w:rPr>
              <w:sym w:font="Wingdings" w:char="F0E0"/>
            </w:r>
            <w:r w:rsidRPr="006524D0">
              <w:rPr>
                <w:rFonts w:ascii="Times New Roman" w:hAnsi="Times New Roman" w:cs="Times New Roman"/>
              </w:rPr>
              <w:t xml:space="preserve"> D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</w:tcPr>
          <w:p w14:paraId="72E08F56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  <w:lang w:val="de-DE"/>
              </w:rPr>
              <w:t>.011</w:t>
            </w:r>
          </w:p>
        </w:tc>
        <w:tc>
          <w:tcPr>
            <w:tcW w:w="1362" w:type="dxa"/>
          </w:tcPr>
          <w:p w14:paraId="2BE7C6C9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  <w:lang w:val="de-DE"/>
              </w:rPr>
              <w:t>.732</w:t>
            </w:r>
          </w:p>
        </w:tc>
        <w:tc>
          <w:tcPr>
            <w:tcW w:w="1363" w:type="dxa"/>
          </w:tcPr>
          <w:p w14:paraId="75C1E043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  <w:lang w:val="de-DE"/>
              </w:rPr>
              <w:t>.031</w:t>
            </w:r>
          </w:p>
        </w:tc>
        <w:tc>
          <w:tcPr>
            <w:tcW w:w="1837" w:type="dxa"/>
          </w:tcPr>
          <w:p w14:paraId="29C562FA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  <w:lang w:val="de-DE"/>
              </w:rPr>
              <w:t>-0.062, 0.074</w:t>
            </w:r>
          </w:p>
        </w:tc>
      </w:tr>
      <w:tr w:rsidR="002B231B" w:rsidRPr="006524D0" w14:paraId="147D16E3" w14:textId="77777777" w:rsidTr="00616576">
        <w:trPr>
          <w:trHeight w:val="433"/>
        </w:trPr>
        <w:tc>
          <w:tcPr>
            <w:tcW w:w="3138" w:type="dxa"/>
            <w:tcBorders>
              <w:bottom w:val="nil"/>
            </w:tcBorders>
          </w:tcPr>
          <w:p w14:paraId="1470CBCC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D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1</w:t>
            </w:r>
            <w:r w:rsidRPr="006524D0">
              <w:rPr>
                <w:rFonts w:ascii="Times New Roman" w:hAnsi="Times New Roman" w:cs="Times New Roman"/>
              </w:rPr>
              <w:t xml:space="preserve"> </w:t>
            </w:r>
            <w:r w:rsidRPr="006524D0">
              <w:rPr>
                <w:rFonts w:ascii="Times New Roman" w:hAnsi="Times New Roman" w:cs="Times New Roman"/>
              </w:rPr>
              <w:sym w:font="Wingdings" w:char="F0E0"/>
            </w:r>
            <w:r w:rsidRPr="006524D0">
              <w:rPr>
                <w:rFonts w:ascii="Times New Roman" w:hAnsi="Times New Roman" w:cs="Times New Roman"/>
              </w:rPr>
              <w:t xml:space="preserve"> RS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2</w:t>
            </w:r>
          </w:p>
        </w:tc>
        <w:tc>
          <w:tcPr>
            <w:tcW w:w="1362" w:type="dxa"/>
            <w:tcBorders>
              <w:bottom w:val="nil"/>
            </w:tcBorders>
          </w:tcPr>
          <w:p w14:paraId="4647179E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-.073</w:t>
            </w:r>
          </w:p>
        </w:tc>
        <w:tc>
          <w:tcPr>
            <w:tcW w:w="1362" w:type="dxa"/>
            <w:tcBorders>
              <w:bottom w:val="nil"/>
            </w:tcBorders>
          </w:tcPr>
          <w:p w14:paraId="3061DF51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363" w:type="dxa"/>
            <w:tcBorders>
              <w:bottom w:val="nil"/>
            </w:tcBorders>
          </w:tcPr>
          <w:p w14:paraId="35C0F4E0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1837" w:type="dxa"/>
            <w:tcBorders>
              <w:bottom w:val="nil"/>
            </w:tcBorders>
          </w:tcPr>
          <w:p w14:paraId="467F1608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-0.151, 0.005</w:t>
            </w:r>
          </w:p>
        </w:tc>
      </w:tr>
      <w:tr w:rsidR="002B231B" w:rsidRPr="006524D0" w14:paraId="7120DDEB" w14:textId="77777777" w:rsidTr="00616576">
        <w:trPr>
          <w:trHeight w:val="433"/>
        </w:trPr>
        <w:tc>
          <w:tcPr>
            <w:tcW w:w="3138" w:type="dxa"/>
            <w:tcBorders>
              <w:top w:val="nil"/>
              <w:bottom w:val="single" w:sz="4" w:space="0" w:color="auto"/>
            </w:tcBorders>
          </w:tcPr>
          <w:p w14:paraId="1DE3BE1C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D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2</w:t>
            </w:r>
            <w:r w:rsidRPr="006524D0">
              <w:rPr>
                <w:rFonts w:ascii="Times New Roman" w:hAnsi="Times New Roman" w:cs="Times New Roman"/>
              </w:rPr>
              <w:t xml:space="preserve"> </w:t>
            </w:r>
            <w:r w:rsidRPr="006524D0">
              <w:rPr>
                <w:rFonts w:ascii="Times New Roman" w:hAnsi="Times New Roman" w:cs="Times New Roman"/>
              </w:rPr>
              <w:sym w:font="Wingdings" w:char="F0E0"/>
            </w:r>
            <w:r w:rsidRPr="006524D0">
              <w:rPr>
                <w:rFonts w:ascii="Times New Roman" w:hAnsi="Times New Roman" w:cs="Times New Roman"/>
              </w:rPr>
              <w:t xml:space="preserve"> RS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14:paraId="45010220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-.154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14:paraId="52BB6A2E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7AE53768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468B82AC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-0.264, -0.068</w:t>
            </w:r>
          </w:p>
        </w:tc>
      </w:tr>
      <w:tr w:rsidR="002B231B" w:rsidRPr="006524D0" w14:paraId="1BB08081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14EE6D9F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Model 1: T1, T3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19F019F2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2B2020B2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0A9326F5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4A4A33C2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</w:p>
        </w:tc>
      </w:tr>
      <w:tr w:rsidR="002B231B" w:rsidRPr="006524D0" w14:paraId="5119367D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</w:tcBorders>
          </w:tcPr>
          <w:p w14:paraId="5D3EA556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RS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1</w:t>
            </w:r>
            <w:r w:rsidRPr="006524D0">
              <w:rPr>
                <w:rFonts w:ascii="Times New Roman" w:hAnsi="Times New Roman" w:cs="Times New Roman"/>
              </w:rPr>
              <w:t xml:space="preserve"> </w:t>
            </w:r>
            <w:r w:rsidRPr="006524D0">
              <w:rPr>
                <w:rFonts w:ascii="Times New Roman" w:hAnsi="Times New Roman" w:cs="Times New Roman"/>
              </w:rPr>
              <w:sym w:font="Wingdings" w:char="F0E0"/>
            </w:r>
            <w:r w:rsidRPr="006524D0">
              <w:rPr>
                <w:rFonts w:ascii="Times New Roman" w:hAnsi="Times New Roman" w:cs="Times New Roman"/>
              </w:rPr>
              <w:t xml:space="preserve"> D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4759B13A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  <w:lang w:val="de-DE"/>
              </w:rPr>
              <w:t>-.069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56F0E7DE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  <w:lang w:val="de-DE"/>
              </w:rPr>
              <w:t>.053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72FC1BC4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.</w:t>
            </w:r>
            <w:r w:rsidRPr="006524D0">
              <w:rPr>
                <w:rFonts w:ascii="Times New Roman" w:hAnsi="Times New Roman" w:cs="Times New Roman"/>
                <w:lang w:val="de-DE"/>
              </w:rPr>
              <w:t>036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4CC23287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0, 0.017</w:t>
            </w:r>
          </w:p>
        </w:tc>
      </w:tr>
      <w:tr w:rsidR="002B231B" w:rsidRPr="006524D0" w14:paraId="04B7BB05" w14:textId="77777777" w:rsidTr="00616576">
        <w:trPr>
          <w:trHeight w:val="433"/>
        </w:trPr>
        <w:tc>
          <w:tcPr>
            <w:tcW w:w="3138" w:type="dxa"/>
          </w:tcPr>
          <w:p w14:paraId="4F4C4442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D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1</w:t>
            </w:r>
            <w:r w:rsidRPr="006524D0">
              <w:rPr>
                <w:rFonts w:ascii="Times New Roman" w:hAnsi="Times New Roman" w:cs="Times New Roman"/>
              </w:rPr>
              <w:t xml:space="preserve"> </w:t>
            </w:r>
            <w:r w:rsidRPr="006524D0">
              <w:rPr>
                <w:rFonts w:ascii="Times New Roman" w:hAnsi="Times New Roman" w:cs="Times New Roman"/>
              </w:rPr>
              <w:sym w:font="Wingdings" w:char="F0E0"/>
            </w:r>
            <w:r w:rsidRPr="006524D0">
              <w:rPr>
                <w:rFonts w:ascii="Times New Roman" w:hAnsi="Times New Roman" w:cs="Times New Roman"/>
              </w:rPr>
              <w:t xml:space="preserve"> RS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</w:tcPr>
          <w:p w14:paraId="3BE37291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-.118</w:t>
            </w:r>
          </w:p>
        </w:tc>
        <w:tc>
          <w:tcPr>
            <w:tcW w:w="1362" w:type="dxa"/>
          </w:tcPr>
          <w:p w14:paraId="1FAEEF4F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363" w:type="dxa"/>
          </w:tcPr>
          <w:p w14:paraId="151F59E2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837" w:type="dxa"/>
          </w:tcPr>
          <w:p w14:paraId="6EC7DEB5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-0.210, -0.027</w:t>
            </w:r>
          </w:p>
        </w:tc>
      </w:tr>
    </w:tbl>
    <w:p w14:paraId="178E6CA3" w14:textId="77777777" w:rsidR="002B231B" w:rsidRPr="006524D0" w:rsidRDefault="002B231B" w:rsidP="002B231B">
      <w:pPr>
        <w:rPr>
          <w:rFonts w:ascii="Times New Roman" w:hAnsi="Times New Roman" w:cs="Times New Roman"/>
          <w:sz w:val="18"/>
          <w:szCs w:val="18"/>
        </w:rPr>
      </w:pPr>
      <w:r w:rsidRPr="006524D0">
        <w:rPr>
          <w:rFonts w:ascii="Times New Roman" w:hAnsi="Times New Roman" w:cs="Times New Roman"/>
          <w:i/>
          <w:sz w:val="18"/>
          <w:szCs w:val="18"/>
        </w:rPr>
        <w:t>Note</w:t>
      </w:r>
      <w:r w:rsidRPr="006524D0">
        <w:rPr>
          <w:rFonts w:ascii="Times New Roman" w:hAnsi="Times New Roman" w:cs="Times New Roman"/>
          <w:sz w:val="18"/>
          <w:szCs w:val="18"/>
        </w:rPr>
        <w:t xml:space="preserve">. </w:t>
      </w:r>
      <w:r w:rsidRPr="006524D0">
        <w:rPr>
          <w:rFonts w:ascii="Times New Roman" w:hAnsi="Times New Roman" w:cs="Times New Roman"/>
          <w:i/>
          <w:sz w:val="18"/>
          <w:szCs w:val="18"/>
        </w:rPr>
        <w:t>N</w:t>
      </w:r>
      <w:r w:rsidRPr="006524D0">
        <w:rPr>
          <w:rFonts w:ascii="Times New Roman" w:hAnsi="Times New Roman" w:cs="Times New Roman"/>
          <w:sz w:val="18"/>
          <w:szCs w:val="18"/>
        </w:rPr>
        <w:t>=453. RS = Reward Sensitivity. D = Depression. Reward Sensitivity was measured with the PVSS-21. Depression was measured with the PHQ-9.</w:t>
      </w:r>
    </w:p>
    <w:p w14:paraId="4DEA5712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57B3FB0C" w14:textId="21BC4DB5" w:rsidR="002B231B" w:rsidRPr="002B231B" w:rsidRDefault="002B231B" w:rsidP="002B231B">
      <w:pPr>
        <w:rPr>
          <w:rFonts w:ascii="Times New Roman" w:hAnsi="Times New Roman" w:cs="Times New Roman"/>
          <w:b/>
        </w:rPr>
      </w:pPr>
      <w:r w:rsidRPr="00C76385">
        <w:rPr>
          <w:rFonts w:ascii="Times New Roman" w:hAnsi="Times New Roman" w:cs="Times New Roman"/>
          <w:b/>
        </w:rPr>
        <w:t xml:space="preserve">Table </w:t>
      </w:r>
      <w:r w:rsidRPr="002B231B">
        <w:rPr>
          <w:rFonts w:ascii="Times New Roman" w:hAnsi="Times New Roman" w:cs="Times New Roman"/>
          <w:b/>
        </w:rPr>
        <w:t xml:space="preserve">S4 </w:t>
      </w:r>
      <w:r w:rsidRPr="002B231B">
        <w:rPr>
          <w:rFonts w:ascii="Times New Roman" w:hAnsi="Times New Roman" w:cs="Times New Roman"/>
        </w:rPr>
        <w:t>Cross-Lagged Effects of Reward Sensitivity and Social Anxiety</w:t>
      </w:r>
      <w:r>
        <w:rPr>
          <w:rFonts w:ascii="Times New Roman" w:hAnsi="Times New Roman" w:cs="Times New Roman"/>
          <w:i/>
        </w:rPr>
        <w:t xml:space="preserve">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1362"/>
        <w:gridCol w:w="1362"/>
        <w:gridCol w:w="1363"/>
        <w:gridCol w:w="1837"/>
      </w:tblGrid>
      <w:tr w:rsidR="002B231B" w:rsidRPr="006524D0" w14:paraId="31F614E8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2EB2D3DA" w14:textId="77777777" w:rsidR="002B231B" w:rsidRPr="006524D0" w:rsidRDefault="002B231B" w:rsidP="00616576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761988" w14:textId="77777777" w:rsidR="002B231B" w:rsidRPr="006524D0" w:rsidRDefault="002B231B" w:rsidP="00616576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BE26E2" w14:textId="77777777" w:rsidR="002B231B" w:rsidRPr="006524D0" w:rsidRDefault="002B231B" w:rsidP="00616576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57E699F2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44ACBDB1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CI</w:t>
            </w:r>
          </w:p>
        </w:tc>
      </w:tr>
      <w:tr w:rsidR="002B231B" w:rsidRPr="006524D0" w14:paraId="5FB50502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488CC772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Model 1: T1, T2, T3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5BCC3EF9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4598B923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0F035606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0E07E3A6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</w:p>
        </w:tc>
      </w:tr>
      <w:tr w:rsidR="002B231B" w:rsidRPr="006524D0" w14:paraId="003433C7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</w:tcBorders>
          </w:tcPr>
          <w:p w14:paraId="3E8E1649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RS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1</w:t>
            </w:r>
            <w:r w:rsidRPr="006524D0">
              <w:rPr>
                <w:rFonts w:ascii="Times New Roman" w:hAnsi="Times New Roman" w:cs="Times New Roman"/>
              </w:rPr>
              <w:t xml:space="preserve"> </w:t>
            </w:r>
            <w:r w:rsidRPr="006524D0">
              <w:rPr>
                <w:rFonts w:ascii="Times New Roman" w:hAnsi="Times New Roman" w:cs="Times New Roman"/>
              </w:rPr>
              <w:sym w:font="Wingdings" w:char="F0E0"/>
            </w:r>
            <w:r w:rsidRPr="006524D0">
              <w:rPr>
                <w:rFonts w:ascii="Times New Roman" w:hAnsi="Times New Roman" w:cs="Times New Roman"/>
              </w:rPr>
              <w:t xml:space="preserve"> SA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2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6BF9D252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</w:rPr>
              <w:t>-.065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6A0691E4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1917CCA5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4112903C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-0.123, -0.002</w:t>
            </w:r>
          </w:p>
        </w:tc>
      </w:tr>
      <w:tr w:rsidR="002B231B" w:rsidRPr="006524D0" w14:paraId="6C7E270F" w14:textId="77777777" w:rsidTr="00616576">
        <w:trPr>
          <w:trHeight w:val="433"/>
        </w:trPr>
        <w:tc>
          <w:tcPr>
            <w:tcW w:w="3138" w:type="dxa"/>
          </w:tcPr>
          <w:p w14:paraId="6DB314EF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RS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2</w:t>
            </w:r>
            <w:r w:rsidRPr="006524D0">
              <w:rPr>
                <w:rFonts w:ascii="Times New Roman" w:hAnsi="Times New Roman" w:cs="Times New Roman"/>
              </w:rPr>
              <w:t xml:space="preserve"> </w:t>
            </w:r>
            <w:r w:rsidRPr="006524D0">
              <w:rPr>
                <w:rFonts w:ascii="Times New Roman" w:hAnsi="Times New Roman" w:cs="Times New Roman"/>
              </w:rPr>
              <w:sym w:font="Wingdings" w:char="F0E0"/>
            </w:r>
            <w:r w:rsidRPr="006524D0">
              <w:rPr>
                <w:rFonts w:ascii="Times New Roman" w:hAnsi="Times New Roman" w:cs="Times New Roman"/>
              </w:rPr>
              <w:t xml:space="preserve"> SA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</w:tcPr>
          <w:p w14:paraId="0A370526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  <w:lang w:val="de-DE"/>
              </w:rPr>
              <w:t>-.055</w:t>
            </w:r>
          </w:p>
        </w:tc>
        <w:tc>
          <w:tcPr>
            <w:tcW w:w="1362" w:type="dxa"/>
          </w:tcPr>
          <w:p w14:paraId="7BCD2917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  <w:lang w:val="de-DE"/>
              </w:rPr>
              <w:t>.083</w:t>
            </w:r>
          </w:p>
        </w:tc>
        <w:tc>
          <w:tcPr>
            <w:tcW w:w="1363" w:type="dxa"/>
          </w:tcPr>
          <w:p w14:paraId="08AE5098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  <w:lang w:val="de-DE"/>
              </w:rPr>
              <w:t>.031</w:t>
            </w:r>
          </w:p>
        </w:tc>
        <w:tc>
          <w:tcPr>
            <w:tcW w:w="1837" w:type="dxa"/>
          </w:tcPr>
          <w:p w14:paraId="225686CD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  <w:lang w:val="de-DE"/>
              </w:rPr>
              <w:t>-0.129, 0.005</w:t>
            </w:r>
          </w:p>
        </w:tc>
      </w:tr>
      <w:tr w:rsidR="002B231B" w:rsidRPr="006524D0" w14:paraId="02483ED8" w14:textId="77777777" w:rsidTr="00616576">
        <w:trPr>
          <w:trHeight w:val="433"/>
        </w:trPr>
        <w:tc>
          <w:tcPr>
            <w:tcW w:w="3138" w:type="dxa"/>
          </w:tcPr>
          <w:p w14:paraId="3EAD5A51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SA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1</w:t>
            </w:r>
            <w:r w:rsidRPr="006524D0">
              <w:rPr>
                <w:rFonts w:ascii="Times New Roman" w:hAnsi="Times New Roman" w:cs="Times New Roman"/>
              </w:rPr>
              <w:t xml:space="preserve"> </w:t>
            </w:r>
            <w:r w:rsidRPr="006524D0">
              <w:rPr>
                <w:rFonts w:ascii="Times New Roman" w:hAnsi="Times New Roman" w:cs="Times New Roman"/>
              </w:rPr>
              <w:sym w:font="Wingdings" w:char="F0E0"/>
            </w:r>
            <w:r w:rsidRPr="006524D0">
              <w:rPr>
                <w:rFonts w:ascii="Times New Roman" w:hAnsi="Times New Roman" w:cs="Times New Roman"/>
              </w:rPr>
              <w:t xml:space="preserve"> RS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2</w:t>
            </w:r>
          </w:p>
        </w:tc>
        <w:tc>
          <w:tcPr>
            <w:tcW w:w="1362" w:type="dxa"/>
          </w:tcPr>
          <w:p w14:paraId="1B6EB69C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  <w:lang w:val="de-DE"/>
              </w:rPr>
              <w:t>-.036</w:t>
            </w:r>
          </w:p>
        </w:tc>
        <w:tc>
          <w:tcPr>
            <w:tcW w:w="1362" w:type="dxa"/>
          </w:tcPr>
          <w:p w14:paraId="016048B5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  <w:lang w:val="de-DE"/>
              </w:rPr>
              <w:t>.271</w:t>
            </w:r>
          </w:p>
        </w:tc>
        <w:tc>
          <w:tcPr>
            <w:tcW w:w="1363" w:type="dxa"/>
          </w:tcPr>
          <w:p w14:paraId="65D1E68C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837" w:type="dxa"/>
          </w:tcPr>
          <w:p w14:paraId="40867BCD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  <w:lang w:val="de-DE"/>
              </w:rPr>
              <w:t>-0.101, 0.029</w:t>
            </w:r>
          </w:p>
        </w:tc>
      </w:tr>
      <w:tr w:rsidR="002B231B" w:rsidRPr="006524D0" w14:paraId="5F5CB214" w14:textId="77777777" w:rsidTr="00616576">
        <w:trPr>
          <w:trHeight w:val="433"/>
        </w:trPr>
        <w:tc>
          <w:tcPr>
            <w:tcW w:w="3138" w:type="dxa"/>
            <w:tcBorders>
              <w:bottom w:val="single" w:sz="4" w:space="0" w:color="auto"/>
            </w:tcBorders>
          </w:tcPr>
          <w:p w14:paraId="289F9001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SA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2</w:t>
            </w:r>
            <w:r w:rsidRPr="006524D0">
              <w:rPr>
                <w:rFonts w:ascii="Times New Roman" w:hAnsi="Times New Roman" w:cs="Times New Roman"/>
              </w:rPr>
              <w:t xml:space="preserve"> </w:t>
            </w:r>
            <w:r w:rsidRPr="006524D0">
              <w:rPr>
                <w:rFonts w:ascii="Times New Roman" w:hAnsi="Times New Roman" w:cs="Times New Roman"/>
              </w:rPr>
              <w:sym w:font="Wingdings" w:char="F0E0"/>
            </w:r>
            <w:r w:rsidRPr="006524D0">
              <w:rPr>
                <w:rFonts w:ascii="Times New Roman" w:hAnsi="Times New Roman" w:cs="Times New Roman"/>
              </w:rPr>
              <w:t xml:space="preserve"> RS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0C643E4D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</w:rPr>
              <w:t>-.108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7CB6C279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0A4F8622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7D988AA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-0.201, -0.030</w:t>
            </w:r>
          </w:p>
        </w:tc>
      </w:tr>
      <w:tr w:rsidR="002B231B" w:rsidRPr="006524D0" w14:paraId="65F05301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02289EAF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Model 2: T1, T3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6B5C44E3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4DCBA3D7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185944C0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33AF44D4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</w:p>
        </w:tc>
      </w:tr>
      <w:tr w:rsidR="002B231B" w:rsidRPr="006524D0" w14:paraId="698D8FF0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</w:tcBorders>
          </w:tcPr>
          <w:p w14:paraId="4FAD2CF9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RS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1</w:t>
            </w:r>
            <w:r w:rsidRPr="006524D0">
              <w:rPr>
                <w:rFonts w:ascii="Times New Roman" w:hAnsi="Times New Roman" w:cs="Times New Roman"/>
              </w:rPr>
              <w:t xml:space="preserve"> </w:t>
            </w:r>
            <w:r w:rsidRPr="006524D0">
              <w:rPr>
                <w:rFonts w:ascii="Times New Roman" w:hAnsi="Times New Roman" w:cs="Times New Roman"/>
              </w:rPr>
              <w:sym w:font="Wingdings" w:char="F0E0"/>
            </w:r>
            <w:r w:rsidRPr="006524D0">
              <w:rPr>
                <w:rFonts w:ascii="Times New Roman" w:hAnsi="Times New Roman" w:cs="Times New Roman"/>
              </w:rPr>
              <w:t xml:space="preserve"> SA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41A31D9B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</w:rPr>
              <w:t>-.083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29B39249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68FFBF3A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36580391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-0.144, -0.024</w:t>
            </w:r>
          </w:p>
        </w:tc>
      </w:tr>
      <w:tr w:rsidR="002B231B" w:rsidRPr="006524D0" w14:paraId="77101F7F" w14:textId="77777777" w:rsidTr="00616576">
        <w:trPr>
          <w:trHeight w:val="433"/>
        </w:trPr>
        <w:tc>
          <w:tcPr>
            <w:tcW w:w="3138" w:type="dxa"/>
          </w:tcPr>
          <w:p w14:paraId="76D7E837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SA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1</w:t>
            </w:r>
            <w:r w:rsidRPr="006524D0">
              <w:rPr>
                <w:rFonts w:ascii="Times New Roman" w:hAnsi="Times New Roman" w:cs="Times New Roman"/>
              </w:rPr>
              <w:t xml:space="preserve"> </w:t>
            </w:r>
            <w:r w:rsidRPr="006524D0">
              <w:rPr>
                <w:rFonts w:ascii="Times New Roman" w:hAnsi="Times New Roman" w:cs="Times New Roman"/>
              </w:rPr>
              <w:sym w:font="Wingdings" w:char="F0E0"/>
            </w:r>
            <w:r w:rsidRPr="006524D0">
              <w:rPr>
                <w:rFonts w:ascii="Times New Roman" w:hAnsi="Times New Roman" w:cs="Times New Roman"/>
              </w:rPr>
              <w:t xml:space="preserve"> RS</w:t>
            </w:r>
            <w:r w:rsidRPr="006524D0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</w:tcPr>
          <w:p w14:paraId="53F473C0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</w:rPr>
              <w:t>-.097</w:t>
            </w:r>
          </w:p>
        </w:tc>
        <w:tc>
          <w:tcPr>
            <w:tcW w:w="1362" w:type="dxa"/>
          </w:tcPr>
          <w:p w14:paraId="64096AA2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363" w:type="dxa"/>
          </w:tcPr>
          <w:p w14:paraId="584CB98B" w14:textId="77777777" w:rsidR="002B231B" w:rsidRPr="006524D0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524D0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837" w:type="dxa"/>
          </w:tcPr>
          <w:p w14:paraId="1276EA88" w14:textId="77777777" w:rsidR="002B231B" w:rsidRPr="006524D0" w:rsidRDefault="002B231B" w:rsidP="00616576">
            <w:pPr>
              <w:rPr>
                <w:rFonts w:ascii="Times New Roman" w:hAnsi="Times New Roman" w:cs="Times New Roman"/>
              </w:rPr>
            </w:pPr>
            <w:r w:rsidRPr="006524D0">
              <w:rPr>
                <w:rFonts w:ascii="Times New Roman" w:hAnsi="Times New Roman" w:cs="Times New Roman"/>
              </w:rPr>
              <w:t>-0.175, -0.025</w:t>
            </w:r>
          </w:p>
        </w:tc>
      </w:tr>
    </w:tbl>
    <w:p w14:paraId="40953EE7" w14:textId="0FF6742B" w:rsidR="002B231B" w:rsidRPr="006524D0" w:rsidRDefault="002B231B" w:rsidP="002B231B">
      <w:pPr>
        <w:jc w:val="both"/>
        <w:rPr>
          <w:rFonts w:ascii="Times New Roman" w:hAnsi="Times New Roman" w:cs="Times New Roman"/>
          <w:sz w:val="18"/>
          <w:szCs w:val="18"/>
        </w:rPr>
      </w:pPr>
      <w:r w:rsidRPr="006524D0">
        <w:rPr>
          <w:rFonts w:ascii="Times New Roman" w:hAnsi="Times New Roman" w:cs="Times New Roman"/>
          <w:i/>
          <w:sz w:val="18"/>
          <w:szCs w:val="18"/>
        </w:rPr>
        <w:t>Note</w:t>
      </w:r>
      <w:r w:rsidRPr="006524D0">
        <w:rPr>
          <w:rFonts w:ascii="Times New Roman" w:hAnsi="Times New Roman" w:cs="Times New Roman"/>
          <w:sz w:val="18"/>
          <w:szCs w:val="18"/>
        </w:rPr>
        <w:t xml:space="preserve">. </w:t>
      </w:r>
      <w:r w:rsidRPr="006524D0">
        <w:rPr>
          <w:rFonts w:ascii="Times New Roman" w:hAnsi="Times New Roman" w:cs="Times New Roman"/>
          <w:i/>
          <w:sz w:val="18"/>
          <w:szCs w:val="18"/>
        </w:rPr>
        <w:t>N</w:t>
      </w:r>
      <w:r w:rsidRPr="006524D0">
        <w:rPr>
          <w:rFonts w:ascii="Times New Roman" w:hAnsi="Times New Roman" w:cs="Times New Roman"/>
          <w:sz w:val="18"/>
          <w:szCs w:val="18"/>
        </w:rPr>
        <w:t>=453. RS = Reward Sensitivity. SA = Social Anxiety. Reward Sensitivity was measured with the PVSS-21.</w:t>
      </w:r>
      <w:r w:rsidR="00D33A76">
        <w:rPr>
          <w:rFonts w:ascii="Times New Roman" w:hAnsi="Times New Roman" w:cs="Times New Roman"/>
          <w:sz w:val="18"/>
          <w:szCs w:val="18"/>
        </w:rPr>
        <w:t xml:space="preserve"> </w:t>
      </w:r>
      <w:r w:rsidRPr="006524D0">
        <w:rPr>
          <w:rFonts w:ascii="Times New Roman" w:hAnsi="Times New Roman" w:cs="Times New Roman"/>
          <w:sz w:val="18"/>
          <w:szCs w:val="18"/>
        </w:rPr>
        <w:t xml:space="preserve">Social Anxiety was measured with the Mini-SPIN. </w:t>
      </w:r>
    </w:p>
    <w:p w14:paraId="389AEFD2" w14:textId="77777777" w:rsidR="002B231B" w:rsidRPr="00C76385" w:rsidRDefault="002B231B" w:rsidP="002B231B">
      <w:pPr>
        <w:rPr>
          <w:rFonts w:ascii="Times New Roman" w:hAnsi="Times New Roman" w:cs="Times New Roman"/>
        </w:rPr>
      </w:pPr>
    </w:p>
    <w:p w14:paraId="2AEF2534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33731488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60E77AAC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2B5A0D73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38C2BD02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21D9D377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424C13F9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7C73864D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3C9238A0" w14:textId="05006D73" w:rsidR="002B231B" w:rsidRPr="00E139B2" w:rsidRDefault="002B231B" w:rsidP="002B231B">
      <w:pPr>
        <w:rPr>
          <w:rFonts w:ascii="Times New Roman" w:hAnsi="Times New Roman" w:cs="Times New Roman"/>
          <w:iCs/>
        </w:rPr>
      </w:pPr>
      <w:r w:rsidRPr="00E139B2">
        <w:rPr>
          <w:rFonts w:ascii="Times New Roman" w:hAnsi="Times New Roman" w:cs="Times New Roman"/>
          <w:b/>
        </w:rPr>
        <w:lastRenderedPageBreak/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4F75E8">
        <w:rPr>
          <w:rFonts w:ascii="Times New Roman" w:hAnsi="Times New Roman" w:cs="Times New Roman"/>
          <w:b/>
        </w:rPr>
        <w:t>1</w:t>
      </w:r>
      <w:r w:rsidRPr="00E139B2">
        <w:rPr>
          <w:rFonts w:ascii="Times New Roman" w:hAnsi="Times New Roman" w:cs="Times New Roman"/>
        </w:rPr>
        <w:t xml:space="preserve"> </w:t>
      </w:r>
      <w:r w:rsidRPr="00E139B2">
        <w:rPr>
          <w:rFonts w:ascii="Times New Roman" w:hAnsi="Times New Roman" w:cs="Times New Roman"/>
          <w:iCs/>
        </w:rPr>
        <w:t xml:space="preserve">Cross-Lagged Panel </w:t>
      </w:r>
      <w:proofErr w:type="gramStart"/>
      <w:r w:rsidRPr="00E139B2">
        <w:rPr>
          <w:rFonts w:ascii="Times New Roman" w:hAnsi="Times New Roman" w:cs="Times New Roman"/>
          <w:iCs/>
        </w:rPr>
        <w:t>With</w:t>
      </w:r>
      <w:proofErr w:type="gramEnd"/>
      <w:r w:rsidRPr="00E139B2">
        <w:rPr>
          <w:rFonts w:ascii="Times New Roman" w:hAnsi="Times New Roman" w:cs="Times New Roman"/>
          <w:iCs/>
        </w:rPr>
        <w:t xml:space="preserve"> Reward</w:t>
      </w:r>
      <w:r>
        <w:rPr>
          <w:rFonts w:ascii="Times New Roman" w:hAnsi="Times New Roman" w:cs="Times New Roman"/>
          <w:iCs/>
        </w:rPr>
        <w:t xml:space="preserve"> Sensitivity and Social Anxiety</w:t>
      </w:r>
      <w:r w:rsidRPr="00E139B2">
        <w:rPr>
          <w:rFonts w:ascii="Times New Roman" w:hAnsi="Times New Roman" w:cs="Times New Roman"/>
          <w:iCs/>
        </w:rPr>
        <w:t xml:space="preserve"> (T1, T2, T3)</w:t>
      </w:r>
    </w:p>
    <w:p w14:paraId="50931509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EF66FA5" wp14:editId="6F25D877">
                <wp:simplePos x="0" y="0"/>
                <wp:positionH relativeFrom="column">
                  <wp:posOffset>4822190</wp:posOffset>
                </wp:positionH>
                <wp:positionV relativeFrom="paragraph">
                  <wp:posOffset>141605</wp:posOffset>
                </wp:positionV>
                <wp:extent cx="690880" cy="343535"/>
                <wp:effectExtent l="0" t="0" r="0" b="0"/>
                <wp:wrapNone/>
                <wp:docPr id="11" name="Rechtec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6DE335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F66FA5" id="Rechteck 11" o:spid="_x0000_s1026" style="position:absolute;left:0;text-align:left;margin-left:379.7pt;margin-top:11.15pt;width:54.4pt;height:27.0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" filled="f" stroked="f" strokeweight="1pt">
                <v:textbox>
                  <w:txbxContent>
                    <w:p w14:paraId="356DE335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3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9EE5108" wp14:editId="66A766DC">
                <wp:simplePos x="0" y="0"/>
                <wp:positionH relativeFrom="column">
                  <wp:posOffset>806450</wp:posOffset>
                </wp:positionH>
                <wp:positionV relativeFrom="paragraph">
                  <wp:posOffset>147320</wp:posOffset>
                </wp:positionV>
                <wp:extent cx="690880" cy="343535"/>
                <wp:effectExtent l="0" t="0" r="0" b="0"/>
                <wp:wrapNone/>
                <wp:docPr id="15" name="Rechtec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5FB766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EE5108" id="Rechteck 15" o:spid="_x0000_s1027" style="position:absolute;left:0;text-align:left;margin-left:63.5pt;margin-top:11.6pt;width:54.4pt;height:27.0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" filled="f" stroked="f" strokeweight="1pt">
                <v:textbox>
                  <w:txbxContent>
                    <w:p w14:paraId="755FB766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1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F2206A6" wp14:editId="1765EA65">
                <wp:simplePos x="0" y="0"/>
                <wp:positionH relativeFrom="column">
                  <wp:posOffset>2784475</wp:posOffset>
                </wp:positionH>
                <wp:positionV relativeFrom="paragraph">
                  <wp:posOffset>153035</wp:posOffset>
                </wp:positionV>
                <wp:extent cx="690880" cy="343535"/>
                <wp:effectExtent l="0" t="0" r="0" b="0"/>
                <wp:wrapNone/>
                <wp:docPr id="459" name="Rechteck 4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FC03B9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2206A6" id="Rechteck 459" o:spid="_x0000_s1028" style="position:absolute;left:0;text-align:left;margin-left:219.25pt;margin-top:12.05pt;width:54.4pt;height:27.0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" filled="f" stroked="f" strokeweight="1pt">
                <v:textbox>
                  <w:txbxContent>
                    <w:p w14:paraId="02FC03B9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2</w:t>
                      </w:r>
                    </w:p>
                  </w:txbxContent>
                </v:textbox>
              </v:rect>
            </w:pict>
          </mc:Fallback>
        </mc:AlternateContent>
      </w:r>
    </w:p>
    <w:p w14:paraId="359ADBFA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BDDE13C" wp14:editId="4A168BA5">
                <wp:simplePos x="0" y="0"/>
                <wp:positionH relativeFrom="column">
                  <wp:posOffset>1877695</wp:posOffset>
                </wp:positionH>
                <wp:positionV relativeFrom="paragraph">
                  <wp:posOffset>231775</wp:posOffset>
                </wp:positionV>
                <wp:extent cx="520700" cy="233045"/>
                <wp:effectExtent l="0" t="0" r="0" b="0"/>
                <wp:wrapThrough wrapText="bothSides">
                  <wp:wrapPolygon edited="0">
                    <wp:start x="2371" y="0"/>
                    <wp:lineTo x="2371" y="19422"/>
                    <wp:lineTo x="18966" y="19422"/>
                    <wp:lineTo x="18966" y="0"/>
                    <wp:lineTo x="2371" y="0"/>
                  </wp:wrapPolygon>
                </wp:wrapThrough>
                <wp:docPr id="460" name="Textfeld 4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B40E13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73</w:t>
                            </w:r>
                            <w:r w:rsidRPr="004810E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DDE13C" id="_x0000_t202" coordsize="21600,21600" o:spt="202" path="m,l,21600r21600,l21600,xe">
                <v:stroke joinstyle="miter"/>
                <v:path gradientshapeok="t" o:connecttype="rect"/>
              </v:shapetype>
              <v:shape id="Textfeld 460" o:spid="_x0000_s1029" type="#_x0000_t202" style="position:absolute;left:0;text-align:left;margin-left:147.85pt;margin-top:18.25pt;width:41pt;height:18.3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" filled="f" stroked="f" strokeweight=".5pt">
                <v:textbox>
                  <w:txbxContent>
                    <w:p w14:paraId="1DB40E13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73</w:t>
                      </w:r>
                      <w:r w:rsidRPr="004810E9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10F5DA45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DF81267" wp14:editId="10E6F4FA">
                <wp:simplePos x="0" y="0"/>
                <wp:positionH relativeFrom="margin">
                  <wp:posOffset>3870325</wp:posOffset>
                </wp:positionH>
                <wp:positionV relativeFrom="paragraph">
                  <wp:posOffset>7620</wp:posOffset>
                </wp:positionV>
                <wp:extent cx="512445" cy="233045"/>
                <wp:effectExtent l="0" t="0" r="0" b="0"/>
                <wp:wrapThrough wrapText="bothSides">
                  <wp:wrapPolygon edited="0">
                    <wp:start x="2409" y="0"/>
                    <wp:lineTo x="2409" y="19422"/>
                    <wp:lineTo x="18468" y="19422"/>
                    <wp:lineTo x="18468" y="0"/>
                    <wp:lineTo x="2409" y="0"/>
                  </wp:wrapPolygon>
                </wp:wrapThrough>
                <wp:docPr id="463" name="Textfeld 4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445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03DDF2" w14:textId="77777777" w:rsidR="002B231B" w:rsidRPr="00111224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69</w:t>
                            </w:r>
                            <w:r w:rsidRPr="0011122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81267" id="Textfeld 463" o:spid="_x0000_s1030" type="#_x0000_t202" style="position:absolute;left:0;text-align:left;margin-left:304.75pt;margin-top:.6pt;width:40.35pt;height:18.35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" filled="f" stroked="f" strokeweight=".5pt">
                <v:textbox>
                  <w:txbxContent>
                    <w:p w14:paraId="7603DDF2" w14:textId="77777777" w:rsidR="002B231B" w:rsidRPr="00111224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69</w:t>
                      </w:r>
                      <w:r w:rsidRPr="00111224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750E275" wp14:editId="450C487E">
                <wp:simplePos x="0" y="0"/>
                <wp:positionH relativeFrom="column">
                  <wp:posOffset>573405</wp:posOffset>
                </wp:positionH>
                <wp:positionV relativeFrom="paragraph">
                  <wp:posOffset>5080</wp:posOffset>
                </wp:positionV>
                <wp:extent cx="1150620" cy="459105"/>
                <wp:effectExtent l="0" t="0" r="11430" b="17145"/>
                <wp:wrapNone/>
                <wp:docPr id="461" name="Rechteck 4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6C55D2" w14:textId="77777777" w:rsidR="002B231B" w:rsidRPr="00975592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755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war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ensi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50E275" id="Rechteck 461" o:spid="_x0000_s1031" style="position:absolute;left:0;text-align:left;margin-left:45.15pt;margin-top:.4pt;width:90.6pt;height:36.1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" filled="f" strokecolor="black [3213]" strokeweight="1pt">
                <v:textbox>
                  <w:txbxContent>
                    <w:p w14:paraId="2E6C55D2" w14:textId="77777777" w:rsidR="002B231B" w:rsidRPr="00975592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755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war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ensitivity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345E723" wp14:editId="2BC0E9A1">
                <wp:simplePos x="0" y="0"/>
                <wp:positionH relativeFrom="margin">
                  <wp:align>right</wp:align>
                </wp:positionH>
                <wp:positionV relativeFrom="paragraph">
                  <wp:posOffset>6350</wp:posOffset>
                </wp:positionV>
                <wp:extent cx="1152000" cy="459105"/>
                <wp:effectExtent l="0" t="0" r="10160" b="17145"/>
                <wp:wrapNone/>
                <wp:docPr id="462" name="Rechteck 4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00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0D6BD2" w14:textId="77777777" w:rsidR="002B231B" w:rsidRPr="00975592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755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war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ensitivity</w:t>
                            </w:r>
                          </w:p>
                          <w:p w14:paraId="08EE55C6" w14:textId="77777777" w:rsidR="002B231B" w:rsidRPr="00F725D7" w:rsidRDefault="002B231B" w:rsidP="002B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45E723" id="Rechteck 462" o:spid="_x0000_s1032" style="position:absolute;left:0;text-align:left;margin-left:39.5pt;margin-top:.5pt;width:90.7pt;height:36.15pt;z-index:2517360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" filled="f" strokecolor="black [3213]" strokeweight="1pt">
                <v:textbox>
                  <w:txbxContent>
                    <w:p w14:paraId="670D6BD2" w14:textId="77777777" w:rsidR="002B231B" w:rsidRPr="00975592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755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war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ensitivity</w:t>
                      </w:r>
                    </w:p>
                    <w:p w14:paraId="08EE55C6" w14:textId="77777777" w:rsidR="002B231B" w:rsidRPr="00F725D7" w:rsidRDefault="002B231B" w:rsidP="002B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2CF9D02" wp14:editId="11C72634">
                <wp:simplePos x="0" y="0"/>
                <wp:positionH relativeFrom="column">
                  <wp:posOffset>2555240</wp:posOffset>
                </wp:positionH>
                <wp:positionV relativeFrom="paragraph">
                  <wp:posOffset>11430</wp:posOffset>
                </wp:positionV>
                <wp:extent cx="1150620" cy="459105"/>
                <wp:effectExtent l="0" t="0" r="11430" b="17145"/>
                <wp:wrapNone/>
                <wp:docPr id="464" name="Rechteck 4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3DC152" w14:textId="77777777" w:rsidR="002B231B" w:rsidRPr="00975592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755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war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ensitivity</w:t>
                            </w:r>
                          </w:p>
                          <w:p w14:paraId="702E2C65" w14:textId="77777777" w:rsidR="002B231B" w:rsidRPr="00F725D7" w:rsidRDefault="002B231B" w:rsidP="002B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F9D02" id="Rechteck 464" o:spid="_x0000_s1033" style="position:absolute;left:0;text-align:left;margin-left:201.2pt;margin-top:.9pt;width:90.6pt;height:36.1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" filled="f" strokecolor="black [3213]" strokeweight="1pt">
                <v:textbox>
                  <w:txbxContent>
                    <w:p w14:paraId="243DC152" w14:textId="77777777" w:rsidR="002B231B" w:rsidRPr="00975592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755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war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ensitivity</w:t>
                      </w:r>
                    </w:p>
                    <w:p w14:paraId="702E2C65" w14:textId="77777777" w:rsidR="002B231B" w:rsidRPr="00F725D7" w:rsidRDefault="002B231B" w:rsidP="002B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0114F84" wp14:editId="53243E63">
                <wp:simplePos x="0" y="0"/>
                <wp:positionH relativeFrom="column">
                  <wp:posOffset>1762125</wp:posOffset>
                </wp:positionH>
                <wp:positionV relativeFrom="paragraph">
                  <wp:posOffset>201295</wp:posOffset>
                </wp:positionV>
                <wp:extent cx="720000" cy="0"/>
                <wp:effectExtent l="0" t="76200" r="23495" b="95250"/>
                <wp:wrapNone/>
                <wp:docPr id="465" name="Gerade Verbindung mit Pfeil 4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267012C8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465" o:spid="_x0000_s1026" type="#_x0000_t32" style="position:absolute;margin-left:138.75pt;margin-top:15.85pt;width:56.7pt;height:0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</w:p>
    <w:p w14:paraId="42C33161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07A4816" wp14:editId="5E2C51F3">
                <wp:simplePos x="0" y="0"/>
                <wp:positionH relativeFrom="column">
                  <wp:posOffset>95885</wp:posOffset>
                </wp:positionH>
                <wp:positionV relativeFrom="paragraph">
                  <wp:posOffset>7620</wp:posOffset>
                </wp:positionV>
                <wp:extent cx="459105" cy="1729365"/>
                <wp:effectExtent l="0" t="57150" r="36195" b="99695"/>
                <wp:wrapNone/>
                <wp:docPr id="466" name="Eckige Klammer links 4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9105" cy="1729365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69FCD706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Eckige Klammer links 466" o:spid="_x0000_s1026" type="#_x0000_t85" style="position:absolute;margin-left:7.55pt;margin-top:.6pt;width:36.15pt;height:136.1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" adj="6491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550CEF0" wp14:editId="681FAA19">
                <wp:simplePos x="0" y="0"/>
                <wp:positionH relativeFrom="column">
                  <wp:posOffset>3782695</wp:posOffset>
                </wp:positionH>
                <wp:positionV relativeFrom="paragraph">
                  <wp:posOffset>635</wp:posOffset>
                </wp:positionV>
                <wp:extent cx="720000" cy="0"/>
                <wp:effectExtent l="0" t="76200" r="23495" b="95250"/>
                <wp:wrapNone/>
                <wp:docPr id="467" name="Gerade Verbindung mit Pfeil 4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36742FEC" id="Gerade Verbindung mit Pfeil 467" o:spid="_x0000_s1026" type="#_x0000_t32" style="position:absolute;margin-left:297.85pt;margin-top:.05pt;width:56.7pt;height:0;z-index:251739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" strokecolor="black [3213]" strokeweight="1pt">
                <v:stroke endarrow="block" joinstyle="miter"/>
              </v:shape>
            </w:pict>
          </mc:Fallback>
        </mc:AlternateContent>
      </w:r>
    </w:p>
    <w:p w14:paraId="554A2570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1CD63EA" wp14:editId="5F7ED1E3">
                <wp:simplePos x="0" y="0"/>
                <wp:positionH relativeFrom="column">
                  <wp:posOffset>1851660</wp:posOffset>
                </wp:positionH>
                <wp:positionV relativeFrom="paragraph">
                  <wp:posOffset>60960</wp:posOffset>
                </wp:positionV>
                <wp:extent cx="525780" cy="245110"/>
                <wp:effectExtent l="0" t="0" r="0" b="2540"/>
                <wp:wrapThrough wrapText="bothSides">
                  <wp:wrapPolygon edited="0">
                    <wp:start x="2348" y="0"/>
                    <wp:lineTo x="2348" y="20145"/>
                    <wp:lineTo x="18783" y="20145"/>
                    <wp:lineTo x="18783" y="0"/>
                    <wp:lineTo x="2348" y="0"/>
                  </wp:wrapPolygon>
                </wp:wrapThrough>
                <wp:docPr id="250" name="Textfeld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" cy="2451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B779CF" w14:textId="77777777" w:rsidR="002B231B" w:rsidRPr="00F12BC4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</w:pPr>
                            <w:r w:rsidRPr="00F12BC4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-.06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CD63EA" id="Textfeld 250" o:spid="_x0000_s1034" type="#_x0000_t202" style="position:absolute;left:0;text-align:left;margin-left:145.8pt;margin-top:4.8pt;width:41.4pt;height:19.3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" filled="f" stroked="f" strokeweight=".5pt">
                <v:textbox>
                  <w:txbxContent>
                    <w:p w14:paraId="1EB779CF" w14:textId="77777777" w:rsidR="002B231B" w:rsidRPr="00F12BC4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</w:pPr>
                      <w:r w:rsidRPr="00F12BC4"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>-.06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F46CF0D" wp14:editId="7A81FA8A">
                <wp:simplePos x="0" y="0"/>
                <wp:positionH relativeFrom="column">
                  <wp:posOffset>1809115</wp:posOffset>
                </wp:positionH>
                <wp:positionV relativeFrom="paragraph">
                  <wp:posOffset>73025</wp:posOffset>
                </wp:positionV>
                <wp:extent cx="729406" cy="1136393"/>
                <wp:effectExtent l="0" t="0" r="52070" b="64135"/>
                <wp:wrapNone/>
                <wp:docPr id="468" name="Gerade Verbindung mit Pfeil 4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9406" cy="113639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B89E410" id="Gerade Verbindung mit Pfeil 468" o:spid="_x0000_s1026" type="#_x0000_t32" style="position:absolute;margin-left:142.45pt;margin-top:5.75pt;width:57.45pt;height:89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77571A6" wp14:editId="1F95CE57">
                <wp:simplePos x="0" y="0"/>
                <wp:positionH relativeFrom="column">
                  <wp:posOffset>3786505</wp:posOffset>
                </wp:positionH>
                <wp:positionV relativeFrom="paragraph">
                  <wp:posOffset>50165</wp:posOffset>
                </wp:positionV>
                <wp:extent cx="752475" cy="1141730"/>
                <wp:effectExtent l="0" t="38100" r="47625" b="20320"/>
                <wp:wrapNone/>
                <wp:docPr id="469" name="Gerade Verbindung mit Pfeil 4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2475" cy="114173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53C34E3" id="Gerade Verbindung mit Pfeil 469" o:spid="_x0000_s1026" type="#_x0000_t32" style="position:absolute;margin-left:298.15pt;margin-top:3.95pt;width:59.25pt;height:89.9pt;flip:y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1199BB2" wp14:editId="5E76EF6D">
                <wp:simplePos x="0" y="0"/>
                <wp:positionH relativeFrom="column">
                  <wp:posOffset>3786504</wp:posOffset>
                </wp:positionH>
                <wp:positionV relativeFrom="paragraph">
                  <wp:posOffset>12065</wp:posOffset>
                </wp:positionV>
                <wp:extent cx="771525" cy="1194435"/>
                <wp:effectExtent l="0" t="0" r="66675" b="62865"/>
                <wp:wrapNone/>
                <wp:docPr id="470" name="Gerade Verbindung mit Pfeil 4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1525" cy="119443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D768BC2" id="Gerade Verbindung mit Pfeil 470" o:spid="_x0000_s1026" type="#_x0000_t32" style="position:absolute;margin-left:298.15pt;margin-top:.95pt;width:60.75pt;height:94.0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3CC1ACB" wp14:editId="182C8A55">
                <wp:simplePos x="0" y="0"/>
                <wp:positionH relativeFrom="margin">
                  <wp:posOffset>5066793</wp:posOffset>
                </wp:positionH>
                <wp:positionV relativeFrom="paragraph">
                  <wp:posOffset>130380</wp:posOffset>
                </wp:positionV>
                <wp:extent cx="219710" cy="259715"/>
                <wp:effectExtent l="0" t="0" r="0" b="6985"/>
                <wp:wrapThrough wrapText="bothSides">
                  <wp:wrapPolygon edited="0">
                    <wp:start x="5618" y="0"/>
                    <wp:lineTo x="5618" y="20597"/>
                    <wp:lineTo x="14983" y="20597"/>
                    <wp:lineTo x="14983" y="0"/>
                    <wp:lineTo x="5618" y="0"/>
                  </wp:wrapPolygon>
                </wp:wrapThrough>
                <wp:docPr id="471" name="Textfeld 4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2597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14B382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CC1ACB" id="Textfeld 471" o:spid="_x0000_s1035" type="#_x0000_t202" style="position:absolute;left:0;text-align:left;margin-left:398.95pt;margin-top:10.25pt;width:17.3pt;height:20.45pt;z-index:251759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" filled="f" stroked="f" strokeweight=".5pt">
                <v:textbox>
                  <w:txbxContent>
                    <w:p w14:paraId="5114B382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7FC39546" wp14:editId="0D4299B1">
                <wp:simplePos x="0" y="0"/>
                <wp:positionH relativeFrom="column">
                  <wp:posOffset>5052695</wp:posOffset>
                </wp:positionH>
                <wp:positionV relativeFrom="paragraph">
                  <wp:posOffset>42376</wp:posOffset>
                </wp:positionV>
                <wp:extent cx="3337" cy="252000"/>
                <wp:effectExtent l="76200" t="38100" r="73025" b="15240"/>
                <wp:wrapNone/>
                <wp:docPr id="472" name="Gerade Verbindung mit Pfeil 4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37" cy="252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445BC03" id="Gerade Verbindung mit Pfeil 472" o:spid="_x0000_s1026" type="#_x0000_t32" style="position:absolute;margin-left:397.85pt;margin-top:3.35pt;width:.25pt;height:19.85pt;flip:y;z-index:2517575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" strokecolor="black [3213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F0EC722" wp14:editId="04FA4729">
                <wp:simplePos x="0" y="0"/>
                <wp:positionH relativeFrom="column">
                  <wp:posOffset>3106325</wp:posOffset>
                </wp:positionH>
                <wp:positionV relativeFrom="paragraph">
                  <wp:posOffset>151317</wp:posOffset>
                </wp:positionV>
                <wp:extent cx="219710" cy="238760"/>
                <wp:effectExtent l="0" t="0" r="0" b="0"/>
                <wp:wrapThrough wrapText="bothSides">
                  <wp:wrapPolygon edited="0">
                    <wp:start x="5618" y="0"/>
                    <wp:lineTo x="5618" y="18957"/>
                    <wp:lineTo x="14983" y="18957"/>
                    <wp:lineTo x="14983" y="0"/>
                    <wp:lineTo x="5618" y="0"/>
                  </wp:wrapPolygon>
                </wp:wrapThrough>
                <wp:docPr id="224" name="Textfeld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9F5E23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EC722" id="Textfeld 224" o:spid="_x0000_s1036" type="#_x0000_t202" style="position:absolute;left:0;text-align:left;margin-left:244.6pt;margin-top:11.9pt;width:17.3pt;height:18.8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" filled="f" stroked="f" strokeweight=".5pt">
                <v:textbox>
                  <w:txbxContent>
                    <w:p w14:paraId="449F5E23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088A147" wp14:editId="649FC8CE">
                <wp:simplePos x="0" y="0"/>
                <wp:positionH relativeFrom="column">
                  <wp:posOffset>3132642</wp:posOffset>
                </wp:positionH>
                <wp:positionV relativeFrom="paragraph">
                  <wp:posOffset>99695</wp:posOffset>
                </wp:positionV>
                <wp:extent cx="3337" cy="252000"/>
                <wp:effectExtent l="76200" t="38100" r="73025" b="15240"/>
                <wp:wrapNone/>
                <wp:docPr id="227" name="Gerade Verbindung mit Pfeil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37" cy="252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14C128D" id="Gerade Verbindung mit Pfeil 227" o:spid="_x0000_s1026" type="#_x0000_t32" style="position:absolute;margin-left:246.65pt;margin-top:7.85pt;width:.25pt;height:19.85pt;flip:y;z-index:2517473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" strokecolor="black [3213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0E76086" wp14:editId="276EDEC8">
                <wp:simplePos x="0" y="0"/>
                <wp:positionH relativeFrom="column">
                  <wp:posOffset>1785264</wp:posOffset>
                </wp:positionH>
                <wp:positionV relativeFrom="paragraph">
                  <wp:posOffset>40820</wp:posOffset>
                </wp:positionV>
                <wp:extent cx="713549" cy="1141748"/>
                <wp:effectExtent l="0" t="38100" r="48895" b="20320"/>
                <wp:wrapNone/>
                <wp:docPr id="246" name="Gerade Verbindung mit Pfeil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3549" cy="114174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5DA9D44" id="Gerade Verbindung mit Pfeil 246" o:spid="_x0000_s1026" type="#_x0000_t32" style="position:absolute;margin-left:140.55pt;margin-top:3.2pt;width:56.2pt;height:89.9pt;flip: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636559EC" wp14:editId="4237A693">
                <wp:simplePos x="0" y="0"/>
                <wp:positionH relativeFrom="column">
                  <wp:posOffset>3834372</wp:posOffset>
                </wp:positionH>
                <wp:positionV relativeFrom="paragraph">
                  <wp:posOffset>1733</wp:posOffset>
                </wp:positionV>
                <wp:extent cx="447040" cy="250190"/>
                <wp:effectExtent l="0" t="0" r="0" b="0"/>
                <wp:wrapThrough wrapText="bothSides">
                  <wp:wrapPolygon edited="0">
                    <wp:start x="2761" y="0"/>
                    <wp:lineTo x="2761" y="19736"/>
                    <wp:lineTo x="18409" y="19736"/>
                    <wp:lineTo x="18409" y="0"/>
                    <wp:lineTo x="2761" y="0"/>
                  </wp:wrapPolygon>
                </wp:wrapThrough>
                <wp:docPr id="247" name="Textfeld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040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F43478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.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559EC" id="Textfeld 247" o:spid="_x0000_s1037" type="#_x0000_t202" style="position:absolute;left:0;text-align:left;margin-left:301.9pt;margin-top:.15pt;width:35.2pt;height:19.7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" filled="f" stroked="f" strokeweight=".5pt">
                <v:textbox>
                  <w:txbxContent>
                    <w:p w14:paraId="49F43478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-.05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</w:p>
    <w:p w14:paraId="188B134E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6BFE2832" wp14:editId="1058FB5B">
                <wp:simplePos x="0" y="0"/>
                <wp:positionH relativeFrom="column">
                  <wp:posOffset>3033395</wp:posOffset>
                </wp:positionH>
                <wp:positionV relativeFrom="paragraph">
                  <wp:posOffset>109220</wp:posOffset>
                </wp:positionV>
                <wp:extent cx="194733" cy="207433"/>
                <wp:effectExtent l="0" t="0" r="15240" b="21590"/>
                <wp:wrapNone/>
                <wp:docPr id="252" name="Flussdiagramm: Verbinder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CB031F" w14:textId="77777777" w:rsidR="002B231B" w:rsidRDefault="002B231B" w:rsidP="002B23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BFE2832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ussdiagramm: Verbinder 252" o:spid="_x0000_s1038" type="#_x0000_t120" style="position:absolute;left:0;text-align:left;margin-left:238.85pt;margin-top:8.6pt;width:15.35pt;height:16.3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" filled="f" strokecolor="black [3213]" strokeweight="1pt">
                <v:stroke joinstyle="miter"/>
                <v:textbox>
                  <w:txbxContent>
                    <w:p w14:paraId="2DCB031F" w14:textId="77777777" w:rsidR="002B231B" w:rsidRDefault="002B231B" w:rsidP="002B231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0AF88D5" wp14:editId="292124C1">
                <wp:simplePos x="0" y="0"/>
                <wp:positionH relativeFrom="column">
                  <wp:posOffset>80010</wp:posOffset>
                </wp:positionH>
                <wp:positionV relativeFrom="paragraph">
                  <wp:posOffset>241935</wp:posOffset>
                </wp:positionV>
                <wp:extent cx="520700" cy="245745"/>
                <wp:effectExtent l="0" t="0" r="0" b="1905"/>
                <wp:wrapThrough wrapText="bothSides">
                  <wp:wrapPolygon edited="0">
                    <wp:start x="2371" y="0"/>
                    <wp:lineTo x="2371" y="20093"/>
                    <wp:lineTo x="18966" y="20093"/>
                    <wp:lineTo x="18966" y="0"/>
                    <wp:lineTo x="2371" y="0"/>
                  </wp:wrapPolygon>
                </wp:wrapThrough>
                <wp:docPr id="253" name="Textfeld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1649D0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26</w:t>
                            </w:r>
                            <w:r w:rsidRPr="004810E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AF88D5" id="Textfeld 253" o:spid="_x0000_s1039" type="#_x0000_t202" style="position:absolute;left:0;text-align:left;margin-left:6.3pt;margin-top:19.05pt;width:41pt;height:19.3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" filled="f" stroked="f" strokeweight=".5pt">
                <v:textbox>
                  <w:txbxContent>
                    <w:p w14:paraId="1A1649D0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26</w:t>
                      </w:r>
                      <w:r w:rsidRPr="004810E9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78BBDA0" wp14:editId="46F6A833">
                <wp:simplePos x="0" y="0"/>
                <wp:positionH relativeFrom="column">
                  <wp:posOffset>5162550</wp:posOffset>
                </wp:positionH>
                <wp:positionV relativeFrom="paragraph">
                  <wp:posOffset>140335</wp:posOffset>
                </wp:positionV>
                <wp:extent cx="153035" cy="450850"/>
                <wp:effectExtent l="38100" t="38100" r="18415" b="82550"/>
                <wp:wrapNone/>
                <wp:docPr id="254" name="Eckige Klammer link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3035" cy="450850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99E0620" id="Eckige Klammer links 20" o:spid="_x0000_s1026" type="#_x0000_t85" style="position:absolute;margin-left:406.5pt;margin-top:11.05pt;width:12.05pt;height:35.5pt;flip:x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" adj="8299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F9F76C7" wp14:editId="239CB0B9">
                <wp:simplePos x="0" y="0"/>
                <wp:positionH relativeFrom="column">
                  <wp:posOffset>4957445</wp:posOffset>
                </wp:positionH>
                <wp:positionV relativeFrom="paragraph">
                  <wp:posOffset>403225</wp:posOffset>
                </wp:positionV>
                <wp:extent cx="194310" cy="207010"/>
                <wp:effectExtent l="0" t="0" r="15240" b="21590"/>
                <wp:wrapNone/>
                <wp:docPr id="255" name="Flussdiagramm: Verbinder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" cy="207010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6BE6C863" id="Flussdiagramm: Verbinder 255" o:spid="_x0000_s1026" type="#_x0000_t120" style="position:absolute;margin-left:390.35pt;margin-top:31.75pt;width:15.3pt;height:16.3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" filled="f" strokecolor="black [3213]" strokeweight="1pt">
                <v:stroke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D346992" wp14:editId="6EC2E100">
                <wp:simplePos x="0" y="0"/>
                <wp:positionH relativeFrom="column">
                  <wp:posOffset>4954733</wp:posOffset>
                </wp:positionH>
                <wp:positionV relativeFrom="paragraph">
                  <wp:posOffset>60928</wp:posOffset>
                </wp:positionV>
                <wp:extent cx="194733" cy="207433"/>
                <wp:effectExtent l="0" t="0" r="15240" b="21590"/>
                <wp:wrapNone/>
                <wp:docPr id="32" name="Flussdiagramm: Verbinde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F59AA" w14:textId="77777777" w:rsidR="002B231B" w:rsidRDefault="002B231B" w:rsidP="002B23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346992" id="Flussdiagramm: Verbinder 32" o:spid="_x0000_s1040" type="#_x0000_t120" style="position:absolute;left:0;text-align:left;margin-left:390.15pt;margin-top:4.8pt;width:15.35pt;height:16.3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" filled="f" strokecolor="black [3213]" strokeweight="1pt">
                <v:stroke joinstyle="miter"/>
                <v:textbox>
                  <w:txbxContent>
                    <w:p w14:paraId="647F59AA" w14:textId="77777777" w:rsidR="002B231B" w:rsidRDefault="002B231B" w:rsidP="002B231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53EAA78" wp14:editId="101EA5F9">
                <wp:simplePos x="0" y="0"/>
                <wp:positionH relativeFrom="column">
                  <wp:posOffset>3232598</wp:posOffset>
                </wp:positionH>
                <wp:positionV relativeFrom="paragraph">
                  <wp:posOffset>166979</wp:posOffset>
                </wp:positionV>
                <wp:extent cx="153538" cy="450868"/>
                <wp:effectExtent l="38100" t="38100" r="18415" b="82550"/>
                <wp:wrapNone/>
                <wp:docPr id="33" name="Eckige Klammer link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3538" cy="450868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6EE1BF3" id="Eckige Klammer links 20" o:spid="_x0000_s1026" type="#_x0000_t85" style="position:absolute;margin-left:254.55pt;margin-top:13.15pt;width:12.1pt;height:35.5pt;flip:x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" adj="8326" strokecolor="black [3213]" strokeweight="1pt">
                <v:stroke startarrow="block" endarrow="block" joinstyle="miter"/>
              </v:shape>
            </w:pict>
          </mc:Fallback>
        </mc:AlternateContent>
      </w:r>
    </w:p>
    <w:p w14:paraId="2A70541B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2D1F5E9" wp14:editId="4BD3A4D0">
                <wp:simplePos x="0" y="0"/>
                <wp:positionH relativeFrom="column">
                  <wp:posOffset>3330467</wp:posOffset>
                </wp:positionH>
                <wp:positionV relativeFrom="paragraph">
                  <wp:posOffset>9477</wp:posOffset>
                </wp:positionV>
                <wp:extent cx="532130" cy="269240"/>
                <wp:effectExtent l="0" t="0" r="0" b="0"/>
                <wp:wrapThrough wrapText="bothSides">
                  <wp:wrapPolygon edited="0">
                    <wp:start x="2320" y="0"/>
                    <wp:lineTo x="2320" y="19868"/>
                    <wp:lineTo x="18558" y="19868"/>
                    <wp:lineTo x="18558" y="0"/>
                    <wp:lineTo x="2320" y="0"/>
                  </wp:wrapPolygon>
                </wp:wrapThrough>
                <wp:docPr id="35" name="Textfeld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EB320A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06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D1F5E9" id="Textfeld 35" o:spid="_x0000_s1041" type="#_x0000_t202" style="position:absolute;left:0;text-align:left;margin-left:262.25pt;margin-top:.75pt;width:41.9pt;height:21.2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" filled="f" stroked="f" strokeweight=".5pt">
                <v:textbox>
                  <w:txbxContent>
                    <w:p w14:paraId="7DEB320A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06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166B01C" wp14:editId="2B7EE5E9">
                <wp:simplePos x="0" y="0"/>
                <wp:positionH relativeFrom="margin">
                  <wp:align>right</wp:align>
                </wp:positionH>
                <wp:positionV relativeFrom="paragraph">
                  <wp:posOffset>6350</wp:posOffset>
                </wp:positionV>
                <wp:extent cx="517525" cy="266700"/>
                <wp:effectExtent l="0" t="0" r="0" b="0"/>
                <wp:wrapThrough wrapText="bothSides">
                  <wp:wrapPolygon edited="0">
                    <wp:start x="2385" y="0"/>
                    <wp:lineTo x="2385" y="20057"/>
                    <wp:lineTo x="19082" y="20057"/>
                    <wp:lineTo x="19082" y="0"/>
                    <wp:lineTo x="2385" y="0"/>
                  </wp:wrapPolygon>
                </wp:wrapThrough>
                <wp:docPr id="34" name="Textfeld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52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016FEA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05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6B01C" id="Textfeld 34" o:spid="_x0000_s1042" type="#_x0000_t202" style="position:absolute;left:0;text-align:left;margin-left:-10.45pt;margin-top:.5pt;width:40.75pt;height:21pt;z-index:2517340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" filled="f" stroked="f" strokeweight=".5pt">
                <v:textbox>
                  <w:txbxContent>
                    <w:p w14:paraId="68016FEA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sz w:val="16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05*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E46D6EA" wp14:editId="3EAF9C7C">
                <wp:simplePos x="0" y="0"/>
                <wp:positionH relativeFrom="column">
                  <wp:posOffset>3038475</wp:posOffset>
                </wp:positionH>
                <wp:positionV relativeFrom="paragraph">
                  <wp:posOffset>252730</wp:posOffset>
                </wp:positionV>
                <wp:extent cx="194733" cy="207433"/>
                <wp:effectExtent l="0" t="0" r="15240" b="21590"/>
                <wp:wrapNone/>
                <wp:docPr id="38" name="Flussdiagramm: Verbinde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7DF46B6" id="Flussdiagramm: Verbinder 38" o:spid="_x0000_s1026" type="#_x0000_t120" style="position:absolute;margin-left:239.25pt;margin-top:19.9pt;width:15.35pt;height:16.3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" filled="f" strokecolor="black [3213]" strokeweight="1pt">
                <v:stroke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21313D7" wp14:editId="60ED144B">
                <wp:simplePos x="0" y="0"/>
                <wp:positionH relativeFrom="column">
                  <wp:posOffset>3131185</wp:posOffset>
                </wp:positionH>
                <wp:positionV relativeFrom="paragraph">
                  <wp:posOffset>476250</wp:posOffset>
                </wp:positionV>
                <wp:extent cx="0" cy="251460"/>
                <wp:effectExtent l="76200" t="0" r="57150" b="53340"/>
                <wp:wrapNone/>
                <wp:docPr id="39" name="Gerade Verbindung mit Pfei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76C475D" id="Gerade Verbindung mit Pfeil 39" o:spid="_x0000_s1026" type="#_x0000_t32" style="position:absolute;margin-left:246.55pt;margin-top:37.5pt;width:0;height:19.8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" strokecolor="black [3200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02305E63" wp14:editId="14A1A6FA">
                <wp:simplePos x="0" y="0"/>
                <wp:positionH relativeFrom="column">
                  <wp:posOffset>5021404</wp:posOffset>
                </wp:positionH>
                <wp:positionV relativeFrom="paragraph">
                  <wp:posOffset>414138</wp:posOffset>
                </wp:positionV>
                <wp:extent cx="219710" cy="238760"/>
                <wp:effectExtent l="0" t="0" r="0" b="0"/>
                <wp:wrapThrough wrapText="bothSides">
                  <wp:wrapPolygon edited="0">
                    <wp:start x="5618" y="0"/>
                    <wp:lineTo x="5618" y="18957"/>
                    <wp:lineTo x="14983" y="18957"/>
                    <wp:lineTo x="14983" y="0"/>
                    <wp:lineTo x="5618" y="0"/>
                  </wp:wrapPolygon>
                </wp:wrapThrough>
                <wp:docPr id="43" name="Textfeld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C2AD33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305E63" id="Textfeld 43" o:spid="_x0000_s1043" type="#_x0000_t202" style="position:absolute;left:0;text-align:left;margin-left:395.4pt;margin-top:32.6pt;width:17.3pt;height:18.8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" filled="f" stroked="f" strokeweight=".5pt">
                <v:textbox>
                  <w:txbxContent>
                    <w:p w14:paraId="25C2AD33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88F8257" wp14:editId="548812F4">
                <wp:simplePos x="0" y="0"/>
                <wp:positionH relativeFrom="column">
                  <wp:posOffset>5052985</wp:posOffset>
                </wp:positionH>
                <wp:positionV relativeFrom="paragraph">
                  <wp:posOffset>407333</wp:posOffset>
                </wp:positionV>
                <wp:extent cx="0" cy="251460"/>
                <wp:effectExtent l="76200" t="0" r="57150" b="53340"/>
                <wp:wrapNone/>
                <wp:docPr id="44" name="Gerade Verbindung mit Pfei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10EE298" id="Gerade Verbindung mit Pfeil 44" o:spid="_x0000_s1026" type="#_x0000_t32" style="position:absolute;margin-left:397.85pt;margin-top:32.05pt;width:0;height:19.8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" strokecolor="black [3200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</w:p>
    <w:p w14:paraId="32574F33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34C0232" wp14:editId="15FCECB1">
                <wp:simplePos x="0" y="0"/>
                <wp:positionH relativeFrom="column">
                  <wp:posOffset>3090545</wp:posOffset>
                </wp:positionH>
                <wp:positionV relativeFrom="paragraph">
                  <wp:posOffset>10160</wp:posOffset>
                </wp:positionV>
                <wp:extent cx="221615" cy="294005"/>
                <wp:effectExtent l="0" t="0" r="0" b="0"/>
                <wp:wrapThrough wrapText="bothSides">
                  <wp:wrapPolygon edited="0">
                    <wp:start x="5570" y="0"/>
                    <wp:lineTo x="5570" y="19594"/>
                    <wp:lineTo x="14854" y="19594"/>
                    <wp:lineTo x="14854" y="0"/>
                    <wp:lineTo x="5570" y="0"/>
                  </wp:wrapPolygon>
                </wp:wrapThrough>
                <wp:docPr id="45" name="Textfeld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615" cy="2940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3BD7B6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C0232" id="Textfeld 45" o:spid="_x0000_s1044" type="#_x0000_t202" style="position:absolute;margin-left:243.35pt;margin-top:.8pt;width:17.45pt;height:23.1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" filled="f" stroked="f" strokeweight=".5pt">
                <v:textbox>
                  <w:txbxContent>
                    <w:p w14:paraId="6A3BD7B6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3110272" wp14:editId="5E97861C">
                <wp:simplePos x="0" y="0"/>
                <wp:positionH relativeFrom="column">
                  <wp:posOffset>3890384</wp:posOffset>
                </wp:positionH>
                <wp:positionV relativeFrom="paragraph">
                  <wp:posOffset>2415</wp:posOffset>
                </wp:positionV>
                <wp:extent cx="521970" cy="260350"/>
                <wp:effectExtent l="0" t="0" r="0" b="6350"/>
                <wp:wrapThrough wrapText="bothSides">
                  <wp:wrapPolygon edited="0">
                    <wp:start x="2365" y="0"/>
                    <wp:lineTo x="2365" y="20546"/>
                    <wp:lineTo x="18920" y="20546"/>
                    <wp:lineTo x="18920" y="0"/>
                    <wp:lineTo x="2365" y="0"/>
                  </wp:wrapPolygon>
                </wp:wrapThrough>
                <wp:docPr id="46" name="Textfeld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7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653D80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11</w:t>
                            </w: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10272" id="Textfeld 46" o:spid="_x0000_s1045" type="#_x0000_t202" style="position:absolute;margin-left:306.35pt;margin-top:.2pt;width:41.1pt;height:20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" filled="f" stroked="f" strokeweight=".5pt">
                <v:textbox>
                  <w:txbxContent>
                    <w:p w14:paraId="72653D80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11</w:t>
                      </w:r>
                      <w:r w:rsidRPr="000D15C0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7600D0F0" wp14:editId="185C6F31">
                <wp:simplePos x="0" y="0"/>
                <wp:positionH relativeFrom="column">
                  <wp:posOffset>1799590</wp:posOffset>
                </wp:positionH>
                <wp:positionV relativeFrom="paragraph">
                  <wp:posOffset>9525</wp:posOffset>
                </wp:positionV>
                <wp:extent cx="425450" cy="234950"/>
                <wp:effectExtent l="0" t="0" r="0" b="0"/>
                <wp:wrapThrough wrapText="bothSides">
                  <wp:wrapPolygon edited="0">
                    <wp:start x="2901" y="0"/>
                    <wp:lineTo x="2901" y="19265"/>
                    <wp:lineTo x="18376" y="19265"/>
                    <wp:lineTo x="18376" y="0"/>
                    <wp:lineTo x="2901" y="0"/>
                  </wp:wrapPolygon>
                </wp:wrapThrough>
                <wp:docPr id="47" name="Textfeld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45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37FA71" w14:textId="77777777" w:rsidR="002B231B" w:rsidRPr="00F12BC4" w:rsidRDefault="002B231B" w:rsidP="002B231B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</w:pPr>
                            <w:r w:rsidRPr="00F12BC4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  <w:t>-.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0D0F0" id="Textfeld 47" o:spid="_x0000_s1046" type="#_x0000_t202" style="position:absolute;margin-left:141.7pt;margin-top:.75pt;width:33.5pt;height:18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" filled="f" stroked="f" strokeweight=".5pt">
                <v:textbox>
                  <w:txbxContent>
                    <w:p w14:paraId="5037FA71" w14:textId="77777777" w:rsidR="002B231B" w:rsidRPr="00F12BC4" w:rsidRDefault="002B231B" w:rsidP="002B231B">
                      <w:pPr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</w:pPr>
                      <w:r w:rsidRPr="00F12BC4"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  <w:t>-.0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 xml:space="preserve">  </w:t>
      </w:r>
    </w:p>
    <w:p w14:paraId="5A8624A1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D2262C6" wp14:editId="1B3413B5">
                <wp:simplePos x="0" y="0"/>
                <wp:positionH relativeFrom="column">
                  <wp:posOffset>2582545</wp:posOffset>
                </wp:positionH>
                <wp:positionV relativeFrom="paragraph">
                  <wp:posOffset>6985</wp:posOffset>
                </wp:positionV>
                <wp:extent cx="1150620" cy="460800"/>
                <wp:effectExtent l="0" t="0" r="11430" b="15875"/>
                <wp:wrapNone/>
                <wp:docPr id="48" name="Rechteck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60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85E859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ocial 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2262C6" id="Rechteck 48" o:spid="_x0000_s1047" style="position:absolute;margin-left:203.35pt;margin-top:.55pt;width:90.6pt;height:36.3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" filled="f" strokecolor="black [3213]" strokeweight="1pt">
                <v:textbox>
                  <w:txbxContent>
                    <w:p w14:paraId="3985E859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ocial Anxiety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7E4CF0F" wp14:editId="5FE85727">
                <wp:simplePos x="0" y="0"/>
                <wp:positionH relativeFrom="column">
                  <wp:posOffset>605790</wp:posOffset>
                </wp:positionH>
                <wp:positionV relativeFrom="paragraph">
                  <wp:posOffset>8255</wp:posOffset>
                </wp:positionV>
                <wp:extent cx="1152000" cy="460800"/>
                <wp:effectExtent l="0" t="0" r="10160" b="15875"/>
                <wp:wrapNone/>
                <wp:docPr id="49" name="Rechteck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000" cy="460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D9CDDE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ocial 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E4CF0F" id="Rechteck 49" o:spid="_x0000_s1048" style="position:absolute;margin-left:47.7pt;margin-top:.65pt;width:90.7pt;height:36.3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" filled="f" strokecolor="black [3213]" strokeweight="1pt">
                <v:textbox>
                  <w:txbxContent>
                    <w:p w14:paraId="76D9CDDE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ocial Anxiety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F6451CD" wp14:editId="76A30F1E">
                <wp:simplePos x="0" y="0"/>
                <wp:positionH relativeFrom="margin">
                  <wp:align>right</wp:align>
                </wp:positionH>
                <wp:positionV relativeFrom="paragraph">
                  <wp:posOffset>8255</wp:posOffset>
                </wp:positionV>
                <wp:extent cx="1150620" cy="425450"/>
                <wp:effectExtent l="0" t="0" r="11430" b="12700"/>
                <wp:wrapNone/>
                <wp:docPr id="50" name="Rechteck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25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DCE3A1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ocial 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6451CD" id="Rechteck 50" o:spid="_x0000_s1049" style="position:absolute;margin-left:39.4pt;margin-top:.65pt;width:90.6pt;height:33.5pt;z-index:2517370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" filled="f" strokecolor="black [3213]" strokeweight="1pt">
                <v:textbox>
                  <w:txbxContent>
                    <w:p w14:paraId="66DCE3A1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ocial Anxiet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887F698" wp14:editId="430C196F">
                <wp:simplePos x="0" y="0"/>
                <wp:positionH relativeFrom="column">
                  <wp:posOffset>3791780</wp:posOffset>
                </wp:positionH>
                <wp:positionV relativeFrom="paragraph">
                  <wp:posOffset>212560</wp:posOffset>
                </wp:positionV>
                <wp:extent cx="720000" cy="0"/>
                <wp:effectExtent l="0" t="76200" r="23495" b="95250"/>
                <wp:wrapNone/>
                <wp:docPr id="51" name="Gerade Verbindung mit Pfeil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7997A75E" id="Gerade Verbindung mit Pfeil 51" o:spid="_x0000_s1026" type="#_x0000_t32" style="position:absolute;margin-left:298.55pt;margin-top:16.75pt;width:56.7pt;height:0;z-index:251743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2388699" wp14:editId="0D907C2B">
                <wp:simplePos x="0" y="0"/>
                <wp:positionH relativeFrom="column">
                  <wp:posOffset>1823254</wp:posOffset>
                </wp:positionH>
                <wp:positionV relativeFrom="paragraph">
                  <wp:posOffset>214164</wp:posOffset>
                </wp:positionV>
                <wp:extent cx="720000" cy="0"/>
                <wp:effectExtent l="0" t="76200" r="23495" b="95250"/>
                <wp:wrapNone/>
                <wp:docPr id="52" name="Gerade Verbindung mit Pfeil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407673A2" id="Gerade Verbindung mit Pfeil 52" o:spid="_x0000_s1026" type="#_x0000_t32" style="position:absolute;margin-left:143.55pt;margin-top:16.85pt;width:56.7pt;height:0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" strokecolor="black [3213]" strokeweight="1pt">
                <v:stroke endarrow="block" joinstyle="miter"/>
              </v:shape>
            </w:pict>
          </mc:Fallback>
        </mc:AlternateContent>
      </w:r>
    </w:p>
    <w:p w14:paraId="67380ACE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AF83643" wp14:editId="1F46B4D5">
                <wp:simplePos x="0" y="0"/>
                <wp:positionH relativeFrom="column">
                  <wp:posOffset>1894840</wp:posOffset>
                </wp:positionH>
                <wp:positionV relativeFrom="paragraph">
                  <wp:posOffset>5080</wp:posOffset>
                </wp:positionV>
                <wp:extent cx="503555" cy="233045"/>
                <wp:effectExtent l="0" t="0" r="0" b="0"/>
                <wp:wrapThrough wrapText="bothSides">
                  <wp:wrapPolygon edited="0">
                    <wp:start x="2451" y="0"/>
                    <wp:lineTo x="2451" y="19422"/>
                    <wp:lineTo x="18794" y="19422"/>
                    <wp:lineTo x="18794" y="0"/>
                    <wp:lineTo x="2451" y="0"/>
                  </wp:wrapPolygon>
                </wp:wrapThrough>
                <wp:docPr id="54" name="Textfeld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555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215635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76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F83643" id="Textfeld 54" o:spid="_x0000_s1050" type="#_x0000_t202" style="position:absolute;margin-left:149.2pt;margin-top:.4pt;width:39.65pt;height:18.3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" filled="f" stroked="f" strokeweight=".5pt">
                <v:textbox>
                  <w:txbxContent>
                    <w:p w14:paraId="2E215635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76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6941908" wp14:editId="2A9136F4">
                <wp:simplePos x="0" y="0"/>
                <wp:positionH relativeFrom="column">
                  <wp:posOffset>3999249</wp:posOffset>
                </wp:positionH>
                <wp:positionV relativeFrom="paragraph">
                  <wp:posOffset>6633</wp:posOffset>
                </wp:positionV>
                <wp:extent cx="476250" cy="273050"/>
                <wp:effectExtent l="0" t="0" r="0" b="0"/>
                <wp:wrapThrough wrapText="bothSides">
                  <wp:wrapPolygon edited="0">
                    <wp:start x="2592" y="0"/>
                    <wp:lineTo x="2592" y="19591"/>
                    <wp:lineTo x="19008" y="19591"/>
                    <wp:lineTo x="19008" y="0"/>
                    <wp:lineTo x="2592" y="0"/>
                  </wp:wrapPolygon>
                </wp:wrapThrough>
                <wp:docPr id="53" name="Textfeld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8AA4FE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81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941908" id="Textfeld 53" o:spid="_x0000_s1051" type="#_x0000_t202" style="position:absolute;margin-left:314.9pt;margin-top:.5pt;width:37.5pt;height:21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" filled="f" stroked="f" strokeweight=".5pt">
                <v:textbox>
                  <w:txbxContent>
                    <w:p w14:paraId="048AA4FE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81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</w:p>
    <w:p w14:paraId="6C036443" w14:textId="77777777" w:rsidR="002B231B" w:rsidRDefault="002B231B" w:rsidP="002B231B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i/>
          <w:iCs/>
          <w:sz w:val="18"/>
          <w:szCs w:val="18"/>
        </w:rPr>
        <w:t>Note.</w:t>
      </w:r>
      <w:r w:rsidRPr="00E139B2">
        <w:rPr>
          <w:rFonts w:ascii="Times New Roman" w:hAnsi="Times New Roman" w:cs="Times New Roman"/>
          <w:sz w:val="18"/>
          <w:szCs w:val="18"/>
        </w:rPr>
        <w:t xml:space="preserve"> </w:t>
      </w:r>
      <w:r w:rsidRPr="00E139B2">
        <w:rPr>
          <w:rFonts w:ascii="Times New Roman" w:hAnsi="Times New Roman" w:cs="Times New Roman"/>
          <w:i/>
          <w:sz w:val="18"/>
          <w:szCs w:val="18"/>
        </w:rPr>
        <w:t>N</w:t>
      </w:r>
      <w:r w:rsidRPr="00E139B2">
        <w:rPr>
          <w:rFonts w:ascii="Times New Roman" w:hAnsi="Times New Roman" w:cs="Times New Roman"/>
          <w:sz w:val="18"/>
          <w:szCs w:val="18"/>
        </w:rPr>
        <w:t xml:space="preserve">=453. Standardized path coefficients are reported. Reward Sensitivity was measured with the PVSS-21. </w:t>
      </w:r>
      <w:r>
        <w:rPr>
          <w:rFonts w:ascii="Times New Roman" w:hAnsi="Times New Roman" w:cs="Times New Roman"/>
          <w:sz w:val="18"/>
          <w:szCs w:val="18"/>
        </w:rPr>
        <w:t xml:space="preserve">Social Anxiety was </w:t>
      </w:r>
      <w:r w:rsidRPr="00111224">
        <w:rPr>
          <w:rFonts w:ascii="Times New Roman" w:hAnsi="Times New Roman" w:cs="Times New Roman"/>
          <w:sz w:val="18"/>
          <w:szCs w:val="18"/>
        </w:rPr>
        <w:t xml:space="preserve">measured with the </w:t>
      </w:r>
      <w:r>
        <w:rPr>
          <w:rFonts w:ascii="Times New Roman" w:hAnsi="Times New Roman" w:cs="Times New Roman"/>
          <w:sz w:val="18"/>
          <w:szCs w:val="18"/>
        </w:rPr>
        <w:t>Mini-SPIN</w:t>
      </w:r>
      <w:r w:rsidRPr="00111224">
        <w:rPr>
          <w:rFonts w:ascii="Times New Roman" w:hAnsi="Times New Roman" w:cs="Times New Roman"/>
          <w:sz w:val="18"/>
          <w:szCs w:val="18"/>
        </w:rPr>
        <w:t>.</w:t>
      </w:r>
      <w:r w:rsidRPr="00321E8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92A5FF7" w14:textId="77777777" w:rsidR="002B231B" w:rsidRDefault="002B231B" w:rsidP="002B231B">
      <w:pPr>
        <w:rPr>
          <w:rFonts w:ascii="Times New Roman" w:hAnsi="Times New Roman" w:cs="Times New Roman"/>
          <w:sz w:val="18"/>
          <w:szCs w:val="18"/>
        </w:rPr>
      </w:pPr>
    </w:p>
    <w:p w14:paraId="49B069DC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sz w:val="18"/>
          <w:szCs w:val="18"/>
        </w:rPr>
        <w:t>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5. 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1 *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01.</w:t>
      </w:r>
    </w:p>
    <w:p w14:paraId="0FDA02AE" w14:textId="77777777" w:rsidR="002B231B" w:rsidRPr="00E139B2" w:rsidRDefault="002B231B" w:rsidP="002B231B">
      <w:pPr>
        <w:rPr>
          <w:rFonts w:ascii="Times New Roman" w:hAnsi="Times New Roman" w:cs="Times New Roman"/>
          <w:b/>
          <w:noProof/>
        </w:rPr>
      </w:pPr>
    </w:p>
    <w:p w14:paraId="39A573F3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1B5E0799" w14:textId="77777777" w:rsidR="002B231B" w:rsidRPr="00E139B2" w:rsidRDefault="002B231B" w:rsidP="002B231B">
      <w:pPr>
        <w:rPr>
          <w:rFonts w:ascii="Times New Roman" w:hAnsi="Times New Roman" w:cs="Times New Roman"/>
          <w:iCs/>
        </w:rPr>
      </w:pPr>
      <w:r w:rsidRPr="00E139B2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A23DB6">
        <w:rPr>
          <w:rFonts w:ascii="Times New Roman" w:hAnsi="Times New Roman" w:cs="Times New Roman"/>
          <w:b/>
        </w:rPr>
        <w:t>2</w:t>
      </w:r>
      <w:r w:rsidRPr="00E139B2">
        <w:rPr>
          <w:rFonts w:ascii="Times New Roman" w:hAnsi="Times New Roman" w:cs="Times New Roman"/>
        </w:rPr>
        <w:t xml:space="preserve"> </w:t>
      </w:r>
      <w:r w:rsidRPr="00E139B2">
        <w:rPr>
          <w:rFonts w:ascii="Times New Roman" w:hAnsi="Times New Roman" w:cs="Times New Roman"/>
          <w:iCs/>
        </w:rPr>
        <w:t xml:space="preserve">Cross-Lagged Panel </w:t>
      </w:r>
      <w:proofErr w:type="gramStart"/>
      <w:r w:rsidRPr="00E139B2">
        <w:rPr>
          <w:rFonts w:ascii="Times New Roman" w:hAnsi="Times New Roman" w:cs="Times New Roman"/>
          <w:iCs/>
        </w:rPr>
        <w:t>With</w:t>
      </w:r>
      <w:proofErr w:type="gramEnd"/>
      <w:r w:rsidRPr="00E139B2">
        <w:rPr>
          <w:rFonts w:ascii="Times New Roman" w:hAnsi="Times New Roman" w:cs="Times New Roman"/>
          <w:iCs/>
        </w:rPr>
        <w:t xml:space="preserve"> R</w:t>
      </w:r>
      <w:r>
        <w:rPr>
          <w:rFonts w:ascii="Times New Roman" w:hAnsi="Times New Roman" w:cs="Times New Roman"/>
          <w:iCs/>
        </w:rPr>
        <w:t>eward Sensitivity and Social Anxiety</w:t>
      </w:r>
      <w:r w:rsidRPr="00E139B2">
        <w:rPr>
          <w:rFonts w:ascii="Times New Roman" w:hAnsi="Times New Roman" w:cs="Times New Roman"/>
          <w:iCs/>
        </w:rPr>
        <w:t xml:space="preserve"> (T1, T3)</w:t>
      </w:r>
    </w:p>
    <w:p w14:paraId="015635A7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FF5E99D" wp14:editId="380FDDA3">
                <wp:simplePos x="0" y="0"/>
                <wp:positionH relativeFrom="column">
                  <wp:posOffset>3330575</wp:posOffset>
                </wp:positionH>
                <wp:positionV relativeFrom="paragraph">
                  <wp:posOffset>108585</wp:posOffset>
                </wp:positionV>
                <wp:extent cx="690880" cy="343535"/>
                <wp:effectExtent l="0" t="0" r="0" b="0"/>
                <wp:wrapNone/>
                <wp:docPr id="55" name="Rechteck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10D735" w14:textId="77777777" w:rsidR="002B231B" w:rsidRPr="003C7C8C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F5E99D" id="Rechteck 55" o:spid="_x0000_s1052" style="position:absolute;left:0;text-align:left;margin-left:262.25pt;margin-top:8.55pt;width:54.4pt;height:27.0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" filled="f" stroked="f" strokeweight="1pt">
                <v:textbox>
                  <w:txbxContent>
                    <w:p w14:paraId="4D10D735" w14:textId="77777777" w:rsidR="002B231B" w:rsidRPr="003C7C8C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3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3B6997E" wp14:editId="1F2B6A77">
                <wp:simplePos x="0" y="0"/>
                <wp:positionH relativeFrom="column">
                  <wp:posOffset>806450</wp:posOffset>
                </wp:positionH>
                <wp:positionV relativeFrom="paragraph">
                  <wp:posOffset>116205</wp:posOffset>
                </wp:positionV>
                <wp:extent cx="690880" cy="343535"/>
                <wp:effectExtent l="0" t="0" r="0" b="0"/>
                <wp:wrapNone/>
                <wp:docPr id="56" name="Rechteck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7D5AD9" w14:textId="77777777" w:rsidR="002B231B" w:rsidRPr="003C7C8C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B6997E" id="Rechteck 56" o:spid="_x0000_s1053" style="position:absolute;left:0;text-align:left;margin-left:63.5pt;margin-top:9.15pt;width:54.4pt;height:27.0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" filled="f" stroked="f" strokeweight="1pt">
                <v:textbox>
                  <w:txbxContent>
                    <w:p w14:paraId="617D5AD9" w14:textId="77777777" w:rsidR="002B231B" w:rsidRPr="003C7C8C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1</w:t>
                      </w:r>
                    </w:p>
                  </w:txbxContent>
                </v:textbox>
              </v:rect>
            </w:pict>
          </mc:Fallback>
        </mc:AlternateContent>
      </w:r>
    </w:p>
    <w:p w14:paraId="6354FC91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5FA01C17" wp14:editId="1C62756D">
                <wp:simplePos x="0" y="0"/>
                <wp:positionH relativeFrom="column">
                  <wp:posOffset>2136140</wp:posOffset>
                </wp:positionH>
                <wp:positionV relativeFrom="paragraph">
                  <wp:posOffset>173355</wp:posOffset>
                </wp:positionV>
                <wp:extent cx="546735" cy="233045"/>
                <wp:effectExtent l="0" t="0" r="0" b="0"/>
                <wp:wrapThrough wrapText="bothSides">
                  <wp:wrapPolygon edited="0">
                    <wp:start x="2258" y="0"/>
                    <wp:lineTo x="2258" y="19422"/>
                    <wp:lineTo x="18815" y="19422"/>
                    <wp:lineTo x="18815" y="0"/>
                    <wp:lineTo x="2258" y="0"/>
                  </wp:wrapPolygon>
                </wp:wrapThrough>
                <wp:docPr id="57" name="Textfeld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735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9E8637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64</w:t>
                            </w:r>
                            <w:r w:rsidRPr="00ED48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01C17" id="Textfeld 57" o:spid="_x0000_s1054" type="#_x0000_t202" style="position:absolute;left:0;text-align:left;margin-left:168.2pt;margin-top:13.65pt;width:43.05pt;height:18.3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" filled="f" stroked="f" strokeweight=".5pt">
                <v:textbox>
                  <w:txbxContent>
                    <w:p w14:paraId="739E8637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64</w:t>
                      </w:r>
                      <w:r w:rsidRPr="00ED48B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83F8CA0" wp14:editId="0902882E">
                <wp:simplePos x="0" y="0"/>
                <wp:positionH relativeFrom="column">
                  <wp:posOffset>4468495</wp:posOffset>
                </wp:positionH>
                <wp:positionV relativeFrom="paragraph">
                  <wp:posOffset>198980</wp:posOffset>
                </wp:positionV>
                <wp:extent cx="231140" cy="307340"/>
                <wp:effectExtent l="0" t="0" r="0" b="0"/>
                <wp:wrapThrough wrapText="bothSides">
                  <wp:wrapPolygon edited="0">
                    <wp:start x="5341" y="0"/>
                    <wp:lineTo x="5341" y="20083"/>
                    <wp:lineTo x="16022" y="20083"/>
                    <wp:lineTo x="16022" y="0"/>
                    <wp:lineTo x="5341" y="0"/>
                  </wp:wrapPolygon>
                </wp:wrapThrough>
                <wp:docPr id="58" name="Textfeld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CFA200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ED48B7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3F8CA0" id="Textfeld 58" o:spid="_x0000_s1055" type="#_x0000_t202" style="position:absolute;left:0;text-align:left;margin-left:351.85pt;margin-top:15.65pt;width:18.2pt;height:24.2pt;z-index:251773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" filled="f" stroked="f" strokeweight=".5pt">
                <v:textbox>
                  <w:txbxContent>
                    <w:p w14:paraId="5FCFA200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ED48B7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12F0D13" wp14:editId="45156CDE">
                <wp:simplePos x="0" y="0"/>
                <wp:positionH relativeFrom="column">
                  <wp:posOffset>3094990</wp:posOffset>
                </wp:positionH>
                <wp:positionV relativeFrom="paragraph">
                  <wp:posOffset>228600</wp:posOffset>
                </wp:positionV>
                <wp:extent cx="1150620" cy="459105"/>
                <wp:effectExtent l="0" t="0" r="11430" b="17145"/>
                <wp:wrapNone/>
                <wp:docPr id="59" name="Rechteck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269FD6" w14:textId="77777777" w:rsidR="002B231B" w:rsidRPr="003C7C8C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ward 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nsi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2F0D13" id="Rechteck 59" o:spid="_x0000_s1056" style="position:absolute;left:0;text-align:left;margin-left:243.7pt;margin-top:18pt;width:90.6pt;height:36.1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" filled="f" strokecolor="black [3213]" strokeweight="1pt">
                <v:textbox>
                  <w:txbxContent>
                    <w:p w14:paraId="3B269FD6" w14:textId="77777777" w:rsidR="002B231B" w:rsidRPr="003C7C8C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ward 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nsitivity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61FE47C1" wp14:editId="73139F69">
                <wp:simplePos x="0" y="0"/>
                <wp:positionH relativeFrom="column">
                  <wp:posOffset>573405</wp:posOffset>
                </wp:positionH>
                <wp:positionV relativeFrom="paragraph">
                  <wp:posOffset>228600</wp:posOffset>
                </wp:positionV>
                <wp:extent cx="1150620" cy="459105"/>
                <wp:effectExtent l="0" t="0" r="11430" b="17145"/>
                <wp:wrapNone/>
                <wp:docPr id="258" name="Rechteck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90C15D" w14:textId="77777777" w:rsidR="002B231B" w:rsidRPr="003C7C8C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ward 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nsi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FE47C1" id="Rechteck 258" o:spid="_x0000_s1057" style="position:absolute;left:0;text-align:left;margin-left:45.15pt;margin-top:18pt;width:90.6pt;height:36.1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" filled="f" strokecolor="black [3213]" strokeweight="1pt">
                <v:textbox>
                  <w:txbxContent>
                    <w:p w14:paraId="3A90C15D" w14:textId="77777777" w:rsidR="002B231B" w:rsidRPr="003C7C8C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ward 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nsitivity</w:t>
                      </w:r>
                    </w:p>
                  </w:txbxContent>
                </v:textbox>
              </v:rect>
            </w:pict>
          </mc:Fallback>
        </mc:AlternateContent>
      </w:r>
    </w:p>
    <w:p w14:paraId="4E6A29A8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2D7795A" wp14:editId="2F57556D">
                <wp:simplePos x="0" y="0"/>
                <wp:positionH relativeFrom="column">
                  <wp:posOffset>4798911</wp:posOffset>
                </wp:positionH>
                <wp:positionV relativeFrom="paragraph">
                  <wp:posOffset>47059</wp:posOffset>
                </wp:positionV>
                <wp:extent cx="194733" cy="207433"/>
                <wp:effectExtent l="0" t="0" r="15240" b="21590"/>
                <wp:wrapNone/>
                <wp:docPr id="259" name="Flussdiagramm: Verbinder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9893CB" w14:textId="77777777" w:rsidR="002B231B" w:rsidRDefault="002B231B" w:rsidP="002B23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D7795A" id="Flussdiagramm: Verbinder 259" o:spid="_x0000_s1058" type="#_x0000_t120" style="position:absolute;left:0;text-align:left;margin-left:377.85pt;margin-top:3.7pt;width:15.35pt;height:16.35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" filled="f" strokecolor="black [3213]" strokeweight="1pt">
                <v:stroke joinstyle="miter"/>
                <v:textbox>
                  <w:txbxContent>
                    <w:p w14:paraId="449893CB" w14:textId="77777777" w:rsidR="002B231B" w:rsidRDefault="002B231B" w:rsidP="002B231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475075F" wp14:editId="58A89A02">
                <wp:simplePos x="0" y="0"/>
                <wp:positionH relativeFrom="column">
                  <wp:posOffset>5011665</wp:posOffset>
                </wp:positionH>
                <wp:positionV relativeFrom="paragraph">
                  <wp:posOffset>144652</wp:posOffset>
                </wp:positionV>
                <wp:extent cx="464185" cy="1035050"/>
                <wp:effectExtent l="38100" t="57150" r="12065" b="88900"/>
                <wp:wrapNone/>
                <wp:docPr id="260" name="Eckige Klammer link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64185" cy="1035050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98BC47A" id="Eckige Klammer links 20" o:spid="_x0000_s1026" type="#_x0000_t85" style="position:absolute;margin-left:394.6pt;margin-top:11.4pt;width:36.55pt;height:81.5pt;flip:x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" adj="10965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5729180A" wp14:editId="5E8C2540">
                <wp:simplePos x="0" y="0"/>
                <wp:positionH relativeFrom="column">
                  <wp:posOffset>2019862</wp:posOffset>
                </wp:positionH>
                <wp:positionV relativeFrom="paragraph">
                  <wp:posOffset>214798</wp:posOffset>
                </wp:positionV>
                <wp:extent cx="447040" cy="250190"/>
                <wp:effectExtent l="0" t="0" r="0" b="0"/>
                <wp:wrapThrough wrapText="bothSides">
                  <wp:wrapPolygon edited="0">
                    <wp:start x="2761" y="0"/>
                    <wp:lineTo x="2761" y="19736"/>
                    <wp:lineTo x="18409" y="19736"/>
                    <wp:lineTo x="18409" y="0"/>
                    <wp:lineTo x="2761" y="0"/>
                  </wp:wrapPolygon>
                </wp:wrapThrough>
                <wp:docPr id="265" name="Textfeld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040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01C3F9" w14:textId="77777777" w:rsidR="002B231B" w:rsidRPr="00F12BC4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</w:pPr>
                            <w:r w:rsidRPr="00F12BC4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-.08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29180A" id="Textfeld 265" o:spid="_x0000_s1059" type="#_x0000_t202" style="position:absolute;left:0;text-align:left;margin-left:159.05pt;margin-top:16.9pt;width:35.2pt;height:19.7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" filled="f" stroked="f" strokeweight=".5pt">
                <v:textbox>
                  <w:txbxContent>
                    <w:p w14:paraId="1101C3F9" w14:textId="77777777" w:rsidR="002B231B" w:rsidRPr="00F12BC4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</w:pPr>
                      <w:r w:rsidRPr="00F12BC4"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>-.08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17DFE7D" wp14:editId="1998CD04">
                <wp:simplePos x="0" y="0"/>
                <wp:positionH relativeFrom="column">
                  <wp:posOffset>1718310</wp:posOffset>
                </wp:positionH>
                <wp:positionV relativeFrom="paragraph">
                  <wp:posOffset>220474</wp:posOffset>
                </wp:positionV>
                <wp:extent cx="1360170" cy="919480"/>
                <wp:effectExtent l="0" t="38100" r="49530" b="33020"/>
                <wp:wrapNone/>
                <wp:docPr id="266" name="Gerade Verbindung mit Pfeil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60170" cy="91948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132212A" id="Gerade Verbindung mit Pfeil 266" o:spid="_x0000_s1026" type="#_x0000_t32" style="position:absolute;margin-left:135.3pt;margin-top:17.35pt;width:107.1pt;height:72.4pt;flip:y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15FDD07F" wp14:editId="45345AE6">
                <wp:simplePos x="0" y="0"/>
                <wp:positionH relativeFrom="column">
                  <wp:posOffset>4244340</wp:posOffset>
                </wp:positionH>
                <wp:positionV relativeFrom="paragraph">
                  <wp:posOffset>141605</wp:posOffset>
                </wp:positionV>
                <wp:extent cx="558800" cy="0"/>
                <wp:effectExtent l="38100" t="76200" r="0" b="95250"/>
                <wp:wrapNone/>
                <wp:docPr id="267" name="Gerade Verbindung mit Pfeil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8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2C5373C7" id="Gerade Verbindung mit Pfeil 267" o:spid="_x0000_s1026" type="#_x0000_t32" style="position:absolute;margin-left:334.2pt;margin-top:11.15pt;width:44pt;height:0;flip:x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48FFD54" wp14:editId="22F635D7">
                <wp:simplePos x="0" y="0"/>
                <wp:positionH relativeFrom="column">
                  <wp:posOffset>4244340</wp:posOffset>
                </wp:positionH>
                <wp:positionV relativeFrom="paragraph">
                  <wp:posOffset>1176655</wp:posOffset>
                </wp:positionV>
                <wp:extent cx="558800" cy="0"/>
                <wp:effectExtent l="38100" t="76200" r="0" b="95250"/>
                <wp:wrapNone/>
                <wp:docPr id="268" name="Gerade Verbindung mit Pfeil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8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F305FCE" id="Gerade Verbindung mit Pfeil 268" o:spid="_x0000_s1026" type="#_x0000_t32" style="position:absolute;margin-left:334.2pt;margin-top:92.65pt;width:44pt;height:0;flip:x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5A7C4708" wp14:editId="6CBDD425">
                <wp:simplePos x="0" y="0"/>
                <wp:positionH relativeFrom="column">
                  <wp:posOffset>1729105</wp:posOffset>
                </wp:positionH>
                <wp:positionV relativeFrom="paragraph">
                  <wp:posOffset>139700</wp:posOffset>
                </wp:positionV>
                <wp:extent cx="1358900" cy="942975"/>
                <wp:effectExtent l="0" t="0" r="69850" b="47625"/>
                <wp:wrapNone/>
                <wp:docPr id="269" name="Gerade Verbindung mit Pfeil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8900" cy="9429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56612F5" id="Gerade Verbindung mit Pfeil 269" o:spid="_x0000_s1026" type="#_x0000_t32" style="position:absolute;margin-left:136.15pt;margin-top:11pt;width:107pt;height:74.2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9809244" wp14:editId="64781A3C">
                <wp:simplePos x="0" y="0"/>
                <wp:positionH relativeFrom="column">
                  <wp:posOffset>1724025</wp:posOffset>
                </wp:positionH>
                <wp:positionV relativeFrom="paragraph">
                  <wp:posOffset>137795</wp:posOffset>
                </wp:positionV>
                <wp:extent cx="1358900" cy="0"/>
                <wp:effectExtent l="0" t="76200" r="12700" b="95250"/>
                <wp:wrapNone/>
                <wp:docPr id="270" name="Gerade Verbindung mit Pfeil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89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5933715F" id="Gerade Verbindung mit Pfeil 270" o:spid="_x0000_s1026" type="#_x0000_t32" style="position:absolute;margin-left:135.75pt;margin-top:10.85pt;width:107pt;height:0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E936056" wp14:editId="26E3BCB4">
                <wp:simplePos x="0" y="0"/>
                <wp:positionH relativeFrom="column">
                  <wp:posOffset>114935</wp:posOffset>
                </wp:positionH>
                <wp:positionV relativeFrom="paragraph">
                  <wp:posOffset>173355</wp:posOffset>
                </wp:positionV>
                <wp:extent cx="459105" cy="1035050"/>
                <wp:effectExtent l="0" t="57150" r="55245" b="88900"/>
                <wp:wrapNone/>
                <wp:docPr id="271" name="Eckige Klammer links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9105" cy="1035050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69F1FD58" id="Eckige Klammer links 271" o:spid="_x0000_s1026" type="#_x0000_t85" style="position:absolute;margin-left:9.05pt;margin-top:13.65pt;width:36.15pt;height:81.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" adj="10845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</w:p>
    <w:p w14:paraId="59CCF54F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09CB09CE" wp14:editId="4D43D118">
                <wp:simplePos x="0" y="0"/>
                <wp:positionH relativeFrom="column">
                  <wp:posOffset>3099435</wp:posOffset>
                </wp:positionH>
                <wp:positionV relativeFrom="paragraph">
                  <wp:posOffset>694690</wp:posOffset>
                </wp:positionV>
                <wp:extent cx="1150620" cy="434340"/>
                <wp:effectExtent l="0" t="0" r="11430" b="22860"/>
                <wp:wrapNone/>
                <wp:docPr id="272" name="Rechteck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34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A26EF0" w14:textId="77777777" w:rsidR="002B231B" w:rsidRPr="003C7C8C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ocial 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CB09CE" id="Rechteck 272" o:spid="_x0000_s1060" style="position:absolute;left:0;text-align:left;margin-left:244.05pt;margin-top:54.7pt;width:90.6pt;height:34.2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" filled="f" strokecolor="black [3213]" strokeweight="1pt">
                <v:textbox>
                  <w:txbxContent>
                    <w:p w14:paraId="0DA26EF0" w14:textId="77777777" w:rsidR="002B231B" w:rsidRPr="003C7C8C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ocial Anxiety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3DB95478" wp14:editId="09EA55C4">
                <wp:simplePos x="0" y="0"/>
                <wp:positionH relativeFrom="column">
                  <wp:posOffset>1724025</wp:posOffset>
                </wp:positionH>
                <wp:positionV relativeFrom="paragraph">
                  <wp:posOffset>901700</wp:posOffset>
                </wp:positionV>
                <wp:extent cx="1358900" cy="0"/>
                <wp:effectExtent l="0" t="76200" r="12700" b="95250"/>
                <wp:wrapNone/>
                <wp:docPr id="273" name="Gerade Verbindung mit Pfeil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89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132123C" id="Gerade Verbindung mit Pfeil 273" o:spid="_x0000_s1026" type="#_x0000_t32" style="position:absolute;margin-left:135.75pt;margin-top:71pt;width:107pt;height:0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7DE8EF54" wp14:editId="6C327362">
                <wp:simplePos x="0" y="0"/>
                <wp:positionH relativeFrom="column">
                  <wp:posOffset>573405</wp:posOffset>
                </wp:positionH>
                <wp:positionV relativeFrom="paragraph">
                  <wp:posOffset>694690</wp:posOffset>
                </wp:positionV>
                <wp:extent cx="1150620" cy="434340"/>
                <wp:effectExtent l="0" t="0" r="11430" b="22860"/>
                <wp:wrapNone/>
                <wp:docPr id="274" name="Rechteck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34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EDB2FC" w14:textId="77777777" w:rsidR="002B231B" w:rsidRPr="003C7C8C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ocial 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E8EF54" id="Rechteck 274" o:spid="_x0000_s1061" style="position:absolute;left:0;text-align:left;margin-left:45.15pt;margin-top:54.7pt;width:90.6pt;height:34.2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" filled="f" strokecolor="black [3213]" strokeweight="1pt">
                <v:textbox>
                  <w:txbxContent>
                    <w:p w14:paraId="68EDB2FC" w14:textId="77777777" w:rsidR="002B231B" w:rsidRPr="003C7C8C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ocial Anxiety</w:t>
                      </w:r>
                    </w:p>
                  </w:txbxContent>
                </v:textbox>
              </v:rect>
            </w:pict>
          </mc:Fallback>
        </mc:AlternateContent>
      </w:r>
    </w:p>
    <w:p w14:paraId="26EBCB64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668158D5" wp14:editId="0B39C251">
                <wp:simplePos x="0" y="0"/>
                <wp:positionH relativeFrom="column">
                  <wp:posOffset>5018446</wp:posOffset>
                </wp:positionH>
                <wp:positionV relativeFrom="paragraph">
                  <wp:posOffset>70485</wp:posOffset>
                </wp:positionV>
                <wp:extent cx="549275" cy="250190"/>
                <wp:effectExtent l="0" t="0" r="0" b="0"/>
                <wp:wrapThrough wrapText="bothSides">
                  <wp:wrapPolygon edited="0">
                    <wp:start x="2247" y="0"/>
                    <wp:lineTo x="2247" y="19736"/>
                    <wp:lineTo x="18728" y="19736"/>
                    <wp:lineTo x="18728" y="0"/>
                    <wp:lineTo x="2247" y="0"/>
                  </wp:wrapPolygon>
                </wp:wrapThrough>
                <wp:docPr id="275" name="Textfeld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275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C8653F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07</w:t>
                            </w:r>
                            <w:r w:rsidRPr="00ED48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8158D5" id="Textfeld 275" o:spid="_x0000_s1062" type="#_x0000_t202" style="position:absolute;left:0;text-align:left;margin-left:395.15pt;margin-top:5.55pt;width:43.25pt;height:19.7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" filled="f" stroked="f" strokeweight=".5pt">
                <v:textbox>
                  <w:txbxContent>
                    <w:p w14:paraId="30C8653F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07</w:t>
                      </w:r>
                      <w:r w:rsidRPr="00ED48B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1E05639" wp14:editId="56589668">
                <wp:simplePos x="0" y="0"/>
                <wp:positionH relativeFrom="column">
                  <wp:posOffset>57785</wp:posOffset>
                </wp:positionH>
                <wp:positionV relativeFrom="paragraph">
                  <wp:posOffset>85090</wp:posOffset>
                </wp:positionV>
                <wp:extent cx="502920" cy="233045"/>
                <wp:effectExtent l="0" t="0" r="0" b="0"/>
                <wp:wrapThrough wrapText="bothSides">
                  <wp:wrapPolygon edited="0">
                    <wp:start x="2455" y="0"/>
                    <wp:lineTo x="2455" y="19422"/>
                    <wp:lineTo x="18818" y="19422"/>
                    <wp:lineTo x="18818" y="0"/>
                    <wp:lineTo x="2455" y="0"/>
                  </wp:wrapPolygon>
                </wp:wrapThrough>
                <wp:docPr id="276" name="Textfeld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0706B5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26</w:t>
                            </w:r>
                            <w:r w:rsidRPr="00ED48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E05639" id="Textfeld 276" o:spid="_x0000_s1063" type="#_x0000_t202" style="position:absolute;left:0;text-align:left;margin-left:4.55pt;margin-top:6.7pt;width:39.6pt;height:18.3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" filled="f" stroked="f" strokeweight=".5pt">
                <v:textbox>
                  <w:txbxContent>
                    <w:p w14:paraId="580706B5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26</w:t>
                      </w:r>
                      <w:r w:rsidRPr="00ED48B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EE68030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F8EFB7C" wp14:editId="4B528682">
                <wp:simplePos x="0" y="0"/>
                <wp:positionH relativeFrom="column">
                  <wp:posOffset>1999968</wp:posOffset>
                </wp:positionH>
                <wp:positionV relativeFrom="paragraph">
                  <wp:posOffset>93400</wp:posOffset>
                </wp:positionV>
                <wp:extent cx="496570" cy="250190"/>
                <wp:effectExtent l="0" t="0" r="0" b="0"/>
                <wp:wrapThrough wrapText="bothSides">
                  <wp:wrapPolygon edited="0">
                    <wp:start x="2486" y="0"/>
                    <wp:lineTo x="2486" y="19736"/>
                    <wp:lineTo x="19059" y="19736"/>
                    <wp:lineTo x="19059" y="0"/>
                    <wp:lineTo x="2486" y="0"/>
                  </wp:wrapPolygon>
                </wp:wrapThrough>
                <wp:docPr id="277" name="Textfeld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70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937841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10</w:t>
                            </w:r>
                            <w:r w:rsidRPr="00ED48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EFB7C" id="Textfeld 277" o:spid="_x0000_s1064" type="#_x0000_t202" style="position:absolute;left:0;text-align:left;margin-left:157.5pt;margin-top:7.35pt;width:39.1pt;height:19.7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" filled="f" stroked="f" strokeweight=".5pt">
                <v:textbox>
                  <w:txbxContent>
                    <w:p w14:paraId="2F937841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10</w:t>
                      </w:r>
                      <w:r w:rsidRPr="00ED48B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sz w:val="16"/>
        </w:rPr>
        <w:t xml:space="preserve"> </w:t>
      </w:r>
    </w:p>
    <w:p w14:paraId="2BD08881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7FF077D" wp14:editId="4DCF0D38">
                <wp:simplePos x="0" y="0"/>
                <wp:positionH relativeFrom="column">
                  <wp:posOffset>2127885</wp:posOffset>
                </wp:positionH>
                <wp:positionV relativeFrom="paragraph">
                  <wp:posOffset>193040</wp:posOffset>
                </wp:positionV>
                <wp:extent cx="529590" cy="233045"/>
                <wp:effectExtent l="0" t="0" r="0" b="0"/>
                <wp:wrapThrough wrapText="bothSides">
                  <wp:wrapPolygon edited="0">
                    <wp:start x="2331" y="0"/>
                    <wp:lineTo x="2331" y="19422"/>
                    <wp:lineTo x="18647" y="19422"/>
                    <wp:lineTo x="18647" y="0"/>
                    <wp:lineTo x="2331" y="0"/>
                  </wp:wrapPolygon>
                </wp:wrapThrough>
                <wp:docPr id="279" name="Textfeld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590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35F3D2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70</w:t>
                            </w:r>
                            <w:r w:rsidRPr="00ED48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FF077D" id="Textfeld 279" o:spid="_x0000_s1065" type="#_x0000_t202" style="position:absolute;left:0;text-align:left;margin-left:167.55pt;margin-top:15.2pt;width:41.7pt;height:18.3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" filled="f" stroked="f" strokeweight=".5pt">
                <v:textbox>
                  <w:txbxContent>
                    <w:p w14:paraId="0B35F3D2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70</w:t>
                      </w:r>
                      <w:r w:rsidRPr="00ED48B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B3AE9C6" wp14:editId="3E270EE5">
                <wp:simplePos x="0" y="0"/>
                <wp:positionH relativeFrom="margin">
                  <wp:posOffset>4807589</wp:posOffset>
                </wp:positionH>
                <wp:positionV relativeFrom="paragraph">
                  <wp:posOffset>116205</wp:posOffset>
                </wp:positionV>
                <wp:extent cx="194733" cy="207433"/>
                <wp:effectExtent l="0" t="0" r="15240" b="21590"/>
                <wp:wrapNone/>
                <wp:docPr id="278" name="Flussdiagramm: Verbinder 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7CC24D" w14:textId="77777777" w:rsidR="002B231B" w:rsidRDefault="002B231B" w:rsidP="002B23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3AE9C6" id="Flussdiagramm: Verbinder 278" o:spid="_x0000_s1066" type="#_x0000_t120" style="position:absolute;left:0;text-align:left;margin-left:378.55pt;margin-top:9.15pt;width:15.35pt;height:16.35pt;z-index:2517841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" filled="f" strokecolor="black [3213]" strokeweight="1pt">
                <v:stroke joinstyle="miter"/>
                <v:textbox>
                  <w:txbxContent>
                    <w:p w14:paraId="797CC24D" w14:textId="77777777" w:rsidR="002B231B" w:rsidRDefault="002B231B" w:rsidP="002B231B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B734958" wp14:editId="10D1B33A">
                <wp:simplePos x="0" y="0"/>
                <wp:positionH relativeFrom="column">
                  <wp:posOffset>4470400</wp:posOffset>
                </wp:positionH>
                <wp:positionV relativeFrom="paragraph">
                  <wp:posOffset>17241</wp:posOffset>
                </wp:positionV>
                <wp:extent cx="231140" cy="307340"/>
                <wp:effectExtent l="0" t="0" r="0" b="0"/>
                <wp:wrapThrough wrapText="bothSides">
                  <wp:wrapPolygon edited="0">
                    <wp:start x="5341" y="0"/>
                    <wp:lineTo x="5341" y="20083"/>
                    <wp:lineTo x="16022" y="20083"/>
                    <wp:lineTo x="16022" y="0"/>
                    <wp:lineTo x="5341" y="0"/>
                  </wp:wrapPolygon>
                </wp:wrapThrough>
                <wp:docPr id="280" name="Textfeld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3B2007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ED48B7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734958" id="Textfeld 280" o:spid="_x0000_s1067" type="#_x0000_t202" style="position:absolute;left:0;text-align:left;margin-left:352pt;margin-top:1.35pt;width:18.2pt;height:24.2pt;z-index:251774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" filled="f" stroked="f" strokeweight=".5pt">
                <v:textbox>
                  <w:txbxContent>
                    <w:p w14:paraId="513B2007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ED48B7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A11993F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03104AB" w14:textId="77777777" w:rsidR="002B231B" w:rsidRPr="00E139B2" w:rsidRDefault="002B231B" w:rsidP="002B231B">
      <w:pPr>
        <w:rPr>
          <w:rFonts w:ascii="Times New Roman" w:hAnsi="Times New Roman" w:cs="Times New Roman"/>
        </w:rPr>
      </w:pPr>
    </w:p>
    <w:p w14:paraId="438CD47C" w14:textId="77777777" w:rsidR="002B231B" w:rsidRDefault="002B231B" w:rsidP="002B231B">
      <w:pPr>
        <w:spacing w:after="0"/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i/>
          <w:iCs/>
          <w:sz w:val="18"/>
          <w:szCs w:val="18"/>
        </w:rPr>
        <w:t>Note.</w:t>
      </w:r>
      <w:r w:rsidRPr="00E139B2">
        <w:rPr>
          <w:rFonts w:ascii="Times New Roman" w:hAnsi="Times New Roman" w:cs="Times New Roman"/>
          <w:sz w:val="18"/>
          <w:szCs w:val="18"/>
        </w:rPr>
        <w:t xml:space="preserve"> </w:t>
      </w:r>
      <w:r w:rsidRPr="00E139B2">
        <w:rPr>
          <w:rFonts w:ascii="Times New Roman" w:hAnsi="Times New Roman" w:cs="Times New Roman"/>
          <w:i/>
          <w:sz w:val="18"/>
          <w:szCs w:val="18"/>
        </w:rPr>
        <w:t>N</w:t>
      </w:r>
      <w:r w:rsidRPr="00E139B2">
        <w:rPr>
          <w:rFonts w:ascii="Times New Roman" w:hAnsi="Times New Roman" w:cs="Times New Roman"/>
          <w:sz w:val="18"/>
          <w:szCs w:val="18"/>
        </w:rPr>
        <w:t xml:space="preserve">=453, Standardized path coefficients are reported. Reward Sensitivity was measured with the PVSS-21. </w:t>
      </w:r>
      <w:r>
        <w:rPr>
          <w:rFonts w:ascii="Times New Roman" w:hAnsi="Times New Roman" w:cs="Times New Roman"/>
          <w:sz w:val="18"/>
          <w:szCs w:val="18"/>
        </w:rPr>
        <w:t xml:space="preserve">Social Anxiety was </w:t>
      </w:r>
      <w:r w:rsidRPr="00111224">
        <w:rPr>
          <w:rFonts w:ascii="Times New Roman" w:hAnsi="Times New Roman" w:cs="Times New Roman"/>
          <w:sz w:val="18"/>
          <w:szCs w:val="18"/>
        </w:rPr>
        <w:t xml:space="preserve">measured with the </w:t>
      </w:r>
      <w:r>
        <w:rPr>
          <w:rFonts w:ascii="Times New Roman" w:hAnsi="Times New Roman" w:cs="Times New Roman"/>
          <w:sz w:val="18"/>
          <w:szCs w:val="18"/>
        </w:rPr>
        <w:t>Mini-SPIN</w:t>
      </w:r>
      <w:r w:rsidRPr="00111224">
        <w:rPr>
          <w:rFonts w:ascii="Times New Roman" w:hAnsi="Times New Roman" w:cs="Times New Roman"/>
          <w:sz w:val="18"/>
          <w:szCs w:val="18"/>
        </w:rPr>
        <w:t>.</w:t>
      </w:r>
      <w:r w:rsidRPr="00321E8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CC07403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E2F5E32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A3D8C78" w14:textId="77777777" w:rsidR="002B231B" w:rsidRDefault="002B231B" w:rsidP="002B231B">
      <w:pPr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sz w:val="18"/>
          <w:szCs w:val="18"/>
        </w:rPr>
        <w:t>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5. 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1 *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01.</w:t>
      </w:r>
    </w:p>
    <w:p w14:paraId="76428512" w14:textId="77777777" w:rsidR="002B231B" w:rsidRDefault="002B231B" w:rsidP="002B231B">
      <w:pPr>
        <w:rPr>
          <w:rFonts w:ascii="Times New Roman" w:hAnsi="Times New Roman" w:cs="Times New Roman"/>
          <w:sz w:val="18"/>
          <w:szCs w:val="18"/>
        </w:rPr>
      </w:pPr>
    </w:p>
    <w:p w14:paraId="70F80D8E" w14:textId="77777777" w:rsidR="002B231B" w:rsidRDefault="002B231B" w:rsidP="002B231B">
      <w:pPr>
        <w:rPr>
          <w:rFonts w:ascii="Times New Roman" w:hAnsi="Times New Roman" w:cs="Times New Roman"/>
          <w:b/>
          <w:sz w:val="18"/>
          <w:szCs w:val="18"/>
        </w:rPr>
      </w:pPr>
    </w:p>
    <w:p w14:paraId="772CF0E7" w14:textId="77777777" w:rsidR="002B231B" w:rsidRDefault="002B231B" w:rsidP="002B231B">
      <w:pPr>
        <w:rPr>
          <w:rFonts w:ascii="Times New Roman" w:hAnsi="Times New Roman" w:cs="Times New Roman"/>
          <w:b/>
          <w:sz w:val="18"/>
          <w:szCs w:val="18"/>
        </w:rPr>
      </w:pPr>
    </w:p>
    <w:p w14:paraId="1222B28D" w14:textId="77777777" w:rsidR="002B231B" w:rsidRDefault="002B231B" w:rsidP="002B231B">
      <w:pPr>
        <w:rPr>
          <w:rFonts w:ascii="Times New Roman" w:hAnsi="Times New Roman" w:cs="Times New Roman"/>
          <w:b/>
          <w:sz w:val="18"/>
          <w:szCs w:val="18"/>
        </w:rPr>
      </w:pPr>
    </w:p>
    <w:p w14:paraId="58287C99" w14:textId="77777777" w:rsidR="002B231B" w:rsidRDefault="002B231B" w:rsidP="002B231B">
      <w:pPr>
        <w:rPr>
          <w:rFonts w:ascii="Times New Roman" w:hAnsi="Times New Roman" w:cs="Times New Roman"/>
          <w:b/>
          <w:sz w:val="18"/>
          <w:szCs w:val="18"/>
        </w:rPr>
      </w:pPr>
    </w:p>
    <w:p w14:paraId="6A03997A" w14:textId="7E9FAA9C" w:rsidR="002B231B" w:rsidRPr="002B231B" w:rsidRDefault="002B231B" w:rsidP="002B231B">
      <w:pPr>
        <w:rPr>
          <w:rFonts w:ascii="Times New Roman" w:hAnsi="Times New Roman" w:cs="Times New Roman"/>
          <w:b/>
          <w:iCs/>
        </w:rPr>
      </w:pPr>
      <w:r w:rsidRPr="00C76385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 xml:space="preserve">S5 </w:t>
      </w:r>
      <w:r w:rsidRPr="002B231B">
        <w:rPr>
          <w:rFonts w:ascii="Times New Roman" w:hAnsi="Times New Roman" w:cs="Times New Roman"/>
          <w:iCs/>
        </w:rPr>
        <w:t xml:space="preserve">Cross-Lagged Effects of Reward Sensitivity and Eating Disorder Symptoms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1362"/>
        <w:gridCol w:w="1362"/>
        <w:gridCol w:w="1363"/>
        <w:gridCol w:w="1837"/>
      </w:tblGrid>
      <w:tr w:rsidR="002B231B" w:rsidRPr="006A6FFB" w14:paraId="197B58A9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2723C76C" w14:textId="77777777" w:rsidR="002B231B" w:rsidRPr="006A6FFB" w:rsidRDefault="002B231B" w:rsidP="00616576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A63581" w14:textId="77777777" w:rsidR="002B231B" w:rsidRPr="006A6FFB" w:rsidRDefault="002B231B" w:rsidP="00616576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6A6FFB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5F6356" w14:textId="77777777" w:rsidR="002B231B" w:rsidRPr="006A6FFB" w:rsidRDefault="002B231B" w:rsidP="00616576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6A6FF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2F72D367" w14:textId="77777777" w:rsidR="002B231B" w:rsidRPr="006A6FFB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A6FFB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6324E53E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CI</w:t>
            </w:r>
          </w:p>
        </w:tc>
      </w:tr>
      <w:tr w:rsidR="002B231B" w:rsidRPr="006A6FFB" w14:paraId="7B1ED4FE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051CC5" w14:textId="77777777" w:rsidR="002B231B" w:rsidRPr="006A6FFB" w:rsidRDefault="002B231B" w:rsidP="00616576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Model 1: T1, T2, T3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5B2D6F15" w14:textId="77777777" w:rsidR="002B231B" w:rsidRPr="006A6FFB" w:rsidRDefault="002B231B" w:rsidP="00616576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790B5756" w14:textId="77777777" w:rsidR="002B231B" w:rsidRPr="006A6FFB" w:rsidRDefault="002B231B" w:rsidP="00616576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43226EDC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1B03C810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</w:p>
        </w:tc>
      </w:tr>
      <w:tr w:rsidR="002B231B" w:rsidRPr="006A6FFB" w14:paraId="0B47286A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</w:tcBorders>
          </w:tcPr>
          <w:p w14:paraId="68DE038A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1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ED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2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283ABB4C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030173E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7FF88E0B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7D6E4B2E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0.081, 0.007</w:t>
            </w:r>
          </w:p>
        </w:tc>
      </w:tr>
      <w:tr w:rsidR="002B231B" w:rsidRPr="006A6FFB" w14:paraId="430F6029" w14:textId="77777777" w:rsidTr="00616576">
        <w:trPr>
          <w:trHeight w:val="433"/>
        </w:trPr>
        <w:tc>
          <w:tcPr>
            <w:tcW w:w="3138" w:type="dxa"/>
          </w:tcPr>
          <w:p w14:paraId="43E611FF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2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ED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</w:tcPr>
          <w:p w14:paraId="6C4D32E9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1362" w:type="dxa"/>
          </w:tcPr>
          <w:p w14:paraId="68A6F53A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844</w:t>
            </w:r>
          </w:p>
        </w:tc>
        <w:tc>
          <w:tcPr>
            <w:tcW w:w="1363" w:type="dxa"/>
          </w:tcPr>
          <w:p w14:paraId="681A9127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837" w:type="dxa"/>
          </w:tcPr>
          <w:p w14:paraId="5E3F7243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0.039, 0.047</w:t>
            </w:r>
          </w:p>
        </w:tc>
      </w:tr>
      <w:tr w:rsidR="002B231B" w:rsidRPr="006A6FFB" w14:paraId="51312FF5" w14:textId="77777777" w:rsidTr="00616576">
        <w:trPr>
          <w:trHeight w:val="433"/>
        </w:trPr>
        <w:tc>
          <w:tcPr>
            <w:tcW w:w="3138" w:type="dxa"/>
          </w:tcPr>
          <w:p w14:paraId="3FE8ED58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ED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1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2</w:t>
            </w:r>
          </w:p>
        </w:tc>
        <w:tc>
          <w:tcPr>
            <w:tcW w:w="1362" w:type="dxa"/>
          </w:tcPr>
          <w:p w14:paraId="65E62AC0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.058</w:t>
            </w:r>
          </w:p>
        </w:tc>
        <w:tc>
          <w:tcPr>
            <w:tcW w:w="1362" w:type="dxa"/>
          </w:tcPr>
          <w:p w14:paraId="4A02E32A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1363" w:type="dxa"/>
          </w:tcPr>
          <w:p w14:paraId="6BD18CCF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837" w:type="dxa"/>
          </w:tcPr>
          <w:p w14:paraId="6113D722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0.111, 0.001</w:t>
            </w:r>
          </w:p>
        </w:tc>
      </w:tr>
      <w:tr w:rsidR="002B231B" w:rsidRPr="006A6FFB" w14:paraId="706669D9" w14:textId="77777777" w:rsidTr="00616576">
        <w:trPr>
          <w:trHeight w:val="433"/>
        </w:trPr>
        <w:tc>
          <w:tcPr>
            <w:tcW w:w="3138" w:type="dxa"/>
            <w:tcBorders>
              <w:bottom w:val="single" w:sz="4" w:space="0" w:color="auto"/>
            </w:tcBorders>
          </w:tcPr>
          <w:p w14:paraId="6709A677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ED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2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7844029C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.101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642523A4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7FD525EA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2F1C6BF5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0.179, -0.030</w:t>
            </w:r>
          </w:p>
        </w:tc>
      </w:tr>
      <w:tr w:rsidR="002B231B" w:rsidRPr="006A6FFB" w14:paraId="0F3DEA81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23F78D7D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Model 2: T1, T3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6AFBBE5D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56C2DA56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0C3F0C75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69CD979A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</w:p>
        </w:tc>
      </w:tr>
      <w:tr w:rsidR="002B231B" w:rsidRPr="006A6FFB" w14:paraId="0F728D2A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</w:tcBorders>
          </w:tcPr>
          <w:p w14:paraId="555A1E7E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1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ED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D50BA7C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.026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1D0F2AC6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299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69E8ADFE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1E67CEBB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0.074, 0.033</w:t>
            </w:r>
          </w:p>
        </w:tc>
      </w:tr>
      <w:tr w:rsidR="002B231B" w:rsidRPr="006A6FFB" w14:paraId="03A6D4DF" w14:textId="77777777" w:rsidTr="00616576">
        <w:trPr>
          <w:trHeight w:val="433"/>
        </w:trPr>
        <w:tc>
          <w:tcPr>
            <w:tcW w:w="3138" w:type="dxa"/>
          </w:tcPr>
          <w:p w14:paraId="389E44B2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ED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1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</w:tcPr>
          <w:p w14:paraId="2ABE4299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1362" w:type="dxa"/>
          </w:tcPr>
          <w:p w14:paraId="600DAA91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363" w:type="dxa"/>
          </w:tcPr>
          <w:p w14:paraId="0755655B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1837" w:type="dxa"/>
          </w:tcPr>
          <w:p w14:paraId="721DFE04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0.180, -0.021</w:t>
            </w:r>
          </w:p>
        </w:tc>
      </w:tr>
    </w:tbl>
    <w:p w14:paraId="32411467" w14:textId="77777777" w:rsidR="002B231B" w:rsidRPr="006A6FFB" w:rsidRDefault="002B231B" w:rsidP="002B231B">
      <w:pPr>
        <w:jc w:val="both"/>
        <w:rPr>
          <w:rFonts w:ascii="Times New Roman" w:hAnsi="Times New Roman" w:cs="Times New Roman"/>
          <w:sz w:val="18"/>
          <w:szCs w:val="18"/>
        </w:rPr>
      </w:pPr>
      <w:r w:rsidRPr="006A6FFB">
        <w:rPr>
          <w:rFonts w:ascii="Times New Roman" w:hAnsi="Times New Roman" w:cs="Times New Roman"/>
          <w:i/>
          <w:sz w:val="18"/>
          <w:szCs w:val="18"/>
        </w:rPr>
        <w:t>Note</w:t>
      </w:r>
      <w:r w:rsidRPr="006A6FFB">
        <w:rPr>
          <w:rFonts w:ascii="Times New Roman" w:hAnsi="Times New Roman" w:cs="Times New Roman"/>
          <w:sz w:val="18"/>
          <w:szCs w:val="18"/>
        </w:rPr>
        <w:t xml:space="preserve">. </w:t>
      </w:r>
      <w:r w:rsidRPr="006A6FFB">
        <w:rPr>
          <w:rFonts w:ascii="Times New Roman" w:hAnsi="Times New Roman" w:cs="Times New Roman"/>
          <w:i/>
          <w:sz w:val="18"/>
          <w:szCs w:val="18"/>
        </w:rPr>
        <w:t>N</w:t>
      </w:r>
      <w:r w:rsidRPr="006A6FFB">
        <w:rPr>
          <w:rFonts w:ascii="Times New Roman" w:hAnsi="Times New Roman" w:cs="Times New Roman"/>
          <w:sz w:val="18"/>
          <w:szCs w:val="18"/>
        </w:rPr>
        <w:t xml:space="preserve">=453. RS = Reward Sensitivity. EDS = Eating Disorder Symptoms. Reward Sensitivity was measured with the PVSS-21. Eating Disorder Symptoms were measured with the EDE-Q-8. </w:t>
      </w:r>
    </w:p>
    <w:p w14:paraId="05B87F66" w14:textId="77777777" w:rsidR="002B231B" w:rsidRPr="001332B2" w:rsidRDefault="002B231B" w:rsidP="002B231B">
      <w:pPr>
        <w:rPr>
          <w:rFonts w:ascii="Times New Roman" w:hAnsi="Times New Roman" w:cs="Times New Roman"/>
        </w:rPr>
      </w:pPr>
    </w:p>
    <w:p w14:paraId="11FC2694" w14:textId="77777777" w:rsidR="002B231B" w:rsidRPr="00E139B2" w:rsidRDefault="002B231B" w:rsidP="002B231B">
      <w:pPr>
        <w:rPr>
          <w:rFonts w:ascii="Times New Roman" w:hAnsi="Times New Roman" w:cs="Times New Roman"/>
          <w:iCs/>
        </w:rPr>
      </w:pPr>
      <w:r w:rsidRPr="00E139B2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3</w:t>
      </w:r>
      <w:r w:rsidRPr="00A23DB6">
        <w:rPr>
          <w:rFonts w:ascii="Times New Roman" w:hAnsi="Times New Roman" w:cs="Times New Roman"/>
          <w:iCs/>
        </w:rPr>
        <w:t xml:space="preserve"> </w:t>
      </w:r>
      <w:r w:rsidRPr="00E139B2">
        <w:rPr>
          <w:rFonts w:ascii="Times New Roman" w:hAnsi="Times New Roman" w:cs="Times New Roman"/>
          <w:iCs/>
        </w:rPr>
        <w:t xml:space="preserve">Cross-Lagged Panel </w:t>
      </w:r>
      <w:proofErr w:type="gramStart"/>
      <w:r w:rsidRPr="00E139B2">
        <w:rPr>
          <w:rFonts w:ascii="Times New Roman" w:hAnsi="Times New Roman" w:cs="Times New Roman"/>
          <w:iCs/>
        </w:rPr>
        <w:t>With</w:t>
      </w:r>
      <w:proofErr w:type="gramEnd"/>
      <w:r w:rsidRPr="00E139B2">
        <w:rPr>
          <w:rFonts w:ascii="Times New Roman" w:hAnsi="Times New Roman" w:cs="Times New Roman"/>
          <w:iCs/>
        </w:rPr>
        <w:t xml:space="preserve"> Reward</w:t>
      </w:r>
      <w:r>
        <w:rPr>
          <w:rFonts w:ascii="Times New Roman" w:hAnsi="Times New Roman" w:cs="Times New Roman"/>
          <w:iCs/>
        </w:rPr>
        <w:t xml:space="preserve"> Sensitivity and Eating Disorder Symptoms</w:t>
      </w:r>
      <w:r w:rsidRPr="00E139B2">
        <w:rPr>
          <w:rFonts w:ascii="Times New Roman" w:hAnsi="Times New Roman" w:cs="Times New Roman"/>
          <w:iCs/>
        </w:rPr>
        <w:t xml:space="preserve"> (T1, T2, T3)</w:t>
      </w:r>
    </w:p>
    <w:p w14:paraId="1160A9ED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57D56E18" wp14:editId="31ED6723">
                <wp:simplePos x="0" y="0"/>
                <wp:positionH relativeFrom="column">
                  <wp:posOffset>4822190</wp:posOffset>
                </wp:positionH>
                <wp:positionV relativeFrom="paragraph">
                  <wp:posOffset>141605</wp:posOffset>
                </wp:positionV>
                <wp:extent cx="690880" cy="343535"/>
                <wp:effectExtent l="0" t="0" r="0" b="0"/>
                <wp:wrapNone/>
                <wp:docPr id="281" name="Rechteck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7D3692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D56E18" id="Rechteck 281" o:spid="_x0000_s1068" style="position:absolute;left:0;text-align:left;margin-left:379.7pt;margin-top:11.15pt;width:54.4pt;height:27.0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" filled="f" stroked="f" strokeweight="1pt">
                <v:textbox>
                  <w:txbxContent>
                    <w:p w14:paraId="4F7D3692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3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7B9A6A13" wp14:editId="6DE45C3A">
                <wp:simplePos x="0" y="0"/>
                <wp:positionH relativeFrom="column">
                  <wp:posOffset>806450</wp:posOffset>
                </wp:positionH>
                <wp:positionV relativeFrom="paragraph">
                  <wp:posOffset>147320</wp:posOffset>
                </wp:positionV>
                <wp:extent cx="690880" cy="343535"/>
                <wp:effectExtent l="0" t="0" r="0" b="0"/>
                <wp:wrapNone/>
                <wp:docPr id="282" name="Rechteck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4A423E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9A6A13" id="Rechteck 282" o:spid="_x0000_s1069" style="position:absolute;left:0;text-align:left;margin-left:63.5pt;margin-top:11.6pt;width:54.4pt;height:27.0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" filled="f" stroked="f" strokeweight="1pt">
                <v:textbox>
                  <w:txbxContent>
                    <w:p w14:paraId="454A423E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1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6CB30AB0" wp14:editId="2BADF840">
                <wp:simplePos x="0" y="0"/>
                <wp:positionH relativeFrom="column">
                  <wp:posOffset>2784475</wp:posOffset>
                </wp:positionH>
                <wp:positionV relativeFrom="paragraph">
                  <wp:posOffset>153035</wp:posOffset>
                </wp:positionV>
                <wp:extent cx="690880" cy="343535"/>
                <wp:effectExtent l="0" t="0" r="0" b="0"/>
                <wp:wrapNone/>
                <wp:docPr id="283" name="Rechteck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1840DD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B30AB0" id="Rechteck 283" o:spid="_x0000_s1070" style="position:absolute;left:0;text-align:left;margin-left:219.25pt;margin-top:12.05pt;width:54.4pt;height:27.0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" filled="f" stroked="f" strokeweight="1pt">
                <v:textbox>
                  <w:txbxContent>
                    <w:p w14:paraId="341840DD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2</w:t>
                      </w:r>
                    </w:p>
                  </w:txbxContent>
                </v:textbox>
              </v:rect>
            </w:pict>
          </mc:Fallback>
        </mc:AlternateContent>
      </w:r>
    </w:p>
    <w:p w14:paraId="44639861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4C1981E5" wp14:editId="09991572">
                <wp:simplePos x="0" y="0"/>
                <wp:positionH relativeFrom="column">
                  <wp:posOffset>1877695</wp:posOffset>
                </wp:positionH>
                <wp:positionV relativeFrom="paragraph">
                  <wp:posOffset>229870</wp:posOffset>
                </wp:positionV>
                <wp:extent cx="520700" cy="233045"/>
                <wp:effectExtent l="0" t="0" r="0" b="0"/>
                <wp:wrapThrough wrapText="bothSides">
                  <wp:wrapPolygon edited="0">
                    <wp:start x="2371" y="0"/>
                    <wp:lineTo x="2371" y="19422"/>
                    <wp:lineTo x="18966" y="19422"/>
                    <wp:lineTo x="18966" y="0"/>
                    <wp:lineTo x="2371" y="0"/>
                  </wp:wrapPolygon>
                </wp:wrapThrough>
                <wp:docPr id="284" name="Textfeld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0D75C2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72</w:t>
                            </w:r>
                            <w:r w:rsidRPr="004810E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981E5" id="Textfeld 284" o:spid="_x0000_s1071" type="#_x0000_t202" style="position:absolute;left:0;text-align:left;margin-left:147.85pt;margin-top:18.1pt;width:41pt;height:18.3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" filled="f" stroked="f" strokeweight=".5pt">
                <v:textbox>
                  <w:txbxContent>
                    <w:p w14:paraId="590D75C2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72</w:t>
                      </w:r>
                      <w:r w:rsidRPr="004810E9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BD98C51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50D8756E" wp14:editId="1B1DCD96">
                <wp:simplePos x="0" y="0"/>
                <wp:positionH relativeFrom="margin">
                  <wp:posOffset>3930650</wp:posOffset>
                </wp:positionH>
                <wp:positionV relativeFrom="paragraph">
                  <wp:posOffset>6350</wp:posOffset>
                </wp:positionV>
                <wp:extent cx="517525" cy="233045"/>
                <wp:effectExtent l="0" t="0" r="0" b="0"/>
                <wp:wrapThrough wrapText="bothSides">
                  <wp:wrapPolygon edited="0">
                    <wp:start x="2385" y="0"/>
                    <wp:lineTo x="2385" y="19422"/>
                    <wp:lineTo x="19082" y="19422"/>
                    <wp:lineTo x="19082" y="0"/>
                    <wp:lineTo x="2385" y="0"/>
                  </wp:wrapPolygon>
                </wp:wrapThrough>
                <wp:docPr id="287" name="Textfeld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525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05B154" w14:textId="77777777" w:rsidR="002B231B" w:rsidRPr="00111224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70</w:t>
                            </w:r>
                            <w:r w:rsidRPr="0011122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8756E" id="Textfeld 287" o:spid="_x0000_s1072" type="#_x0000_t202" style="position:absolute;left:0;text-align:left;margin-left:309.5pt;margin-top:.5pt;width:40.75pt;height:18.35pt;z-index:251808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" filled="f" stroked="f" strokeweight=".5pt">
                <v:textbox>
                  <w:txbxContent>
                    <w:p w14:paraId="5805B154" w14:textId="77777777" w:rsidR="002B231B" w:rsidRPr="00111224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70</w:t>
                      </w:r>
                      <w:r w:rsidRPr="00111224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6164B80D" wp14:editId="6FF5AC47">
                <wp:simplePos x="0" y="0"/>
                <wp:positionH relativeFrom="column">
                  <wp:posOffset>573405</wp:posOffset>
                </wp:positionH>
                <wp:positionV relativeFrom="paragraph">
                  <wp:posOffset>5080</wp:posOffset>
                </wp:positionV>
                <wp:extent cx="1150620" cy="459105"/>
                <wp:effectExtent l="0" t="0" r="11430" b="17145"/>
                <wp:wrapNone/>
                <wp:docPr id="285" name="Rechteck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FFB0FC" w14:textId="77777777" w:rsidR="002B231B" w:rsidRPr="00975592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755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war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ensi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64B80D" id="Rechteck 285" o:spid="_x0000_s1073" style="position:absolute;left:0;text-align:left;margin-left:45.15pt;margin-top:.4pt;width:90.6pt;height:36.1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" filled="f" strokecolor="black [3213]" strokeweight="1pt">
                <v:textbox>
                  <w:txbxContent>
                    <w:p w14:paraId="1CFFB0FC" w14:textId="77777777" w:rsidR="002B231B" w:rsidRPr="00975592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755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war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ensitivity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3EDF0CAA" wp14:editId="0DF5ACC1">
                <wp:simplePos x="0" y="0"/>
                <wp:positionH relativeFrom="margin">
                  <wp:align>right</wp:align>
                </wp:positionH>
                <wp:positionV relativeFrom="paragraph">
                  <wp:posOffset>6350</wp:posOffset>
                </wp:positionV>
                <wp:extent cx="1152000" cy="459105"/>
                <wp:effectExtent l="0" t="0" r="10160" b="17145"/>
                <wp:wrapNone/>
                <wp:docPr id="286" name="Rechteck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00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756C89" w14:textId="77777777" w:rsidR="002B231B" w:rsidRPr="00975592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755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war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ensitivity</w:t>
                            </w:r>
                          </w:p>
                          <w:p w14:paraId="2BD198AA" w14:textId="77777777" w:rsidR="002B231B" w:rsidRPr="00F725D7" w:rsidRDefault="002B231B" w:rsidP="002B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DF0CAA" id="Rechteck 286" o:spid="_x0000_s1074" style="position:absolute;left:0;text-align:left;margin-left:39.5pt;margin-top:.5pt;width:90.7pt;height:36.15pt;z-index:25180467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" filled="f" strokecolor="black [3213]" strokeweight="1pt">
                <v:textbox>
                  <w:txbxContent>
                    <w:p w14:paraId="58756C89" w14:textId="77777777" w:rsidR="002B231B" w:rsidRPr="00975592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755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war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ensitivity</w:t>
                      </w:r>
                    </w:p>
                    <w:p w14:paraId="2BD198AA" w14:textId="77777777" w:rsidR="002B231B" w:rsidRPr="00F725D7" w:rsidRDefault="002B231B" w:rsidP="002B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4F1172C" wp14:editId="5012A928">
                <wp:simplePos x="0" y="0"/>
                <wp:positionH relativeFrom="column">
                  <wp:posOffset>2555240</wp:posOffset>
                </wp:positionH>
                <wp:positionV relativeFrom="paragraph">
                  <wp:posOffset>11430</wp:posOffset>
                </wp:positionV>
                <wp:extent cx="1150620" cy="459105"/>
                <wp:effectExtent l="0" t="0" r="11430" b="17145"/>
                <wp:wrapNone/>
                <wp:docPr id="88" name="Rechteck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022B93" w14:textId="77777777" w:rsidR="002B231B" w:rsidRPr="00975592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755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war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ensitivity</w:t>
                            </w:r>
                          </w:p>
                          <w:p w14:paraId="524E8243" w14:textId="77777777" w:rsidR="002B231B" w:rsidRPr="00F725D7" w:rsidRDefault="002B231B" w:rsidP="002B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F1172C" id="Rechteck 88" o:spid="_x0000_s1075" style="position:absolute;left:0;text-align:left;margin-left:201.2pt;margin-top:.9pt;width:90.6pt;height:36.1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" filled="f" strokecolor="black [3213]" strokeweight="1pt">
                <v:textbox>
                  <w:txbxContent>
                    <w:p w14:paraId="34022B93" w14:textId="77777777" w:rsidR="002B231B" w:rsidRPr="00975592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755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war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ensitivity</w:t>
                      </w:r>
                    </w:p>
                    <w:p w14:paraId="524E8243" w14:textId="77777777" w:rsidR="002B231B" w:rsidRPr="00F725D7" w:rsidRDefault="002B231B" w:rsidP="002B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6F049E1" wp14:editId="7B4F4195">
                <wp:simplePos x="0" y="0"/>
                <wp:positionH relativeFrom="column">
                  <wp:posOffset>1762125</wp:posOffset>
                </wp:positionH>
                <wp:positionV relativeFrom="paragraph">
                  <wp:posOffset>201295</wp:posOffset>
                </wp:positionV>
                <wp:extent cx="720000" cy="0"/>
                <wp:effectExtent l="0" t="76200" r="23495" b="95250"/>
                <wp:wrapNone/>
                <wp:docPr id="89" name="Gerade Verbindung mit Pfeil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27DBF99" id="Gerade Verbindung mit Pfeil 89" o:spid="_x0000_s1026" type="#_x0000_t32" style="position:absolute;margin-left:138.75pt;margin-top:15.85pt;width:56.7pt;height:0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</w:p>
    <w:p w14:paraId="23E8D96B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2A93F348" wp14:editId="08E8D844">
                <wp:simplePos x="0" y="0"/>
                <wp:positionH relativeFrom="column">
                  <wp:posOffset>95885</wp:posOffset>
                </wp:positionH>
                <wp:positionV relativeFrom="paragraph">
                  <wp:posOffset>7620</wp:posOffset>
                </wp:positionV>
                <wp:extent cx="459105" cy="1729365"/>
                <wp:effectExtent l="0" t="57150" r="36195" b="99695"/>
                <wp:wrapNone/>
                <wp:docPr id="90" name="Eckige Klammer links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9105" cy="1729365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EE74252" id="Eckige Klammer links 90" o:spid="_x0000_s1026" type="#_x0000_t85" style="position:absolute;margin-left:7.55pt;margin-top:.6pt;width:36.15pt;height:136.1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" adj="6491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67BD6AA3" wp14:editId="68B0E96C">
                <wp:simplePos x="0" y="0"/>
                <wp:positionH relativeFrom="column">
                  <wp:posOffset>3782695</wp:posOffset>
                </wp:positionH>
                <wp:positionV relativeFrom="paragraph">
                  <wp:posOffset>635</wp:posOffset>
                </wp:positionV>
                <wp:extent cx="720000" cy="0"/>
                <wp:effectExtent l="0" t="76200" r="23495" b="95250"/>
                <wp:wrapNone/>
                <wp:docPr id="91" name="Gerade Verbindung mit Pfeil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26F9A97C" id="Gerade Verbindung mit Pfeil 91" o:spid="_x0000_s1026" type="#_x0000_t32" style="position:absolute;margin-left:297.85pt;margin-top:.05pt;width:56.7pt;height:0;z-index:251807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" strokecolor="black [3213]" strokeweight="1pt">
                <v:stroke endarrow="block" joinstyle="miter"/>
              </v:shape>
            </w:pict>
          </mc:Fallback>
        </mc:AlternateContent>
      </w:r>
    </w:p>
    <w:p w14:paraId="36E9971E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65F7B7E3" wp14:editId="6B566FA1">
                <wp:simplePos x="0" y="0"/>
                <wp:positionH relativeFrom="column">
                  <wp:posOffset>1809115</wp:posOffset>
                </wp:positionH>
                <wp:positionV relativeFrom="paragraph">
                  <wp:posOffset>73025</wp:posOffset>
                </wp:positionV>
                <wp:extent cx="729406" cy="1136393"/>
                <wp:effectExtent l="0" t="0" r="52070" b="64135"/>
                <wp:wrapNone/>
                <wp:docPr id="92" name="Gerade Verbindung mit Pfeil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9406" cy="113639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4BA0CC7" id="Gerade Verbindung mit Pfeil 92" o:spid="_x0000_s1026" type="#_x0000_t32" style="position:absolute;margin-left:142.45pt;margin-top:5.75pt;width:57.45pt;height:89.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6E057077" wp14:editId="61B88488">
                <wp:simplePos x="0" y="0"/>
                <wp:positionH relativeFrom="column">
                  <wp:posOffset>3786505</wp:posOffset>
                </wp:positionH>
                <wp:positionV relativeFrom="paragraph">
                  <wp:posOffset>50165</wp:posOffset>
                </wp:positionV>
                <wp:extent cx="752475" cy="1141730"/>
                <wp:effectExtent l="0" t="38100" r="47625" b="20320"/>
                <wp:wrapNone/>
                <wp:docPr id="93" name="Gerade Verbindung mit Pfeil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2475" cy="114173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D0CFA1E" id="Gerade Verbindung mit Pfeil 93" o:spid="_x0000_s1026" type="#_x0000_t32" style="position:absolute;margin-left:298.15pt;margin-top:3.95pt;width:59.25pt;height:89.9pt;flip:y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7EC1469F" wp14:editId="57BF2D35">
                <wp:simplePos x="0" y="0"/>
                <wp:positionH relativeFrom="column">
                  <wp:posOffset>3786504</wp:posOffset>
                </wp:positionH>
                <wp:positionV relativeFrom="paragraph">
                  <wp:posOffset>12065</wp:posOffset>
                </wp:positionV>
                <wp:extent cx="771525" cy="1194435"/>
                <wp:effectExtent l="0" t="0" r="66675" b="62865"/>
                <wp:wrapNone/>
                <wp:docPr id="94" name="Gerade Verbindung mit Pfeil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1525" cy="119443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08F2335" id="Gerade Verbindung mit Pfeil 94" o:spid="_x0000_s1026" type="#_x0000_t32" style="position:absolute;margin-left:298.15pt;margin-top:.95pt;width:60.75pt;height:94.0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5C363660" wp14:editId="26D0DED6">
                <wp:simplePos x="0" y="0"/>
                <wp:positionH relativeFrom="margin">
                  <wp:posOffset>5066793</wp:posOffset>
                </wp:positionH>
                <wp:positionV relativeFrom="paragraph">
                  <wp:posOffset>130380</wp:posOffset>
                </wp:positionV>
                <wp:extent cx="219710" cy="259715"/>
                <wp:effectExtent l="0" t="0" r="0" b="6985"/>
                <wp:wrapThrough wrapText="bothSides">
                  <wp:wrapPolygon edited="0">
                    <wp:start x="5618" y="0"/>
                    <wp:lineTo x="5618" y="20597"/>
                    <wp:lineTo x="14983" y="20597"/>
                    <wp:lineTo x="14983" y="0"/>
                    <wp:lineTo x="5618" y="0"/>
                  </wp:wrapPolygon>
                </wp:wrapThrough>
                <wp:docPr id="95" name="Textfeld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2597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D42E99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363660" id="Textfeld 95" o:spid="_x0000_s1076" type="#_x0000_t202" style="position:absolute;left:0;text-align:left;margin-left:398.95pt;margin-top:10.25pt;width:17.3pt;height:20.45pt;z-index:251828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" filled="f" stroked="f" strokeweight=".5pt">
                <v:textbox>
                  <w:txbxContent>
                    <w:p w14:paraId="6FD42E99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3601890A" wp14:editId="73F3218B">
                <wp:simplePos x="0" y="0"/>
                <wp:positionH relativeFrom="column">
                  <wp:posOffset>5052695</wp:posOffset>
                </wp:positionH>
                <wp:positionV relativeFrom="paragraph">
                  <wp:posOffset>42376</wp:posOffset>
                </wp:positionV>
                <wp:extent cx="3337" cy="252000"/>
                <wp:effectExtent l="76200" t="38100" r="73025" b="15240"/>
                <wp:wrapNone/>
                <wp:docPr id="96" name="Gerade Verbindung mit Pfeil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37" cy="252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3D718DA2" id="Gerade Verbindung mit Pfeil 96" o:spid="_x0000_s1026" type="#_x0000_t32" style="position:absolute;margin-left:397.85pt;margin-top:3.35pt;width:.25pt;height:19.85pt;flip:y;z-index:251826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" strokecolor="black [3213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515AB453" wp14:editId="1FC4C479">
                <wp:simplePos x="0" y="0"/>
                <wp:positionH relativeFrom="column">
                  <wp:posOffset>3106325</wp:posOffset>
                </wp:positionH>
                <wp:positionV relativeFrom="paragraph">
                  <wp:posOffset>151317</wp:posOffset>
                </wp:positionV>
                <wp:extent cx="219710" cy="238760"/>
                <wp:effectExtent l="0" t="0" r="0" b="0"/>
                <wp:wrapThrough wrapText="bothSides">
                  <wp:wrapPolygon edited="0">
                    <wp:start x="5618" y="0"/>
                    <wp:lineTo x="5618" y="18957"/>
                    <wp:lineTo x="14983" y="18957"/>
                    <wp:lineTo x="14983" y="0"/>
                    <wp:lineTo x="5618" y="0"/>
                  </wp:wrapPolygon>
                </wp:wrapThrough>
                <wp:docPr id="97" name="Textfeld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BAAA5B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5AB453" id="Textfeld 97" o:spid="_x0000_s1077" type="#_x0000_t202" style="position:absolute;left:0;text-align:left;margin-left:244.6pt;margin-top:11.9pt;width:17.3pt;height:18.8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" filled="f" stroked="f" strokeweight=".5pt">
                <v:textbox>
                  <w:txbxContent>
                    <w:p w14:paraId="11BAAA5B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5AB21425" wp14:editId="7CBBC680">
                <wp:simplePos x="0" y="0"/>
                <wp:positionH relativeFrom="column">
                  <wp:posOffset>3132642</wp:posOffset>
                </wp:positionH>
                <wp:positionV relativeFrom="paragraph">
                  <wp:posOffset>99695</wp:posOffset>
                </wp:positionV>
                <wp:extent cx="3337" cy="252000"/>
                <wp:effectExtent l="76200" t="38100" r="73025" b="15240"/>
                <wp:wrapNone/>
                <wp:docPr id="108" name="Gerade Verbindung mit Pfeil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37" cy="252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1EC8C68" id="Gerade Verbindung mit Pfeil 108" o:spid="_x0000_s1026" type="#_x0000_t32" style="position:absolute;margin-left:246.65pt;margin-top:7.85pt;width:.25pt;height:19.85pt;flip:y;z-index:251815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" strokecolor="black [3213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4ABB0E64" wp14:editId="0523EFC5">
                <wp:simplePos x="0" y="0"/>
                <wp:positionH relativeFrom="column">
                  <wp:posOffset>1785264</wp:posOffset>
                </wp:positionH>
                <wp:positionV relativeFrom="paragraph">
                  <wp:posOffset>40820</wp:posOffset>
                </wp:positionV>
                <wp:extent cx="713549" cy="1141748"/>
                <wp:effectExtent l="0" t="38100" r="48895" b="20320"/>
                <wp:wrapNone/>
                <wp:docPr id="109" name="Gerade Verbindung mit Pfeil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3549" cy="114174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49E8136" id="Gerade Verbindung mit Pfeil 109" o:spid="_x0000_s1026" type="#_x0000_t32" style="position:absolute;margin-left:140.55pt;margin-top:3.2pt;width:56.2pt;height:89.9pt;flip:y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4EB1F916" wp14:editId="1CAD9464">
                <wp:simplePos x="0" y="0"/>
                <wp:positionH relativeFrom="column">
                  <wp:posOffset>3834372</wp:posOffset>
                </wp:positionH>
                <wp:positionV relativeFrom="paragraph">
                  <wp:posOffset>1733</wp:posOffset>
                </wp:positionV>
                <wp:extent cx="447040" cy="250190"/>
                <wp:effectExtent l="0" t="0" r="0" b="0"/>
                <wp:wrapThrough wrapText="bothSides">
                  <wp:wrapPolygon edited="0">
                    <wp:start x="2761" y="0"/>
                    <wp:lineTo x="2761" y="19736"/>
                    <wp:lineTo x="18409" y="19736"/>
                    <wp:lineTo x="18409" y="0"/>
                    <wp:lineTo x="2761" y="0"/>
                  </wp:wrapPolygon>
                </wp:wrapThrough>
                <wp:docPr id="110" name="Textfeld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040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5C9C5C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B1F916" id="Textfeld 110" o:spid="_x0000_s1078" type="#_x0000_t202" style="position:absolute;left:0;text-align:left;margin-left:301.9pt;margin-top:.15pt;width:35.2pt;height:19.7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" filled="f" stroked="f" strokeweight=".5pt">
                <v:textbox>
                  <w:txbxContent>
                    <w:p w14:paraId="6F5C9C5C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.00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4A227A2C" wp14:editId="27B5CC84">
                <wp:simplePos x="0" y="0"/>
                <wp:positionH relativeFrom="column">
                  <wp:posOffset>1818005</wp:posOffset>
                </wp:positionH>
                <wp:positionV relativeFrom="paragraph">
                  <wp:posOffset>64135</wp:posOffset>
                </wp:positionV>
                <wp:extent cx="425450" cy="245110"/>
                <wp:effectExtent l="0" t="0" r="0" b="2540"/>
                <wp:wrapThrough wrapText="bothSides">
                  <wp:wrapPolygon edited="0">
                    <wp:start x="2901" y="0"/>
                    <wp:lineTo x="2901" y="20145"/>
                    <wp:lineTo x="18376" y="20145"/>
                    <wp:lineTo x="18376" y="0"/>
                    <wp:lineTo x="2901" y="0"/>
                  </wp:wrapPolygon>
                </wp:wrapThrough>
                <wp:docPr id="111" name="Textfeld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450" cy="2451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98CF54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.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227A2C" id="Textfeld 111" o:spid="_x0000_s1079" type="#_x0000_t202" style="position:absolute;left:0;text-align:left;margin-left:143.15pt;margin-top:5.05pt;width:33.5pt;height:19.3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" filled="f" stroked="f" strokeweight=".5pt">
                <v:textbox>
                  <w:txbxContent>
                    <w:p w14:paraId="1D98CF54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-.0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</w:p>
    <w:p w14:paraId="3A572B0C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0473B854" wp14:editId="66730FDB">
                <wp:simplePos x="0" y="0"/>
                <wp:positionH relativeFrom="margin">
                  <wp:align>right</wp:align>
                </wp:positionH>
                <wp:positionV relativeFrom="paragraph">
                  <wp:posOffset>197485</wp:posOffset>
                </wp:positionV>
                <wp:extent cx="482600" cy="266700"/>
                <wp:effectExtent l="0" t="0" r="0" b="0"/>
                <wp:wrapThrough wrapText="bothSides">
                  <wp:wrapPolygon edited="0">
                    <wp:start x="2558" y="0"/>
                    <wp:lineTo x="2558" y="20057"/>
                    <wp:lineTo x="18758" y="20057"/>
                    <wp:lineTo x="18758" y="0"/>
                    <wp:lineTo x="2558" y="0"/>
                  </wp:wrapPolygon>
                </wp:wrapThrough>
                <wp:docPr id="118" name="Textfeld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DFE196" w14:textId="77777777" w:rsidR="002B231B" w:rsidRPr="00EE7AFF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EE7AFF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  <w:t>.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3B854" id="Textfeld 118" o:spid="_x0000_s1080" type="#_x0000_t202" style="position:absolute;left:0;text-align:left;margin-left:-13.2pt;margin-top:15.55pt;width:38pt;height:21pt;z-index:25180262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" filled="f" stroked="f" strokeweight=".5pt">
                <v:textbox>
                  <w:txbxContent>
                    <w:p w14:paraId="36DFE196" w14:textId="77777777" w:rsidR="002B231B" w:rsidRPr="00EE7AFF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EE7AFF">
                        <w:rPr>
                          <w:rFonts w:ascii="Times New Roman" w:hAnsi="Times New Roman" w:cs="Times New Roman"/>
                          <w:sz w:val="16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  <w:t>.03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67343E3D" wp14:editId="5A44A9C3">
                <wp:simplePos x="0" y="0"/>
                <wp:positionH relativeFrom="column">
                  <wp:posOffset>3033395</wp:posOffset>
                </wp:positionH>
                <wp:positionV relativeFrom="paragraph">
                  <wp:posOffset>109220</wp:posOffset>
                </wp:positionV>
                <wp:extent cx="194733" cy="207433"/>
                <wp:effectExtent l="0" t="0" r="15240" b="21590"/>
                <wp:wrapNone/>
                <wp:docPr id="112" name="Flussdiagramm: Verbinder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1D921B" w14:textId="77777777" w:rsidR="002B231B" w:rsidRDefault="002B231B" w:rsidP="002B23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343E3D" id="Flussdiagramm: Verbinder 112" o:spid="_x0000_s1081" type="#_x0000_t120" style="position:absolute;left:0;text-align:left;margin-left:238.85pt;margin-top:8.6pt;width:15.35pt;height:16.35pt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" filled="f" strokecolor="black [3213]" strokeweight="1pt">
                <v:stroke joinstyle="miter"/>
                <v:textbox>
                  <w:txbxContent>
                    <w:p w14:paraId="741D921B" w14:textId="77777777" w:rsidR="002B231B" w:rsidRDefault="002B231B" w:rsidP="002B231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1731847F" wp14:editId="61B4A9C4">
                <wp:simplePos x="0" y="0"/>
                <wp:positionH relativeFrom="column">
                  <wp:posOffset>80010</wp:posOffset>
                </wp:positionH>
                <wp:positionV relativeFrom="paragraph">
                  <wp:posOffset>241935</wp:posOffset>
                </wp:positionV>
                <wp:extent cx="520700" cy="245745"/>
                <wp:effectExtent l="0" t="0" r="0" b="1905"/>
                <wp:wrapThrough wrapText="bothSides">
                  <wp:wrapPolygon edited="0">
                    <wp:start x="2371" y="0"/>
                    <wp:lineTo x="2371" y="20093"/>
                    <wp:lineTo x="18966" y="20093"/>
                    <wp:lineTo x="18966" y="0"/>
                    <wp:lineTo x="2371" y="0"/>
                  </wp:wrapPolygon>
                </wp:wrapThrough>
                <wp:docPr id="113" name="Textfeld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DFD936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22</w:t>
                            </w:r>
                            <w:r w:rsidRPr="004810E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31847F" id="Textfeld 113" o:spid="_x0000_s1082" type="#_x0000_t202" style="position:absolute;left:0;text-align:left;margin-left:6.3pt;margin-top:19.05pt;width:41pt;height:19.3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" filled="f" stroked="f" strokeweight=".5pt">
                <v:textbox>
                  <w:txbxContent>
                    <w:p w14:paraId="66DFD936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22</w:t>
                      </w:r>
                      <w:r w:rsidRPr="004810E9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6AE1B5CB" wp14:editId="700814AB">
                <wp:simplePos x="0" y="0"/>
                <wp:positionH relativeFrom="column">
                  <wp:posOffset>5162550</wp:posOffset>
                </wp:positionH>
                <wp:positionV relativeFrom="paragraph">
                  <wp:posOffset>140335</wp:posOffset>
                </wp:positionV>
                <wp:extent cx="153035" cy="450850"/>
                <wp:effectExtent l="38100" t="38100" r="18415" b="82550"/>
                <wp:wrapNone/>
                <wp:docPr id="114" name="Eckige Klammer link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3035" cy="450850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2046833" id="Eckige Klammer links 20" o:spid="_x0000_s1026" type="#_x0000_t85" style="position:absolute;margin-left:406.5pt;margin-top:11.05pt;width:12.05pt;height:35.5pt;flip:x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" adj="8299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010DE1EE" wp14:editId="0CA11A0A">
                <wp:simplePos x="0" y="0"/>
                <wp:positionH relativeFrom="column">
                  <wp:posOffset>4957445</wp:posOffset>
                </wp:positionH>
                <wp:positionV relativeFrom="paragraph">
                  <wp:posOffset>403225</wp:posOffset>
                </wp:positionV>
                <wp:extent cx="194310" cy="207010"/>
                <wp:effectExtent l="0" t="0" r="15240" b="21590"/>
                <wp:wrapNone/>
                <wp:docPr id="115" name="Flussdiagramm: Verbinder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" cy="207010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35DD6B18" id="Flussdiagramm: Verbinder 115" o:spid="_x0000_s1026" type="#_x0000_t120" style="position:absolute;margin-left:390.35pt;margin-top:31.75pt;width:15.3pt;height:16.3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" filled="f" strokecolor="black [3213]" strokeweight="1pt">
                <v:stroke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1B70BC6A" wp14:editId="4EF8F820">
                <wp:simplePos x="0" y="0"/>
                <wp:positionH relativeFrom="column">
                  <wp:posOffset>4954733</wp:posOffset>
                </wp:positionH>
                <wp:positionV relativeFrom="paragraph">
                  <wp:posOffset>60928</wp:posOffset>
                </wp:positionV>
                <wp:extent cx="194733" cy="207433"/>
                <wp:effectExtent l="0" t="0" r="15240" b="21590"/>
                <wp:wrapNone/>
                <wp:docPr id="116" name="Flussdiagramm: Verbinder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2854A5" w14:textId="77777777" w:rsidR="002B231B" w:rsidRDefault="002B231B" w:rsidP="002B23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70BC6A" id="Flussdiagramm: Verbinder 116" o:spid="_x0000_s1083" type="#_x0000_t120" style="position:absolute;left:0;text-align:left;margin-left:390.15pt;margin-top:4.8pt;width:15.35pt;height:16.35pt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" filled="f" strokecolor="black [3213]" strokeweight="1pt">
                <v:stroke joinstyle="miter"/>
                <v:textbox>
                  <w:txbxContent>
                    <w:p w14:paraId="7F2854A5" w14:textId="77777777" w:rsidR="002B231B" w:rsidRDefault="002B231B" w:rsidP="002B231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4053BC01" wp14:editId="67604262">
                <wp:simplePos x="0" y="0"/>
                <wp:positionH relativeFrom="column">
                  <wp:posOffset>3232598</wp:posOffset>
                </wp:positionH>
                <wp:positionV relativeFrom="paragraph">
                  <wp:posOffset>166979</wp:posOffset>
                </wp:positionV>
                <wp:extent cx="153538" cy="450868"/>
                <wp:effectExtent l="38100" t="38100" r="18415" b="82550"/>
                <wp:wrapNone/>
                <wp:docPr id="117" name="Eckige Klammer link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3538" cy="450868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313F0875" id="Eckige Klammer links 20" o:spid="_x0000_s1026" type="#_x0000_t85" style="position:absolute;margin-left:254.55pt;margin-top:13.15pt;width:12.1pt;height:35.5pt;flip:x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" adj="8326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72DFA980" wp14:editId="09769607">
                <wp:simplePos x="0" y="0"/>
                <wp:positionH relativeFrom="column">
                  <wp:posOffset>3348120</wp:posOffset>
                </wp:positionH>
                <wp:positionV relativeFrom="paragraph">
                  <wp:posOffset>208122</wp:posOffset>
                </wp:positionV>
                <wp:extent cx="532130" cy="269240"/>
                <wp:effectExtent l="0" t="0" r="0" b="0"/>
                <wp:wrapThrough wrapText="bothSides">
                  <wp:wrapPolygon edited="0">
                    <wp:start x="2320" y="0"/>
                    <wp:lineTo x="2320" y="19868"/>
                    <wp:lineTo x="18558" y="19868"/>
                    <wp:lineTo x="18558" y="0"/>
                    <wp:lineTo x="2320" y="0"/>
                  </wp:wrapPolygon>
                </wp:wrapThrough>
                <wp:docPr id="119" name="Textfeld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BAD280" w14:textId="77777777" w:rsidR="002B231B" w:rsidRPr="00EE7AFF" w:rsidRDefault="002B231B" w:rsidP="002B231B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</w:pPr>
                            <w:r w:rsidRPr="00EE7AFF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  <w:t>-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DFA980" id="Textfeld 119" o:spid="_x0000_s1084" type="#_x0000_t202" style="position:absolute;left:0;text-align:left;margin-left:263.65pt;margin-top:16.4pt;width:41.9pt;height:21.2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" filled="f" stroked="f" strokeweight=".5pt">
                <v:textbox>
                  <w:txbxContent>
                    <w:p w14:paraId="58BAD280" w14:textId="77777777" w:rsidR="002B231B" w:rsidRPr="00EE7AFF" w:rsidRDefault="002B231B" w:rsidP="002B231B">
                      <w:pPr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</w:pPr>
                      <w:r w:rsidRPr="00EE7AFF"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  <w:t>-.0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D1B3A56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25664E35" wp14:editId="60D2FB8D">
                <wp:simplePos x="0" y="0"/>
                <wp:positionH relativeFrom="column">
                  <wp:posOffset>3038475</wp:posOffset>
                </wp:positionH>
                <wp:positionV relativeFrom="paragraph">
                  <wp:posOffset>252730</wp:posOffset>
                </wp:positionV>
                <wp:extent cx="194733" cy="207433"/>
                <wp:effectExtent l="0" t="0" r="15240" b="21590"/>
                <wp:wrapNone/>
                <wp:docPr id="120" name="Flussdiagramm: Verbinder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D6153A5" id="Flussdiagramm: Verbinder 120" o:spid="_x0000_s1026" type="#_x0000_t120" style="position:absolute;margin-left:239.25pt;margin-top:19.9pt;width:15.35pt;height:16.3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" filled="f" strokecolor="black [3213]" strokeweight="1pt">
                <v:stroke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19094830" wp14:editId="14230580">
                <wp:simplePos x="0" y="0"/>
                <wp:positionH relativeFrom="column">
                  <wp:posOffset>3131185</wp:posOffset>
                </wp:positionH>
                <wp:positionV relativeFrom="paragraph">
                  <wp:posOffset>476250</wp:posOffset>
                </wp:positionV>
                <wp:extent cx="0" cy="251460"/>
                <wp:effectExtent l="76200" t="0" r="57150" b="53340"/>
                <wp:wrapNone/>
                <wp:docPr id="121" name="Gerade Verbindung mit Pfeil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7A639BE" id="Gerade Verbindung mit Pfeil 121" o:spid="_x0000_s1026" type="#_x0000_t32" style="position:absolute;margin-left:246.55pt;margin-top:37.5pt;width:0;height:19.8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" strokecolor="black [3200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1E96AB7C" wp14:editId="153D7F6D">
                <wp:simplePos x="0" y="0"/>
                <wp:positionH relativeFrom="column">
                  <wp:posOffset>5021404</wp:posOffset>
                </wp:positionH>
                <wp:positionV relativeFrom="paragraph">
                  <wp:posOffset>414138</wp:posOffset>
                </wp:positionV>
                <wp:extent cx="219710" cy="238760"/>
                <wp:effectExtent l="0" t="0" r="0" b="0"/>
                <wp:wrapThrough wrapText="bothSides">
                  <wp:wrapPolygon edited="0">
                    <wp:start x="5618" y="0"/>
                    <wp:lineTo x="5618" y="18957"/>
                    <wp:lineTo x="14983" y="18957"/>
                    <wp:lineTo x="14983" y="0"/>
                    <wp:lineTo x="5618" y="0"/>
                  </wp:wrapPolygon>
                </wp:wrapThrough>
                <wp:docPr id="122" name="Textfeld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151233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96AB7C" id="Textfeld 122" o:spid="_x0000_s1085" type="#_x0000_t202" style="position:absolute;left:0;text-align:left;margin-left:395.4pt;margin-top:32.6pt;width:17.3pt;height:18.8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" filled="f" stroked="f" strokeweight=".5pt">
                <v:textbox>
                  <w:txbxContent>
                    <w:p w14:paraId="01151233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734E4818" wp14:editId="1D30B635">
                <wp:simplePos x="0" y="0"/>
                <wp:positionH relativeFrom="column">
                  <wp:posOffset>5052985</wp:posOffset>
                </wp:positionH>
                <wp:positionV relativeFrom="paragraph">
                  <wp:posOffset>407333</wp:posOffset>
                </wp:positionV>
                <wp:extent cx="0" cy="251460"/>
                <wp:effectExtent l="76200" t="0" r="57150" b="53340"/>
                <wp:wrapNone/>
                <wp:docPr id="123" name="Gerade Verbindung mit Pfeil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578D795" id="Gerade Verbindung mit Pfeil 123" o:spid="_x0000_s1026" type="#_x0000_t32" style="position:absolute;margin-left:397.85pt;margin-top:32.05pt;width:0;height:19.8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" strokecolor="black [3200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</w:p>
    <w:p w14:paraId="5899B9F3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70CAE1E6" wp14:editId="32491BCF">
                <wp:simplePos x="0" y="0"/>
                <wp:positionH relativeFrom="column">
                  <wp:posOffset>3090545</wp:posOffset>
                </wp:positionH>
                <wp:positionV relativeFrom="paragraph">
                  <wp:posOffset>10160</wp:posOffset>
                </wp:positionV>
                <wp:extent cx="221615" cy="294005"/>
                <wp:effectExtent l="0" t="0" r="0" b="0"/>
                <wp:wrapThrough wrapText="bothSides">
                  <wp:wrapPolygon edited="0">
                    <wp:start x="5570" y="0"/>
                    <wp:lineTo x="5570" y="19594"/>
                    <wp:lineTo x="14854" y="19594"/>
                    <wp:lineTo x="14854" y="0"/>
                    <wp:lineTo x="5570" y="0"/>
                  </wp:wrapPolygon>
                </wp:wrapThrough>
                <wp:docPr id="124" name="Textfeld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615" cy="2940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C98F65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CAE1E6" id="Textfeld 124" o:spid="_x0000_s1086" type="#_x0000_t202" style="position:absolute;margin-left:243.35pt;margin-top:.8pt;width:17.45pt;height:23.1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" filled="f" stroked="f" strokeweight=".5pt">
                <v:textbox>
                  <w:txbxContent>
                    <w:p w14:paraId="49C98F65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39BC935D" wp14:editId="126E3559">
                <wp:simplePos x="0" y="0"/>
                <wp:positionH relativeFrom="column">
                  <wp:posOffset>3890384</wp:posOffset>
                </wp:positionH>
                <wp:positionV relativeFrom="paragraph">
                  <wp:posOffset>2415</wp:posOffset>
                </wp:positionV>
                <wp:extent cx="521970" cy="260350"/>
                <wp:effectExtent l="0" t="0" r="0" b="6350"/>
                <wp:wrapThrough wrapText="bothSides">
                  <wp:wrapPolygon edited="0">
                    <wp:start x="2365" y="0"/>
                    <wp:lineTo x="2365" y="20546"/>
                    <wp:lineTo x="18920" y="20546"/>
                    <wp:lineTo x="18920" y="0"/>
                    <wp:lineTo x="2365" y="0"/>
                  </wp:wrapPolygon>
                </wp:wrapThrough>
                <wp:docPr id="125" name="Textfeld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7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A68BB5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10</w:t>
                            </w: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BC935D" id="Textfeld 125" o:spid="_x0000_s1087" type="#_x0000_t202" style="position:absolute;margin-left:306.35pt;margin-top:.2pt;width:41.1pt;height:20.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" filled="f" stroked="f" strokeweight=".5pt">
                <v:textbox>
                  <w:txbxContent>
                    <w:p w14:paraId="08A68BB5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10</w:t>
                      </w:r>
                      <w:r w:rsidRPr="000D15C0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290153A7" wp14:editId="32F2E99D">
                <wp:simplePos x="0" y="0"/>
                <wp:positionH relativeFrom="column">
                  <wp:posOffset>1799590</wp:posOffset>
                </wp:positionH>
                <wp:positionV relativeFrom="paragraph">
                  <wp:posOffset>9525</wp:posOffset>
                </wp:positionV>
                <wp:extent cx="425450" cy="234950"/>
                <wp:effectExtent l="0" t="0" r="0" b="0"/>
                <wp:wrapThrough wrapText="bothSides">
                  <wp:wrapPolygon edited="0">
                    <wp:start x="2901" y="0"/>
                    <wp:lineTo x="2901" y="19265"/>
                    <wp:lineTo x="18376" y="19265"/>
                    <wp:lineTo x="18376" y="0"/>
                    <wp:lineTo x="2901" y="0"/>
                  </wp:wrapPolygon>
                </wp:wrapThrough>
                <wp:docPr id="126" name="Textfeld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45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A07A59" w14:textId="77777777" w:rsidR="002B231B" w:rsidRPr="00EE7AFF" w:rsidRDefault="002B231B" w:rsidP="002B231B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</w:pPr>
                            <w:r w:rsidRPr="00EE7AFF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  <w:t>-.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153A7" id="Textfeld 126" o:spid="_x0000_s1088" type="#_x0000_t202" style="position:absolute;margin-left:141.7pt;margin-top:.75pt;width:33.5pt;height:18.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" filled="f" stroked="f" strokeweight=".5pt">
                <v:textbox>
                  <w:txbxContent>
                    <w:p w14:paraId="55A07A59" w14:textId="77777777" w:rsidR="002B231B" w:rsidRPr="00EE7AFF" w:rsidRDefault="002B231B" w:rsidP="002B231B">
                      <w:pPr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</w:pPr>
                      <w:r w:rsidRPr="00EE7AFF"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  <w:t>-.06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 xml:space="preserve">  </w:t>
      </w:r>
    </w:p>
    <w:p w14:paraId="1C7F8EC6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2BF8EB80" wp14:editId="076F6193">
                <wp:simplePos x="0" y="0"/>
                <wp:positionH relativeFrom="column">
                  <wp:posOffset>1885950</wp:posOffset>
                </wp:positionH>
                <wp:positionV relativeFrom="paragraph">
                  <wp:posOffset>278130</wp:posOffset>
                </wp:positionV>
                <wp:extent cx="512445" cy="233045"/>
                <wp:effectExtent l="0" t="0" r="0" b="0"/>
                <wp:wrapThrough wrapText="bothSides">
                  <wp:wrapPolygon edited="0">
                    <wp:start x="2409" y="0"/>
                    <wp:lineTo x="2409" y="19422"/>
                    <wp:lineTo x="18468" y="19422"/>
                    <wp:lineTo x="18468" y="0"/>
                    <wp:lineTo x="2409" y="0"/>
                  </wp:wrapPolygon>
                </wp:wrapThrough>
                <wp:docPr id="207" name="Textfeld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445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D42324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88</w:t>
                            </w: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F8EB80" id="Textfeld 207" o:spid="_x0000_s1089" type="#_x0000_t202" style="position:absolute;margin-left:148.5pt;margin-top:21.9pt;width:40.35pt;height:18.3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" filled="f" stroked="f" strokeweight=".5pt">
                <v:textbox>
                  <w:txbxContent>
                    <w:p w14:paraId="11D42324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88</w:t>
                      </w:r>
                      <w:r w:rsidRPr="000D15C0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56FEF03C" wp14:editId="0D53119B">
                <wp:simplePos x="0" y="0"/>
                <wp:positionH relativeFrom="column">
                  <wp:posOffset>2582545</wp:posOffset>
                </wp:positionH>
                <wp:positionV relativeFrom="paragraph">
                  <wp:posOffset>6985</wp:posOffset>
                </wp:positionV>
                <wp:extent cx="1150620" cy="460800"/>
                <wp:effectExtent l="0" t="0" r="11430" b="15875"/>
                <wp:wrapNone/>
                <wp:docPr id="127" name="Rechteck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60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E16745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ating Disorder Symptoms</w:t>
                            </w:r>
                          </w:p>
                          <w:p w14:paraId="2B43A619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FEF03C" id="Rechteck 127" o:spid="_x0000_s1090" style="position:absolute;margin-left:203.35pt;margin-top:.55pt;width:90.6pt;height:36.3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" filled="f" strokecolor="black [3213]" strokeweight="1pt">
                <v:textbox>
                  <w:txbxContent>
                    <w:p w14:paraId="5DE16745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ating Disorder Symptoms</w:t>
                      </w:r>
                    </w:p>
                    <w:p w14:paraId="2B43A619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46D718B0" wp14:editId="44DAE650">
                <wp:simplePos x="0" y="0"/>
                <wp:positionH relativeFrom="column">
                  <wp:posOffset>605790</wp:posOffset>
                </wp:positionH>
                <wp:positionV relativeFrom="paragraph">
                  <wp:posOffset>8255</wp:posOffset>
                </wp:positionV>
                <wp:extent cx="1152000" cy="460800"/>
                <wp:effectExtent l="0" t="0" r="10160" b="15875"/>
                <wp:wrapNone/>
                <wp:docPr id="193" name="Rechteck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000" cy="460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847F29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ating Disorder Sympto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D718B0" id="Rechteck 193" o:spid="_x0000_s1091" style="position:absolute;margin-left:47.7pt;margin-top:.65pt;width:90.7pt;height:36.3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" filled="f" strokecolor="black [3213]" strokeweight="1pt">
                <v:textbox>
                  <w:txbxContent>
                    <w:p w14:paraId="27847F29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ating Disorder Symptoms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1CC264C1" wp14:editId="68A003D9">
                <wp:simplePos x="0" y="0"/>
                <wp:positionH relativeFrom="margin">
                  <wp:align>right</wp:align>
                </wp:positionH>
                <wp:positionV relativeFrom="paragraph">
                  <wp:posOffset>8255</wp:posOffset>
                </wp:positionV>
                <wp:extent cx="1150620" cy="425450"/>
                <wp:effectExtent l="0" t="0" r="11430" b="12700"/>
                <wp:wrapNone/>
                <wp:docPr id="201" name="Rechteck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25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35949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ating Disorder Symptoms</w:t>
                            </w:r>
                          </w:p>
                          <w:p w14:paraId="6775360F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C264C1" id="Rechteck 201" o:spid="_x0000_s1092" style="position:absolute;margin-left:39.4pt;margin-top:.65pt;width:90.6pt;height:33.5pt;z-index:25180569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" filled="f" strokecolor="black [3213]" strokeweight="1pt">
                <v:textbox>
                  <w:txbxContent>
                    <w:p w14:paraId="5CB35949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ating Disorder Symptoms</w:t>
                      </w:r>
                    </w:p>
                    <w:p w14:paraId="6775360F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5DC07D76" wp14:editId="3C9A0BB5">
                <wp:simplePos x="0" y="0"/>
                <wp:positionH relativeFrom="column">
                  <wp:posOffset>3791780</wp:posOffset>
                </wp:positionH>
                <wp:positionV relativeFrom="paragraph">
                  <wp:posOffset>212560</wp:posOffset>
                </wp:positionV>
                <wp:extent cx="720000" cy="0"/>
                <wp:effectExtent l="0" t="76200" r="23495" b="95250"/>
                <wp:wrapNone/>
                <wp:docPr id="203" name="Gerade Verbindung mit Pfeil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0EA7A903" id="Gerade Verbindung mit Pfeil 203" o:spid="_x0000_s1026" type="#_x0000_t32" style="position:absolute;margin-left:298.55pt;margin-top:16.75pt;width:56.7pt;height:0;z-index:251811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CBFF18C" wp14:editId="6AA27D0C">
                <wp:simplePos x="0" y="0"/>
                <wp:positionH relativeFrom="column">
                  <wp:posOffset>1823254</wp:posOffset>
                </wp:positionH>
                <wp:positionV relativeFrom="paragraph">
                  <wp:posOffset>214164</wp:posOffset>
                </wp:positionV>
                <wp:extent cx="720000" cy="0"/>
                <wp:effectExtent l="0" t="76200" r="23495" b="95250"/>
                <wp:wrapNone/>
                <wp:docPr id="204" name="Gerade Verbindung mit Pfeil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01F4899F" id="Gerade Verbindung mit Pfeil 204" o:spid="_x0000_s1026" type="#_x0000_t32" style="position:absolute;margin-left:143.55pt;margin-top:16.85pt;width:56.7pt;height:0;z-index:251790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" strokecolor="black [3213]" strokeweight="1pt">
                <v:stroke endarrow="block" joinstyle="miter"/>
              </v:shape>
            </w:pict>
          </mc:Fallback>
        </mc:AlternateContent>
      </w:r>
    </w:p>
    <w:p w14:paraId="64950031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6A4127E" wp14:editId="0F666383">
                <wp:simplePos x="0" y="0"/>
                <wp:positionH relativeFrom="column">
                  <wp:posOffset>3999249</wp:posOffset>
                </wp:positionH>
                <wp:positionV relativeFrom="paragraph">
                  <wp:posOffset>6633</wp:posOffset>
                </wp:positionV>
                <wp:extent cx="476250" cy="273050"/>
                <wp:effectExtent l="0" t="0" r="0" b="0"/>
                <wp:wrapThrough wrapText="bothSides">
                  <wp:wrapPolygon edited="0">
                    <wp:start x="2592" y="0"/>
                    <wp:lineTo x="2592" y="19591"/>
                    <wp:lineTo x="19008" y="19591"/>
                    <wp:lineTo x="19008" y="0"/>
                    <wp:lineTo x="2592" y="0"/>
                  </wp:wrapPolygon>
                </wp:wrapThrough>
                <wp:docPr id="205" name="Textfeld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EC6CFB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91</w:t>
                            </w: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A4127E" id="Textfeld 205" o:spid="_x0000_s1093" type="#_x0000_t202" style="position:absolute;margin-left:314.9pt;margin-top:.5pt;width:37.5pt;height:21.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" filled="f" stroked="f" strokeweight=".5pt">
                <v:textbox>
                  <w:txbxContent>
                    <w:p w14:paraId="3FEC6CFB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91</w:t>
                      </w:r>
                      <w:r w:rsidRPr="000D15C0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</w:p>
    <w:p w14:paraId="433555D5" w14:textId="77777777" w:rsidR="002B231B" w:rsidRDefault="002B231B" w:rsidP="002B23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i/>
          <w:iCs/>
          <w:sz w:val="18"/>
          <w:szCs w:val="18"/>
        </w:rPr>
        <w:t>Note.</w:t>
      </w:r>
      <w:r w:rsidRPr="00E139B2">
        <w:rPr>
          <w:rFonts w:ascii="Times New Roman" w:hAnsi="Times New Roman" w:cs="Times New Roman"/>
          <w:sz w:val="18"/>
          <w:szCs w:val="18"/>
        </w:rPr>
        <w:t xml:space="preserve"> </w:t>
      </w:r>
      <w:r w:rsidRPr="00E139B2">
        <w:rPr>
          <w:rFonts w:ascii="Times New Roman" w:hAnsi="Times New Roman" w:cs="Times New Roman"/>
          <w:i/>
          <w:sz w:val="18"/>
          <w:szCs w:val="18"/>
        </w:rPr>
        <w:t>N</w:t>
      </w:r>
      <w:r w:rsidRPr="00E139B2">
        <w:rPr>
          <w:rFonts w:ascii="Times New Roman" w:hAnsi="Times New Roman" w:cs="Times New Roman"/>
          <w:sz w:val="18"/>
          <w:szCs w:val="18"/>
        </w:rPr>
        <w:t xml:space="preserve">=453. Standardized path coefficients are reported. Reward Sensitivity was measured with the PVSS-21. </w:t>
      </w:r>
      <w:r w:rsidRPr="00444A69">
        <w:rPr>
          <w:rFonts w:ascii="Times New Roman" w:hAnsi="Times New Roman" w:cs="Times New Roman"/>
          <w:sz w:val="18"/>
          <w:szCs w:val="18"/>
        </w:rPr>
        <w:t>Ea</w:t>
      </w:r>
      <w:r>
        <w:rPr>
          <w:rFonts w:ascii="Times New Roman" w:hAnsi="Times New Roman" w:cs="Times New Roman"/>
          <w:sz w:val="18"/>
          <w:szCs w:val="18"/>
        </w:rPr>
        <w:t>ting D</w:t>
      </w:r>
      <w:r w:rsidRPr="00444A69">
        <w:rPr>
          <w:rFonts w:ascii="Times New Roman" w:hAnsi="Times New Roman" w:cs="Times New Roman"/>
          <w:sz w:val="18"/>
          <w:szCs w:val="18"/>
        </w:rPr>
        <w:t xml:space="preserve">isorder </w:t>
      </w:r>
      <w:r>
        <w:rPr>
          <w:rFonts w:ascii="Times New Roman" w:hAnsi="Times New Roman" w:cs="Times New Roman"/>
          <w:sz w:val="18"/>
          <w:szCs w:val="18"/>
        </w:rPr>
        <w:t>Symptoms were</w:t>
      </w:r>
      <w:r w:rsidRPr="00444A69">
        <w:rPr>
          <w:rFonts w:ascii="Times New Roman" w:hAnsi="Times New Roman" w:cs="Times New Roman"/>
          <w:sz w:val="18"/>
          <w:szCs w:val="18"/>
        </w:rPr>
        <w:t xml:space="preserve"> measured with 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44A69">
        <w:rPr>
          <w:rFonts w:ascii="Times New Roman" w:hAnsi="Times New Roman" w:cs="Times New Roman"/>
          <w:sz w:val="18"/>
          <w:szCs w:val="18"/>
        </w:rPr>
        <w:t xml:space="preserve">EDE-Q-8. </w:t>
      </w:r>
    </w:p>
    <w:p w14:paraId="702A93C8" w14:textId="77777777" w:rsidR="002B231B" w:rsidRDefault="002B231B" w:rsidP="002B23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C7463D5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sz w:val="18"/>
          <w:szCs w:val="18"/>
        </w:rPr>
        <w:t>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5. 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1 *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01.</w:t>
      </w:r>
    </w:p>
    <w:p w14:paraId="0826A5BE" w14:textId="77777777" w:rsidR="002B231B" w:rsidRPr="00E139B2" w:rsidRDefault="002B231B" w:rsidP="002B231B">
      <w:pPr>
        <w:rPr>
          <w:rFonts w:ascii="Times New Roman" w:hAnsi="Times New Roman" w:cs="Times New Roman"/>
          <w:b/>
          <w:noProof/>
        </w:rPr>
      </w:pPr>
    </w:p>
    <w:p w14:paraId="4DB128D0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207795A5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26B4ABDE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7C321DB7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5C96F2C2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29AAECEB" w14:textId="3C31C673" w:rsidR="002B231B" w:rsidRPr="00E139B2" w:rsidRDefault="002B231B" w:rsidP="002B231B">
      <w:pPr>
        <w:rPr>
          <w:rFonts w:ascii="Times New Roman" w:hAnsi="Times New Roman" w:cs="Times New Roman"/>
          <w:iCs/>
        </w:rPr>
      </w:pPr>
      <w:r w:rsidRPr="00E139B2">
        <w:rPr>
          <w:rFonts w:ascii="Times New Roman" w:hAnsi="Times New Roman" w:cs="Times New Roman"/>
          <w:b/>
        </w:rPr>
        <w:lastRenderedPageBreak/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A23DB6">
        <w:rPr>
          <w:rFonts w:ascii="Times New Roman" w:hAnsi="Times New Roman" w:cs="Times New Roman"/>
          <w:b/>
        </w:rPr>
        <w:t>4</w:t>
      </w:r>
      <w:r w:rsidRPr="00A23DB6">
        <w:rPr>
          <w:rFonts w:ascii="Times New Roman" w:hAnsi="Times New Roman" w:cs="Times New Roman"/>
        </w:rPr>
        <w:t xml:space="preserve"> </w:t>
      </w:r>
      <w:r w:rsidRPr="00E139B2">
        <w:rPr>
          <w:rFonts w:ascii="Times New Roman" w:hAnsi="Times New Roman" w:cs="Times New Roman"/>
          <w:iCs/>
        </w:rPr>
        <w:t xml:space="preserve">Cross-Lagged Panel </w:t>
      </w:r>
      <w:proofErr w:type="gramStart"/>
      <w:r w:rsidRPr="00E139B2">
        <w:rPr>
          <w:rFonts w:ascii="Times New Roman" w:hAnsi="Times New Roman" w:cs="Times New Roman"/>
          <w:iCs/>
        </w:rPr>
        <w:t>With</w:t>
      </w:r>
      <w:proofErr w:type="gramEnd"/>
      <w:r w:rsidRPr="00E139B2">
        <w:rPr>
          <w:rFonts w:ascii="Times New Roman" w:hAnsi="Times New Roman" w:cs="Times New Roman"/>
          <w:iCs/>
        </w:rPr>
        <w:t xml:space="preserve"> R</w:t>
      </w:r>
      <w:r>
        <w:rPr>
          <w:rFonts w:ascii="Times New Roman" w:hAnsi="Times New Roman" w:cs="Times New Roman"/>
          <w:iCs/>
        </w:rPr>
        <w:t>eward Sensitivity and Eating Disorder Symptoms</w:t>
      </w:r>
      <w:r w:rsidRPr="00E139B2">
        <w:rPr>
          <w:rFonts w:ascii="Times New Roman" w:hAnsi="Times New Roman" w:cs="Times New Roman"/>
          <w:iCs/>
        </w:rPr>
        <w:t xml:space="preserve"> (T1, T3)</w:t>
      </w:r>
    </w:p>
    <w:p w14:paraId="1D4FBB88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66045641" wp14:editId="4F6DE842">
                <wp:simplePos x="0" y="0"/>
                <wp:positionH relativeFrom="column">
                  <wp:posOffset>3330575</wp:posOffset>
                </wp:positionH>
                <wp:positionV relativeFrom="paragraph">
                  <wp:posOffset>108585</wp:posOffset>
                </wp:positionV>
                <wp:extent cx="690880" cy="343535"/>
                <wp:effectExtent l="0" t="0" r="0" b="0"/>
                <wp:wrapNone/>
                <wp:docPr id="217" name="Rechteck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6FD59D" w14:textId="77777777" w:rsidR="002B231B" w:rsidRPr="003C7C8C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045641" id="Rechteck 217" o:spid="_x0000_s1094" style="position:absolute;left:0;text-align:left;margin-left:262.25pt;margin-top:8.55pt;width:54.4pt;height:27.0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" filled="f" stroked="f" strokeweight="1pt">
                <v:textbox>
                  <w:txbxContent>
                    <w:p w14:paraId="486FD59D" w14:textId="77777777" w:rsidR="002B231B" w:rsidRPr="003C7C8C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3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4674145A" wp14:editId="6E3D9B82">
                <wp:simplePos x="0" y="0"/>
                <wp:positionH relativeFrom="column">
                  <wp:posOffset>806450</wp:posOffset>
                </wp:positionH>
                <wp:positionV relativeFrom="paragraph">
                  <wp:posOffset>116205</wp:posOffset>
                </wp:positionV>
                <wp:extent cx="690880" cy="343535"/>
                <wp:effectExtent l="0" t="0" r="0" b="0"/>
                <wp:wrapNone/>
                <wp:docPr id="221" name="Rechteck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1F06C6" w14:textId="77777777" w:rsidR="002B231B" w:rsidRPr="003C7C8C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74145A" id="Rechteck 221" o:spid="_x0000_s1095" style="position:absolute;left:0;text-align:left;margin-left:63.5pt;margin-top:9.15pt;width:54.4pt;height:27.0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" filled="f" stroked="f" strokeweight="1pt">
                <v:textbox>
                  <w:txbxContent>
                    <w:p w14:paraId="381F06C6" w14:textId="77777777" w:rsidR="002B231B" w:rsidRPr="003C7C8C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1</w:t>
                      </w:r>
                    </w:p>
                  </w:txbxContent>
                </v:textbox>
              </v:rect>
            </w:pict>
          </mc:Fallback>
        </mc:AlternateContent>
      </w:r>
    </w:p>
    <w:p w14:paraId="16DA00D0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4C83A9C2" wp14:editId="72146817">
                <wp:simplePos x="0" y="0"/>
                <wp:positionH relativeFrom="column">
                  <wp:posOffset>2231390</wp:posOffset>
                </wp:positionH>
                <wp:positionV relativeFrom="paragraph">
                  <wp:posOffset>170815</wp:posOffset>
                </wp:positionV>
                <wp:extent cx="517525" cy="233045"/>
                <wp:effectExtent l="0" t="0" r="0" b="0"/>
                <wp:wrapThrough wrapText="bothSides">
                  <wp:wrapPolygon edited="0">
                    <wp:start x="2385" y="0"/>
                    <wp:lineTo x="2385" y="19422"/>
                    <wp:lineTo x="19082" y="19422"/>
                    <wp:lineTo x="19082" y="0"/>
                    <wp:lineTo x="2385" y="0"/>
                  </wp:wrapPolygon>
                </wp:wrapThrough>
                <wp:docPr id="480" name="Textfeld 4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525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B1BA6F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65</w:t>
                            </w:r>
                            <w:r w:rsidRPr="00ED48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83A9C2" id="Textfeld 480" o:spid="_x0000_s1096" type="#_x0000_t202" style="position:absolute;left:0;text-align:left;margin-left:175.7pt;margin-top:13.45pt;width:40.75pt;height:18.3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" filled="f" stroked="f" strokeweight=".5pt">
                <v:textbox>
                  <w:txbxContent>
                    <w:p w14:paraId="38B1BA6F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65</w:t>
                      </w:r>
                      <w:r w:rsidRPr="00ED48B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13EA3AC9" wp14:editId="1BDDF163">
                <wp:simplePos x="0" y="0"/>
                <wp:positionH relativeFrom="column">
                  <wp:posOffset>4468495</wp:posOffset>
                </wp:positionH>
                <wp:positionV relativeFrom="paragraph">
                  <wp:posOffset>198980</wp:posOffset>
                </wp:positionV>
                <wp:extent cx="231140" cy="307340"/>
                <wp:effectExtent l="0" t="0" r="0" b="0"/>
                <wp:wrapThrough wrapText="bothSides">
                  <wp:wrapPolygon edited="0">
                    <wp:start x="5341" y="0"/>
                    <wp:lineTo x="5341" y="20083"/>
                    <wp:lineTo x="16022" y="20083"/>
                    <wp:lineTo x="16022" y="0"/>
                    <wp:lineTo x="5341" y="0"/>
                  </wp:wrapPolygon>
                </wp:wrapThrough>
                <wp:docPr id="481" name="Textfeld 4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A45A3E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ED48B7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A3AC9" id="Textfeld 481" o:spid="_x0000_s1097" type="#_x0000_t202" style="position:absolute;left:0;text-align:left;margin-left:351.85pt;margin-top:15.65pt;width:18.2pt;height:24.2pt;z-index:251842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" filled="f" stroked="f" strokeweight=".5pt">
                <v:textbox>
                  <w:txbxContent>
                    <w:p w14:paraId="51A45A3E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ED48B7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2C821791" wp14:editId="15CEDCC9">
                <wp:simplePos x="0" y="0"/>
                <wp:positionH relativeFrom="column">
                  <wp:posOffset>3094990</wp:posOffset>
                </wp:positionH>
                <wp:positionV relativeFrom="paragraph">
                  <wp:posOffset>228600</wp:posOffset>
                </wp:positionV>
                <wp:extent cx="1150620" cy="459105"/>
                <wp:effectExtent l="0" t="0" r="11430" b="17145"/>
                <wp:wrapNone/>
                <wp:docPr id="482" name="Rechteck 4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AF14C7" w14:textId="77777777" w:rsidR="002B231B" w:rsidRPr="003C7C8C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ward 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nsi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821791" id="Rechteck 482" o:spid="_x0000_s1098" style="position:absolute;left:0;text-align:left;margin-left:243.7pt;margin-top:18pt;width:90.6pt;height:36.1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" filled="f" strokecolor="black [3213]" strokeweight="1pt">
                <v:textbox>
                  <w:txbxContent>
                    <w:p w14:paraId="55AF14C7" w14:textId="77777777" w:rsidR="002B231B" w:rsidRPr="003C7C8C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ward 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nsitivity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3BF8CCF5" wp14:editId="52DBA6D9">
                <wp:simplePos x="0" y="0"/>
                <wp:positionH relativeFrom="column">
                  <wp:posOffset>573405</wp:posOffset>
                </wp:positionH>
                <wp:positionV relativeFrom="paragraph">
                  <wp:posOffset>228600</wp:posOffset>
                </wp:positionV>
                <wp:extent cx="1150620" cy="459105"/>
                <wp:effectExtent l="0" t="0" r="11430" b="17145"/>
                <wp:wrapNone/>
                <wp:docPr id="483" name="Rechteck 4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6E7654" w14:textId="77777777" w:rsidR="002B231B" w:rsidRPr="003C7C8C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ward 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nsi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F8CCF5" id="Rechteck 483" o:spid="_x0000_s1099" style="position:absolute;left:0;text-align:left;margin-left:45.15pt;margin-top:18pt;width:90.6pt;height:36.1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" filled="f" strokecolor="black [3213]" strokeweight="1pt">
                <v:textbox>
                  <w:txbxContent>
                    <w:p w14:paraId="466E7654" w14:textId="77777777" w:rsidR="002B231B" w:rsidRPr="003C7C8C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ward 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nsitivity</w:t>
                      </w:r>
                    </w:p>
                  </w:txbxContent>
                </v:textbox>
              </v:rect>
            </w:pict>
          </mc:Fallback>
        </mc:AlternateContent>
      </w:r>
    </w:p>
    <w:p w14:paraId="445DEC13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4F9CB67C" wp14:editId="4A11A337">
                <wp:simplePos x="0" y="0"/>
                <wp:positionH relativeFrom="column">
                  <wp:posOffset>4798911</wp:posOffset>
                </wp:positionH>
                <wp:positionV relativeFrom="paragraph">
                  <wp:posOffset>47059</wp:posOffset>
                </wp:positionV>
                <wp:extent cx="194733" cy="207433"/>
                <wp:effectExtent l="0" t="0" r="15240" b="21590"/>
                <wp:wrapNone/>
                <wp:docPr id="484" name="Flussdiagramm: Verbinder 4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C4F43B" w14:textId="77777777" w:rsidR="002B231B" w:rsidRDefault="002B231B" w:rsidP="002B23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9CB67C" id="Flussdiagramm: Verbinder 484" o:spid="_x0000_s1100" type="#_x0000_t120" style="position:absolute;left:0;text-align:left;margin-left:377.85pt;margin-top:3.7pt;width:15.35pt;height:16.35pt;z-index:25185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" filled="f" strokecolor="black [3213]" strokeweight="1pt">
                <v:stroke joinstyle="miter"/>
                <v:textbox>
                  <w:txbxContent>
                    <w:p w14:paraId="1FC4F43B" w14:textId="77777777" w:rsidR="002B231B" w:rsidRDefault="002B231B" w:rsidP="002B231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21AF4B9A" wp14:editId="5CF40585">
                <wp:simplePos x="0" y="0"/>
                <wp:positionH relativeFrom="column">
                  <wp:posOffset>5011665</wp:posOffset>
                </wp:positionH>
                <wp:positionV relativeFrom="paragraph">
                  <wp:posOffset>144652</wp:posOffset>
                </wp:positionV>
                <wp:extent cx="464185" cy="1035050"/>
                <wp:effectExtent l="38100" t="57150" r="12065" b="88900"/>
                <wp:wrapNone/>
                <wp:docPr id="485" name="Eckige Klammer link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64185" cy="1035050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6061072" id="Eckige Klammer links 20" o:spid="_x0000_s1026" type="#_x0000_t85" style="position:absolute;margin-left:394.6pt;margin-top:11.4pt;width:36.55pt;height:81.5pt;flip:x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" adj="10965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1884B076" wp14:editId="35725CFC">
                <wp:simplePos x="0" y="0"/>
                <wp:positionH relativeFrom="column">
                  <wp:posOffset>2019862</wp:posOffset>
                </wp:positionH>
                <wp:positionV relativeFrom="paragraph">
                  <wp:posOffset>214798</wp:posOffset>
                </wp:positionV>
                <wp:extent cx="447040" cy="250190"/>
                <wp:effectExtent l="0" t="0" r="0" b="0"/>
                <wp:wrapThrough wrapText="bothSides">
                  <wp:wrapPolygon edited="0">
                    <wp:start x="2761" y="0"/>
                    <wp:lineTo x="2761" y="19736"/>
                    <wp:lineTo x="18409" y="19736"/>
                    <wp:lineTo x="18409" y="0"/>
                    <wp:lineTo x="2761" y="0"/>
                  </wp:wrapPolygon>
                </wp:wrapThrough>
                <wp:docPr id="486" name="Textfeld 4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040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FB5EAA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.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84B076" id="Textfeld 486" o:spid="_x0000_s1101" type="#_x0000_t202" style="position:absolute;left:0;text-align:left;margin-left:159.05pt;margin-top:16.9pt;width:35.2pt;height:19.7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" filled="f" stroked="f" strokeweight=".5pt">
                <v:textbox>
                  <w:txbxContent>
                    <w:p w14:paraId="0BFB5EAA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-.03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7F65F946" wp14:editId="0618E872">
                <wp:simplePos x="0" y="0"/>
                <wp:positionH relativeFrom="column">
                  <wp:posOffset>1718310</wp:posOffset>
                </wp:positionH>
                <wp:positionV relativeFrom="paragraph">
                  <wp:posOffset>220474</wp:posOffset>
                </wp:positionV>
                <wp:extent cx="1360170" cy="919480"/>
                <wp:effectExtent l="0" t="38100" r="49530" b="33020"/>
                <wp:wrapNone/>
                <wp:docPr id="487" name="Gerade Verbindung mit Pfeil 4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60170" cy="91948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84DAD41" id="Gerade Verbindung mit Pfeil 487" o:spid="_x0000_s1026" type="#_x0000_t32" style="position:absolute;margin-left:135.3pt;margin-top:17.35pt;width:107.1pt;height:72.4pt;flip:y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049A1431" wp14:editId="260546D0">
                <wp:simplePos x="0" y="0"/>
                <wp:positionH relativeFrom="column">
                  <wp:posOffset>4244340</wp:posOffset>
                </wp:positionH>
                <wp:positionV relativeFrom="paragraph">
                  <wp:posOffset>141605</wp:posOffset>
                </wp:positionV>
                <wp:extent cx="558800" cy="0"/>
                <wp:effectExtent l="38100" t="76200" r="0" b="95250"/>
                <wp:wrapNone/>
                <wp:docPr id="488" name="Gerade Verbindung mit Pfeil 4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8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85FA551" id="Gerade Verbindung mit Pfeil 488" o:spid="_x0000_s1026" type="#_x0000_t32" style="position:absolute;margin-left:334.2pt;margin-top:11.15pt;width:44pt;height:0;flip:x;z-index:25183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337A5714" wp14:editId="776B78F9">
                <wp:simplePos x="0" y="0"/>
                <wp:positionH relativeFrom="column">
                  <wp:posOffset>4244340</wp:posOffset>
                </wp:positionH>
                <wp:positionV relativeFrom="paragraph">
                  <wp:posOffset>1176655</wp:posOffset>
                </wp:positionV>
                <wp:extent cx="558800" cy="0"/>
                <wp:effectExtent l="38100" t="76200" r="0" b="95250"/>
                <wp:wrapNone/>
                <wp:docPr id="489" name="Gerade Verbindung mit Pfeil 4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8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D653A55" id="Gerade Verbindung mit Pfeil 489" o:spid="_x0000_s1026" type="#_x0000_t32" style="position:absolute;margin-left:334.2pt;margin-top:92.65pt;width:44pt;height:0;flip:x;z-index:251838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710CD912" wp14:editId="14F0880B">
                <wp:simplePos x="0" y="0"/>
                <wp:positionH relativeFrom="column">
                  <wp:posOffset>1729105</wp:posOffset>
                </wp:positionH>
                <wp:positionV relativeFrom="paragraph">
                  <wp:posOffset>139700</wp:posOffset>
                </wp:positionV>
                <wp:extent cx="1358900" cy="942975"/>
                <wp:effectExtent l="0" t="0" r="69850" b="47625"/>
                <wp:wrapNone/>
                <wp:docPr id="490" name="Gerade Verbindung mit Pfeil 4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8900" cy="9429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C774575" id="Gerade Verbindung mit Pfeil 490" o:spid="_x0000_s1026" type="#_x0000_t32" style="position:absolute;margin-left:136.15pt;margin-top:11pt;width:107pt;height:74.2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6A9FD540" wp14:editId="10C4EE7D">
                <wp:simplePos x="0" y="0"/>
                <wp:positionH relativeFrom="column">
                  <wp:posOffset>1724025</wp:posOffset>
                </wp:positionH>
                <wp:positionV relativeFrom="paragraph">
                  <wp:posOffset>137795</wp:posOffset>
                </wp:positionV>
                <wp:extent cx="1358900" cy="0"/>
                <wp:effectExtent l="0" t="76200" r="12700" b="95250"/>
                <wp:wrapNone/>
                <wp:docPr id="491" name="Gerade Verbindung mit Pfeil 4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89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0FC82FB8" id="Gerade Verbindung mit Pfeil 491" o:spid="_x0000_s1026" type="#_x0000_t32" style="position:absolute;margin-left:135.75pt;margin-top:10.85pt;width:107pt;height:0;z-index:25183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6DFDFD03" wp14:editId="43E0407E">
                <wp:simplePos x="0" y="0"/>
                <wp:positionH relativeFrom="column">
                  <wp:posOffset>114935</wp:posOffset>
                </wp:positionH>
                <wp:positionV relativeFrom="paragraph">
                  <wp:posOffset>173355</wp:posOffset>
                </wp:positionV>
                <wp:extent cx="459105" cy="1035050"/>
                <wp:effectExtent l="0" t="57150" r="55245" b="88900"/>
                <wp:wrapNone/>
                <wp:docPr id="492" name="Eckige Klammer links 4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9105" cy="1035050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7C670D9" id="Eckige Klammer links 492" o:spid="_x0000_s1026" type="#_x0000_t85" style="position:absolute;margin-left:9.05pt;margin-top:13.65pt;width:36.15pt;height:81.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" adj="10845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</w:p>
    <w:p w14:paraId="62367DCD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0D170AE7" wp14:editId="4809ED53">
                <wp:simplePos x="0" y="0"/>
                <wp:positionH relativeFrom="column">
                  <wp:posOffset>3099435</wp:posOffset>
                </wp:positionH>
                <wp:positionV relativeFrom="paragraph">
                  <wp:posOffset>694690</wp:posOffset>
                </wp:positionV>
                <wp:extent cx="1150620" cy="434340"/>
                <wp:effectExtent l="0" t="0" r="11430" b="22860"/>
                <wp:wrapNone/>
                <wp:docPr id="493" name="Rechteck 4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34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70CCF9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ating Disorder Symptoms</w:t>
                            </w:r>
                          </w:p>
                          <w:p w14:paraId="65743A01" w14:textId="77777777" w:rsidR="002B231B" w:rsidRPr="003C7C8C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170AE7" id="Rechteck 493" o:spid="_x0000_s1102" style="position:absolute;left:0;text-align:left;margin-left:244.05pt;margin-top:54.7pt;width:90.6pt;height:34.2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" filled="f" strokecolor="black [3213]" strokeweight="1pt">
                <v:textbox>
                  <w:txbxContent>
                    <w:p w14:paraId="3F70CCF9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ating Disorder Symptoms</w:t>
                      </w:r>
                    </w:p>
                    <w:p w14:paraId="65743A01" w14:textId="77777777" w:rsidR="002B231B" w:rsidRPr="003C7C8C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3FE265D7" wp14:editId="6B69B707">
                <wp:simplePos x="0" y="0"/>
                <wp:positionH relativeFrom="column">
                  <wp:posOffset>1724025</wp:posOffset>
                </wp:positionH>
                <wp:positionV relativeFrom="paragraph">
                  <wp:posOffset>901700</wp:posOffset>
                </wp:positionV>
                <wp:extent cx="1358900" cy="0"/>
                <wp:effectExtent l="0" t="76200" r="12700" b="95250"/>
                <wp:wrapNone/>
                <wp:docPr id="494" name="Gerade Verbindung mit Pfeil 4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89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14970670" id="Gerade Verbindung mit Pfeil 494" o:spid="_x0000_s1026" type="#_x0000_t32" style="position:absolute;margin-left:135.75pt;margin-top:71pt;width:107pt;height:0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519F8426" wp14:editId="6F9D8257">
                <wp:simplePos x="0" y="0"/>
                <wp:positionH relativeFrom="column">
                  <wp:posOffset>573405</wp:posOffset>
                </wp:positionH>
                <wp:positionV relativeFrom="paragraph">
                  <wp:posOffset>694690</wp:posOffset>
                </wp:positionV>
                <wp:extent cx="1150620" cy="434340"/>
                <wp:effectExtent l="0" t="0" r="11430" b="22860"/>
                <wp:wrapNone/>
                <wp:docPr id="495" name="Rechteck 4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34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9E047B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ating Disorder Symptoms</w:t>
                            </w:r>
                          </w:p>
                          <w:p w14:paraId="0C1E99D6" w14:textId="77777777" w:rsidR="002B231B" w:rsidRPr="003C7C8C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9F8426" id="Rechteck 495" o:spid="_x0000_s1103" style="position:absolute;left:0;text-align:left;margin-left:45.15pt;margin-top:54.7pt;width:90.6pt;height:34.2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" filled="f" strokecolor="black [3213]" strokeweight="1pt">
                <v:textbox>
                  <w:txbxContent>
                    <w:p w14:paraId="1F9E047B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ating Disorder Symptoms</w:t>
                      </w:r>
                    </w:p>
                    <w:p w14:paraId="0C1E99D6" w14:textId="77777777" w:rsidR="002B231B" w:rsidRPr="003C7C8C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F8506B3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089E29F6" wp14:editId="36BC7AA4">
                <wp:simplePos x="0" y="0"/>
                <wp:positionH relativeFrom="column">
                  <wp:posOffset>5086350</wp:posOffset>
                </wp:positionH>
                <wp:positionV relativeFrom="paragraph">
                  <wp:posOffset>69215</wp:posOffset>
                </wp:positionV>
                <wp:extent cx="480060" cy="250190"/>
                <wp:effectExtent l="0" t="0" r="0" b="0"/>
                <wp:wrapThrough wrapText="bothSides">
                  <wp:wrapPolygon edited="0">
                    <wp:start x="2571" y="0"/>
                    <wp:lineTo x="2571" y="19736"/>
                    <wp:lineTo x="18857" y="19736"/>
                    <wp:lineTo x="18857" y="0"/>
                    <wp:lineTo x="2571" y="0"/>
                  </wp:wrapPolygon>
                </wp:wrapThrough>
                <wp:docPr id="496" name="Textfeld 4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C5FCB5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04</w:t>
                            </w:r>
                            <w:r w:rsidRPr="00ED48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E29F6" id="Textfeld 496" o:spid="_x0000_s1104" type="#_x0000_t202" style="position:absolute;left:0;text-align:left;margin-left:400.5pt;margin-top:5.45pt;width:37.8pt;height:19.7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" filled="f" stroked="f" strokeweight=".5pt">
                <v:textbox>
                  <w:txbxContent>
                    <w:p w14:paraId="5FC5FCB5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04</w:t>
                      </w:r>
                      <w:r w:rsidRPr="00ED48B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77B9A8DC" wp14:editId="28900479">
                <wp:simplePos x="0" y="0"/>
                <wp:positionH relativeFrom="column">
                  <wp:posOffset>57785</wp:posOffset>
                </wp:positionH>
                <wp:positionV relativeFrom="paragraph">
                  <wp:posOffset>85090</wp:posOffset>
                </wp:positionV>
                <wp:extent cx="502920" cy="233045"/>
                <wp:effectExtent l="0" t="0" r="0" b="0"/>
                <wp:wrapThrough wrapText="bothSides">
                  <wp:wrapPolygon edited="0">
                    <wp:start x="2455" y="0"/>
                    <wp:lineTo x="2455" y="19422"/>
                    <wp:lineTo x="18818" y="19422"/>
                    <wp:lineTo x="18818" y="0"/>
                    <wp:lineTo x="2455" y="0"/>
                  </wp:wrapPolygon>
                </wp:wrapThrough>
                <wp:docPr id="497" name="Textfeld 4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209E40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22</w:t>
                            </w:r>
                            <w:r w:rsidRPr="00ED48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9A8DC" id="Textfeld 497" o:spid="_x0000_s1105" type="#_x0000_t202" style="position:absolute;left:0;text-align:left;margin-left:4.55pt;margin-top:6.7pt;width:39.6pt;height:18.3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" filled="f" stroked="f" strokeweight=".5pt">
                <v:textbox>
                  <w:txbxContent>
                    <w:p w14:paraId="4A209E40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22</w:t>
                      </w:r>
                      <w:r w:rsidRPr="00ED48B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D5EEA15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380855DF" wp14:editId="32D32387">
                <wp:simplePos x="0" y="0"/>
                <wp:positionH relativeFrom="column">
                  <wp:posOffset>1999968</wp:posOffset>
                </wp:positionH>
                <wp:positionV relativeFrom="paragraph">
                  <wp:posOffset>93400</wp:posOffset>
                </wp:positionV>
                <wp:extent cx="496570" cy="250190"/>
                <wp:effectExtent l="0" t="0" r="0" b="0"/>
                <wp:wrapThrough wrapText="bothSides">
                  <wp:wrapPolygon edited="0">
                    <wp:start x="2486" y="0"/>
                    <wp:lineTo x="2486" y="19736"/>
                    <wp:lineTo x="19059" y="19736"/>
                    <wp:lineTo x="19059" y="0"/>
                    <wp:lineTo x="2486" y="0"/>
                  </wp:wrapPolygon>
                </wp:wrapThrough>
                <wp:docPr id="498" name="Textfeld 4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70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16C9D1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 w:rsidRPr="00ED48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0</w:t>
                            </w:r>
                            <w:r w:rsidRPr="00ED48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0855DF" id="Textfeld 498" o:spid="_x0000_s1106" type="#_x0000_t202" style="position:absolute;left:0;text-align:left;margin-left:157.5pt;margin-top:7.35pt;width:39.1pt;height:19.7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" filled="f" stroked="f" strokeweight=".5pt">
                <v:textbox>
                  <w:txbxContent>
                    <w:p w14:paraId="7316C9D1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 w:rsidRPr="00ED48B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0</w:t>
                      </w:r>
                      <w:r w:rsidRPr="00ED48B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sz w:val="16"/>
        </w:rPr>
        <w:t xml:space="preserve"> </w:t>
      </w:r>
    </w:p>
    <w:p w14:paraId="0D46CE12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6906D1E0" wp14:editId="45AE646D">
                <wp:simplePos x="0" y="0"/>
                <wp:positionH relativeFrom="column">
                  <wp:posOffset>2118995</wp:posOffset>
                </wp:positionH>
                <wp:positionV relativeFrom="paragraph">
                  <wp:posOffset>191135</wp:posOffset>
                </wp:positionV>
                <wp:extent cx="537845" cy="249555"/>
                <wp:effectExtent l="0" t="0" r="0" b="0"/>
                <wp:wrapThrough wrapText="bothSides">
                  <wp:wrapPolygon edited="0">
                    <wp:start x="2295" y="0"/>
                    <wp:lineTo x="2295" y="19786"/>
                    <wp:lineTo x="19126" y="19786"/>
                    <wp:lineTo x="19126" y="0"/>
                    <wp:lineTo x="2295" y="0"/>
                  </wp:wrapPolygon>
                </wp:wrapThrough>
                <wp:docPr id="500" name="Textfeld 5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02C861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85</w:t>
                            </w:r>
                            <w:r w:rsidRPr="00ED48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6D1E0" id="Textfeld 500" o:spid="_x0000_s1107" type="#_x0000_t202" style="position:absolute;left:0;text-align:left;margin-left:166.85pt;margin-top:15.05pt;width:42.35pt;height:19.6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" filled="f" stroked="f" strokeweight=".5pt">
                <v:textbox>
                  <w:txbxContent>
                    <w:p w14:paraId="3102C861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85</w:t>
                      </w:r>
                      <w:r w:rsidRPr="00ED48B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4E4F9292" wp14:editId="5DB6D73C">
                <wp:simplePos x="0" y="0"/>
                <wp:positionH relativeFrom="margin">
                  <wp:posOffset>4807589</wp:posOffset>
                </wp:positionH>
                <wp:positionV relativeFrom="paragraph">
                  <wp:posOffset>116205</wp:posOffset>
                </wp:positionV>
                <wp:extent cx="194733" cy="207433"/>
                <wp:effectExtent l="0" t="0" r="15240" b="21590"/>
                <wp:wrapNone/>
                <wp:docPr id="499" name="Flussdiagramm: Verbinder 4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2A3FD8" w14:textId="77777777" w:rsidR="002B231B" w:rsidRDefault="002B231B" w:rsidP="002B23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4F9292" id="Flussdiagramm: Verbinder 499" o:spid="_x0000_s1108" type="#_x0000_t120" style="position:absolute;left:0;text-align:left;margin-left:378.55pt;margin-top:9.15pt;width:15.35pt;height:16.35pt;z-index:2518528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" filled="f" strokecolor="black [3213]" strokeweight="1pt">
                <v:stroke joinstyle="miter"/>
                <v:textbox>
                  <w:txbxContent>
                    <w:p w14:paraId="442A3FD8" w14:textId="77777777" w:rsidR="002B231B" w:rsidRDefault="002B231B" w:rsidP="002B231B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4A6BFDBA" wp14:editId="2BF195BF">
                <wp:simplePos x="0" y="0"/>
                <wp:positionH relativeFrom="column">
                  <wp:posOffset>4470400</wp:posOffset>
                </wp:positionH>
                <wp:positionV relativeFrom="paragraph">
                  <wp:posOffset>17241</wp:posOffset>
                </wp:positionV>
                <wp:extent cx="231140" cy="307340"/>
                <wp:effectExtent l="0" t="0" r="0" b="0"/>
                <wp:wrapThrough wrapText="bothSides">
                  <wp:wrapPolygon edited="0">
                    <wp:start x="5341" y="0"/>
                    <wp:lineTo x="5341" y="20083"/>
                    <wp:lineTo x="16022" y="20083"/>
                    <wp:lineTo x="16022" y="0"/>
                    <wp:lineTo x="5341" y="0"/>
                  </wp:wrapPolygon>
                </wp:wrapThrough>
                <wp:docPr id="501" name="Textfeld 5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AC8A0C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ED48B7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BFDBA" id="Textfeld 501" o:spid="_x0000_s1109" type="#_x0000_t202" style="position:absolute;left:0;text-align:left;margin-left:352pt;margin-top:1.35pt;width:18.2pt;height:24.2pt;z-index:251843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" filled="f" stroked="f" strokeweight=".5pt">
                <v:textbox>
                  <w:txbxContent>
                    <w:p w14:paraId="68AC8A0C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ED48B7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05C42FB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E828B1A" w14:textId="77777777" w:rsidR="002B231B" w:rsidRPr="00E139B2" w:rsidRDefault="002B231B" w:rsidP="002B231B">
      <w:pPr>
        <w:rPr>
          <w:rFonts w:ascii="Times New Roman" w:hAnsi="Times New Roman" w:cs="Times New Roman"/>
        </w:rPr>
      </w:pPr>
    </w:p>
    <w:p w14:paraId="111F17ED" w14:textId="77777777" w:rsidR="002B231B" w:rsidRDefault="002B231B" w:rsidP="002B23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i/>
          <w:iCs/>
          <w:sz w:val="18"/>
          <w:szCs w:val="18"/>
        </w:rPr>
        <w:t>Note.</w:t>
      </w:r>
      <w:r w:rsidRPr="00E139B2">
        <w:rPr>
          <w:rFonts w:ascii="Times New Roman" w:hAnsi="Times New Roman" w:cs="Times New Roman"/>
          <w:sz w:val="18"/>
          <w:szCs w:val="18"/>
        </w:rPr>
        <w:t xml:space="preserve"> </w:t>
      </w:r>
      <w:r w:rsidRPr="00E139B2">
        <w:rPr>
          <w:rFonts w:ascii="Times New Roman" w:hAnsi="Times New Roman" w:cs="Times New Roman"/>
          <w:i/>
          <w:sz w:val="18"/>
          <w:szCs w:val="18"/>
        </w:rPr>
        <w:t>N</w:t>
      </w:r>
      <w:r w:rsidRPr="00E139B2">
        <w:rPr>
          <w:rFonts w:ascii="Times New Roman" w:hAnsi="Times New Roman" w:cs="Times New Roman"/>
          <w:sz w:val="18"/>
          <w:szCs w:val="18"/>
        </w:rPr>
        <w:t xml:space="preserve">=453, Standardized path coefficients are reported. Reward Sensitivity was measured with the PVSS-21. </w:t>
      </w:r>
      <w:r w:rsidRPr="00444A69">
        <w:rPr>
          <w:rFonts w:ascii="Times New Roman" w:hAnsi="Times New Roman" w:cs="Times New Roman"/>
          <w:sz w:val="18"/>
          <w:szCs w:val="18"/>
        </w:rPr>
        <w:t>Ea</w:t>
      </w:r>
      <w:r>
        <w:rPr>
          <w:rFonts w:ascii="Times New Roman" w:hAnsi="Times New Roman" w:cs="Times New Roman"/>
          <w:sz w:val="18"/>
          <w:szCs w:val="18"/>
        </w:rPr>
        <w:t>ting D</w:t>
      </w:r>
      <w:r w:rsidRPr="00444A69">
        <w:rPr>
          <w:rFonts w:ascii="Times New Roman" w:hAnsi="Times New Roman" w:cs="Times New Roman"/>
          <w:sz w:val="18"/>
          <w:szCs w:val="18"/>
        </w:rPr>
        <w:t xml:space="preserve">isorder </w:t>
      </w:r>
      <w:r>
        <w:rPr>
          <w:rFonts w:ascii="Times New Roman" w:hAnsi="Times New Roman" w:cs="Times New Roman"/>
          <w:sz w:val="18"/>
          <w:szCs w:val="18"/>
        </w:rPr>
        <w:t>Symptoms were</w:t>
      </w:r>
      <w:r w:rsidRPr="00444A69">
        <w:rPr>
          <w:rFonts w:ascii="Times New Roman" w:hAnsi="Times New Roman" w:cs="Times New Roman"/>
          <w:sz w:val="18"/>
          <w:szCs w:val="18"/>
        </w:rPr>
        <w:t xml:space="preserve"> measured with 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44A69">
        <w:rPr>
          <w:rFonts w:ascii="Times New Roman" w:hAnsi="Times New Roman" w:cs="Times New Roman"/>
          <w:sz w:val="18"/>
          <w:szCs w:val="18"/>
        </w:rPr>
        <w:t xml:space="preserve">EDE-Q-8. </w:t>
      </w:r>
    </w:p>
    <w:p w14:paraId="70E58A67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30FB912C" w14:textId="77777777" w:rsidR="002B231B" w:rsidRPr="00E139B2" w:rsidRDefault="002B231B" w:rsidP="002B231B">
      <w:pPr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sz w:val="18"/>
          <w:szCs w:val="18"/>
        </w:rPr>
        <w:t>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5. 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1 *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01.</w:t>
      </w:r>
    </w:p>
    <w:p w14:paraId="3DFD1349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2964D462" w14:textId="544349EC" w:rsidR="002B231B" w:rsidRPr="002B231B" w:rsidRDefault="002B231B" w:rsidP="002B231B">
      <w:pPr>
        <w:rPr>
          <w:rFonts w:ascii="Times New Roman" w:hAnsi="Times New Roman" w:cs="Times New Roman"/>
          <w:b/>
          <w:iCs/>
        </w:rPr>
      </w:pPr>
      <w:r w:rsidRPr="00C7638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 xml:space="preserve">S6 </w:t>
      </w:r>
      <w:r w:rsidRPr="002B231B">
        <w:rPr>
          <w:rFonts w:ascii="Times New Roman" w:hAnsi="Times New Roman" w:cs="Times New Roman"/>
          <w:iCs/>
        </w:rPr>
        <w:t>Cross-Lagged Effects of Reward Sensitivity and Alcohol Consump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1362"/>
        <w:gridCol w:w="1362"/>
        <w:gridCol w:w="1363"/>
        <w:gridCol w:w="1837"/>
      </w:tblGrid>
      <w:tr w:rsidR="002B231B" w:rsidRPr="006A6FFB" w14:paraId="18B5F269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1C346E7F" w14:textId="77777777" w:rsidR="002B231B" w:rsidRPr="006A6FFB" w:rsidRDefault="002B231B" w:rsidP="00616576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7FCF23" w14:textId="77777777" w:rsidR="002B231B" w:rsidRPr="006A6FFB" w:rsidRDefault="002B231B" w:rsidP="00616576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6A6FFB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3A32C1" w14:textId="77777777" w:rsidR="002B231B" w:rsidRPr="006A6FFB" w:rsidRDefault="002B231B" w:rsidP="00616576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6A6FF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7FB9E310" w14:textId="77777777" w:rsidR="002B231B" w:rsidRPr="006A6FFB" w:rsidRDefault="002B231B" w:rsidP="00616576">
            <w:pPr>
              <w:rPr>
                <w:rFonts w:ascii="Times New Roman" w:hAnsi="Times New Roman" w:cs="Times New Roman"/>
                <w:i/>
                <w:iCs/>
              </w:rPr>
            </w:pPr>
            <w:r w:rsidRPr="006A6FFB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1948CB8F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CI</w:t>
            </w:r>
          </w:p>
        </w:tc>
      </w:tr>
      <w:tr w:rsidR="002B231B" w:rsidRPr="006A6FFB" w14:paraId="3403A7F6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1721683C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Model 1: T1, T2, T3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77A88136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1671F665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2D064B3F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65817F75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</w:p>
        </w:tc>
      </w:tr>
      <w:tr w:rsidR="002B231B" w:rsidRPr="006A6FFB" w14:paraId="7F3A28FA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</w:tcBorders>
          </w:tcPr>
          <w:p w14:paraId="0B4F56E5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1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AC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2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DC55073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15AC5400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 xml:space="preserve">  .289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0F1F402C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3CED85FE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0.021, 0.85</w:t>
            </w:r>
          </w:p>
        </w:tc>
      </w:tr>
      <w:tr w:rsidR="002B231B" w:rsidRPr="006A6FFB" w14:paraId="644A08E6" w14:textId="77777777" w:rsidTr="00616576">
        <w:trPr>
          <w:trHeight w:val="433"/>
        </w:trPr>
        <w:tc>
          <w:tcPr>
            <w:tcW w:w="3138" w:type="dxa"/>
          </w:tcPr>
          <w:p w14:paraId="7542F880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2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AC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</w:tcPr>
          <w:p w14:paraId="2544461B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362" w:type="dxa"/>
          </w:tcPr>
          <w:p w14:paraId="47423A2C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762</w:t>
            </w:r>
          </w:p>
        </w:tc>
        <w:tc>
          <w:tcPr>
            <w:tcW w:w="1363" w:type="dxa"/>
          </w:tcPr>
          <w:p w14:paraId="52BE84F2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837" w:type="dxa"/>
          </w:tcPr>
          <w:p w14:paraId="71FF2562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0.057, 0.070</w:t>
            </w:r>
          </w:p>
        </w:tc>
      </w:tr>
      <w:tr w:rsidR="002B231B" w:rsidRPr="006A6FFB" w14:paraId="05E22B18" w14:textId="77777777" w:rsidTr="00616576">
        <w:trPr>
          <w:trHeight w:val="433"/>
        </w:trPr>
        <w:tc>
          <w:tcPr>
            <w:tcW w:w="3138" w:type="dxa"/>
          </w:tcPr>
          <w:p w14:paraId="074459C4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AC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1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2</w:t>
            </w:r>
          </w:p>
        </w:tc>
        <w:tc>
          <w:tcPr>
            <w:tcW w:w="1362" w:type="dxa"/>
          </w:tcPr>
          <w:p w14:paraId="6434717E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362" w:type="dxa"/>
          </w:tcPr>
          <w:p w14:paraId="4AF2DEF1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363" w:type="dxa"/>
          </w:tcPr>
          <w:p w14:paraId="625F9A2B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837" w:type="dxa"/>
          </w:tcPr>
          <w:p w14:paraId="08AA3C91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0.001, 0.111</w:t>
            </w:r>
          </w:p>
        </w:tc>
      </w:tr>
      <w:tr w:rsidR="002B231B" w:rsidRPr="006A6FFB" w14:paraId="35228702" w14:textId="77777777" w:rsidTr="00616576">
        <w:trPr>
          <w:trHeight w:val="433"/>
        </w:trPr>
        <w:tc>
          <w:tcPr>
            <w:tcW w:w="3138" w:type="dxa"/>
            <w:tcBorders>
              <w:bottom w:val="single" w:sz="4" w:space="0" w:color="auto"/>
            </w:tcBorders>
          </w:tcPr>
          <w:p w14:paraId="509BF5D5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AC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2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0A32DC7A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5C40DD9B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3F82605F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7B7E6EB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0.013, 0.111</w:t>
            </w:r>
          </w:p>
        </w:tc>
      </w:tr>
      <w:tr w:rsidR="002B231B" w:rsidRPr="006A6FFB" w14:paraId="717002A0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08A23611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Model 2: T1, T3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5200D196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0475562A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2477479A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0F029738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</w:p>
        </w:tc>
      </w:tr>
      <w:tr w:rsidR="002B231B" w:rsidRPr="006A6FFB" w14:paraId="302DE6EB" w14:textId="77777777" w:rsidTr="00616576">
        <w:trPr>
          <w:trHeight w:val="433"/>
        </w:trPr>
        <w:tc>
          <w:tcPr>
            <w:tcW w:w="3138" w:type="dxa"/>
            <w:tcBorders>
              <w:top w:val="single" w:sz="4" w:space="0" w:color="auto"/>
            </w:tcBorders>
          </w:tcPr>
          <w:p w14:paraId="7121B8AC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1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AC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35B684C3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  <w:lang w:val="de-DE"/>
              </w:rPr>
              <w:t>.040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3610046F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  <w:lang w:val="de-DE"/>
              </w:rPr>
              <w:t>.189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1F86D6C4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  <w:lang w:val="de-DE"/>
              </w:rPr>
              <w:t>.030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12E9D8C6" w14:textId="77777777" w:rsidR="002B231B" w:rsidRPr="006A6FFB" w:rsidRDefault="002B231B" w:rsidP="00616576">
            <w:pPr>
              <w:rPr>
                <w:rFonts w:ascii="Times New Roman" w:hAnsi="Times New Roman" w:cs="Times New Roman"/>
                <w:lang w:val="de-DE"/>
              </w:rPr>
            </w:pPr>
            <w:r w:rsidRPr="005A7343">
              <w:rPr>
                <w:rFonts w:ascii="Times New Roman" w:hAnsi="Times New Roman" w:cs="Times New Roman"/>
                <w:lang w:val="de-DE"/>
              </w:rPr>
              <w:t>-0.029, 0.101</w:t>
            </w:r>
          </w:p>
        </w:tc>
      </w:tr>
      <w:tr w:rsidR="002B231B" w:rsidRPr="006A6FFB" w14:paraId="5C675B44" w14:textId="77777777" w:rsidTr="00616576">
        <w:trPr>
          <w:trHeight w:val="433"/>
        </w:trPr>
        <w:tc>
          <w:tcPr>
            <w:tcW w:w="3138" w:type="dxa"/>
            <w:tcBorders>
              <w:bottom w:val="single" w:sz="4" w:space="0" w:color="auto"/>
            </w:tcBorders>
          </w:tcPr>
          <w:p w14:paraId="6C0087AE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AC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1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6B6214E5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2CC88A9B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247A2810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D5FB9C9" w14:textId="77777777" w:rsidR="002B231B" w:rsidRPr="006A6FFB" w:rsidRDefault="002B231B" w:rsidP="00616576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0.012, 0.141</w:t>
            </w:r>
          </w:p>
        </w:tc>
      </w:tr>
    </w:tbl>
    <w:p w14:paraId="0425144D" w14:textId="77777777" w:rsidR="002B231B" w:rsidRPr="006524D0" w:rsidRDefault="002B231B" w:rsidP="002B231B">
      <w:pPr>
        <w:jc w:val="both"/>
        <w:rPr>
          <w:rFonts w:ascii="Times New Roman" w:hAnsi="Times New Roman" w:cs="Times New Roman"/>
          <w:sz w:val="18"/>
          <w:szCs w:val="18"/>
        </w:rPr>
      </w:pPr>
      <w:r w:rsidRPr="006524D0">
        <w:rPr>
          <w:rFonts w:ascii="Times New Roman" w:hAnsi="Times New Roman" w:cs="Times New Roman"/>
          <w:i/>
          <w:sz w:val="18"/>
          <w:szCs w:val="18"/>
        </w:rPr>
        <w:t>Note</w:t>
      </w:r>
      <w:r w:rsidRPr="006524D0">
        <w:rPr>
          <w:rFonts w:ascii="Times New Roman" w:hAnsi="Times New Roman" w:cs="Times New Roman"/>
          <w:sz w:val="18"/>
          <w:szCs w:val="18"/>
        </w:rPr>
        <w:t xml:space="preserve">. </w:t>
      </w:r>
      <w:r w:rsidRPr="006524D0">
        <w:rPr>
          <w:rFonts w:ascii="Times New Roman" w:hAnsi="Times New Roman" w:cs="Times New Roman"/>
          <w:i/>
          <w:sz w:val="18"/>
          <w:szCs w:val="18"/>
        </w:rPr>
        <w:t>N</w:t>
      </w:r>
      <w:r w:rsidRPr="006524D0">
        <w:rPr>
          <w:rFonts w:ascii="Times New Roman" w:hAnsi="Times New Roman" w:cs="Times New Roman"/>
          <w:sz w:val="18"/>
          <w:szCs w:val="18"/>
        </w:rPr>
        <w:t>=453. RS = Reward Sensitivity. AC = Alcohol Consumption. Reward Sensitivity was measured with the PVSS-21. Alcohol Consumpti</w:t>
      </w:r>
      <w:r>
        <w:rPr>
          <w:rFonts w:ascii="Times New Roman" w:hAnsi="Times New Roman" w:cs="Times New Roman"/>
          <w:sz w:val="18"/>
          <w:szCs w:val="18"/>
        </w:rPr>
        <w:t>on was measured with the AUDIT-C</w:t>
      </w:r>
      <w:r w:rsidRPr="006524D0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1D888439" w14:textId="77777777" w:rsidR="002B231B" w:rsidRPr="00C76385" w:rsidRDefault="002B231B" w:rsidP="002B231B">
      <w:pPr>
        <w:jc w:val="both"/>
        <w:rPr>
          <w:rFonts w:ascii="Times New Roman" w:hAnsi="Times New Roman" w:cs="Times New Roman"/>
        </w:rPr>
      </w:pPr>
    </w:p>
    <w:p w14:paraId="194545AB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118E6520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1ECA325A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4DFA633D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19BDEC03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2613E231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63D946FE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02C0297B" w14:textId="77777777" w:rsidR="002B231B" w:rsidRDefault="002B231B" w:rsidP="002B231B">
      <w:pPr>
        <w:rPr>
          <w:rFonts w:ascii="Times New Roman" w:hAnsi="Times New Roman" w:cs="Times New Roman"/>
          <w:b/>
        </w:rPr>
      </w:pPr>
    </w:p>
    <w:p w14:paraId="21856C45" w14:textId="0FE5ECF5" w:rsidR="002B231B" w:rsidRPr="00E139B2" w:rsidRDefault="002B231B" w:rsidP="002B231B">
      <w:pPr>
        <w:rPr>
          <w:rFonts w:ascii="Times New Roman" w:hAnsi="Times New Roman" w:cs="Times New Roman"/>
          <w:iCs/>
        </w:rPr>
      </w:pPr>
      <w:r w:rsidRPr="00E139B2">
        <w:rPr>
          <w:rFonts w:ascii="Times New Roman" w:hAnsi="Times New Roman" w:cs="Times New Roman"/>
          <w:b/>
        </w:rPr>
        <w:lastRenderedPageBreak/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A23DB6">
        <w:rPr>
          <w:rFonts w:ascii="Times New Roman" w:hAnsi="Times New Roman" w:cs="Times New Roman"/>
          <w:b/>
        </w:rPr>
        <w:t>5</w:t>
      </w:r>
      <w:r w:rsidRPr="00E139B2">
        <w:rPr>
          <w:rFonts w:ascii="Times New Roman" w:hAnsi="Times New Roman" w:cs="Times New Roman"/>
        </w:rPr>
        <w:t xml:space="preserve"> </w:t>
      </w:r>
      <w:r w:rsidRPr="00E139B2">
        <w:rPr>
          <w:rFonts w:ascii="Times New Roman" w:hAnsi="Times New Roman" w:cs="Times New Roman"/>
          <w:iCs/>
        </w:rPr>
        <w:t xml:space="preserve">Cross-Lagged Panel </w:t>
      </w:r>
      <w:proofErr w:type="gramStart"/>
      <w:r w:rsidRPr="00E139B2">
        <w:rPr>
          <w:rFonts w:ascii="Times New Roman" w:hAnsi="Times New Roman" w:cs="Times New Roman"/>
          <w:iCs/>
        </w:rPr>
        <w:t>With</w:t>
      </w:r>
      <w:proofErr w:type="gramEnd"/>
      <w:r w:rsidRPr="00E139B2">
        <w:rPr>
          <w:rFonts w:ascii="Times New Roman" w:hAnsi="Times New Roman" w:cs="Times New Roman"/>
          <w:iCs/>
        </w:rPr>
        <w:t xml:space="preserve"> Reward</w:t>
      </w:r>
      <w:r>
        <w:rPr>
          <w:rFonts w:ascii="Times New Roman" w:hAnsi="Times New Roman" w:cs="Times New Roman"/>
          <w:iCs/>
        </w:rPr>
        <w:t xml:space="preserve"> Sensitivity and Alcohol Consumption</w:t>
      </w:r>
      <w:r w:rsidRPr="00E139B2">
        <w:rPr>
          <w:rFonts w:ascii="Times New Roman" w:hAnsi="Times New Roman" w:cs="Times New Roman"/>
          <w:iCs/>
        </w:rPr>
        <w:t xml:space="preserve"> (T1, T2, T3)</w:t>
      </w:r>
    </w:p>
    <w:p w14:paraId="16975F6C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6E0A9DAC" wp14:editId="284FAECC">
                <wp:simplePos x="0" y="0"/>
                <wp:positionH relativeFrom="column">
                  <wp:posOffset>4822190</wp:posOffset>
                </wp:positionH>
                <wp:positionV relativeFrom="paragraph">
                  <wp:posOffset>141605</wp:posOffset>
                </wp:positionV>
                <wp:extent cx="690880" cy="343535"/>
                <wp:effectExtent l="0" t="0" r="0" b="0"/>
                <wp:wrapNone/>
                <wp:docPr id="502" name="Rechteck 5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B4C108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0A9DAC" id="Rechteck 502" o:spid="_x0000_s1110" style="position:absolute;left:0;text-align:left;margin-left:379.7pt;margin-top:11.15pt;width:54.4pt;height:27.0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" filled="f" stroked="f" strokeweight="1pt">
                <v:textbox>
                  <w:txbxContent>
                    <w:p w14:paraId="28B4C108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3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13F17D63" wp14:editId="3263F810">
                <wp:simplePos x="0" y="0"/>
                <wp:positionH relativeFrom="column">
                  <wp:posOffset>806450</wp:posOffset>
                </wp:positionH>
                <wp:positionV relativeFrom="paragraph">
                  <wp:posOffset>147320</wp:posOffset>
                </wp:positionV>
                <wp:extent cx="690880" cy="343535"/>
                <wp:effectExtent l="0" t="0" r="0" b="0"/>
                <wp:wrapNone/>
                <wp:docPr id="503" name="Rechteck 5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BA2C81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F17D63" id="Rechteck 503" o:spid="_x0000_s1111" style="position:absolute;left:0;text-align:left;margin-left:63.5pt;margin-top:11.6pt;width:54.4pt;height:27.0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" filled="f" stroked="f" strokeweight="1pt">
                <v:textbox>
                  <w:txbxContent>
                    <w:p w14:paraId="67BA2C81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1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40304106" wp14:editId="163B5A66">
                <wp:simplePos x="0" y="0"/>
                <wp:positionH relativeFrom="column">
                  <wp:posOffset>2784475</wp:posOffset>
                </wp:positionH>
                <wp:positionV relativeFrom="paragraph">
                  <wp:posOffset>153035</wp:posOffset>
                </wp:positionV>
                <wp:extent cx="690880" cy="343535"/>
                <wp:effectExtent l="0" t="0" r="0" b="0"/>
                <wp:wrapNone/>
                <wp:docPr id="504" name="Rechteck 5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8E5EF7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304106" id="Rechteck 504" o:spid="_x0000_s1112" style="position:absolute;left:0;text-align:left;margin-left:219.25pt;margin-top:12.05pt;width:54.4pt;height:27.0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" filled="f" stroked="f" strokeweight="1pt">
                <v:textbox>
                  <w:txbxContent>
                    <w:p w14:paraId="758E5EF7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2</w:t>
                      </w:r>
                    </w:p>
                  </w:txbxContent>
                </v:textbox>
              </v:rect>
            </w:pict>
          </mc:Fallback>
        </mc:AlternateContent>
      </w:r>
    </w:p>
    <w:p w14:paraId="4834693B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7E07BF03" wp14:editId="0A37CCA1">
                <wp:simplePos x="0" y="0"/>
                <wp:positionH relativeFrom="column">
                  <wp:posOffset>1877695</wp:posOffset>
                </wp:positionH>
                <wp:positionV relativeFrom="paragraph">
                  <wp:posOffset>234315</wp:posOffset>
                </wp:positionV>
                <wp:extent cx="534670" cy="233045"/>
                <wp:effectExtent l="0" t="0" r="0" b="0"/>
                <wp:wrapThrough wrapText="bothSides">
                  <wp:wrapPolygon edited="0">
                    <wp:start x="2309" y="0"/>
                    <wp:lineTo x="2309" y="19422"/>
                    <wp:lineTo x="19240" y="19422"/>
                    <wp:lineTo x="19240" y="0"/>
                    <wp:lineTo x="2309" y="0"/>
                  </wp:wrapPolygon>
                </wp:wrapThrough>
                <wp:docPr id="505" name="Textfeld 5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670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D9B729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73</w:t>
                            </w:r>
                            <w:r w:rsidRPr="004810E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07BF03" id="Textfeld 505" o:spid="_x0000_s1113" type="#_x0000_t202" style="position:absolute;left:0;text-align:left;margin-left:147.85pt;margin-top:18.45pt;width:42.1pt;height:18.3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" filled="f" stroked="f" strokeweight=".5pt">
                <v:textbox>
                  <w:txbxContent>
                    <w:p w14:paraId="6ED9B729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73</w:t>
                      </w:r>
                      <w:r w:rsidRPr="004810E9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1DB5E2B7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19B1FDC1" wp14:editId="5C60909B">
                <wp:simplePos x="0" y="0"/>
                <wp:positionH relativeFrom="margin">
                  <wp:posOffset>3836035</wp:posOffset>
                </wp:positionH>
                <wp:positionV relativeFrom="paragraph">
                  <wp:posOffset>10160</wp:posOffset>
                </wp:positionV>
                <wp:extent cx="546735" cy="233045"/>
                <wp:effectExtent l="0" t="0" r="0" b="0"/>
                <wp:wrapThrough wrapText="bothSides">
                  <wp:wrapPolygon edited="0">
                    <wp:start x="2258" y="0"/>
                    <wp:lineTo x="2258" y="19422"/>
                    <wp:lineTo x="18815" y="19422"/>
                    <wp:lineTo x="18815" y="0"/>
                    <wp:lineTo x="2258" y="0"/>
                  </wp:wrapPolygon>
                </wp:wrapThrough>
                <wp:docPr id="508" name="Textfeld 5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735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D9C47D" w14:textId="77777777" w:rsidR="002B231B" w:rsidRPr="00111224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72</w:t>
                            </w:r>
                            <w:r w:rsidRPr="0011122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1FDC1" id="Textfeld 508" o:spid="_x0000_s1114" type="#_x0000_t202" style="position:absolute;left:0;text-align:left;margin-left:302.05pt;margin-top:.8pt;width:43.05pt;height:18.35pt;z-index:251877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" filled="f" stroked="f" strokeweight=".5pt">
                <v:textbox>
                  <w:txbxContent>
                    <w:p w14:paraId="14D9C47D" w14:textId="77777777" w:rsidR="002B231B" w:rsidRPr="00111224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72</w:t>
                      </w:r>
                      <w:r w:rsidRPr="00111224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7F986CB0" wp14:editId="158E88BC">
                <wp:simplePos x="0" y="0"/>
                <wp:positionH relativeFrom="column">
                  <wp:posOffset>573405</wp:posOffset>
                </wp:positionH>
                <wp:positionV relativeFrom="paragraph">
                  <wp:posOffset>5080</wp:posOffset>
                </wp:positionV>
                <wp:extent cx="1150620" cy="459105"/>
                <wp:effectExtent l="0" t="0" r="11430" b="17145"/>
                <wp:wrapNone/>
                <wp:docPr id="506" name="Rechteck 5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79AF2A" w14:textId="77777777" w:rsidR="002B231B" w:rsidRPr="00975592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755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war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ensi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986CB0" id="Rechteck 506" o:spid="_x0000_s1115" style="position:absolute;left:0;text-align:left;margin-left:45.15pt;margin-top:.4pt;width:90.6pt;height:36.1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" filled="f" strokecolor="black [3213]" strokeweight="1pt">
                <v:textbox>
                  <w:txbxContent>
                    <w:p w14:paraId="0379AF2A" w14:textId="77777777" w:rsidR="002B231B" w:rsidRPr="00975592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755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war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ensitivity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18206440" wp14:editId="2DB29776">
                <wp:simplePos x="0" y="0"/>
                <wp:positionH relativeFrom="margin">
                  <wp:align>right</wp:align>
                </wp:positionH>
                <wp:positionV relativeFrom="paragraph">
                  <wp:posOffset>6350</wp:posOffset>
                </wp:positionV>
                <wp:extent cx="1152000" cy="459105"/>
                <wp:effectExtent l="0" t="0" r="10160" b="17145"/>
                <wp:wrapNone/>
                <wp:docPr id="507" name="Rechteck 5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00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2DB13C" w14:textId="77777777" w:rsidR="002B231B" w:rsidRPr="00975592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755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war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ensitivity</w:t>
                            </w:r>
                          </w:p>
                          <w:p w14:paraId="0DF53460" w14:textId="77777777" w:rsidR="002B231B" w:rsidRPr="00F725D7" w:rsidRDefault="002B231B" w:rsidP="002B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206440" id="Rechteck 507" o:spid="_x0000_s1116" style="position:absolute;left:0;text-align:left;margin-left:39.5pt;margin-top:.5pt;width:90.7pt;height:36.15pt;z-index:2518732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" filled="f" strokecolor="black [3213]" strokeweight="1pt">
                <v:textbox>
                  <w:txbxContent>
                    <w:p w14:paraId="622DB13C" w14:textId="77777777" w:rsidR="002B231B" w:rsidRPr="00975592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755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war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ensitivity</w:t>
                      </w:r>
                    </w:p>
                    <w:p w14:paraId="0DF53460" w14:textId="77777777" w:rsidR="002B231B" w:rsidRPr="00F725D7" w:rsidRDefault="002B231B" w:rsidP="002B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376943CA" wp14:editId="5C5A5F84">
                <wp:simplePos x="0" y="0"/>
                <wp:positionH relativeFrom="column">
                  <wp:posOffset>2555240</wp:posOffset>
                </wp:positionH>
                <wp:positionV relativeFrom="paragraph">
                  <wp:posOffset>11430</wp:posOffset>
                </wp:positionV>
                <wp:extent cx="1150620" cy="459105"/>
                <wp:effectExtent l="0" t="0" r="11430" b="17145"/>
                <wp:wrapNone/>
                <wp:docPr id="509" name="Rechteck 5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BA84E5" w14:textId="77777777" w:rsidR="002B231B" w:rsidRPr="00975592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755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war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ensitivity</w:t>
                            </w:r>
                          </w:p>
                          <w:p w14:paraId="2B89155E" w14:textId="77777777" w:rsidR="002B231B" w:rsidRPr="00F725D7" w:rsidRDefault="002B231B" w:rsidP="002B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6943CA" id="Rechteck 509" o:spid="_x0000_s1117" style="position:absolute;left:0;text-align:left;margin-left:201.2pt;margin-top:.9pt;width:90.6pt;height:36.1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" filled="f" strokecolor="black [3213]" strokeweight="1pt">
                <v:textbox>
                  <w:txbxContent>
                    <w:p w14:paraId="41BA84E5" w14:textId="77777777" w:rsidR="002B231B" w:rsidRPr="00975592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755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war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ensitivity</w:t>
                      </w:r>
                    </w:p>
                    <w:p w14:paraId="2B89155E" w14:textId="77777777" w:rsidR="002B231B" w:rsidRPr="00F725D7" w:rsidRDefault="002B231B" w:rsidP="002B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120F4191" wp14:editId="6E531FC1">
                <wp:simplePos x="0" y="0"/>
                <wp:positionH relativeFrom="column">
                  <wp:posOffset>1762125</wp:posOffset>
                </wp:positionH>
                <wp:positionV relativeFrom="paragraph">
                  <wp:posOffset>201295</wp:posOffset>
                </wp:positionV>
                <wp:extent cx="720000" cy="0"/>
                <wp:effectExtent l="0" t="76200" r="23495" b="95250"/>
                <wp:wrapNone/>
                <wp:docPr id="510" name="Gerade Verbindung mit Pfeil 5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330B9F58" id="Gerade Verbindung mit Pfeil 510" o:spid="_x0000_s1026" type="#_x0000_t32" style="position:absolute;margin-left:138.75pt;margin-top:15.85pt;width:56.7pt;height:0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</w:p>
    <w:p w14:paraId="65C737A2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05F62547" wp14:editId="4F00D980">
                <wp:simplePos x="0" y="0"/>
                <wp:positionH relativeFrom="column">
                  <wp:posOffset>95885</wp:posOffset>
                </wp:positionH>
                <wp:positionV relativeFrom="paragraph">
                  <wp:posOffset>7620</wp:posOffset>
                </wp:positionV>
                <wp:extent cx="459105" cy="1729365"/>
                <wp:effectExtent l="0" t="57150" r="36195" b="99695"/>
                <wp:wrapNone/>
                <wp:docPr id="511" name="Eckige Klammer links 5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9105" cy="1729365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6904E7F" id="Eckige Klammer links 511" o:spid="_x0000_s1026" type="#_x0000_t85" style="position:absolute;margin-left:7.55pt;margin-top:.6pt;width:36.15pt;height:136.1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" adj="6491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6EA4F2FE" wp14:editId="490ADEE7">
                <wp:simplePos x="0" y="0"/>
                <wp:positionH relativeFrom="column">
                  <wp:posOffset>3782695</wp:posOffset>
                </wp:positionH>
                <wp:positionV relativeFrom="paragraph">
                  <wp:posOffset>635</wp:posOffset>
                </wp:positionV>
                <wp:extent cx="720000" cy="0"/>
                <wp:effectExtent l="0" t="76200" r="23495" b="95250"/>
                <wp:wrapNone/>
                <wp:docPr id="512" name="Gerade Verbindung mit Pfeil 5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08698D5D" id="Gerade Verbindung mit Pfeil 512" o:spid="_x0000_s1026" type="#_x0000_t32" style="position:absolute;margin-left:297.85pt;margin-top:.05pt;width:56.7pt;height:0;z-index:251876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" strokecolor="black [3213]" strokeweight="1pt">
                <v:stroke endarrow="block" joinstyle="miter"/>
              </v:shape>
            </w:pict>
          </mc:Fallback>
        </mc:AlternateContent>
      </w:r>
    </w:p>
    <w:p w14:paraId="26AE21B0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41161BA9" wp14:editId="082FF0C6">
                <wp:simplePos x="0" y="0"/>
                <wp:positionH relativeFrom="column">
                  <wp:posOffset>1852510</wp:posOffset>
                </wp:positionH>
                <wp:positionV relativeFrom="paragraph">
                  <wp:posOffset>64135</wp:posOffset>
                </wp:positionV>
                <wp:extent cx="425450" cy="245110"/>
                <wp:effectExtent l="0" t="0" r="0" b="2540"/>
                <wp:wrapThrough wrapText="bothSides">
                  <wp:wrapPolygon edited="0">
                    <wp:start x="2901" y="0"/>
                    <wp:lineTo x="2901" y="20145"/>
                    <wp:lineTo x="18376" y="20145"/>
                    <wp:lineTo x="18376" y="0"/>
                    <wp:lineTo x="2901" y="0"/>
                  </wp:wrapPolygon>
                </wp:wrapThrough>
                <wp:docPr id="522" name="Textfeld 5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450" cy="2451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E37642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.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61BA9" id="Textfeld 522" o:spid="_x0000_s1118" type="#_x0000_t202" style="position:absolute;left:0;text-align:left;margin-left:145.85pt;margin-top:5.05pt;width:33.5pt;height:19.3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" filled="f" stroked="f" strokeweight=".5pt">
                <v:textbox>
                  <w:txbxContent>
                    <w:p w14:paraId="7DE37642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.03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32348F42" wp14:editId="25689AB7">
                <wp:simplePos x="0" y="0"/>
                <wp:positionH relativeFrom="column">
                  <wp:posOffset>1809115</wp:posOffset>
                </wp:positionH>
                <wp:positionV relativeFrom="paragraph">
                  <wp:posOffset>73025</wp:posOffset>
                </wp:positionV>
                <wp:extent cx="729406" cy="1136393"/>
                <wp:effectExtent l="0" t="0" r="52070" b="64135"/>
                <wp:wrapNone/>
                <wp:docPr id="513" name="Gerade Verbindung mit Pfeil 5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9406" cy="113639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1FF5427" id="Gerade Verbindung mit Pfeil 513" o:spid="_x0000_s1026" type="#_x0000_t32" style="position:absolute;margin-left:142.45pt;margin-top:5.75pt;width:57.45pt;height:89.5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390419C0" wp14:editId="6D5CA839">
                <wp:simplePos x="0" y="0"/>
                <wp:positionH relativeFrom="column">
                  <wp:posOffset>3786505</wp:posOffset>
                </wp:positionH>
                <wp:positionV relativeFrom="paragraph">
                  <wp:posOffset>50165</wp:posOffset>
                </wp:positionV>
                <wp:extent cx="752475" cy="1141730"/>
                <wp:effectExtent l="0" t="38100" r="47625" b="20320"/>
                <wp:wrapNone/>
                <wp:docPr id="514" name="Gerade Verbindung mit Pfeil 5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2475" cy="114173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7AF2CF9" id="Gerade Verbindung mit Pfeil 514" o:spid="_x0000_s1026" type="#_x0000_t32" style="position:absolute;margin-left:298.15pt;margin-top:3.95pt;width:59.25pt;height:89.9pt;flip:y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16AE8BDE" wp14:editId="4138928C">
                <wp:simplePos x="0" y="0"/>
                <wp:positionH relativeFrom="column">
                  <wp:posOffset>3786504</wp:posOffset>
                </wp:positionH>
                <wp:positionV relativeFrom="paragraph">
                  <wp:posOffset>12065</wp:posOffset>
                </wp:positionV>
                <wp:extent cx="771525" cy="1194435"/>
                <wp:effectExtent l="0" t="0" r="66675" b="62865"/>
                <wp:wrapNone/>
                <wp:docPr id="515" name="Gerade Verbindung mit Pfeil 5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1525" cy="119443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923F620" id="Gerade Verbindung mit Pfeil 515" o:spid="_x0000_s1026" type="#_x0000_t32" style="position:absolute;margin-left:298.15pt;margin-top:.95pt;width:60.75pt;height:94.0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325AE8F7" wp14:editId="64A818FB">
                <wp:simplePos x="0" y="0"/>
                <wp:positionH relativeFrom="margin">
                  <wp:posOffset>5066793</wp:posOffset>
                </wp:positionH>
                <wp:positionV relativeFrom="paragraph">
                  <wp:posOffset>130380</wp:posOffset>
                </wp:positionV>
                <wp:extent cx="219710" cy="259715"/>
                <wp:effectExtent l="0" t="0" r="0" b="6985"/>
                <wp:wrapThrough wrapText="bothSides">
                  <wp:wrapPolygon edited="0">
                    <wp:start x="5618" y="0"/>
                    <wp:lineTo x="5618" y="20597"/>
                    <wp:lineTo x="14983" y="20597"/>
                    <wp:lineTo x="14983" y="0"/>
                    <wp:lineTo x="5618" y="0"/>
                  </wp:wrapPolygon>
                </wp:wrapThrough>
                <wp:docPr id="516" name="Textfeld 5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2597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B655B5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AE8F7" id="Textfeld 516" o:spid="_x0000_s1119" type="#_x0000_t202" style="position:absolute;left:0;text-align:left;margin-left:398.95pt;margin-top:10.25pt;width:17.3pt;height:20.45pt;z-index:251896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" filled="f" stroked="f" strokeweight=".5pt">
                <v:textbox>
                  <w:txbxContent>
                    <w:p w14:paraId="24B655B5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1FD33971" wp14:editId="054F58E1">
                <wp:simplePos x="0" y="0"/>
                <wp:positionH relativeFrom="column">
                  <wp:posOffset>5052695</wp:posOffset>
                </wp:positionH>
                <wp:positionV relativeFrom="paragraph">
                  <wp:posOffset>42376</wp:posOffset>
                </wp:positionV>
                <wp:extent cx="3337" cy="252000"/>
                <wp:effectExtent l="76200" t="38100" r="73025" b="15240"/>
                <wp:wrapNone/>
                <wp:docPr id="517" name="Gerade Verbindung mit Pfeil 5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37" cy="252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60D937B1" id="Gerade Verbindung mit Pfeil 517" o:spid="_x0000_s1026" type="#_x0000_t32" style="position:absolute;margin-left:397.85pt;margin-top:3.35pt;width:.25pt;height:19.85pt;flip:y;z-index:2518947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" strokecolor="black [3213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50116563" wp14:editId="466B62E7">
                <wp:simplePos x="0" y="0"/>
                <wp:positionH relativeFrom="column">
                  <wp:posOffset>3106325</wp:posOffset>
                </wp:positionH>
                <wp:positionV relativeFrom="paragraph">
                  <wp:posOffset>151317</wp:posOffset>
                </wp:positionV>
                <wp:extent cx="219710" cy="238760"/>
                <wp:effectExtent l="0" t="0" r="0" b="0"/>
                <wp:wrapThrough wrapText="bothSides">
                  <wp:wrapPolygon edited="0">
                    <wp:start x="5618" y="0"/>
                    <wp:lineTo x="5618" y="18957"/>
                    <wp:lineTo x="14983" y="18957"/>
                    <wp:lineTo x="14983" y="0"/>
                    <wp:lineTo x="5618" y="0"/>
                  </wp:wrapPolygon>
                </wp:wrapThrough>
                <wp:docPr id="518" name="Textfeld 5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6725FE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116563" id="Textfeld 518" o:spid="_x0000_s1120" type="#_x0000_t202" style="position:absolute;left:0;text-align:left;margin-left:244.6pt;margin-top:11.9pt;width:17.3pt;height:18.8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" filled="f" stroked="f" strokeweight=".5pt">
                <v:textbox>
                  <w:txbxContent>
                    <w:p w14:paraId="3D6725FE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20BE0CE4" wp14:editId="3601398E">
                <wp:simplePos x="0" y="0"/>
                <wp:positionH relativeFrom="column">
                  <wp:posOffset>3132642</wp:posOffset>
                </wp:positionH>
                <wp:positionV relativeFrom="paragraph">
                  <wp:posOffset>99695</wp:posOffset>
                </wp:positionV>
                <wp:extent cx="3337" cy="252000"/>
                <wp:effectExtent l="76200" t="38100" r="73025" b="15240"/>
                <wp:wrapNone/>
                <wp:docPr id="519" name="Gerade Verbindung mit Pfeil 5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37" cy="252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77BD34F" id="Gerade Verbindung mit Pfeil 519" o:spid="_x0000_s1026" type="#_x0000_t32" style="position:absolute;margin-left:246.65pt;margin-top:7.85pt;width:.25pt;height:19.85pt;flip:y;z-index:251884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" strokecolor="black [3213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6809D54D" wp14:editId="5C48C735">
                <wp:simplePos x="0" y="0"/>
                <wp:positionH relativeFrom="column">
                  <wp:posOffset>1785264</wp:posOffset>
                </wp:positionH>
                <wp:positionV relativeFrom="paragraph">
                  <wp:posOffset>40820</wp:posOffset>
                </wp:positionV>
                <wp:extent cx="713549" cy="1141748"/>
                <wp:effectExtent l="0" t="38100" r="48895" b="20320"/>
                <wp:wrapNone/>
                <wp:docPr id="520" name="Gerade Verbindung mit Pfeil 5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3549" cy="114174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89E912F" id="Gerade Verbindung mit Pfeil 520" o:spid="_x0000_s1026" type="#_x0000_t32" style="position:absolute;margin-left:140.55pt;margin-top:3.2pt;width:56.2pt;height:89.9pt;flip:y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6F0F2D18" wp14:editId="3441E0B0">
                <wp:simplePos x="0" y="0"/>
                <wp:positionH relativeFrom="column">
                  <wp:posOffset>3834372</wp:posOffset>
                </wp:positionH>
                <wp:positionV relativeFrom="paragraph">
                  <wp:posOffset>1733</wp:posOffset>
                </wp:positionV>
                <wp:extent cx="447040" cy="250190"/>
                <wp:effectExtent l="0" t="0" r="0" b="0"/>
                <wp:wrapThrough wrapText="bothSides">
                  <wp:wrapPolygon edited="0">
                    <wp:start x="2761" y="0"/>
                    <wp:lineTo x="2761" y="19736"/>
                    <wp:lineTo x="18409" y="19736"/>
                    <wp:lineTo x="18409" y="0"/>
                    <wp:lineTo x="2761" y="0"/>
                  </wp:wrapPolygon>
                </wp:wrapThrough>
                <wp:docPr id="521" name="Textfeld 5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040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0F2AE9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F2D18" id="Textfeld 521" o:spid="_x0000_s1121" type="#_x0000_t202" style="position:absolute;left:0;text-align:left;margin-left:301.9pt;margin-top:.15pt;width:35.2pt;height:19.7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" filled="f" stroked="f" strokeweight=".5pt">
                <v:textbox>
                  <w:txbxContent>
                    <w:p w14:paraId="030F2AE9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sz w:val="16"/>
                        </w:rPr>
                        <w:t>.0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</w:p>
    <w:p w14:paraId="014F1CA1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5E559A39" wp14:editId="150A7831">
                <wp:simplePos x="0" y="0"/>
                <wp:positionH relativeFrom="column">
                  <wp:posOffset>3033395</wp:posOffset>
                </wp:positionH>
                <wp:positionV relativeFrom="paragraph">
                  <wp:posOffset>109220</wp:posOffset>
                </wp:positionV>
                <wp:extent cx="194733" cy="207433"/>
                <wp:effectExtent l="0" t="0" r="15240" b="21590"/>
                <wp:wrapNone/>
                <wp:docPr id="523" name="Flussdiagramm: Verbinder 5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BB7FEA" w14:textId="77777777" w:rsidR="002B231B" w:rsidRDefault="002B231B" w:rsidP="002B23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559A39" id="Flussdiagramm: Verbinder 523" o:spid="_x0000_s1122" type="#_x0000_t120" style="position:absolute;left:0;text-align:left;margin-left:238.85pt;margin-top:8.6pt;width:15.35pt;height:16.35pt;z-index:251887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" filled="f" strokecolor="black [3213]" strokeweight="1pt">
                <v:stroke joinstyle="miter"/>
                <v:textbox>
                  <w:txbxContent>
                    <w:p w14:paraId="7DBB7FEA" w14:textId="77777777" w:rsidR="002B231B" w:rsidRDefault="002B231B" w:rsidP="002B231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4DB1B077" wp14:editId="34CB95B4">
                <wp:simplePos x="0" y="0"/>
                <wp:positionH relativeFrom="column">
                  <wp:posOffset>80010</wp:posOffset>
                </wp:positionH>
                <wp:positionV relativeFrom="paragraph">
                  <wp:posOffset>241935</wp:posOffset>
                </wp:positionV>
                <wp:extent cx="520700" cy="245745"/>
                <wp:effectExtent l="0" t="0" r="0" b="1905"/>
                <wp:wrapThrough wrapText="bothSides">
                  <wp:wrapPolygon edited="0">
                    <wp:start x="2371" y="0"/>
                    <wp:lineTo x="2371" y="20093"/>
                    <wp:lineTo x="18966" y="20093"/>
                    <wp:lineTo x="18966" y="0"/>
                    <wp:lineTo x="2371" y="0"/>
                  </wp:wrapPolygon>
                </wp:wrapThrough>
                <wp:docPr id="524" name="Textfeld 5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FCF08B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11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1B077" id="Textfeld 524" o:spid="_x0000_s1123" type="#_x0000_t202" style="position:absolute;left:0;text-align:left;margin-left:6.3pt;margin-top:19.05pt;width:41pt;height:19.3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" filled="f" stroked="f" strokeweight=".5pt">
                <v:textbox>
                  <w:txbxContent>
                    <w:p w14:paraId="00FCF08B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11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013AF761" wp14:editId="4E3107AC">
                <wp:simplePos x="0" y="0"/>
                <wp:positionH relativeFrom="column">
                  <wp:posOffset>5162550</wp:posOffset>
                </wp:positionH>
                <wp:positionV relativeFrom="paragraph">
                  <wp:posOffset>140335</wp:posOffset>
                </wp:positionV>
                <wp:extent cx="153035" cy="450850"/>
                <wp:effectExtent l="38100" t="38100" r="18415" b="82550"/>
                <wp:wrapNone/>
                <wp:docPr id="525" name="Eckige Klammer link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3035" cy="450850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9CAEAD2" id="Eckige Klammer links 20" o:spid="_x0000_s1026" type="#_x0000_t85" style="position:absolute;margin-left:406.5pt;margin-top:11.05pt;width:12.05pt;height:35.5pt;flip:x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" adj="8299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4A003D9B" wp14:editId="06484CBD">
                <wp:simplePos x="0" y="0"/>
                <wp:positionH relativeFrom="column">
                  <wp:posOffset>4957445</wp:posOffset>
                </wp:positionH>
                <wp:positionV relativeFrom="paragraph">
                  <wp:posOffset>403225</wp:posOffset>
                </wp:positionV>
                <wp:extent cx="194310" cy="207010"/>
                <wp:effectExtent l="0" t="0" r="15240" b="21590"/>
                <wp:wrapNone/>
                <wp:docPr id="526" name="Flussdiagramm: Verbinder 5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" cy="207010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1E6B7AD" id="Flussdiagramm: Verbinder 526" o:spid="_x0000_s1026" type="#_x0000_t120" style="position:absolute;margin-left:390.35pt;margin-top:31.75pt;width:15.3pt;height:16.3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" filled="f" strokecolor="black [3213]" strokeweight="1pt">
                <v:stroke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1EB49194" wp14:editId="1041A6F9">
                <wp:simplePos x="0" y="0"/>
                <wp:positionH relativeFrom="column">
                  <wp:posOffset>4954733</wp:posOffset>
                </wp:positionH>
                <wp:positionV relativeFrom="paragraph">
                  <wp:posOffset>60928</wp:posOffset>
                </wp:positionV>
                <wp:extent cx="194733" cy="207433"/>
                <wp:effectExtent l="0" t="0" r="15240" b="21590"/>
                <wp:wrapNone/>
                <wp:docPr id="527" name="Flussdiagramm: Verbinder 5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6EA366" w14:textId="77777777" w:rsidR="002B231B" w:rsidRDefault="002B231B" w:rsidP="002B23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B49194" id="Flussdiagramm: Verbinder 527" o:spid="_x0000_s1124" type="#_x0000_t120" style="position:absolute;left:0;text-align:left;margin-left:390.15pt;margin-top:4.8pt;width:15.35pt;height:16.35pt;z-index:251892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" filled="f" strokecolor="black [3213]" strokeweight="1pt">
                <v:stroke joinstyle="miter"/>
                <v:textbox>
                  <w:txbxContent>
                    <w:p w14:paraId="066EA366" w14:textId="77777777" w:rsidR="002B231B" w:rsidRDefault="002B231B" w:rsidP="002B231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41AF4785" wp14:editId="7C578178">
                <wp:simplePos x="0" y="0"/>
                <wp:positionH relativeFrom="column">
                  <wp:posOffset>3232598</wp:posOffset>
                </wp:positionH>
                <wp:positionV relativeFrom="paragraph">
                  <wp:posOffset>166979</wp:posOffset>
                </wp:positionV>
                <wp:extent cx="153538" cy="450868"/>
                <wp:effectExtent l="38100" t="38100" r="18415" b="82550"/>
                <wp:wrapNone/>
                <wp:docPr id="528" name="Eckige Klammer link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3538" cy="450868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38BE729" id="Eckige Klammer links 20" o:spid="_x0000_s1026" type="#_x0000_t85" style="position:absolute;margin-left:254.55pt;margin-top:13.15pt;width:12.1pt;height:35.5pt;flip:x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" adj="8326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440ED5B9" wp14:editId="082A013D">
                <wp:simplePos x="0" y="0"/>
                <wp:positionH relativeFrom="margin">
                  <wp:align>right</wp:align>
                </wp:positionH>
                <wp:positionV relativeFrom="paragraph">
                  <wp:posOffset>196215</wp:posOffset>
                </wp:positionV>
                <wp:extent cx="517525" cy="266700"/>
                <wp:effectExtent l="0" t="0" r="0" b="0"/>
                <wp:wrapThrough wrapText="bothSides">
                  <wp:wrapPolygon edited="0">
                    <wp:start x="2385" y="0"/>
                    <wp:lineTo x="2385" y="20057"/>
                    <wp:lineTo x="19082" y="20057"/>
                    <wp:lineTo x="19082" y="0"/>
                    <wp:lineTo x="2385" y="0"/>
                  </wp:wrapPolygon>
                </wp:wrapThrough>
                <wp:docPr id="529" name="Textfeld 5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52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65D8F7" w14:textId="77777777" w:rsidR="002B231B" w:rsidRPr="00D83443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D83443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</w:t>
                            </w:r>
                            <w:r w:rsidRPr="00D83443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  <w:t>.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ED5B9" id="Textfeld 529" o:spid="_x0000_s1125" type="#_x0000_t202" style="position:absolute;left:0;text-align:left;margin-left:-10.45pt;margin-top:15.45pt;width:40.75pt;height:21pt;z-index:2518712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" filled="f" stroked="f" strokeweight=".5pt">
                <v:textbox>
                  <w:txbxContent>
                    <w:p w14:paraId="7365D8F7" w14:textId="77777777" w:rsidR="002B231B" w:rsidRPr="00D83443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D83443">
                        <w:rPr>
                          <w:rFonts w:ascii="Times New Roman" w:hAnsi="Times New Roman" w:cs="Times New Roman"/>
                          <w:sz w:val="16"/>
                        </w:rPr>
                        <w:t>-</w:t>
                      </w:r>
                      <w:r w:rsidRPr="00D83443"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  <w:t>.03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4E7E2B45" wp14:editId="594ED30D">
                <wp:simplePos x="0" y="0"/>
                <wp:positionH relativeFrom="column">
                  <wp:posOffset>3348120</wp:posOffset>
                </wp:positionH>
                <wp:positionV relativeFrom="paragraph">
                  <wp:posOffset>208122</wp:posOffset>
                </wp:positionV>
                <wp:extent cx="532130" cy="269240"/>
                <wp:effectExtent l="0" t="0" r="0" b="0"/>
                <wp:wrapThrough wrapText="bothSides">
                  <wp:wrapPolygon edited="0">
                    <wp:start x="2320" y="0"/>
                    <wp:lineTo x="2320" y="19868"/>
                    <wp:lineTo x="18558" y="19868"/>
                    <wp:lineTo x="18558" y="0"/>
                    <wp:lineTo x="2320" y="0"/>
                  </wp:wrapPolygon>
                </wp:wrapThrough>
                <wp:docPr id="530" name="Textfeld 5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4AB0D9" w14:textId="77777777" w:rsidR="002B231B" w:rsidRPr="00D83443" w:rsidRDefault="002B231B" w:rsidP="002B231B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</w:pPr>
                            <w:r w:rsidRPr="00D83443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  <w:t>-.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E2B45" id="Textfeld 530" o:spid="_x0000_s1126" type="#_x0000_t202" style="position:absolute;left:0;text-align:left;margin-left:263.65pt;margin-top:16.4pt;width:41.9pt;height:21.2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" filled="f" stroked="f" strokeweight=".5pt">
                <v:textbox>
                  <w:txbxContent>
                    <w:p w14:paraId="5C4AB0D9" w14:textId="77777777" w:rsidR="002B231B" w:rsidRPr="00D83443" w:rsidRDefault="002B231B" w:rsidP="002B231B">
                      <w:pPr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</w:pPr>
                      <w:r w:rsidRPr="00D83443"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  <w:t>-.02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30A0F19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40038386" wp14:editId="61D97170">
                <wp:simplePos x="0" y="0"/>
                <wp:positionH relativeFrom="column">
                  <wp:posOffset>3038475</wp:posOffset>
                </wp:positionH>
                <wp:positionV relativeFrom="paragraph">
                  <wp:posOffset>252730</wp:posOffset>
                </wp:positionV>
                <wp:extent cx="194733" cy="207433"/>
                <wp:effectExtent l="0" t="0" r="15240" b="21590"/>
                <wp:wrapNone/>
                <wp:docPr id="531" name="Flussdiagramm: Verbinder 5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6B9190BC" id="Flussdiagramm: Verbinder 531" o:spid="_x0000_s1026" type="#_x0000_t120" style="position:absolute;margin-left:239.25pt;margin-top:19.9pt;width:15.35pt;height:16.3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" filled="f" strokecolor="black [3213]" strokeweight="1pt">
                <v:stroke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6DE1B3A5" wp14:editId="06B5B89B">
                <wp:simplePos x="0" y="0"/>
                <wp:positionH relativeFrom="column">
                  <wp:posOffset>3131185</wp:posOffset>
                </wp:positionH>
                <wp:positionV relativeFrom="paragraph">
                  <wp:posOffset>476250</wp:posOffset>
                </wp:positionV>
                <wp:extent cx="0" cy="251460"/>
                <wp:effectExtent l="76200" t="0" r="57150" b="53340"/>
                <wp:wrapNone/>
                <wp:docPr id="532" name="Gerade Verbindung mit Pfeil 5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1817458" id="Gerade Verbindung mit Pfeil 532" o:spid="_x0000_s1026" type="#_x0000_t32" style="position:absolute;margin-left:246.55pt;margin-top:37.5pt;width:0;height:19.8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" strokecolor="black [3200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0477C8EF" wp14:editId="02643C44">
                <wp:simplePos x="0" y="0"/>
                <wp:positionH relativeFrom="column">
                  <wp:posOffset>5021404</wp:posOffset>
                </wp:positionH>
                <wp:positionV relativeFrom="paragraph">
                  <wp:posOffset>414138</wp:posOffset>
                </wp:positionV>
                <wp:extent cx="219710" cy="238760"/>
                <wp:effectExtent l="0" t="0" r="0" b="0"/>
                <wp:wrapThrough wrapText="bothSides">
                  <wp:wrapPolygon edited="0">
                    <wp:start x="5618" y="0"/>
                    <wp:lineTo x="5618" y="18957"/>
                    <wp:lineTo x="14983" y="18957"/>
                    <wp:lineTo x="14983" y="0"/>
                    <wp:lineTo x="5618" y="0"/>
                  </wp:wrapPolygon>
                </wp:wrapThrough>
                <wp:docPr id="533" name="Textfeld 5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C1F049" w14:textId="77777777" w:rsidR="002B231B" w:rsidRPr="004810E9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7C8EF" id="Textfeld 533" o:spid="_x0000_s1127" type="#_x0000_t202" style="position:absolute;left:0;text-align:left;margin-left:395.4pt;margin-top:32.6pt;width:17.3pt;height:18.8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" filled="f" stroked="f" strokeweight=".5pt">
                <v:textbox>
                  <w:txbxContent>
                    <w:p w14:paraId="23C1F049" w14:textId="77777777" w:rsidR="002B231B" w:rsidRPr="004810E9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5A689C19" wp14:editId="7A39490B">
                <wp:simplePos x="0" y="0"/>
                <wp:positionH relativeFrom="column">
                  <wp:posOffset>5052985</wp:posOffset>
                </wp:positionH>
                <wp:positionV relativeFrom="paragraph">
                  <wp:posOffset>407333</wp:posOffset>
                </wp:positionV>
                <wp:extent cx="0" cy="251460"/>
                <wp:effectExtent l="76200" t="0" r="57150" b="53340"/>
                <wp:wrapNone/>
                <wp:docPr id="534" name="Gerade Verbindung mit Pfeil 5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30474874" id="Gerade Verbindung mit Pfeil 534" o:spid="_x0000_s1026" type="#_x0000_t32" style="position:absolute;margin-left:397.85pt;margin-top:32.05pt;width:0;height:19.8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" strokecolor="black [3200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</w:p>
    <w:p w14:paraId="43F21E48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02B4134D" wp14:editId="51551E74">
                <wp:simplePos x="0" y="0"/>
                <wp:positionH relativeFrom="column">
                  <wp:posOffset>1842722</wp:posOffset>
                </wp:positionH>
                <wp:positionV relativeFrom="paragraph">
                  <wp:posOffset>9525</wp:posOffset>
                </wp:positionV>
                <wp:extent cx="425450" cy="234950"/>
                <wp:effectExtent l="0" t="0" r="0" b="0"/>
                <wp:wrapThrough wrapText="bothSides">
                  <wp:wrapPolygon edited="0">
                    <wp:start x="2901" y="0"/>
                    <wp:lineTo x="2901" y="19265"/>
                    <wp:lineTo x="18376" y="19265"/>
                    <wp:lineTo x="18376" y="0"/>
                    <wp:lineTo x="2901" y="0"/>
                  </wp:wrapPolygon>
                </wp:wrapThrough>
                <wp:docPr id="537" name="Textfeld 5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45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7083CC" w14:textId="77777777" w:rsidR="002B231B" w:rsidRPr="00D83443" w:rsidRDefault="002B231B" w:rsidP="002B231B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</w:pPr>
                            <w:r w:rsidRPr="00D83443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  <w:t>.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B4134D" id="Textfeld 537" o:spid="_x0000_s1128" type="#_x0000_t202" style="position:absolute;margin-left:145.1pt;margin-top:.75pt;width:33.5pt;height:18.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" filled="f" stroked="f" strokeweight=".5pt">
                <v:textbox>
                  <w:txbxContent>
                    <w:p w14:paraId="477083CC" w14:textId="77777777" w:rsidR="002B231B" w:rsidRPr="00D83443" w:rsidRDefault="002B231B" w:rsidP="002B231B">
                      <w:pPr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</w:pPr>
                      <w:r w:rsidRPr="00D83443"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  <w:t>.06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497E2BCC" wp14:editId="086311EC">
                <wp:simplePos x="0" y="0"/>
                <wp:positionH relativeFrom="column">
                  <wp:posOffset>3090545</wp:posOffset>
                </wp:positionH>
                <wp:positionV relativeFrom="paragraph">
                  <wp:posOffset>10160</wp:posOffset>
                </wp:positionV>
                <wp:extent cx="221615" cy="294005"/>
                <wp:effectExtent l="0" t="0" r="0" b="0"/>
                <wp:wrapThrough wrapText="bothSides">
                  <wp:wrapPolygon edited="0">
                    <wp:start x="5570" y="0"/>
                    <wp:lineTo x="5570" y="19594"/>
                    <wp:lineTo x="14854" y="19594"/>
                    <wp:lineTo x="14854" y="0"/>
                    <wp:lineTo x="5570" y="0"/>
                  </wp:wrapPolygon>
                </wp:wrapThrough>
                <wp:docPr id="535" name="Textfeld 5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615" cy="2940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5C79A0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7E2BCC" id="Textfeld 535" o:spid="_x0000_s1129" type="#_x0000_t202" style="position:absolute;margin-left:243.35pt;margin-top:.8pt;width:17.45pt;height:23.1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" filled="f" stroked="f" strokeweight=".5pt">
                <v:textbox>
                  <w:txbxContent>
                    <w:p w14:paraId="535C79A0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5BB331EC" wp14:editId="048F0481">
                <wp:simplePos x="0" y="0"/>
                <wp:positionH relativeFrom="column">
                  <wp:posOffset>3890384</wp:posOffset>
                </wp:positionH>
                <wp:positionV relativeFrom="paragraph">
                  <wp:posOffset>2415</wp:posOffset>
                </wp:positionV>
                <wp:extent cx="521970" cy="260350"/>
                <wp:effectExtent l="0" t="0" r="0" b="6350"/>
                <wp:wrapThrough wrapText="bothSides">
                  <wp:wrapPolygon edited="0">
                    <wp:start x="2365" y="0"/>
                    <wp:lineTo x="2365" y="20546"/>
                    <wp:lineTo x="18920" y="20546"/>
                    <wp:lineTo x="18920" y="0"/>
                    <wp:lineTo x="2365" y="0"/>
                  </wp:wrapPolygon>
                </wp:wrapThrough>
                <wp:docPr id="536" name="Textfeld 5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7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7DBEC0" w14:textId="77777777" w:rsidR="002B231B" w:rsidRPr="00D83443" w:rsidRDefault="002B231B" w:rsidP="002B231B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</w:pPr>
                            <w:r w:rsidRPr="00D83443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  <w:t>.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B331EC" id="Textfeld 536" o:spid="_x0000_s1130" type="#_x0000_t202" style="position:absolute;margin-left:306.35pt;margin-top:.2pt;width:41.1pt;height:20.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" filled="f" stroked="f" strokeweight=".5pt">
                <v:textbox>
                  <w:txbxContent>
                    <w:p w14:paraId="717DBEC0" w14:textId="77777777" w:rsidR="002B231B" w:rsidRPr="00D83443" w:rsidRDefault="002B231B" w:rsidP="002B231B">
                      <w:pPr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</w:pPr>
                      <w:r w:rsidRPr="00D83443"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  <w:t>.0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 xml:space="preserve">  </w:t>
      </w:r>
    </w:p>
    <w:p w14:paraId="3A807A30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7DAC6D33" wp14:editId="5AE64166">
                <wp:simplePos x="0" y="0"/>
                <wp:positionH relativeFrom="column">
                  <wp:posOffset>2582545</wp:posOffset>
                </wp:positionH>
                <wp:positionV relativeFrom="paragraph">
                  <wp:posOffset>6985</wp:posOffset>
                </wp:positionV>
                <wp:extent cx="1150620" cy="460800"/>
                <wp:effectExtent l="0" t="0" r="11430" b="15875"/>
                <wp:wrapNone/>
                <wp:docPr id="538" name="Rechteck 5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60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E760A1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83443"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</w:rPr>
                              <w:t>Alcohol Consumption</w:t>
                            </w:r>
                          </w:p>
                          <w:p w14:paraId="3372E38C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AC6D33" id="Rechteck 538" o:spid="_x0000_s1131" style="position:absolute;margin-left:203.35pt;margin-top:.55pt;width:90.6pt;height:36.3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" filled="f" strokecolor="black [3213]" strokeweight="1pt">
                <v:textbox>
                  <w:txbxContent>
                    <w:p w14:paraId="5CE760A1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D83443">
                        <w:rPr>
                          <w:rFonts w:ascii="Times New Roman" w:hAnsi="Times New Roman" w:cs="Times New Roman"/>
                          <w:iCs/>
                          <w:color w:val="000000" w:themeColor="text1"/>
                        </w:rPr>
                        <w:t>Alcohol Consumption</w:t>
                      </w:r>
                    </w:p>
                    <w:p w14:paraId="3372E38C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4E67DA45" wp14:editId="012D5858">
                <wp:simplePos x="0" y="0"/>
                <wp:positionH relativeFrom="column">
                  <wp:posOffset>605790</wp:posOffset>
                </wp:positionH>
                <wp:positionV relativeFrom="paragraph">
                  <wp:posOffset>8255</wp:posOffset>
                </wp:positionV>
                <wp:extent cx="1152000" cy="460800"/>
                <wp:effectExtent l="0" t="0" r="10160" b="15875"/>
                <wp:wrapNone/>
                <wp:docPr id="539" name="Rechteck 5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000" cy="460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BE05D8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83443"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</w:rPr>
                              <w:t>Alcohol Consump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67DA45" id="Rechteck 539" o:spid="_x0000_s1132" style="position:absolute;margin-left:47.7pt;margin-top:.65pt;width:90.7pt;height:36.3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" filled="f" strokecolor="black [3213]" strokeweight="1pt">
                <v:textbox>
                  <w:txbxContent>
                    <w:p w14:paraId="0CBE05D8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D83443">
                        <w:rPr>
                          <w:rFonts w:ascii="Times New Roman" w:hAnsi="Times New Roman" w:cs="Times New Roman"/>
                          <w:iCs/>
                          <w:color w:val="000000" w:themeColor="text1"/>
                        </w:rPr>
                        <w:t>Alcohol Consumption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43A2E230" wp14:editId="5ACC2A72">
                <wp:simplePos x="0" y="0"/>
                <wp:positionH relativeFrom="margin">
                  <wp:align>right</wp:align>
                </wp:positionH>
                <wp:positionV relativeFrom="paragraph">
                  <wp:posOffset>8255</wp:posOffset>
                </wp:positionV>
                <wp:extent cx="1150620" cy="425450"/>
                <wp:effectExtent l="0" t="0" r="11430" b="12700"/>
                <wp:wrapNone/>
                <wp:docPr id="540" name="Rechteck 5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25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F8D891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83443"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</w:rPr>
                              <w:t>Alcohol Consumption</w:t>
                            </w:r>
                          </w:p>
                          <w:p w14:paraId="0F99076C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A2E230" id="Rechteck 540" o:spid="_x0000_s1133" style="position:absolute;margin-left:39.4pt;margin-top:.65pt;width:90.6pt;height:33.5pt;z-index:2518743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" filled="f" strokecolor="black [3213]" strokeweight="1pt">
                <v:textbox>
                  <w:txbxContent>
                    <w:p w14:paraId="32F8D891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D83443">
                        <w:rPr>
                          <w:rFonts w:ascii="Times New Roman" w:hAnsi="Times New Roman" w:cs="Times New Roman"/>
                          <w:iCs/>
                          <w:color w:val="000000" w:themeColor="text1"/>
                        </w:rPr>
                        <w:t>Alcohol Consumption</w:t>
                      </w:r>
                    </w:p>
                    <w:p w14:paraId="0F99076C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65854901" wp14:editId="454E934A">
                <wp:simplePos x="0" y="0"/>
                <wp:positionH relativeFrom="column">
                  <wp:posOffset>3791780</wp:posOffset>
                </wp:positionH>
                <wp:positionV relativeFrom="paragraph">
                  <wp:posOffset>212560</wp:posOffset>
                </wp:positionV>
                <wp:extent cx="720000" cy="0"/>
                <wp:effectExtent l="0" t="76200" r="23495" b="95250"/>
                <wp:wrapNone/>
                <wp:docPr id="541" name="Gerade Verbindung mit Pfeil 5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44783711" id="Gerade Verbindung mit Pfeil 541" o:spid="_x0000_s1026" type="#_x0000_t32" style="position:absolute;margin-left:298.55pt;margin-top:16.75pt;width:56.7pt;height:0;z-index:251880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7275553F" wp14:editId="1A544A26">
                <wp:simplePos x="0" y="0"/>
                <wp:positionH relativeFrom="column">
                  <wp:posOffset>1823254</wp:posOffset>
                </wp:positionH>
                <wp:positionV relativeFrom="paragraph">
                  <wp:posOffset>214164</wp:posOffset>
                </wp:positionV>
                <wp:extent cx="720000" cy="0"/>
                <wp:effectExtent l="0" t="76200" r="23495" b="95250"/>
                <wp:wrapNone/>
                <wp:docPr id="542" name="Gerade Verbindung mit Pfeil 5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 w14:anchorId="75F335F7" id="Gerade Verbindung mit Pfeil 542" o:spid="_x0000_s1026" type="#_x0000_t32" style="position:absolute;margin-left:143.55pt;margin-top:16.85pt;width:56.7pt;height:0;z-index:251858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" strokecolor="black [3213]" strokeweight="1pt">
                <v:stroke endarrow="block" joinstyle="miter"/>
              </v:shape>
            </w:pict>
          </mc:Fallback>
        </mc:AlternateContent>
      </w:r>
    </w:p>
    <w:p w14:paraId="6DDC4898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2EAD5BD0" wp14:editId="4BA80364">
                <wp:simplePos x="0" y="0"/>
                <wp:positionH relativeFrom="column">
                  <wp:posOffset>1877695</wp:posOffset>
                </wp:positionH>
                <wp:positionV relativeFrom="paragraph">
                  <wp:posOffset>6985</wp:posOffset>
                </wp:positionV>
                <wp:extent cx="520700" cy="233045"/>
                <wp:effectExtent l="0" t="0" r="0" b="0"/>
                <wp:wrapThrough wrapText="bothSides">
                  <wp:wrapPolygon edited="0">
                    <wp:start x="2371" y="0"/>
                    <wp:lineTo x="2371" y="19422"/>
                    <wp:lineTo x="18966" y="19422"/>
                    <wp:lineTo x="18966" y="0"/>
                    <wp:lineTo x="2371" y="0"/>
                  </wp:wrapPolygon>
                </wp:wrapThrough>
                <wp:docPr id="544" name="Textfeld 5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04B3F3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79</w:t>
                            </w: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D5BD0" id="Textfeld 544" o:spid="_x0000_s1134" type="#_x0000_t202" style="position:absolute;margin-left:147.85pt;margin-top:.55pt;width:41pt;height:18.3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" filled="f" stroked="f" strokeweight=".5pt">
                <v:textbox>
                  <w:txbxContent>
                    <w:p w14:paraId="3304B3F3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79</w:t>
                      </w:r>
                      <w:r w:rsidRPr="000D15C0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07970273" wp14:editId="4745B790">
                <wp:simplePos x="0" y="0"/>
                <wp:positionH relativeFrom="column">
                  <wp:posOffset>3999249</wp:posOffset>
                </wp:positionH>
                <wp:positionV relativeFrom="paragraph">
                  <wp:posOffset>6633</wp:posOffset>
                </wp:positionV>
                <wp:extent cx="476250" cy="273050"/>
                <wp:effectExtent l="0" t="0" r="0" b="0"/>
                <wp:wrapThrough wrapText="bothSides">
                  <wp:wrapPolygon edited="0">
                    <wp:start x="2592" y="0"/>
                    <wp:lineTo x="2592" y="19591"/>
                    <wp:lineTo x="19008" y="19591"/>
                    <wp:lineTo x="19008" y="0"/>
                    <wp:lineTo x="2592" y="0"/>
                  </wp:wrapPolygon>
                </wp:wrapThrough>
                <wp:docPr id="543" name="Textfeld 5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1A4D3E" w14:textId="77777777" w:rsidR="002B231B" w:rsidRPr="000D15C0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80</w:t>
                            </w:r>
                            <w:r w:rsidRPr="000D15C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970273" id="Textfeld 543" o:spid="_x0000_s1135" type="#_x0000_t202" style="position:absolute;margin-left:314.9pt;margin-top:.5pt;width:37.5pt;height:21.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" filled="f" stroked="f" strokeweight=".5pt">
                <v:textbox>
                  <w:txbxContent>
                    <w:p w14:paraId="601A4D3E" w14:textId="77777777" w:rsidR="002B231B" w:rsidRPr="000D15C0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80</w:t>
                      </w:r>
                      <w:r w:rsidRPr="000D15C0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</w:p>
    <w:p w14:paraId="36D9E229" w14:textId="77777777" w:rsidR="002B231B" w:rsidRDefault="002B231B" w:rsidP="002B23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i/>
          <w:iCs/>
          <w:sz w:val="18"/>
          <w:szCs w:val="18"/>
        </w:rPr>
        <w:t>Note.</w:t>
      </w:r>
      <w:r w:rsidRPr="00E139B2">
        <w:rPr>
          <w:rFonts w:ascii="Times New Roman" w:hAnsi="Times New Roman" w:cs="Times New Roman"/>
          <w:sz w:val="18"/>
          <w:szCs w:val="18"/>
        </w:rPr>
        <w:t xml:space="preserve"> </w:t>
      </w:r>
      <w:r w:rsidRPr="00E139B2">
        <w:rPr>
          <w:rFonts w:ascii="Times New Roman" w:hAnsi="Times New Roman" w:cs="Times New Roman"/>
          <w:i/>
          <w:sz w:val="18"/>
          <w:szCs w:val="18"/>
        </w:rPr>
        <w:t>N</w:t>
      </w:r>
      <w:r w:rsidRPr="00E139B2">
        <w:rPr>
          <w:rFonts w:ascii="Times New Roman" w:hAnsi="Times New Roman" w:cs="Times New Roman"/>
          <w:sz w:val="18"/>
          <w:szCs w:val="18"/>
        </w:rPr>
        <w:t xml:space="preserve">=453. Standardized path coefficients are reported. Reward Sensitivity was measured with the PVSS-21. </w:t>
      </w:r>
      <w:r>
        <w:rPr>
          <w:rFonts w:ascii="Times New Roman" w:hAnsi="Times New Roman" w:cs="Times New Roman"/>
          <w:sz w:val="18"/>
          <w:szCs w:val="18"/>
        </w:rPr>
        <w:t xml:space="preserve">Alcohol Consumption </w:t>
      </w:r>
      <w:r w:rsidRPr="00444A69">
        <w:rPr>
          <w:rFonts w:ascii="Times New Roman" w:hAnsi="Times New Roman" w:cs="Times New Roman"/>
          <w:sz w:val="18"/>
          <w:szCs w:val="18"/>
        </w:rPr>
        <w:t>was measured with the</w:t>
      </w:r>
      <w:r>
        <w:rPr>
          <w:rFonts w:ascii="Times New Roman" w:hAnsi="Times New Roman" w:cs="Times New Roman"/>
          <w:sz w:val="18"/>
          <w:szCs w:val="18"/>
        </w:rPr>
        <w:t xml:space="preserve"> AUDIT-C</w:t>
      </w:r>
      <w:r w:rsidRPr="00444A69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5FC60AF2" w14:textId="77777777" w:rsidR="002B231B" w:rsidRDefault="002B231B" w:rsidP="002B23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B9ECDC4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sz w:val="18"/>
          <w:szCs w:val="18"/>
        </w:rPr>
        <w:t>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5. 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1 *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01.</w:t>
      </w:r>
    </w:p>
    <w:p w14:paraId="2648A89A" w14:textId="77777777" w:rsidR="002B231B" w:rsidRPr="00E139B2" w:rsidRDefault="002B231B" w:rsidP="002B231B">
      <w:pPr>
        <w:rPr>
          <w:rFonts w:ascii="Times New Roman" w:hAnsi="Times New Roman" w:cs="Times New Roman"/>
          <w:b/>
          <w:noProof/>
        </w:rPr>
      </w:pPr>
    </w:p>
    <w:p w14:paraId="4C78F1F6" w14:textId="77777777" w:rsidR="002B231B" w:rsidRPr="00E139B2" w:rsidRDefault="002B231B" w:rsidP="002B231B">
      <w:pPr>
        <w:rPr>
          <w:rFonts w:ascii="Times New Roman" w:hAnsi="Times New Roman" w:cs="Times New Roman"/>
          <w:iCs/>
        </w:rPr>
      </w:pPr>
      <w:r w:rsidRPr="00E139B2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A23DB6">
        <w:rPr>
          <w:rFonts w:ascii="Times New Roman" w:hAnsi="Times New Roman" w:cs="Times New Roman"/>
          <w:b/>
        </w:rPr>
        <w:t>6</w:t>
      </w:r>
      <w:r w:rsidRPr="00A23DB6">
        <w:rPr>
          <w:rFonts w:ascii="Times New Roman" w:hAnsi="Times New Roman" w:cs="Times New Roman"/>
        </w:rPr>
        <w:t xml:space="preserve"> </w:t>
      </w:r>
      <w:r w:rsidRPr="00E139B2">
        <w:rPr>
          <w:rFonts w:ascii="Times New Roman" w:hAnsi="Times New Roman" w:cs="Times New Roman"/>
          <w:iCs/>
        </w:rPr>
        <w:t xml:space="preserve">Cross-Lagged Panel </w:t>
      </w:r>
      <w:proofErr w:type="gramStart"/>
      <w:r w:rsidRPr="00E139B2">
        <w:rPr>
          <w:rFonts w:ascii="Times New Roman" w:hAnsi="Times New Roman" w:cs="Times New Roman"/>
          <w:iCs/>
        </w:rPr>
        <w:t>With</w:t>
      </w:r>
      <w:proofErr w:type="gramEnd"/>
      <w:r w:rsidRPr="00E139B2">
        <w:rPr>
          <w:rFonts w:ascii="Times New Roman" w:hAnsi="Times New Roman" w:cs="Times New Roman"/>
          <w:iCs/>
        </w:rPr>
        <w:t xml:space="preserve"> Reward Sensitivity and </w:t>
      </w:r>
      <w:r>
        <w:rPr>
          <w:rFonts w:ascii="Times New Roman" w:hAnsi="Times New Roman" w:cs="Times New Roman"/>
          <w:iCs/>
        </w:rPr>
        <w:t>Alcohol Consumption</w:t>
      </w:r>
      <w:r w:rsidRPr="00E139B2">
        <w:rPr>
          <w:rFonts w:ascii="Times New Roman" w:hAnsi="Times New Roman" w:cs="Times New Roman"/>
          <w:iCs/>
        </w:rPr>
        <w:t xml:space="preserve"> (T1, T3)</w:t>
      </w:r>
    </w:p>
    <w:p w14:paraId="56E75849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589FFB95" wp14:editId="0C836F07">
                <wp:simplePos x="0" y="0"/>
                <wp:positionH relativeFrom="column">
                  <wp:posOffset>3330575</wp:posOffset>
                </wp:positionH>
                <wp:positionV relativeFrom="paragraph">
                  <wp:posOffset>108585</wp:posOffset>
                </wp:positionV>
                <wp:extent cx="690880" cy="343535"/>
                <wp:effectExtent l="0" t="0" r="0" b="0"/>
                <wp:wrapNone/>
                <wp:docPr id="545" name="Rechteck 5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4DC6D7" w14:textId="77777777" w:rsidR="002B231B" w:rsidRPr="003C7C8C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9FFB95" id="Rechteck 545" o:spid="_x0000_s1136" style="position:absolute;left:0;text-align:left;margin-left:262.25pt;margin-top:8.55pt;width:54.4pt;height:27.0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" filled="f" stroked="f" strokeweight="1pt">
                <v:textbox>
                  <w:txbxContent>
                    <w:p w14:paraId="0E4DC6D7" w14:textId="77777777" w:rsidR="002B231B" w:rsidRPr="003C7C8C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3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2947289A" wp14:editId="29ED533E">
                <wp:simplePos x="0" y="0"/>
                <wp:positionH relativeFrom="column">
                  <wp:posOffset>806450</wp:posOffset>
                </wp:positionH>
                <wp:positionV relativeFrom="paragraph">
                  <wp:posOffset>116205</wp:posOffset>
                </wp:positionV>
                <wp:extent cx="690880" cy="343535"/>
                <wp:effectExtent l="0" t="0" r="0" b="0"/>
                <wp:wrapNone/>
                <wp:docPr id="546" name="Rechteck 5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7DFBD7" w14:textId="77777777" w:rsidR="002B231B" w:rsidRPr="003C7C8C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47289A" id="Rechteck 546" o:spid="_x0000_s1137" style="position:absolute;left:0;text-align:left;margin-left:63.5pt;margin-top:9.15pt;width:54.4pt;height:27.05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" filled="f" stroked="f" strokeweight="1pt">
                <v:textbox>
                  <w:txbxContent>
                    <w:p w14:paraId="057DFBD7" w14:textId="77777777" w:rsidR="002B231B" w:rsidRPr="003C7C8C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1</w:t>
                      </w:r>
                    </w:p>
                  </w:txbxContent>
                </v:textbox>
              </v:rect>
            </w:pict>
          </mc:Fallback>
        </mc:AlternateContent>
      </w:r>
    </w:p>
    <w:p w14:paraId="0432D445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109F4D50" wp14:editId="4A65BD18">
                <wp:simplePos x="0" y="0"/>
                <wp:positionH relativeFrom="column">
                  <wp:posOffset>2231390</wp:posOffset>
                </wp:positionH>
                <wp:positionV relativeFrom="paragraph">
                  <wp:posOffset>174625</wp:posOffset>
                </wp:positionV>
                <wp:extent cx="482600" cy="233045"/>
                <wp:effectExtent l="0" t="0" r="0" b="0"/>
                <wp:wrapThrough wrapText="bothSides">
                  <wp:wrapPolygon edited="0">
                    <wp:start x="2558" y="0"/>
                    <wp:lineTo x="2558" y="19422"/>
                    <wp:lineTo x="18758" y="19422"/>
                    <wp:lineTo x="18758" y="0"/>
                    <wp:lineTo x="2558" y="0"/>
                  </wp:wrapPolygon>
                </wp:wrapThrough>
                <wp:docPr id="547" name="Textfeld 5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AF61E4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66</w:t>
                            </w:r>
                            <w:r w:rsidRPr="00ED48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F4D50" id="Textfeld 547" o:spid="_x0000_s1138" type="#_x0000_t202" style="position:absolute;left:0;text-align:left;margin-left:175.7pt;margin-top:13.75pt;width:38pt;height:18.35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" filled="f" stroked="f" strokeweight=".5pt">
                <v:textbox>
                  <w:txbxContent>
                    <w:p w14:paraId="3BAF61E4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66</w:t>
                      </w:r>
                      <w:r w:rsidRPr="00ED48B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3C14230D" wp14:editId="6B9181B0">
                <wp:simplePos x="0" y="0"/>
                <wp:positionH relativeFrom="column">
                  <wp:posOffset>4468495</wp:posOffset>
                </wp:positionH>
                <wp:positionV relativeFrom="paragraph">
                  <wp:posOffset>198980</wp:posOffset>
                </wp:positionV>
                <wp:extent cx="231140" cy="307340"/>
                <wp:effectExtent l="0" t="0" r="0" b="0"/>
                <wp:wrapThrough wrapText="bothSides">
                  <wp:wrapPolygon edited="0">
                    <wp:start x="5341" y="0"/>
                    <wp:lineTo x="5341" y="20083"/>
                    <wp:lineTo x="16022" y="20083"/>
                    <wp:lineTo x="16022" y="0"/>
                    <wp:lineTo x="5341" y="0"/>
                  </wp:wrapPolygon>
                </wp:wrapThrough>
                <wp:docPr id="548" name="Textfeld 5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7FB8B2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ED48B7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14230D" id="Textfeld 548" o:spid="_x0000_s1139" type="#_x0000_t202" style="position:absolute;left:0;text-align:left;margin-left:351.85pt;margin-top:15.65pt;width:18.2pt;height:24.2pt;z-index:251911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" filled="f" stroked="f" strokeweight=".5pt">
                <v:textbox>
                  <w:txbxContent>
                    <w:p w14:paraId="287FB8B2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ED48B7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48292038" wp14:editId="6CC5D1BE">
                <wp:simplePos x="0" y="0"/>
                <wp:positionH relativeFrom="column">
                  <wp:posOffset>3094990</wp:posOffset>
                </wp:positionH>
                <wp:positionV relativeFrom="paragraph">
                  <wp:posOffset>228600</wp:posOffset>
                </wp:positionV>
                <wp:extent cx="1150620" cy="459105"/>
                <wp:effectExtent l="0" t="0" r="11430" b="17145"/>
                <wp:wrapNone/>
                <wp:docPr id="549" name="Rechteck 5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4E9A3F" w14:textId="77777777" w:rsidR="002B231B" w:rsidRPr="003C7C8C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ward 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nsi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292038" id="Rechteck 549" o:spid="_x0000_s1140" style="position:absolute;left:0;text-align:left;margin-left:243.7pt;margin-top:18pt;width:90.6pt;height:36.1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" filled="f" strokecolor="black [3213]" strokeweight="1pt">
                <v:textbox>
                  <w:txbxContent>
                    <w:p w14:paraId="344E9A3F" w14:textId="77777777" w:rsidR="002B231B" w:rsidRPr="003C7C8C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ward 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nsitivity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7C0C5836" wp14:editId="00A108EE">
                <wp:simplePos x="0" y="0"/>
                <wp:positionH relativeFrom="column">
                  <wp:posOffset>573405</wp:posOffset>
                </wp:positionH>
                <wp:positionV relativeFrom="paragraph">
                  <wp:posOffset>228600</wp:posOffset>
                </wp:positionV>
                <wp:extent cx="1150620" cy="459105"/>
                <wp:effectExtent l="0" t="0" r="11430" b="17145"/>
                <wp:wrapNone/>
                <wp:docPr id="550" name="Rechteck 5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0EA6A0" w14:textId="77777777" w:rsidR="002B231B" w:rsidRPr="003C7C8C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ward 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nsi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0C5836" id="Rechteck 550" o:spid="_x0000_s1141" style="position:absolute;left:0;text-align:left;margin-left:45.15pt;margin-top:18pt;width:90.6pt;height:36.1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" filled="f" strokecolor="black [3213]" strokeweight="1pt">
                <v:textbox>
                  <w:txbxContent>
                    <w:p w14:paraId="3D0EA6A0" w14:textId="77777777" w:rsidR="002B231B" w:rsidRPr="003C7C8C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ward 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nsitivity</w:t>
                      </w:r>
                    </w:p>
                  </w:txbxContent>
                </v:textbox>
              </v:rect>
            </w:pict>
          </mc:Fallback>
        </mc:AlternateContent>
      </w:r>
    </w:p>
    <w:p w14:paraId="2D061630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3CE048EF" wp14:editId="035AD4B1">
                <wp:simplePos x="0" y="0"/>
                <wp:positionH relativeFrom="column">
                  <wp:posOffset>2053590</wp:posOffset>
                </wp:positionH>
                <wp:positionV relativeFrom="paragraph">
                  <wp:posOffset>231775</wp:posOffset>
                </wp:positionV>
                <wp:extent cx="447040" cy="250190"/>
                <wp:effectExtent l="0" t="0" r="0" b="0"/>
                <wp:wrapThrough wrapText="bothSides">
                  <wp:wrapPolygon edited="0">
                    <wp:start x="2761" y="0"/>
                    <wp:lineTo x="2761" y="19736"/>
                    <wp:lineTo x="18409" y="19736"/>
                    <wp:lineTo x="18409" y="0"/>
                    <wp:lineTo x="2761" y="0"/>
                  </wp:wrapPolygon>
                </wp:wrapThrough>
                <wp:docPr id="553" name="Textfeld 5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040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097A5A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.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E048EF" id="Textfeld 553" o:spid="_x0000_s1142" type="#_x0000_t202" style="position:absolute;left:0;text-align:left;margin-left:161.7pt;margin-top:18.25pt;width:35.2pt;height:19.7pt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" filled="f" stroked="f" strokeweight=".5pt">
                <v:textbox>
                  <w:txbxContent>
                    <w:p w14:paraId="0C097A5A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.0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4E9E3D67" wp14:editId="27A66D9D">
                <wp:simplePos x="0" y="0"/>
                <wp:positionH relativeFrom="column">
                  <wp:posOffset>4798911</wp:posOffset>
                </wp:positionH>
                <wp:positionV relativeFrom="paragraph">
                  <wp:posOffset>47059</wp:posOffset>
                </wp:positionV>
                <wp:extent cx="194733" cy="207433"/>
                <wp:effectExtent l="0" t="0" r="15240" b="21590"/>
                <wp:wrapNone/>
                <wp:docPr id="551" name="Flussdiagramm: Verbinder 5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452323" w14:textId="77777777" w:rsidR="002B231B" w:rsidRDefault="002B231B" w:rsidP="002B23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9E3D67" id="Flussdiagramm: Verbinder 551" o:spid="_x0000_s1143" type="#_x0000_t120" style="position:absolute;left:0;text-align:left;margin-left:377.85pt;margin-top:3.7pt;width:15.35pt;height:16.35pt;z-index:251922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" filled="f" strokecolor="black [3213]" strokeweight="1pt">
                <v:stroke joinstyle="miter"/>
                <v:textbox>
                  <w:txbxContent>
                    <w:p w14:paraId="4F452323" w14:textId="77777777" w:rsidR="002B231B" w:rsidRDefault="002B231B" w:rsidP="002B231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36C7E7AB" wp14:editId="2E0F5779">
                <wp:simplePos x="0" y="0"/>
                <wp:positionH relativeFrom="column">
                  <wp:posOffset>5011665</wp:posOffset>
                </wp:positionH>
                <wp:positionV relativeFrom="paragraph">
                  <wp:posOffset>144652</wp:posOffset>
                </wp:positionV>
                <wp:extent cx="464185" cy="1035050"/>
                <wp:effectExtent l="38100" t="57150" r="12065" b="88900"/>
                <wp:wrapNone/>
                <wp:docPr id="552" name="Eckige Klammer link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64185" cy="1035050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72F9D07" id="Eckige Klammer links 20" o:spid="_x0000_s1026" type="#_x0000_t85" style="position:absolute;margin-left:394.6pt;margin-top:11.4pt;width:36.55pt;height:81.5pt;flip:x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" adj="10965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1D9B9A52" wp14:editId="757BFBB3">
                <wp:simplePos x="0" y="0"/>
                <wp:positionH relativeFrom="column">
                  <wp:posOffset>1718310</wp:posOffset>
                </wp:positionH>
                <wp:positionV relativeFrom="paragraph">
                  <wp:posOffset>220474</wp:posOffset>
                </wp:positionV>
                <wp:extent cx="1360170" cy="919480"/>
                <wp:effectExtent l="0" t="38100" r="49530" b="33020"/>
                <wp:wrapNone/>
                <wp:docPr id="554" name="Gerade Verbindung mit Pfeil 5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60170" cy="91948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EF9B825" id="Gerade Verbindung mit Pfeil 554" o:spid="_x0000_s1026" type="#_x0000_t32" style="position:absolute;margin-left:135.3pt;margin-top:17.35pt;width:107.1pt;height:72.4pt;flip:y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3073FFE8" wp14:editId="6D2D471D">
                <wp:simplePos x="0" y="0"/>
                <wp:positionH relativeFrom="column">
                  <wp:posOffset>4244340</wp:posOffset>
                </wp:positionH>
                <wp:positionV relativeFrom="paragraph">
                  <wp:posOffset>141605</wp:posOffset>
                </wp:positionV>
                <wp:extent cx="558800" cy="0"/>
                <wp:effectExtent l="38100" t="76200" r="0" b="95250"/>
                <wp:wrapNone/>
                <wp:docPr id="555" name="Gerade Verbindung mit Pfeil 5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8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77FBE6E4" id="Gerade Verbindung mit Pfeil 555" o:spid="_x0000_s1026" type="#_x0000_t32" style="position:absolute;margin-left:334.2pt;margin-top:11.15pt;width:44pt;height:0;flip:x;z-index:251906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7D0E0996" wp14:editId="1E92A89E">
                <wp:simplePos x="0" y="0"/>
                <wp:positionH relativeFrom="column">
                  <wp:posOffset>4244340</wp:posOffset>
                </wp:positionH>
                <wp:positionV relativeFrom="paragraph">
                  <wp:posOffset>1176655</wp:posOffset>
                </wp:positionV>
                <wp:extent cx="558800" cy="0"/>
                <wp:effectExtent l="38100" t="76200" r="0" b="95250"/>
                <wp:wrapNone/>
                <wp:docPr id="556" name="Gerade Verbindung mit Pfeil 5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8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522B9C9F" id="Gerade Verbindung mit Pfeil 556" o:spid="_x0000_s1026" type="#_x0000_t32" style="position:absolute;margin-left:334.2pt;margin-top:92.65pt;width:44pt;height:0;flip:x;z-index:251907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7B5B893D" wp14:editId="01ACF32F">
                <wp:simplePos x="0" y="0"/>
                <wp:positionH relativeFrom="column">
                  <wp:posOffset>1729105</wp:posOffset>
                </wp:positionH>
                <wp:positionV relativeFrom="paragraph">
                  <wp:posOffset>139700</wp:posOffset>
                </wp:positionV>
                <wp:extent cx="1358900" cy="942975"/>
                <wp:effectExtent l="0" t="0" r="69850" b="47625"/>
                <wp:wrapNone/>
                <wp:docPr id="557" name="Gerade Verbindung mit Pfeil 5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8900" cy="9429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2E7F7D6" id="Gerade Verbindung mit Pfeil 557" o:spid="_x0000_s1026" type="#_x0000_t32" style="position:absolute;margin-left:136.15pt;margin-top:11pt;width:107pt;height:74.2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62F9F5AA" wp14:editId="2A525F51">
                <wp:simplePos x="0" y="0"/>
                <wp:positionH relativeFrom="column">
                  <wp:posOffset>1724025</wp:posOffset>
                </wp:positionH>
                <wp:positionV relativeFrom="paragraph">
                  <wp:posOffset>137795</wp:posOffset>
                </wp:positionV>
                <wp:extent cx="1358900" cy="0"/>
                <wp:effectExtent l="0" t="76200" r="12700" b="95250"/>
                <wp:wrapNone/>
                <wp:docPr id="558" name="Gerade Verbindung mit Pfeil 5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89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6980A65F" id="Gerade Verbindung mit Pfeil 558" o:spid="_x0000_s1026" type="#_x0000_t32" style="position:absolute;margin-left:135.75pt;margin-top:10.85pt;width:107pt;height:0;z-index:251900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351F67C4" wp14:editId="10DC8CAB">
                <wp:simplePos x="0" y="0"/>
                <wp:positionH relativeFrom="column">
                  <wp:posOffset>114935</wp:posOffset>
                </wp:positionH>
                <wp:positionV relativeFrom="paragraph">
                  <wp:posOffset>173355</wp:posOffset>
                </wp:positionV>
                <wp:extent cx="459105" cy="1035050"/>
                <wp:effectExtent l="0" t="57150" r="55245" b="88900"/>
                <wp:wrapNone/>
                <wp:docPr id="559" name="Eckige Klammer links 5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9105" cy="1035050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E4362E9" id="Eckige Klammer links 559" o:spid="_x0000_s1026" type="#_x0000_t85" style="position:absolute;margin-left:9.05pt;margin-top:13.65pt;width:36.15pt;height:81.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" adj="10845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</w:p>
    <w:p w14:paraId="5D8DEEFA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780D3404" wp14:editId="2D916AA0">
                <wp:simplePos x="0" y="0"/>
                <wp:positionH relativeFrom="column">
                  <wp:posOffset>3099435</wp:posOffset>
                </wp:positionH>
                <wp:positionV relativeFrom="paragraph">
                  <wp:posOffset>694690</wp:posOffset>
                </wp:positionV>
                <wp:extent cx="1150620" cy="434340"/>
                <wp:effectExtent l="0" t="0" r="11430" b="22860"/>
                <wp:wrapNone/>
                <wp:docPr id="560" name="Rechteck 5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34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9A6746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83443"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</w:rPr>
                              <w:t>Alcohol Consumption</w:t>
                            </w:r>
                          </w:p>
                          <w:p w14:paraId="2678A619" w14:textId="77777777" w:rsidR="002B231B" w:rsidRPr="003C7C8C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0D3404" id="Rechteck 560" o:spid="_x0000_s1144" style="position:absolute;left:0;text-align:left;margin-left:244.05pt;margin-top:54.7pt;width:90.6pt;height:34.2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" filled="f" strokecolor="black [3213]" strokeweight="1pt">
                <v:textbox>
                  <w:txbxContent>
                    <w:p w14:paraId="089A6746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D83443">
                        <w:rPr>
                          <w:rFonts w:ascii="Times New Roman" w:hAnsi="Times New Roman" w:cs="Times New Roman"/>
                          <w:iCs/>
                          <w:color w:val="000000" w:themeColor="text1"/>
                        </w:rPr>
                        <w:t>Alcohol Consumption</w:t>
                      </w:r>
                    </w:p>
                    <w:p w14:paraId="2678A619" w14:textId="77777777" w:rsidR="002B231B" w:rsidRPr="003C7C8C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3EB448A1" wp14:editId="25530D6D">
                <wp:simplePos x="0" y="0"/>
                <wp:positionH relativeFrom="column">
                  <wp:posOffset>1724025</wp:posOffset>
                </wp:positionH>
                <wp:positionV relativeFrom="paragraph">
                  <wp:posOffset>901700</wp:posOffset>
                </wp:positionV>
                <wp:extent cx="1358900" cy="0"/>
                <wp:effectExtent l="0" t="76200" r="12700" b="95250"/>
                <wp:wrapNone/>
                <wp:docPr id="561" name="Gerade Verbindung mit Pfeil 5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89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4804B2F9" id="Gerade Verbindung mit Pfeil 561" o:spid="_x0000_s1026" type="#_x0000_t32" style="position:absolute;margin-left:135.75pt;margin-top:71pt;width:107pt;height:0;z-index:251901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7E36C644" wp14:editId="16611D56">
                <wp:simplePos x="0" y="0"/>
                <wp:positionH relativeFrom="column">
                  <wp:posOffset>573405</wp:posOffset>
                </wp:positionH>
                <wp:positionV relativeFrom="paragraph">
                  <wp:posOffset>694690</wp:posOffset>
                </wp:positionV>
                <wp:extent cx="1150620" cy="434340"/>
                <wp:effectExtent l="0" t="0" r="11430" b="22860"/>
                <wp:wrapNone/>
                <wp:docPr id="562" name="Rechteck 5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34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217F2A" w14:textId="77777777" w:rsidR="002B231B" w:rsidRPr="004810E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83443"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</w:rPr>
                              <w:t>Alcohol Consumption</w:t>
                            </w:r>
                          </w:p>
                          <w:p w14:paraId="711822C8" w14:textId="77777777" w:rsidR="002B231B" w:rsidRPr="003C7C8C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36C644" id="Rechteck 562" o:spid="_x0000_s1145" style="position:absolute;left:0;text-align:left;margin-left:45.15pt;margin-top:54.7pt;width:90.6pt;height:34.2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" filled="f" strokecolor="black [3213]" strokeweight="1pt">
                <v:textbox>
                  <w:txbxContent>
                    <w:p w14:paraId="05217F2A" w14:textId="77777777" w:rsidR="002B231B" w:rsidRPr="004810E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D83443">
                        <w:rPr>
                          <w:rFonts w:ascii="Times New Roman" w:hAnsi="Times New Roman" w:cs="Times New Roman"/>
                          <w:iCs/>
                          <w:color w:val="000000" w:themeColor="text1"/>
                        </w:rPr>
                        <w:t>Alcohol Consumption</w:t>
                      </w:r>
                    </w:p>
                    <w:p w14:paraId="711822C8" w14:textId="77777777" w:rsidR="002B231B" w:rsidRPr="003C7C8C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915C7DC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26AF1ED2" wp14:editId="273E2912">
                <wp:simplePos x="0" y="0"/>
                <wp:positionH relativeFrom="column">
                  <wp:posOffset>5121275</wp:posOffset>
                </wp:positionH>
                <wp:positionV relativeFrom="paragraph">
                  <wp:posOffset>73025</wp:posOffset>
                </wp:positionV>
                <wp:extent cx="445135" cy="250190"/>
                <wp:effectExtent l="0" t="0" r="0" b="0"/>
                <wp:wrapThrough wrapText="bothSides">
                  <wp:wrapPolygon edited="0">
                    <wp:start x="2773" y="0"/>
                    <wp:lineTo x="2773" y="19736"/>
                    <wp:lineTo x="18488" y="19736"/>
                    <wp:lineTo x="18488" y="0"/>
                    <wp:lineTo x="2773" y="0"/>
                  </wp:wrapPolygon>
                </wp:wrapThrough>
                <wp:docPr id="563" name="Textfeld 5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135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CC9FF4" w14:textId="77777777" w:rsidR="002B231B" w:rsidRPr="00512A20" w:rsidRDefault="002B231B" w:rsidP="002B231B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</w:pPr>
                            <w:r w:rsidRPr="00512A20">
                              <w:rPr>
                                <w:rFonts w:ascii="Times New Roman" w:hAnsi="Times New Roman" w:cs="Times New Roman"/>
                                <w:bCs/>
                                <w:sz w:val="16"/>
                              </w:rPr>
                              <w:t>-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AF1ED2" id="Textfeld 563" o:spid="_x0000_s1146" type="#_x0000_t202" style="position:absolute;left:0;text-align:left;margin-left:403.25pt;margin-top:5.75pt;width:35.05pt;height:19.7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" filled="f" stroked="f" strokeweight=".5pt">
                <v:textbox>
                  <w:txbxContent>
                    <w:p w14:paraId="51CC9FF4" w14:textId="77777777" w:rsidR="002B231B" w:rsidRPr="00512A20" w:rsidRDefault="002B231B" w:rsidP="002B231B">
                      <w:pPr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</w:pPr>
                      <w:r w:rsidRPr="00512A20">
                        <w:rPr>
                          <w:rFonts w:ascii="Times New Roman" w:hAnsi="Times New Roman" w:cs="Times New Roman"/>
                          <w:bCs/>
                          <w:sz w:val="16"/>
                        </w:rPr>
                        <w:t>-.0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16BA55A8" wp14:editId="0574D7C4">
                <wp:simplePos x="0" y="0"/>
                <wp:positionH relativeFrom="column">
                  <wp:posOffset>57785</wp:posOffset>
                </wp:positionH>
                <wp:positionV relativeFrom="paragraph">
                  <wp:posOffset>85090</wp:posOffset>
                </wp:positionV>
                <wp:extent cx="502920" cy="233045"/>
                <wp:effectExtent l="0" t="0" r="0" b="0"/>
                <wp:wrapThrough wrapText="bothSides">
                  <wp:wrapPolygon edited="0">
                    <wp:start x="2455" y="0"/>
                    <wp:lineTo x="2455" y="19422"/>
                    <wp:lineTo x="18818" y="19422"/>
                    <wp:lineTo x="18818" y="0"/>
                    <wp:lineTo x="2455" y="0"/>
                  </wp:wrapPolygon>
                </wp:wrapThrough>
                <wp:docPr id="564" name="Textfeld 5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E64459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11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BA55A8" id="Textfeld 564" o:spid="_x0000_s1147" type="#_x0000_t202" style="position:absolute;left:0;text-align:left;margin-left:4.55pt;margin-top:6.7pt;width:39.6pt;height:18.35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" filled="f" stroked="f" strokeweight=".5pt">
                <v:textbox>
                  <w:txbxContent>
                    <w:p w14:paraId="3CE64459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11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3A110FF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6E86237C" wp14:editId="2B0C4F79">
                <wp:simplePos x="0" y="0"/>
                <wp:positionH relativeFrom="column">
                  <wp:posOffset>2049972</wp:posOffset>
                </wp:positionH>
                <wp:positionV relativeFrom="paragraph">
                  <wp:posOffset>93345</wp:posOffset>
                </wp:positionV>
                <wp:extent cx="496570" cy="250190"/>
                <wp:effectExtent l="0" t="0" r="0" b="0"/>
                <wp:wrapThrough wrapText="bothSides">
                  <wp:wrapPolygon edited="0">
                    <wp:start x="2486" y="0"/>
                    <wp:lineTo x="2486" y="19736"/>
                    <wp:lineTo x="19059" y="19736"/>
                    <wp:lineTo x="19059" y="0"/>
                    <wp:lineTo x="2486" y="0"/>
                  </wp:wrapPolygon>
                </wp:wrapThrough>
                <wp:docPr id="565" name="Textfeld 5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70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6595C4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08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6237C" id="Textfeld 565" o:spid="_x0000_s1148" type="#_x0000_t202" style="position:absolute;left:0;text-align:left;margin-left:161.4pt;margin-top:7.35pt;width:39.1pt;height:19.7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" filled="f" stroked="f" strokeweight=".5pt">
                <v:textbox>
                  <w:txbxContent>
                    <w:p w14:paraId="646595C4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08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sz w:val="16"/>
        </w:rPr>
        <w:t xml:space="preserve"> </w:t>
      </w:r>
    </w:p>
    <w:p w14:paraId="1515EAD2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12519F84" wp14:editId="60613429">
                <wp:simplePos x="0" y="0"/>
                <wp:positionH relativeFrom="column">
                  <wp:posOffset>2171065</wp:posOffset>
                </wp:positionH>
                <wp:positionV relativeFrom="paragraph">
                  <wp:posOffset>194945</wp:posOffset>
                </wp:positionV>
                <wp:extent cx="486410" cy="233045"/>
                <wp:effectExtent l="0" t="0" r="0" b="0"/>
                <wp:wrapThrough wrapText="bothSides">
                  <wp:wrapPolygon edited="0">
                    <wp:start x="2538" y="0"/>
                    <wp:lineTo x="2538" y="19422"/>
                    <wp:lineTo x="18611" y="19422"/>
                    <wp:lineTo x="18611" y="0"/>
                    <wp:lineTo x="2538" y="0"/>
                  </wp:wrapPolygon>
                </wp:wrapThrough>
                <wp:docPr id="567" name="Textfeld 5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410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1F2CD4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76</w:t>
                            </w:r>
                            <w:r w:rsidRPr="00ED48B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519F84" id="Textfeld 567" o:spid="_x0000_s1149" type="#_x0000_t202" style="position:absolute;left:0;text-align:left;margin-left:170.95pt;margin-top:15.35pt;width:38.3pt;height:18.35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" filled="f" stroked="f" strokeweight=".5pt">
                <v:textbox>
                  <w:txbxContent>
                    <w:p w14:paraId="3E1F2CD4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76</w:t>
                      </w:r>
                      <w:r w:rsidRPr="00ED48B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0C1B055B" wp14:editId="03A91C39">
                <wp:simplePos x="0" y="0"/>
                <wp:positionH relativeFrom="margin">
                  <wp:posOffset>4807589</wp:posOffset>
                </wp:positionH>
                <wp:positionV relativeFrom="paragraph">
                  <wp:posOffset>116205</wp:posOffset>
                </wp:positionV>
                <wp:extent cx="194733" cy="207433"/>
                <wp:effectExtent l="0" t="0" r="15240" b="21590"/>
                <wp:wrapNone/>
                <wp:docPr id="566" name="Flussdiagramm: Verbinder 5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FD7308" w14:textId="77777777" w:rsidR="002B231B" w:rsidRDefault="002B231B" w:rsidP="002B231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1B055B" id="Flussdiagramm: Verbinder 566" o:spid="_x0000_s1150" type="#_x0000_t120" style="position:absolute;left:0;text-align:left;margin-left:378.55pt;margin-top:9.15pt;width:15.35pt;height:16.35pt;z-index:251921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" filled="f" strokecolor="black [3213]" strokeweight="1pt">
                <v:stroke joinstyle="miter"/>
                <v:textbox>
                  <w:txbxContent>
                    <w:p w14:paraId="37FD7308" w14:textId="77777777" w:rsidR="002B231B" w:rsidRDefault="002B231B" w:rsidP="002B231B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09AC77F9" wp14:editId="388346F3">
                <wp:simplePos x="0" y="0"/>
                <wp:positionH relativeFrom="column">
                  <wp:posOffset>4470400</wp:posOffset>
                </wp:positionH>
                <wp:positionV relativeFrom="paragraph">
                  <wp:posOffset>17241</wp:posOffset>
                </wp:positionV>
                <wp:extent cx="231140" cy="307340"/>
                <wp:effectExtent l="0" t="0" r="0" b="0"/>
                <wp:wrapThrough wrapText="bothSides">
                  <wp:wrapPolygon edited="0">
                    <wp:start x="5341" y="0"/>
                    <wp:lineTo x="5341" y="20083"/>
                    <wp:lineTo x="16022" y="20083"/>
                    <wp:lineTo x="16022" y="0"/>
                    <wp:lineTo x="5341" y="0"/>
                  </wp:wrapPolygon>
                </wp:wrapThrough>
                <wp:docPr id="568" name="Textfeld 5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E0AD53" w14:textId="77777777" w:rsidR="002B231B" w:rsidRPr="00ED48B7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ED48B7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AC77F9" id="Textfeld 568" o:spid="_x0000_s1151" type="#_x0000_t202" style="position:absolute;left:0;text-align:left;margin-left:352pt;margin-top:1.35pt;width:18.2pt;height:24.2pt;z-index:251912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" filled="f" stroked="f" strokeweight=".5pt">
                <v:textbox>
                  <w:txbxContent>
                    <w:p w14:paraId="66E0AD53" w14:textId="77777777" w:rsidR="002B231B" w:rsidRPr="00ED48B7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ED48B7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4DE2826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9B6F393" w14:textId="77777777" w:rsidR="002B231B" w:rsidRPr="00E139B2" w:rsidRDefault="002B231B" w:rsidP="002B231B">
      <w:pPr>
        <w:rPr>
          <w:rFonts w:ascii="Times New Roman" w:hAnsi="Times New Roman" w:cs="Times New Roman"/>
        </w:rPr>
      </w:pPr>
    </w:p>
    <w:p w14:paraId="5AAB29F7" w14:textId="77777777" w:rsidR="002B231B" w:rsidRPr="00E139B2" w:rsidRDefault="002B231B" w:rsidP="002B23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i/>
          <w:iCs/>
          <w:sz w:val="18"/>
          <w:szCs w:val="18"/>
        </w:rPr>
        <w:t>Note.</w:t>
      </w:r>
      <w:r w:rsidRPr="00E139B2">
        <w:rPr>
          <w:rFonts w:ascii="Times New Roman" w:hAnsi="Times New Roman" w:cs="Times New Roman"/>
          <w:sz w:val="18"/>
          <w:szCs w:val="18"/>
        </w:rPr>
        <w:t xml:space="preserve"> </w:t>
      </w:r>
      <w:r w:rsidRPr="00E139B2">
        <w:rPr>
          <w:rFonts w:ascii="Times New Roman" w:hAnsi="Times New Roman" w:cs="Times New Roman"/>
          <w:i/>
          <w:sz w:val="18"/>
          <w:szCs w:val="18"/>
        </w:rPr>
        <w:t>N</w:t>
      </w:r>
      <w:r w:rsidRPr="00E139B2">
        <w:rPr>
          <w:rFonts w:ascii="Times New Roman" w:hAnsi="Times New Roman" w:cs="Times New Roman"/>
          <w:sz w:val="18"/>
          <w:szCs w:val="18"/>
        </w:rPr>
        <w:t>=453, Standardized path coefficients are reported. Reward Sensitivity was measured with the PVSS-21.</w:t>
      </w:r>
      <w:r>
        <w:rPr>
          <w:rFonts w:ascii="Times New Roman" w:hAnsi="Times New Roman" w:cs="Times New Roman"/>
          <w:sz w:val="18"/>
          <w:szCs w:val="18"/>
        </w:rPr>
        <w:t xml:space="preserve"> Alcohol Consumption </w:t>
      </w:r>
      <w:r w:rsidRPr="00444A69">
        <w:rPr>
          <w:rFonts w:ascii="Times New Roman" w:hAnsi="Times New Roman" w:cs="Times New Roman"/>
          <w:sz w:val="18"/>
          <w:szCs w:val="18"/>
        </w:rPr>
        <w:t>was measured with the</w:t>
      </w:r>
      <w:r>
        <w:rPr>
          <w:rFonts w:ascii="Times New Roman" w:hAnsi="Times New Roman" w:cs="Times New Roman"/>
          <w:sz w:val="18"/>
          <w:szCs w:val="18"/>
        </w:rPr>
        <w:t xml:space="preserve"> AUDIT-C</w:t>
      </w:r>
      <w:r w:rsidRPr="00444A69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7375C138" w14:textId="77777777" w:rsidR="002B231B" w:rsidRPr="00E139B2" w:rsidRDefault="002B231B" w:rsidP="002B231B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7826F0B" w14:textId="77777777" w:rsidR="002B231B" w:rsidRPr="00E139B2" w:rsidRDefault="002B231B" w:rsidP="002B231B">
      <w:pPr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sz w:val="18"/>
          <w:szCs w:val="18"/>
        </w:rPr>
        <w:t>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5. 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1 *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01.</w:t>
      </w:r>
    </w:p>
    <w:p w14:paraId="31EAA97A" w14:textId="77777777" w:rsidR="002B231B" w:rsidRDefault="002B231B" w:rsidP="002B231B">
      <w:pPr>
        <w:rPr>
          <w:rFonts w:ascii="Times New Roman" w:hAnsi="Times New Roman" w:cs="Times New Roman"/>
          <w:b/>
          <w:bCs/>
        </w:rPr>
      </w:pPr>
    </w:p>
    <w:p w14:paraId="127474CE" w14:textId="77777777" w:rsidR="002B231B" w:rsidRDefault="002B231B" w:rsidP="002B231B">
      <w:pPr>
        <w:rPr>
          <w:rFonts w:ascii="Times New Roman" w:hAnsi="Times New Roman" w:cs="Times New Roman"/>
          <w:b/>
          <w:bCs/>
        </w:rPr>
      </w:pPr>
    </w:p>
    <w:p w14:paraId="18B1C141" w14:textId="77777777" w:rsidR="002B231B" w:rsidRDefault="002B231B" w:rsidP="002B231B">
      <w:pPr>
        <w:rPr>
          <w:rFonts w:ascii="Times New Roman" w:hAnsi="Times New Roman" w:cs="Times New Roman"/>
          <w:b/>
          <w:bCs/>
        </w:rPr>
      </w:pPr>
    </w:p>
    <w:p w14:paraId="764F99DA" w14:textId="77777777" w:rsidR="002B231B" w:rsidRDefault="002B231B" w:rsidP="002B231B">
      <w:pPr>
        <w:rPr>
          <w:rFonts w:ascii="Times New Roman" w:hAnsi="Times New Roman" w:cs="Times New Roman"/>
          <w:b/>
          <w:bCs/>
        </w:rPr>
      </w:pPr>
    </w:p>
    <w:p w14:paraId="66CE25B9" w14:textId="77777777" w:rsidR="002B231B" w:rsidRDefault="002B231B" w:rsidP="002B231B">
      <w:pPr>
        <w:rPr>
          <w:rFonts w:ascii="Times New Roman" w:hAnsi="Times New Roman" w:cs="Times New Roman"/>
          <w:b/>
          <w:bCs/>
        </w:rPr>
      </w:pPr>
    </w:p>
    <w:bookmarkEnd w:id="0"/>
    <w:p w14:paraId="0D8A08D8" w14:textId="77777777" w:rsidR="002B231B" w:rsidRDefault="002B231B" w:rsidP="002B231B">
      <w:pPr>
        <w:rPr>
          <w:rFonts w:ascii="Times New Roman" w:hAnsi="Times New Roman" w:cs="Times New Roman"/>
          <w:b/>
          <w:noProof/>
        </w:rPr>
      </w:pPr>
    </w:p>
    <w:p w14:paraId="038209C2" w14:textId="77777777" w:rsidR="002B231B" w:rsidRPr="00E139B2" w:rsidRDefault="002B231B" w:rsidP="002B231B">
      <w:pPr>
        <w:rPr>
          <w:rFonts w:ascii="Times New Roman" w:hAnsi="Times New Roman" w:cs="Times New Roman"/>
          <w:b/>
          <w:iCs/>
          <w:noProof/>
        </w:rPr>
      </w:pPr>
      <w:r w:rsidRPr="00E139B2">
        <w:rPr>
          <w:rFonts w:ascii="Times New Roman" w:hAnsi="Times New Roman" w:cs="Times New Roman"/>
          <w:b/>
          <w:noProof/>
        </w:rPr>
        <w:lastRenderedPageBreak/>
        <w:t xml:space="preserve">Figure </w:t>
      </w:r>
      <w:r>
        <w:rPr>
          <w:rFonts w:ascii="Times New Roman" w:hAnsi="Times New Roman" w:cs="Times New Roman"/>
          <w:b/>
          <w:noProof/>
        </w:rPr>
        <w:t>S7</w:t>
      </w:r>
      <w:r w:rsidRPr="00E139B2">
        <w:rPr>
          <w:rFonts w:ascii="Times New Roman" w:hAnsi="Times New Roman" w:cs="Times New Roman"/>
          <w:b/>
          <w:noProof/>
        </w:rPr>
        <w:t xml:space="preserve"> </w:t>
      </w:r>
      <w:r w:rsidRPr="00E139B2">
        <w:rPr>
          <w:rFonts w:ascii="Times New Roman" w:hAnsi="Times New Roman" w:cs="Times New Roman"/>
          <w:iCs/>
          <w:noProof/>
        </w:rPr>
        <w:t>Mediation Model of Social Anxiety (T1) on Reward Sensitivity (T3)</w:t>
      </w:r>
    </w:p>
    <w:p w14:paraId="2EBD0F4D" w14:textId="77777777" w:rsidR="002B231B" w:rsidRPr="00E139B2" w:rsidRDefault="002B231B" w:rsidP="002B231B">
      <w:pPr>
        <w:rPr>
          <w:rFonts w:ascii="Times New Roman" w:hAnsi="Times New Roman" w:cs="Times New Roman"/>
          <w:i/>
          <w:noProof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F45BAA9" wp14:editId="5116ABD4">
                <wp:simplePos x="0" y="0"/>
                <wp:positionH relativeFrom="column">
                  <wp:posOffset>4151014</wp:posOffset>
                </wp:positionH>
                <wp:positionV relativeFrom="paragraph">
                  <wp:posOffset>275495</wp:posOffset>
                </wp:positionV>
                <wp:extent cx="690880" cy="343535"/>
                <wp:effectExtent l="0" t="0" r="0" b="0"/>
                <wp:wrapNone/>
                <wp:docPr id="474" name="Rechteck 4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C39728" w14:textId="77777777" w:rsidR="002B231B" w:rsidRPr="0071272D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71272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45BAA9" id="Rechteck 474" o:spid="_x0000_s1152" style="position:absolute;margin-left:326.85pt;margin-top:21.7pt;width:54.4pt;height:27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" filled="f" stroked="f" strokeweight="1pt">
                <v:textbox>
                  <w:txbxContent>
                    <w:p w14:paraId="6DC39728" w14:textId="77777777" w:rsidR="002B231B" w:rsidRPr="0071272D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71272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3</w:t>
                      </w:r>
                    </w:p>
                  </w:txbxContent>
                </v:textbox>
              </v:rect>
            </w:pict>
          </mc:Fallback>
        </mc:AlternateContent>
      </w:r>
    </w:p>
    <w:p w14:paraId="2600BCD0" w14:textId="77777777" w:rsidR="002B231B" w:rsidRPr="00E139B2" w:rsidRDefault="002B231B" w:rsidP="002B231B">
      <w:pPr>
        <w:rPr>
          <w:rFonts w:ascii="Times New Roman" w:hAnsi="Times New Roman" w:cs="Times New Roman"/>
          <w:noProof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CAB3F6" wp14:editId="1466DD4E">
                <wp:simplePos x="0" y="0"/>
                <wp:positionH relativeFrom="column">
                  <wp:posOffset>2276475</wp:posOffset>
                </wp:positionH>
                <wp:positionV relativeFrom="paragraph">
                  <wp:posOffset>3175</wp:posOffset>
                </wp:positionV>
                <wp:extent cx="690880" cy="343535"/>
                <wp:effectExtent l="0" t="0" r="0" b="0"/>
                <wp:wrapNone/>
                <wp:docPr id="36" name="Rechtec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E3F238" w14:textId="77777777" w:rsidR="002B231B" w:rsidRPr="0071272D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71272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CAB3F6" id="Rechteck 36" o:spid="_x0000_s1153" style="position:absolute;margin-left:179.25pt;margin-top:.25pt;width:54.4pt;height:27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" filled="f" stroked="f" strokeweight="1pt">
                <v:textbox>
                  <w:txbxContent>
                    <w:p w14:paraId="00E3F238" w14:textId="77777777" w:rsidR="002B231B" w:rsidRPr="0071272D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71272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2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44B368" wp14:editId="6BA36DDA">
                <wp:simplePos x="0" y="0"/>
                <wp:positionH relativeFrom="column">
                  <wp:posOffset>263739</wp:posOffset>
                </wp:positionH>
                <wp:positionV relativeFrom="paragraph">
                  <wp:posOffset>23495</wp:posOffset>
                </wp:positionV>
                <wp:extent cx="690880" cy="343535"/>
                <wp:effectExtent l="0" t="0" r="0" b="0"/>
                <wp:wrapNone/>
                <wp:docPr id="37" name="Rechteck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95617A" w14:textId="77777777" w:rsidR="002B231B" w:rsidRPr="0071272D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71272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44B368" id="Rechteck 37" o:spid="_x0000_s1154" style="position:absolute;margin-left:20.75pt;margin-top:1.85pt;width:54.4pt;height:27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" filled="f" stroked="f" strokeweight="1pt">
                <v:textbox>
                  <w:txbxContent>
                    <w:p w14:paraId="1B95617A" w14:textId="77777777" w:rsidR="002B231B" w:rsidRPr="0071272D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71272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1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</w:rPr>
        <w:tab/>
      </w:r>
    </w:p>
    <w:p w14:paraId="0558481D" w14:textId="77777777" w:rsidR="002B231B" w:rsidRPr="00E139B2" w:rsidRDefault="002B231B" w:rsidP="002B231B">
      <w:pPr>
        <w:rPr>
          <w:rFonts w:ascii="Times New Roman" w:hAnsi="Times New Roman" w:cs="Times New Roman"/>
          <w:noProof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BA3290" wp14:editId="3D32AD95">
                <wp:simplePos x="0" y="0"/>
                <wp:positionH relativeFrom="column">
                  <wp:posOffset>3313908</wp:posOffset>
                </wp:positionH>
                <wp:positionV relativeFrom="paragraph">
                  <wp:posOffset>242489</wp:posOffset>
                </wp:positionV>
                <wp:extent cx="231140" cy="307340"/>
                <wp:effectExtent l="0" t="0" r="0" b="0"/>
                <wp:wrapThrough wrapText="bothSides">
                  <wp:wrapPolygon edited="0">
                    <wp:start x="5341" y="0"/>
                    <wp:lineTo x="5341" y="20083"/>
                    <wp:lineTo x="16022" y="20083"/>
                    <wp:lineTo x="16022" y="0"/>
                    <wp:lineTo x="5341" y="0"/>
                  </wp:wrapPolygon>
                </wp:wrapThrough>
                <wp:docPr id="40" name="Textfeld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5AE759" w14:textId="77777777" w:rsidR="002B231B" w:rsidRPr="0071272D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71272D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A3290" id="Textfeld 40" o:spid="_x0000_s1155" type="#_x0000_t202" style="position:absolute;margin-left:260.95pt;margin-top:19.1pt;width:18.2pt;height:24.2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" filled="f" stroked="f" strokeweight=".5pt">
                <v:textbox>
                  <w:txbxContent>
                    <w:p w14:paraId="605AE759" w14:textId="77777777" w:rsidR="002B231B" w:rsidRPr="0071272D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71272D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26D33E21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C39FCED" wp14:editId="37A8FB19">
                <wp:simplePos x="0" y="0"/>
                <wp:positionH relativeFrom="margin">
                  <wp:posOffset>3738245</wp:posOffset>
                </wp:positionH>
                <wp:positionV relativeFrom="paragraph">
                  <wp:posOffset>90170</wp:posOffset>
                </wp:positionV>
                <wp:extent cx="194733" cy="207433"/>
                <wp:effectExtent l="0" t="0" r="15240" b="21590"/>
                <wp:wrapNone/>
                <wp:docPr id="21" name="Flussdiagramm: Verbinde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1FCE387" id="Flussdiagramm: Verbinder 21" o:spid="_x0000_s1026" type="#_x0000_t120" style="position:absolute;margin-left:294.35pt;margin-top:7.1pt;width:15.35pt;height:16.3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" filled="f" strokecolor="black [3213]" strokeweight="1pt">
                <v:stroke joinstyle="miter"/>
                <w10:wrap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B5B03E" wp14:editId="1D372347">
                <wp:simplePos x="0" y="0"/>
                <wp:positionH relativeFrom="column">
                  <wp:posOffset>2015490</wp:posOffset>
                </wp:positionH>
                <wp:positionV relativeFrom="paragraph">
                  <wp:posOffset>65405</wp:posOffset>
                </wp:positionV>
                <wp:extent cx="1150620" cy="434340"/>
                <wp:effectExtent l="0" t="0" r="11430" b="22860"/>
                <wp:wrapNone/>
                <wp:docPr id="73" name="Rechteck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34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B8379E" w14:textId="77777777" w:rsidR="002B231B" w:rsidRPr="0071272D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71272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B5B03E" id="Rechteck 73" o:spid="_x0000_s1156" style="position:absolute;margin-left:158.7pt;margin-top:5.15pt;width:90.6pt;height:34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" filled="f" strokecolor="black [3213]" strokeweight="1pt">
                <v:textbox>
                  <w:txbxContent>
                    <w:p w14:paraId="73B8379E" w14:textId="77777777" w:rsidR="002B231B" w:rsidRPr="0071272D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71272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epression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510BB8" wp14:editId="2B3B8323">
                <wp:simplePos x="0" y="0"/>
                <wp:positionH relativeFrom="column">
                  <wp:posOffset>1267485</wp:posOffset>
                </wp:positionH>
                <wp:positionV relativeFrom="paragraph">
                  <wp:posOffset>275872</wp:posOffset>
                </wp:positionV>
                <wp:extent cx="701644" cy="691339"/>
                <wp:effectExtent l="0" t="38100" r="60960" b="33020"/>
                <wp:wrapNone/>
                <wp:docPr id="473" name="Gerade Verbindung mit Pfeil 4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01644" cy="69133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211E053" id="Gerade Verbindung mit Pfeil 473" o:spid="_x0000_s1026" type="#_x0000_t32" style="position:absolute;margin-left:99.8pt;margin-top:21.7pt;width:55.25pt;height:54.4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" strokecolor="#0d0d0d [3069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522A1C5" wp14:editId="3CA4C40E">
                <wp:simplePos x="0" y="0"/>
                <wp:positionH relativeFrom="column">
                  <wp:posOffset>3172139</wp:posOffset>
                </wp:positionH>
                <wp:positionV relativeFrom="paragraph">
                  <wp:posOffset>194637</wp:posOffset>
                </wp:positionV>
                <wp:extent cx="558800" cy="0"/>
                <wp:effectExtent l="38100" t="76200" r="0" b="95250"/>
                <wp:wrapNone/>
                <wp:docPr id="41" name="Gerade Verbindung mit Pfeil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8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12C570B4" id="Gerade Verbindung mit Pfeil 41" o:spid="_x0000_s1026" type="#_x0000_t32" style="position:absolute;margin-left:249.75pt;margin-top:15.35pt;width:44pt;height:0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" strokecolor="black [3213]" strokeweight="1pt">
                <v:stroke endarrow="block" joinstyle="miter"/>
              </v:shape>
            </w:pict>
          </mc:Fallback>
        </mc:AlternateContent>
      </w:r>
    </w:p>
    <w:p w14:paraId="1103374E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021D7D" wp14:editId="2431F411">
                <wp:simplePos x="0" y="0"/>
                <wp:positionH relativeFrom="column">
                  <wp:posOffset>3545288</wp:posOffset>
                </wp:positionH>
                <wp:positionV relativeFrom="paragraph">
                  <wp:posOffset>138816</wp:posOffset>
                </wp:positionV>
                <wp:extent cx="715010" cy="238125"/>
                <wp:effectExtent l="0" t="0" r="0" b="0"/>
                <wp:wrapThrough wrapText="bothSides">
                  <wp:wrapPolygon edited="0">
                    <wp:start x="1726" y="0"/>
                    <wp:lineTo x="1726" y="19008"/>
                    <wp:lineTo x="19567" y="19008"/>
                    <wp:lineTo x="19567" y="0"/>
                    <wp:lineTo x="1726" y="0"/>
                  </wp:wrapPolygon>
                </wp:wrapThrough>
                <wp:docPr id="80" name="Textfeld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010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20A528" w14:textId="77777777" w:rsidR="002B231B" w:rsidRPr="0071272D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 xml:space="preserve">b = </w:t>
                            </w:r>
                            <w:r w:rsidRPr="0071272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40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021D7D" id="Textfeld 80" o:spid="_x0000_s1157" type="#_x0000_t202" style="position:absolute;margin-left:279.15pt;margin-top:10.95pt;width:56.3pt;height:1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" filled="f" stroked="f" strokeweight=".5pt">
                <v:textbox>
                  <w:txbxContent>
                    <w:p w14:paraId="4F20A528" w14:textId="77777777" w:rsidR="002B231B" w:rsidRPr="0071272D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 xml:space="preserve">b = </w:t>
                      </w:r>
                      <w:r w:rsidRPr="0071272D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40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6CF7BC" wp14:editId="0E68ACAF">
                <wp:simplePos x="0" y="0"/>
                <wp:positionH relativeFrom="column">
                  <wp:posOffset>1000125</wp:posOffset>
                </wp:positionH>
                <wp:positionV relativeFrom="paragraph">
                  <wp:posOffset>154940</wp:posOffset>
                </wp:positionV>
                <wp:extent cx="661670" cy="301625"/>
                <wp:effectExtent l="0" t="0" r="0" b="3175"/>
                <wp:wrapThrough wrapText="bothSides">
                  <wp:wrapPolygon edited="0">
                    <wp:start x="1866" y="0"/>
                    <wp:lineTo x="1866" y="20463"/>
                    <wp:lineTo x="19278" y="20463"/>
                    <wp:lineTo x="19278" y="0"/>
                    <wp:lineTo x="1866" y="0"/>
                  </wp:wrapPolygon>
                </wp:wrapThrough>
                <wp:docPr id="74" name="Textfeld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670" cy="301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EECDC1" w14:textId="77777777" w:rsidR="002B231B" w:rsidRPr="0071272D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a =</w:t>
                            </w:r>
                            <w:r w:rsidRPr="0071272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47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CF7BC" id="Textfeld 74" o:spid="_x0000_s1158" type="#_x0000_t202" style="position:absolute;margin-left:78.75pt;margin-top:12.2pt;width:52.1pt;height:23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" filled="f" stroked="f" strokeweight=".5pt">
                <v:textbox>
                  <w:txbxContent>
                    <w:p w14:paraId="12EECDC1" w14:textId="77777777" w:rsidR="002B231B" w:rsidRPr="0071272D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a =</w:t>
                      </w:r>
                      <w:r w:rsidRPr="0071272D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47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B570B1" wp14:editId="2BB11C34">
                <wp:simplePos x="0" y="0"/>
                <wp:positionH relativeFrom="column">
                  <wp:posOffset>3187700</wp:posOffset>
                </wp:positionH>
                <wp:positionV relativeFrom="paragraph">
                  <wp:posOffset>3810</wp:posOffset>
                </wp:positionV>
                <wp:extent cx="707390" cy="689610"/>
                <wp:effectExtent l="0" t="0" r="54610" b="53340"/>
                <wp:wrapNone/>
                <wp:docPr id="42" name="Gerade Verbindung mit Pfeil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7390" cy="6896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58597D5" id="Gerade Verbindung mit Pfeil 42" o:spid="_x0000_s1026" type="#_x0000_t32" style="position:absolute;margin-left:251pt;margin-top:.3pt;width:55.7pt;height:54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" strokecolor="#0d0d0d [3069]" strokeweight="1pt">
                <v:stroke endarrow="block" joinstyle="miter"/>
              </v:shape>
            </w:pict>
          </mc:Fallback>
        </mc:AlternateContent>
      </w:r>
    </w:p>
    <w:p w14:paraId="436D7178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93D1EE" wp14:editId="75E96589">
                <wp:simplePos x="0" y="0"/>
                <wp:positionH relativeFrom="column">
                  <wp:posOffset>3898265</wp:posOffset>
                </wp:positionH>
                <wp:positionV relativeFrom="paragraph">
                  <wp:posOffset>282575</wp:posOffset>
                </wp:positionV>
                <wp:extent cx="1150620" cy="459105"/>
                <wp:effectExtent l="0" t="0" r="11430" b="17145"/>
                <wp:wrapNone/>
                <wp:docPr id="82" name="Rechteck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18AF9" w14:textId="77777777" w:rsidR="002B231B" w:rsidRPr="00CB3D3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CB3D3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ward Sensitivity</w:t>
                            </w:r>
                          </w:p>
                          <w:p w14:paraId="69ED43E7" w14:textId="77777777" w:rsidR="002B231B" w:rsidRPr="00F725D7" w:rsidRDefault="002B231B" w:rsidP="002B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93D1EE" id="Rechteck 82" o:spid="_x0000_s1159" style="position:absolute;margin-left:306.95pt;margin-top:22.25pt;width:90.6pt;height:36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" filled="f" strokecolor="black [3213]" strokeweight="1pt">
                <v:textbox>
                  <w:txbxContent>
                    <w:p w14:paraId="47718AF9" w14:textId="77777777" w:rsidR="002B231B" w:rsidRPr="00CB3D3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CB3D3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ward Sensitivity</w:t>
                      </w:r>
                    </w:p>
                    <w:p w14:paraId="69ED43E7" w14:textId="77777777" w:rsidR="002B231B" w:rsidRPr="00F725D7" w:rsidRDefault="002B231B" w:rsidP="002B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E91CF4" wp14:editId="2B086A93">
                <wp:simplePos x="0" y="0"/>
                <wp:positionH relativeFrom="column">
                  <wp:posOffset>116205</wp:posOffset>
                </wp:positionH>
                <wp:positionV relativeFrom="paragraph">
                  <wp:posOffset>282575</wp:posOffset>
                </wp:positionV>
                <wp:extent cx="1150620" cy="434340"/>
                <wp:effectExtent l="0" t="0" r="11430" b="22860"/>
                <wp:wrapNone/>
                <wp:docPr id="83" name="Rechteck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34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5F3CCA" w14:textId="77777777" w:rsidR="002B231B" w:rsidRPr="0071272D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71272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ocial 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E91CF4" id="Rechteck 83" o:spid="_x0000_s1160" style="position:absolute;margin-left:9.15pt;margin-top:22.25pt;width:90.6pt;height:34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" filled="f" strokecolor="black [3213]" strokeweight="1pt">
                <v:textbox>
                  <w:txbxContent>
                    <w:p w14:paraId="5C5F3CCA" w14:textId="77777777" w:rsidR="002B231B" w:rsidRPr="0071272D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71272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ocial Anxiety</w:t>
                      </w:r>
                    </w:p>
                  </w:txbxContent>
                </v:textbox>
              </v:rect>
            </w:pict>
          </mc:Fallback>
        </mc:AlternateContent>
      </w:r>
    </w:p>
    <w:p w14:paraId="58A6E308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ED4A23" wp14:editId="36421E85">
                <wp:simplePos x="0" y="0"/>
                <wp:positionH relativeFrom="column">
                  <wp:posOffset>2272444</wp:posOffset>
                </wp:positionH>
                <wp:positionV relativeFrom="paragraph">
                  <wp:posOffset>5356</wp:posOffset>
                </wp:positionV>
                <wp:extent cx="768350" cy="285750"/>
                <wp:effectExtent l="0" t="0" r="0" b="0"/>
                <wp:wrapThrough wrapText="bothSides">
                  <wp:wrapPolygon edited="0">
                    <wp:start x="1607" y="0"/>
                    <wp:lineTo x="1607" y="20160"/>
                    <wp:lineTo x="19815" y="20160"/>
                    <wp:lineTo x="19815" y="0"/>
                    <wp:lineTo x="1607" y="0"/>
                  </wp:wrapPolygon>
                </wp:wrapThrough>
                <wp:docPr id="84" name="Textfeld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3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E3F36A" w14:textId="77777777" w:rsidR="002B231B" w:rsidRPr="00641DE9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 w:rsidRPr="00641DE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c = -.27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ED4A23" id="Textfeld 84" o:spid="_x0000_s1161" type="#_x0000_t202" style="position:absolute;margin-left:178.95pt;margin-top:.4pt;width:60.5pt;height:2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" filled="f" stroked="f" strokeweight=".5pt">
                <v:textbox>
                  <w:txbxContent>
                    <w:p w14:paraId="7DE3F36A" w14:textId="77777777" w:rsidR="002B231B" w:rsidRPr="00641DE9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 w:rsidRPr="00641DE9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c = -.27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199AD42" wp14:editId="1F9887C2">
                <wp:simplePos x="0" y="0"/>
                <wp:positionH relativeFrom="margin">
                  <wp:posOffset>5638800</wp:posOffset>
                </wp:positionH>
                <wp:positionV relativeFrom="paragraph">
                  <wp:posOffset>126364</wp:posOffset>
                </wp:positionV>
                <wp:extent cx="194733" cy="207433"/>
                <wp:effectExtent l="0" t="0" r="15240" b="21590"/>
                <wp:wrapNone/>
                <wp:docPr id="22" name="Flussdiagramm: Verbinde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63BF70D5" id="Flussdiagramm: Verbinder 22" o:spid="_x0000_s1026" type="#_x0000_t120" style="position:absolute;margin-left:444pt;margin-top:9.95pt;width:15.35pt;height:16.3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" filled="f" strokecolor="black [3213]" strokeweight="1pt">
                <v:stroke joinstyle="miter"/>
                <w10:wrap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9CDB98" wp14:editId="51A11FF3">
                <wp:simplePos x="0" y="0"/>
                <wp:positionH relativeFrom="column">
                  <wp:posOffset>5236845</wp:posOffset>
                </wp:positionH>
                <wp:positionV relativeFrom="paragraph">
                  <wp:posOffset>38100</wp:posOffset>
                </wp:positionV>
                <wp:extent cx="231140" cy="307340"/>
                <wp:effectExtent l="0" t="0" r="0" b="0"/>
                <wp:wrapThrough wrapText="bothSides">
                  <wp:wrapPolygon edited="0">
                    <wp:start x="5341" y="0"/>
                    <wp:lineTo x="5341" y="20083"/>
                    <wp:lineTo x="16022" y="20083"/>
                    <wp:lineTo x="16022" y="0"/>
                    <wp:lineTo x="5341" y="0"/>
                  </wp:wrapPolygon>
                </wp:wrapThrough>
                <wp:docPr id="85" name="Textfeld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652A85" w14:textId="77777777" w:rsidR="002B231B" w:rsidRPr="0071272D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71272D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CDB98" id="Textfeld 85" o:spid="_x0000_s1162" type="#_x0000_t202" style="position:absolute;margin-left:412.35pt;margin-top:3pt;width:18.2pt;height:24.2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" filled="f" stroked="f" strokeweight=".5pt">
                <v:textbox>
                  <w:txbxContent>
                    <w:p w14:paraId="2C652A85" w14:textId="77777777" w:rsidR="002B231B" w:rsidRPr="0071272D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71272D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537CED" wp14:editId="76EC6D28">
                <wp:simplePos x="0" y="0"/>
                <wp:positionH relativeFrom="column">
                  <wp:posOffset>1266825</wp:posOffset>
                </wp:positionH>
                <wp:positionV relativeFrom="paragraph">
                  <wp:posOffset>223520</wp:posOffset>
                </wp:positionV>
                <wp:extent cx="2633980" cy="0"/>
                <wp:effectExtent l="0" t="76200" r="13970" b="95250"/>
                <wp:wrapNone/>
                <wp:docPr id="86" name="Gerade Verbindung mit Pfeil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3398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6945A761" id="Gerade Verbindung mit Pfeil 86" o:spid="_x0000_s1026" type="#_x0000_t32" style="position:absolute;margin-left:99.75pt;margin-top:17.6pt;width:207.4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" strokecolor="#0d0d0d [3069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24884C" wp14:editId="7F8DB3AE">
                <wp:simplePos x="0" y="0"/>
                <wp:positionH relativeFrom="column">
                  <wp:posOffset>5069840</wp:posOffset>
                </wp:positionH>
                <wp:positionV relativeFrom="paragraph">
                  <wp:posOffset>224790</wp:posOffset>
                </wp:positionV>
                <wp:extent cx="558800" cy="0"/>
                <wp:effectExtent l="38100" t="76200" r="0" b="95250"/>
                <wp:wrapNone/>
                <wp:docPr id="87" name="Gerade Verbindung mit Pfeil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8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4732B58A" id="Gerade Verbindung mit Pfeil 87" o:spid="_x0000_s1026" type="#_x0000_t32" style="position:absolute;margin-left:399.2pt;margin-top:17.7pt;width:44pt;height:0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" strokecolor="black [3213]" strokeweight="1pt">
                <v:stroke endarrow="block" joinstyle="miter"/>
              </v:shape>
            </w:pict>
          </mc:Fallback>
        </mc:AlternateContent>
      </w:r>
    </w:p>
    <w:p w14:paraId="15608CF7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A3325E0" wp14:editId="1740F265">
                <wp:simplePos x="0" y="0"/>
                <wp:positionH relativeFrom="column">
                  <wp:posOffset>2310765</wp:posOffset>
                </wp:positionH>
                <wp:positionV relativeFrom="paragraph">
                  <wp:posOffset>8034</wp:posOffset>
                </wp:positionV>
                <wp:extent cx="654050" cy="307340"/>
                <wp:effectExtent l="0" t="0" r="0" b="0"/>
                <wp:wrapThrough wrapText="bothSides">
                  <wp:wrapPolygon edited="0">
                    <wp:start x="1887" y="0"/>
                    <wp:lineTo x="1887" y="20083"/>
                    <wp:lineTo x="19503" y="20083"/>
                    <wp:lineTo x="19503" y="0"/>
                    <wp:lineTo x="1887" y="0"/>
                  </wp:wrapPolygon>
                </wp:wrapThrough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FC2AA6" w14:textId="77777777" w:rsidR="002B231B" w:rsidRPr="00641DE9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641D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c’ -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3325E0" id="Textfeld 3" o:spid="_x0000_s1163" type="#_x0000_t202" style="position:absolute;margin-left:181.95pt;margin-top:.65pt;width:51.5pt;height:24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" filled="f" stroked="f" strokeweight=".5pt">
                <v:textbox>
                  <w:txbxContent>
                    <w:p w14:paraId="32FC2AA6" w14:textId="77777777" w:rsidR="002B231B" w:rsidRPr="00641DE9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641DE9">
                        <w:rPr>
                          <w:rFonts w:ascii="Times New Roman" w:hAnsi="Times New Roman" w:cs="Times New Roman"/>
                          <w:sz w:val="16"/>
                        </w:rPr>
                        <w:t>c’ -.0</w:t>
                      </w: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8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40C9827" w14:textId="77777777" w:rsidR="002B231B" w:rsidRPr="00E139B2" w:rsidRDefault="002B231B" w:rsidP="002B231B">
      <w:pPr>
        <w:rPr>
          <w:rFonts w:ascii="Times New Roman" w:hAnsi="Times New Roman" w:cs="Times New Roman"/>
        </w:rPr>
      </w:pPr>
    </w:p>
    <w:p w14:paraId="6235E163" w14:textId="77777777" w:rsidR="002B231B" w:rsidRPr="00E139B2" w:rsidRDefault="002B231B" w:rsidP="002B23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i/>
          <w:sz w:val="18"/>
          <w:szCs w:val="18"/>
        </w:rPr>
        <w:t>Note.</w:t>
      </w:r>
      <w:r w:rsidRPr="00E139B2">
        <w:rPr>
          <w:rFonts w:ascii="Times New Roman" w:hAnsi="Times New Roman" w:cs="Times New Roman"/>
          <w:sz w:val="18"/>
          <w:szCs w:val="18"/>
        </w:rPr>
        <w:t xml:space="preserve"> </w:t>
      </w:r>
      <w:r w:rsidRPr="00E139B2">
        <w:rPr>
          <w:rFonts w:ascii="Times New Roman" w:hAnsi="Times New Roman" w:cs="Times New Roman"/>
          <w:i/>
          <w:sz w:val="18"/>
          <w:szCs w:val="18"/>
        </w:rPr>
        <w:t>N</w:t>
      </w:r>
      <w:r w:rsidRPr="00E139B2">
        <w:rPr>
          <w:rFonts w:ascii="Times New Roman" w:hAnsi="Times New Roman" w:cs="Times New Roman"/>
          <w:sz w:val="18"/>
          <w:szCs w:val="18"/>
        </w:rPr>
        <w:t xml:space="preserve">=453, Standardized path coefficients are reported. Social Anxiety was measured with the Mini-SPIN. Depression was </w:t>
      </w:r>
    </w:p>
    <w:p w14:paraId="48148F45" w14:textId="77777777" w:rsidR="002B231B" w:rsidRPr="00E139B2" w:rsidRDefault="002B231B" w:rsidP="002B23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sz w:val="18"/>
          <w:szCs w:val="18"/>
        </w:rPr>
        <w:t xml:space="preserve">measured with the PHQ-9. Reward Sensitivity was measured with the PVSS-21. </w:t>
      </w:r>
    </w:p>
    <w:p w14:paraId="57C93104" w14:textId="77777777" w:rsidR="002B231B" w:rsidRPr="00E139B2" w:rsidRDefault="002B231B" w:rsidP="002B23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C6A5652" w14:textId="77777777" w:rsidR="002B231B" w:rsidRPr="00E139B2" w:rsidRDefault="002B231B" w:rsidP="002B231B">
      <w:pPr>
        <w:rPr>
          <w:rFonts w:ascii="Times New Roman" w:hAnsi="Times New Roman" w:cs="Times New Roman"/>
          <w:sz w:val="18"/>
        </w:rPr>
      </w:pPr>
      <w:r w:rsidRPr="00E139B2">
        <w:rPr>
          <w:rFonts w:ascii="Times New Roman" w:hAnsi="Times New Roman" w:cs="Times New Roman"/>
          <w:sz w:val="18"/>
        </w:rPr>
        <w:t>*</w:t>
      </w:r>
      <w:r w:rsidRPr="00E139B2">
        <w:rPr>
          <w:rFonts w:ascii="Times New Roman" w:hAnsi="Times New Roman" w:cs="Times New Roman"/>
          <w:i/>
          <w:sz w:val="18"/>
        </w:rPr>
        <w:t>p</w:t>
      </w:r>
      <w:r w:rsidRPr="00E139B2">
        <w:rPr>
          <w:rFonts w:ascii="Times New Roman" w:hAnsi="Times New Roman" w:cs="Times New Roman"/>
          <w:sz w:val="18"/>
        </w:rPr>
        <w:t xml:space="preserve"> &lt; .05. **</w:t>
      </w:r>
      <w:r w:rsidRPr="00E139B2">
        <w:rPr>
          <w:rFonts w:ascii="Times New Roman" w:hAnsi="Times New Roman" w:cs="Times New Roman"/>
          <w:i/>
          <w:sz w:val="18"/>
        </w:rPr>
        <w:t>p</w:t>
      </w:r>
      <w:r w:rsidRPr="00E139B2">
        <w:rPr>
          <w:rFonts w:ascii="Times New Roman" w:hAnsi="Times New Roman" w:cs="Times New Roman"/>
          <w:sz w:val="18"/>
        </w:rPr>
        <w:t xml:space="preserve"> &lt; .01 ***</w:t>
      </w:r>
      <w:r w:rsidRPr="00E139B2">
        <w:rPr>
          <w:rFonts w:ascii="Times New Roman" w:hAnsi="Times New Roman" w:cs="Times New Roman"/>
          <w:i/>
          <w:sz w:val="18"/>
        </w:rPr>
        <w:t>p</w:t>
      </w:r>
      <w:r w:rsidRPr="00E139B2">
        <w:rPr>
          <w:rFonts w:ascii="Times New Roman" w:hAnsi="Times New Roman" w:cs="Times New Roman"/>
          <w:sz w:val="18"/>
        </w:rPr>
        <w:t xml:space="preserve"> &lt; .001.</w:t>
      </w:r>
    </w:p>
    <w:p w14:paraId="767E68E5" w14:textId="77777777" w:rsidR="002B231B" w:rsidRPr="00E139B2" w:rsidRDefault="002B231B" w:rsidP="002B231B">
      <w:pPr>
        <w:rPr>
          <w:rFonts w:ascii="Times New Roman" w:hAnsi="Times New Roman" w:cs="Times New Roman"/>
          <w:b/>
          <w:noProof/>
        </w:rPr>
      </w:pPr>
    </w:p>
    <w:p w14:paraId="6A8B029D" w14:textId="77777777" w:rsidR="002B231B" w:rsidRPr="00E139B2" w:rsidRDefault="002B231B" w:rsidP="002B231B">
      <w:pPr>
        <w:rPr>
          <w:rFonts w:ascii="Times New Roman" w:hAnsi="Times New Roman" w:cs="Times New Roman"/>
          <w:b/>
          <w:noProof/>
        </w:rPr>
      </w:pPr>
    </w:p>
    <w:p w14:paraId="71F030C0" w14:textId="77777777" w:rsidR="002B231B" w:rsidRPr="00E139B2" w:rsidRDefault="002B231B" w:rsidP="002B231B">
      <w:pPr>
        <w:rPr>
          <w:rFonts w:ascii="Times New Roman" w:hAnsi="Times New Roman" w:cs="Times New Roman"/>
          <w:b/>
          <w:noProof/>
        </w:rPr>
      </w:pPr>
      <w:r w:rsidRPr="00E139B2">
        <w:rPr>
          <w:rFonts w:ascii="Times New Roman" w:hAnsi="Times New Roman" w:cs="Times New Roman"/>
          <w:b/>
          <w:noProof/>
        </w:rPr>
        <w:t xml:space="preserve">Figure </w:t>
      </w:r>
      <w:r>
        <w:rPr>
          <w:rFonts w:ascii="Times New Roman" w:hAnsi="Times New Roman" w:cs="Times New Roman"/>
          <w:b/>
          <w:noProof/>
        </w:rPr>
        <w:t>S8</w:t>
      </w:r>
      <w:r w:rsidRPr="00E139B2">
        <w:rPr>
          <w:rFonts w:ascii="Times New Roman" w:hAnsi="Times New Roman" w:cs="Times New Roman"/>
          <w:b/>
          <w:noProof/>
        </w:rPr>
        <w:t xml:space="preserve"> </w:t>
      </w:r>
      <w:r w:rsidRPr="00E139B2">
        <w:rPr>
          <w:rFonts w:ascii="Times New Roman" w:hAnsi="Times New Roman" w:cs="Times New Roman"/>
          <w:iCs/>
          <w:noProof/>
        </w:rPr>
        <w:t>Mediation Model of Eating Disorder Symptoms (T1) on Reward Sensitivity (T3)</w:t>
      </w:r>
    </w:p>
    <w:p w14:paraId="268B2F49" w14:textId="77777777" w:rsidR="002B231B" w:rsidRPr="00E139B2" w:rsidRDefault="002B231B" w:rsidP="002B231B">
      <w:pPr>
        <w:rPr>
          <w:rFonts w:ascii="Times New Roman" w:hAnsi="Times New Roman" w:cs="Times New Roman"/>
          <w:i/>
          <w:noProof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19FD573" wp14:editId="5BCC5E90">
                <wp:simplePos x="0" y="0"/>
                <wp:positionH relativeFrom="column">
                  <wp:posOffset>4151014</wp:posOffset>
                </wp:positionH>
                <wp:positionV relativeFrom="paragraph">
                  <wp:posOffset>275495</wp:posOffset>
                </wp:positionV>
                <wp:extent cx="690880" cy="343535"/>
                <wp:effectExtent l="0" t="0" r="0" b="0"/>
                <wp:wrapNone/>
                <wp:docPr id="475" name="Rechteck 4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4E7810" w14:textId="77777777" w:rsidR="002B231B" w:rsidRPr="00E876AE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E876A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9FD573" id="Rechteck 475" o:spid="_x0000_s1164" style="position:absolute;margin-left:326.85pt;margin-top:21.7pt;width:54.4pt;height:27.0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" filled="f" stroked="f" strokeweight="1pt">
                <v:textbox>
                  <w:txbxContent>
                    <w:p w14:paraId="164E7810" w14:textId="77777777" w:rsidR="002B231B" w:rsidRPr="00E876AE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E876AE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3</w:t>
                      </w:r>
                    </w:p>
                  </w:txbxContent>
                </v:textbox>
              </v:rect>
            </w:pict>
          </mc:Fallback>
        </mc:AlternateContent>
      </w:r>
    </w:p>
    <w:p w14:paraId="44A1CEF9" w14:textId="77777777" w:rsidR="002B231B" w:rsidRPr="00E139B2" w:rsidRDefault="002B231B" w:rsidP="002B231B">
      <w:pPr>
        <w:rPr>
          <w:rFonts w:ascii="Times New Roman" w:hAnsi="Times New Roman" w:cs="Times New Roman"/>
          <w:noProof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A54A695" wp14:editId="2C878E07">
                <wp:simplePos x="0" y="0"/>
                <wp:positionH relativeFrom="column">
                  <wp:posOffset>2276475</wp:posOffset>
                </wp:positionH>
                <wp:positionV relativeFrom="paragraph">
                  <wp:posOffset>9525</wp:posOffset>
                </wp:positionV>
                <wp:extent cx="690880" cy="343535"/>
                <wp:effectExtent l="0" t="0" r="0" b="0"/>
                <wp:wrapNone/>
                <wp:docPr id="476" name="Rechteck 4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6456B8" w14:textId="77777777" w:rsidR="002B231B" w:rsidRPr="00E876AE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E876A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54A695" id="Rechteck 476" o:spid="_x0000_s1165" style="position:absolute;margin-left:179.25pt;margin-top:.75pt;width:54.4pt;height:27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" filled="f" stroked="f" strokeweight="1pt">
                <v:textbox>
                  <w:txbxContent>
                    <w:p w14:paraId="276456B8" w14:textId="77777777" w:rsidR="002B231B" w:rsidRPr="00E876AE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E876AE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2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7606B99" wp14:editId="790CAA3D">
                <wp:simplePos x="0" y="0"/>
                <wp:positionH relativeFrom="column">
                  <wp:posOffset>263739</wp:posOffset>
                </wp:positionH>
                <wp:positionV relativeFrom="paragraph">
                  <wp:posOffset>23495</wp:posOffset>
                </wp:positionV>
                <wp:extent cx="690880" cy="343535"/>
                <wp:effectExtent l="0" t="0" r="0" b="0"/>
                <wp:wrapNone/>
                <wp:docPr id="477" name="Rechteck 4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E1B039" w14:textId="77777777" w:rsidR="002B231B" w:rsidRPr="00E876AE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E876A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606B99" id="Rechteck 477" o:spid="_x0000_s1166" style="position:absolute;margin-left:20.75pt;margin-top:1.85pt;width:54.4pt;height:27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" filled="f" stroked="f" strokeweight="1pt">
                <v:textbox>
                  <w:txbxContent>
                    <w:p w14:paraId="23E1B039" w14:textId="77777777" w:rsidR="002B231B" w:rsidRPr="00E876AE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E876AE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1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</w:rPr>
        <w:tab/>
      </w:r>
    </w:p>
    <w:p w14:paraId="0E8DFCED" w14:textId="77777777" w:rsidR="002B231B" w:rsidRPr="00E139B2" w:rsidRDefault="002B231B" w:rsidP="002B231B">
      <w:pPr>
        <w:rPr>
          <w:rFonts w:ascii="Times New Roman" w:hAnsi="Times New Roman" w:cs="Times New Roman"/>
          <w:noProof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5EBE84F" wp14:editId="763C0C2B">
                <wp:simplePos x="0" y="0"/>
                <wp:positionH relativeFrom="column">
                  <wp:posOffset>3313908</wp:posOffset>
                </wp:positionH>
                <wp:positionV relativeFrom="paragraph">
                  <wp:posOffset>242489</wp:posOffset>
                </wp:positionV>
                <wp:extent cx="231140" cy="307340"/>
                <wp:effectExtent l="0" t="0" r="0" b="0"/>
                <wp:wrapThrough wrapText="bothSides">
                  <wp:wrapPolygon edited="0">
                    <wp:start x="5341" y="0"/>
                    <wp:lineTo x="5341" y="20083"/>
                    <wp:lineTo x="16022" y="20083"/>
                    <wp:lineTo x="16022" y="0"/>
                    <wp:lineTo x="5341" y="0"/>
                  </wp:wrapPolygon>
                </wp:wrapThrough>
                <wp:docPr id="478" name="Textfeld 4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C6145B" w14:textId="77777777" w:rsidR="002B231B" w:rsidRPr="00E876AE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E876AE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EBE84F" id="Textfeld 478" o:spid="_x0000_s1167" type="#_x0000_t202" style="position:absolute;margin-left:260.95pt;margin-top:19.1pt;width:18.2pt;height:24.2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" filled="f" stroked="f" strokeweight=".5pt">
                <v:textbox>
                  <w:txbxContent>
                    <w:p w14:paraId="36C6145B" w14:textId="77777777" w:rsidR="002B231B" w:rsidRPr="00E876AE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E876AE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82CDB19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8ABB5FE" wp14:editId="6E71D286">
                <wp:simplePos x="0" y="0"/>
                <wp:positionH relativeFrom="margin">
                  <wp:posOffset>3730625</wp:posOffset>
                </wp:positionH>
                <wp:positionV relativeFrom="paragraph">
                  <wp:posOffset>93980</wp:posOffset>
                </wp:positionV>
                <wp:extent cx="194733" cy="207433"/>
                <wp:effectExtent l="0" t="0" r="15240" b="21590"/>
                <wp:wrapNone/>
                <wp:docPr id="23" name="Flussdiagramm: Verbinde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35394833" id="Flussdiagramm: Verbinder 23" o:spid="_x0000_s1026" type="#_x0000_t120" style="position:absolute;margin-left:293.75pt;margin-top:7.4pt;width:15.35pt;height:16.3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" filled="f" strokecolor="black [3213]" strokeweight="1pt">
                <v:stroke joinstyle="miter"/>
                <w10:wrap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FA64542" wp14:editId="48BBC214">
                <wp:simplePos x="0" y="0"/>
                <wp:positionH relativeFrom="column">
                  <wp:posOffset>2015490</wp:posOffset>
                </wp:positionH>
                <wp:positionV relativeFrom="paragraph">
                  <wp:posOffset>65405</wp:posOffset>
                </wp:positionV>
                <wp:extent cx="1150620" cy="434340"/>
                <wp:effectExtent l="0" t="0" r="11430" b="22860"/>
                <wp:wrapNone/>
                <wp:docPr id="479" name="Rechteck 4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34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077A2C" w14:textId="77777777" w:rsidR="002B231B" w:rsidRPr="00E876AE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876A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A64542" id="Rechteck 479" o:spid="_x0000_s1168" style="position:absolute;margin-left:158.7pt;margin-top:5.15pt;width:90.6pt;height:34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" filled="f" strokecolor="black [3213]" strokeweight="1pt">
                <v:textbox>
                  <w:txbxContent>
                    <w:p w14:paraId="0B077A2C" w14:textId="77777777" w:rsidR="002B231B" w:rsidRPr="00E876AE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E876A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epression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6114F95" wp14:editId="4126EA8F">
                <wp:simplePos x="0" y="0"/>
                <wp:positionH relativeFrom="column">
                  <wp:posOffset>1267485</wp:posOffset>
                </wp:positionH>
                <wp:positionV relativeFrom="paragraph">
                  <wp:posOffset>275872</wp:posOffset>
                </wp:positionV>
                <wp:extent cx="701644" cy="691339"/>
                <wp:effectExtent l="0" t="38100" r="60960" b="33020"/>
                <wp:wrapNone/>
                <wp:docPr id="61" name="Gerade Verbindung mit Pfeil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01644" cy="69133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5CB507E" id="Gerade Verbindung mit Pfeil 61" o:spid="_x0000_s1026" type="#_x0000_t32" style="position:absolute;margin-left:99.8pt;margin-top:21.7pt;width:55.25pt;height:54.45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" strokecolor="#0d0d0d [3069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D014B37" wp14:editId="05AF399A">
                <wp:simplePos x="0" y="0"/>
                <wp:positionH relativeFrom="column">
                  <wp:posOffset>3172139</wp:posOffset>
                </wp:positionH>
                <wp:positionV relativeFrom="paragraph">
                  <wp:posOffset>194637</wp:posOffset>
                </wp:positionV>
                <wp:extent cx="558800" cy="0"/>
                <wp:effectExtent l="38100" t="76200" r="0" b="95250"/>
                <wp:wrapNone/>
                <wp:docPr id="64" name="Gerade Verbindung mit Pfeil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8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74377602" id="Gerade Verbindung mit Pfeil 64" o:spid="_x0000_s1026" type="#_x0000_t32" style="position:absolute;margin-left:249.75pt;margin-top:15.35pt;width:44pt;height:0;flip:x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" strokecolor="black [3213]" strokeweight="1pt">
                <v:stroke endarrow="block" joinstyle="miter"/>
              </v:shape>
            </w:pict>
          </mc:Fallback>
        </mc:AlternateContent>
      </w:r>
    </w:p>
    <w:p w14:paraId="6BDE4777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E417A66" wp14:editId="21017066">
                <wp:simplePos x="0" y="0"/>
                <wp:positionH relativeFrom="column">
                  <wp:posOffset>3449320</wp:posOffset>
                </wp:positionH>
                <wp:positionV relativeFrom="paragraph">
                  <wp:posOffset>96520</wp:posOffset>
                </wp:positionV>
                <wp:extent cx="731520" cy="238125"/>
                <wp:effectExtent l="0" t="0" r="0" b="0"/>
                <wp:wrapThrough wrapText="bothSides">
                  <wp:wrapPolygon edited="0">
                    <wp:start x="1688" y="0"/>
                    <wp:lineTo x="1688" y="19008"/>
                    <wp:lineTo x="19688" y="19008"/>
                    <wp:lineTo x="19688" y="0"/>
                    <wp:lineTo x="1688" y="0"/>
                  </wp:wrapPolygon>
                </wp:wrapThrough>
                <wp:docPr id="67" name="Textfeld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8CA589" w14:textId="77777777" w:rsidR="002B231B" w:rsidRPr="00BB34A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 w:rsidRPr="00BB34A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b = -.41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417A66" id="Textfeld 67" o:spid="_x0000_s1169" type="#_x0000_t202" style="position:absolute;margin-left:271.6pt;margin-top:7.6pt;width:57.6pt;height:18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" filled="f" stroked="f" strokeweight=".5pt">
                <v:textbox>
                  <w:txbxContent>
                    <w:p w14:paraId="028CA589" w14:textId="77777777" w:rsidR="002B231B" w:rsidRPr="00BB34A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 w:rsidRPr="00BB34A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b = -.41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F41CE9F" wp14:editId="2AA0943D">
                <wp:simplePos x="0" y="0"/>
                <wp:positionH relativeFrom="column">
                  <wp:posOffset>960755</wp:posOffset>
                </wp:positionH>
                <wp:positionV relativeFrom="paragraph">
                  <wp:posOffset>152400</wp:posOffset>
                </wp:positionV>
                <wp:extent cx="701675" cy="278130"/>
                <wp:effectExtent l="0" t="0" r="0" b="7620"/>
                <wp:wrapThrough wrapText="bothSides">
                  <wp:wrapPolygon edited="0">
                    <wp:start x="1759" y="0"/>
                    <wp:lineTo x="1759" y="20712"/>
                    <wp:lineTo x="19352" y="20712"/>
                    <wp:lineTo x="19352" y="0"/>
                    <wp:lineTo x="1759" y="0"/>
                  </wp:wrapPolygon>
                </wp:wrapThrough>
                <wp:docPr id="66" name="Textfeld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75" cy="278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323531" w14:textId="77777777" w:rsidR="002B231B" w:rsidRPr="00BB34A7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 w:rsidRPr="00BB34A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a = .44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1CE9F" id="Textfeld 66" o:spid="_x0000_s1170" type="#_x0000_t202" style="position:absolute;margin-left:75.65pt;margin-top:12pt;width:55.25pt;height:21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" filled="f" stroked="f" strokeweight=".5pt">
                <v:textbox>
                  <w:txbxContent>
                    <w:p w14:paraId="54323531" w14:textId="77777777" w:rsidR="002B231B" w:rsidRPr="00BB34A7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 w:rsidRPr="00BB34A7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a = .44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D639FE8" wp14:editId="21FA6684">
                <wp:simplePos x="0" y="0"/>
                <wp:positionH relativeFrom="column">
                  <wp:posOffset>3187700</wp:posOffset>
                </wp:positionH>
                <wp:positionV relativeFrom="paragraph">
                  <wp:posOffset>3810</wp:posOffset>
                </wp:positionV>
                <wp:extent cx="707390" cy="689610"/>
                <wp:effectExtent l="0" t="0" r="54610" b="53340"/>
                <wp:wrapNone/>
                <wp:docPr id="65" name="Gerade Verbindung mit Pfeil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7390" cy="6896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20F1BABA" id="Gerade Verbindung mit Pfeil 65" o:spid="_x0000_s1026" type="#_x0000_t32" style="position:absolute;margin-left:251pt;margin-top:.3pt;width:55.7pt;height:54.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" strokecolor="#0d0d0d [3069]" strokeweight="1pt">
                <v:stroke endarrow="block" joinstyle="miter"/>
              </v:shape>
            </w:pict>
          </mc:Fallback>
        </mc:AlternateContent>
      </w:r>
    </w:p>
    <w:p w14:paraId="496883F6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E3BAAB3" wp14:editId="72105936">
                <wp:simplePos x="0" y="0"/>
                <wp:positionH relativeFrom="column">
                  <wp:posOffset>3898265</wp:posOffset>
                </wp:positionH>
                <wp:positionV relativeFrom="paragraph">
                  <wp:posOffset>282575</wp:posOffset>
                </wp:positionV>
                <wp:extent cx="1150620" cy="459105"/>
                <wp:effectExtent l="0" t="0" r="11430" b="17145"/>
                <wp:wrapNone/>
                <wp:docPr id="68" name="Rechteck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86F5A5" w14:textId="77777777" w:rsidR="002B231B" w:rsidRPr="00CB3D3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CB3D3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ward Sensitivity</w:t>
                            </w:r>
                          </w:p>
                          <w:p w14:paraId="168A89FE" w14:textId="77777777" w:rsidR="002B231B" w:rsidRPr="00F725D7" w:rsidRDefault="002B231B" w:rsidP="002B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BAAB3" id="Rechteck 68" o:spid="_x0000_s1171" style="position:absolute;margin-left:306.95pt;margin-top:22.25pt;width:90.6pt;height:36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" filled="f" strokecolor="black [3213]" strokeweight="1pt">
                <v:textbox>
                  <w:txbxContent>
                    <w:p w14:paraId="2A86F5A5" w14:textId="77777777" w:rsidR="002B231B" w:rsidRPr="00CB3D3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CB3D3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ward Sensitivity</w:t>
                      </w:r>
                    </w:p>
                    <w:p w14:paraId="168A89FE" w14:textId="77777777" w:rsidR="002B231B" w:rsidRPr="00F725D7" w:rsidRDefault="002B231B" w:rsidP="002B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99B4537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83B51B1" wp14:editId="16B9F4DB">
                <wp:simplePos x="0" y="0"/>
                <wp:positionH relativeFrom="column">
                  <wp:posOffset>2368108</wp:posOffset>
                </wp:positionH>
                <wp:positionV relativeFrom="paragraph">
                  <wp:posOffset>7620</wp:posOffset>
                </wp:positionV>
                <wp:extent cx="718185" cy="322580"/>
                <wp:effectExtent l="0" t="0" r="0" b="1270"/>
                <wp:wrapThrough wrapText="bothSides">
                  <wp:wrapPolygon edited="0">
                    <wp:start x="1719" y="0"/>
                    <wp:lineTo x="1719" y="20409"/>
                    <wp:lineTo x="19480" y="20409"/>
                    <wp:lineTo x="19480" y="0"/>
                    <wp:lineTo x="1719" y="0"/>
                  </wp:wrapPolygon>
                </wp:wrapThrough>
                <wp:docPr id="70" name="Textfeld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185" cy="322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1775A6" w14:textId="77777777" w:rsidR="002B231B" w:rsidRPr="00641DE9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 w:rsidRPr="00641DE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c = -.24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3B51B1" id="Textfeld 70" o:spid="_x0000_s1172" type="#_x0000_t202" style="position:absolute;margin-left:186.45pt;margin-top:.6pt;width:56.55pt;height:25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" filled="f" stroked="f" strokeweight=".5pt">
                <v:textbox>
                  <w:txbxContent>
                    <w:p w14:paraId="3A1775A6" w14:textId="77777777" w:rsidR="002B231B" w:rsidRPr="00641DE9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 w:rsidRPr="00641DE9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c = -.24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6F32B47" wp14:editId="69D04C0F">
                <wp:simplePos x="0" y="0"/>
                <wp:positionH relativeFrom="margin">
                  <wp:posOffset>5638800</wp:posOffset>
                </wp:positionH>
                <wp:positionV relativeFrom="paragraph">
                  <wp:posOffset>125095</wp:posOffset>
                </wp:positionV>
                <wp:extent cx="194733" cy="207433"/>
                <wp:effectExtent l="0" t="0" r="15240" b="21590"/>
                <wp:wrapNone/>
                <wp:docPr id="24" name="Flussdiagramm: Verbinde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FDD55D4" id="Flussdiagramm: Verbinder 24" o:spid="_x0000_s1026" type="#_x0000_t120" style="position:absolute;margin-left:444pt;margin-top:9.85pt;width:15.35pt;height:16.3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" filled="f" strokecolor="black [3213]" strokeweight="1pt">
                <v:stroke joinstyle="miter"/>
                <w10:wrap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02D2A8" wp14:editId="425876DC">
                <wp:simplePos x="0" y="0"/>
                <wp:positionH relativeFrom="margin">
                  <wp:align>left</wp:align>
                </wp:positionH>
                <wp:positionV relativeFrom="paragraph">
                  <wp:posOffset>6033</wp:posOffset>
                </wp:positionV>
                <wp:extent cx="1264920" cy="459105"/>
                <wp:effectExtent l="0" t="0" r="11430" b="17145"/>
                <wp:wrapNone/>
                <wp:docPr id="69" name="Rechteck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49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DB18D8" w14:textId="77777777" w:rsidR="002B231B" w:rsidRPr="00E876AE" w:rsidRDefault="002B231B" w:rsidP="002B231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ating Disorder Sympto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02D2A8" id="Rechteck 69" o:spid="_x0000_s1173" style="position:absolute;margin-left:0;margin-top:.5pt;width:99.6pt;height:36.15pt;z-index:2516797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" filled="f" strokecolor="black [3213]" strokeweight="1pt">
                <v:textbox>
                  <w:txbxContent>
                    <w:p w14:paraId="4BDB18D8" w14:textId="77777777" w:rsidR="002B231B" w:rsidRPr="00E876AE" w:rsidRDefault="002B231B" w:rsidP="002B231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ating Disorder Symptom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6D4AB44" wp14:editId="37BB2546">
                <wp:simplePos x="0" y="0"/>
                <wp:positionH relativeFrom="column">
                  <wp:posOffset>5236845</wp:posOffset>
                </wp:positionH>
                <wp:positionV relativeFrom="paragraph">
                  <wp:posOffset>38100</wp:posOffset>
                </wp:positionV>
                <wp:extent cx="231140" cy="307340"/>
                <wp:effectExtent l="0" t="0" r="0" b="0"/>
                <wp:wrapThrough wrapText="bothSides">
                  <wp:wrapPolygon edited="0">
                    <wp:start x="5341" y="0"/>
                    <wp:lineTo x="5341" y="20083"/>
                    <wp:lineTo x="16022" y="20083"/>
                    <wp:lineTo x="16022" y="0"/>
                    <wp:lineTo x="5341" y="0"/>
                  </wp:wrapPolygon>
                </wp:wrapThrough>
                <wp:docPr id="71" name="Textfeld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79F988" w14:textId="77777777" w:rsidR="002B231B" w:rsidRPr="00E876AE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E876AE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D4AB44" id="Textfeld 71" o:spid="_x0000_s1174" type="#_x0000_t202" style="position:absolute;margin-left:412.35pt;margin-top:3pt;width:18.2pt;height:24.2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" filled="f" stroked="f" strokeweight=".5pt">
                <v:textbox>
                  <w:txbxContent>
                    <w:p w14:paraId="6879F988" w14:textId="77777777" w:rsidR="002B231B" w:rsidRPr="00E876AE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E876AE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191B28B" wp14:editId="6D7B363E">
                <wp:simplePos x="0" y="0"/>
                <wp:positionH relativeFrom="column">
                  <wp:posOffset>1266825</wp:posOffset>
                </wp:positionH>
                <wp:positionV relativeFrom="paragraph">
                  <wp:posOffset>223520</wp:posOffset>
                </wp:positionV>
                <wp:extent cx="2633980" cy="0"/>
                <wp:effectExtent l="0" t="76200" r="13970" b="95250"/>
                <wp:wrapNone/>
                <wp:docPr id="72" name="Gerade Verbindung mit Pfeil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3398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41EC1691" id="Gerade Verbindung mit Pfeil 72" o:spid="_x0000_s1026" type="#_x0000_t32" style="position:absolute;margin-left:99.75pt;margin-top:17.6pt;width:207.4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" strokecolor="#0d0d0d [3069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ADCC7C2" wp14:editId="72E83238">
                <wp:simplePos x="0" y="0"/>
                <wp:positionH relativeFrom="column">
                  <wp:posOffset>5069840</wp:posOffset>
                </wp:positionH>
                <wp:positionV relativeFrom="paragraph">
                  <wp:posOffset>224790</wp:posOffset>
                </wp:positionV>
                <wp:extent cx="558800" cy="0"/>
                <wp:effectExtent l="38100" t="76200" r="0" b="95250"/>
                <wp:wrapNone/>
                <wp:docPr id="75" name="Gerade Verbindung mit Pfeil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8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363C1ED2" id="Gerade Verbindung mit Pfeil 75" o:spid="_x0000_s1026" type="#_x0000_t32" style="position:absolute;margin-left:399.2pt;margin-top:17.7pt;width:44pt;height:0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" strokecolor="black [3213]" strokeweight="1pt">
                <v:stroke endarrow="block" joinstyle="miter"/>
              </v:shape>
            </w:pict>
          </mc:Fallback>
        </mc:AlternateContent>
      </w:r>
    </w:p>
    <w:p w14:paraId="64BB2871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0DB78E4" wp14:editId="0EB9A80F">
                <wp:simplePos x="0" y="0"/>
                <wp:positionH relativeFrom="column">
                  <wp:posOffset>2377164</wp:posOffset>
                </wp:positionH>
                <wp:positionV relativeFrom="paragraph">
                  <wp:posOffset>7620</wp:posOffset>
                </wp:positionV>
                <wp:extent cx="654050" cy="307340"/>
                <wp:effectExtent l="0" t="0" r="0" b="0"/>
                <wp:wrapThrough wrapText="bothSides">
                  <wp:wrapPolygon edited="0">
                    <wp:start x="1887" y="0"/>
                    <wp:lineTo x="1887" y="20083"/>
                    <wp:lineTo x="19503" y="20083"/>
                    <wp:lineTo x="19503" y="0"/>
                    <wp:lineTo x="1887" y="0"/>
                  </wp:wrapPolygon>
                </wp:wrapThrough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01D351" w14:textId="77777777" w:rsidR="002B231B" w:rsidRPr="00641DE9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641D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c’ -.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B78E4" id="Textfeld 4" o:spid="_x0000_s1175" type="#_x0000_t202" style="position:absolute;margin-left:187.2pt;margin-top:.6pt;width:51.5pt;height:24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" filled="f" stroked="f" strokeweight=".5pt">
                <v:textbox>
                  <w:txbxContent>
                    <w:p w14:paraId="4601D351" w14:textId="77777777" w:rsidR="002B231B" w:rsidRPr="00641DE9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641DE9">
                        <w:rPr>
                          <w:rFonts w:ascii="Times New Roman" w:hAnsi="Times New Roman" w:cs="Times New Roman"/>
                          <w:sz w:val="16"/>
                        </w:rPr>
                        <w:t>c’ -.0</w:t>
                      </w: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6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B0B729B" w14:textId="77777777" w:rsidR="002B231B" w:rsidRPr="00E139B2" w:rsidRDefault="002B231B" w:rsidP="002B231B">
      <w:pPr>
        <w:rPr>
          <w:rFonts w:ascii="Times New Roman" w:hAnsi="Times New Roman" w:cs="Times New Roman"/>
        </w:rPr>
      </w:pPr>
    </w:p>
    <w:p w14:paraId="0138924F" w14:textId="77777777" w:rsidR="002B231B" w:rsidRPr="00E139B2" w:rsidRDefault="002B231B" w:rsidP="002B23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i/>
          <w:sz w:val="18"/>
          <w:szCs w:val="18"/>
        </w:rPr>
        <w:t>Note.</w:t>
      </w:r>
      <w:r w:rsidRPr="00E139B2">
        <w:rPr>
          <w:rFonts w:ascii="Times New Roman" w:hAnsi="Times New Roman" w:cs="Times New Roman"/>
          <w:sz w:val="18"/>
          <w:szCs w:val="18"/>
        </w:rPr>
        <w:t xml:space="preserve"> </w:t>
      </w:r>
      <w:r w:rsidRPr="00E139B2">
        <w:rPr>
          <w:rFonts w:ascii="Times New Roman" w:hAnsi="Times New Roman" w:cs="Times New Roman"/>
          <w:i/>
          <w:sz w:val="18"/>
          <w:szCs w:val="18"/>
        </w:rPr>
        <w:t>N</w:t>
      </w:r>
      <w:r w:rsidRPr="00E139B2">
        <w:rPr>
          <w:rFonts w:ascii="Times New Roman" w:hAnsi="Times New Roman" w:cs="Times New Roman"/>
          <w:sz w:val="18"/>
          <w:szCs w:val="18"/>
        </w:rPr>
        <w:t xml:space="preserve">=453, ED = Eating Disorder, Standardized path coefficients are reported. Eating Disorder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E139B2">
        <w:rPr>
          <w:rFonts w:ascii="Times New Roman" w:hAnsi="Times New Roman" w:cs="Times New Roman"/>
          <w:sz w:val="18"/>
          <w:szCs w:val="18"/>
        </w:rPr>
        <w:t xml:space="preserve">ymptoms were measured with the EDE-Q-8. Depression was measured with the PHQ-9. Reward Sensitivity was measured with the PVSS-21. </w:t>
      </w:r>
    </w:p>
    <w:p w14:paraId="725186AF" w14:textId="77777777" w:rsidR="002B231B" w:rsidRPr="00E139B2" w:rsidRDefault="002B231B" w:rsidP="002B23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CA8EB4D" w14:textId="77777777" w:rsidR="002B231B" w:rsidRPr="00E139B2" w:rsidRDefault="002B231B" w:rsidP="002B231B">
      <w:pPr>
        <w:rPr>
          <w:rFonts w:ascii="Times New Roman" w:hAnsi="Times New Roman" w:cs="Times New Roman"/>
          <w:sz w:val="18"/>
        </w:rPr>
      </w:pPr>
      <w:r w:rsidRPr="00E139B2">
        <w:rPr>
          <w:rFonts w:ascii="Times New Roman" w:hAnsi="Times New Roman" w:cs="Times New Roman"/>
          <w:sz w:val="18"/>
        </w:rPr>
        <w:t>*</w:t>
      </w:r>
      <w:r w:rsidRPr="00E139B2">
        <w:rPr>
          <w:rFonts w:ascii="Times New Roman" w:hAnsi="Times New Roman" w:cs="Times New Roman"/>
          <w:i/>
          <w:sz w:val="18"/>
        </w:rPr>
        <w:t>p</w:t>
      </w:r>
      <w:r w:rsidRPr="00E139B2">
        <w:rPr>
          <w:rFonts w:ascii="Times New Roman" w:hAnsi="Times New Roman" w:cs="Times New Roman"/>
          <w:sz w:val="18"/>
        </w:rPr>
        <w:t xml:space="preserve"> &lt; .05. **</w:t>
      </w:r>
      <w:r w:rsidRPr="00E139B2">
        <w:rPr>
          <w:rFonts w:ascii="Times New Roman" w:hAnsi="Times New Roman" w:cs="Times New Roman"/>
          <w:i/>
          <w:sz w:val="18"/>
        </w:rPr>
        <w:t>p</w:t>
      </w:r>
      <w:r w:rsidRPr="00E139B2">
        <w:rPr>
          <w:rFonts w:ascii="Times New Roman" w:hAnsi="Times New Roman" w:cs="Times New Roman"/>
          <w:sz w:val="18"/>
        </w:rPr>
        <w:t xml:space="preserve"> &lt; .01 ***</w:t>
      </w:r>
      <w:r w:rsidRPr="00E139B2">
        <w:rPr>
          <w:rFonts w:ascii="Times New Roman" w:hAnsi="Times New Roman" w:cs="Times New Roman"/>
          <w:i/>
          <w:sz w:val="18"/>
        </w:rPr>
        <w:t>p</w:t>
      </w:r>
      <w:r w:rsidRPr="00E139B2">
        <w:rPr>
          <w:rFonts w:ascii="Times New Roman" w:hAnsi="Times New Roman" w:cs="Times New Roman"/>
          <w:sz w:val="18"/>
        </w:rPr>
        <w:t xml:space="preserve"> &lt; .001.</w:t>
      </w:r>
    </w:p>
    <w:p w14:paraId="3757B46D" w14:textId="77777777" w:rsidR="002B231B" w:rsidRPr="00E139B2" w:rsidRDefault="002B231B" w:rsidP="002B231B">
      <w:pPr>
        <w:rPr>
          <w:rFonts w:ascii="Times New Roman" w:hAnsi="Times New Roman" w:cs="Times New Roman"/>
          <w:b/>
          <w:noProof/>
        </w:rPr>
      </w:pPr>
    </w:p>
    <w:p w14:paraId="3AB19011" w14:textId="77777777" w:rsidR="002B231B" w:rsidRPr="00E139B2" w:rsidRDefault="002B231B" w:rsidP="002B231B">
      <w:pPr>
        <w:rPr>
          <w:rFonts w:ascii="Times New Roman" w:hAnsi="Times New Roman" w:cs="Times New Roman"/>
          <w:b/>
          <w:noProof/>
        </w:rPr>
      </w:pPr>
    </w:p>
    <w:p w14:paraId="48F0A72E" w14:textId="77777777" w:rsidR="002B231B" w:rsidRPr="00E139B2" w:rsidRDefault="002B231B" w:rsidP="002B231B">
      <w:pPr>
        <w:rPr>
          <w:rFonts w:ascii="Times New Roman" w:hAnsi="Times New Roman" w:cs="Times New Roman"/>
          <w:b/>
          <w:noProof/>
        </w:rPr>
      </w:pPr>
    </w:p>
    <w:p w14:paraId="534A62BB" w14:textId="77777777" w:rsidR="002B231B" w:rsidRPr="00E139B2" w:rsidRDefault="002B231B" w:rsidP="002B231B">
      <w:pPr>
        <w:rPr>
          <w:rFonts w:ascii="Times New Roman" w:hAnsi="Times New Roman" w:cs="Times New Roman"/>
          <w:b/>
          <w:noProof/>
        </w:rPr>
      </w:pPr>
    </w:p>
    <w:p w14:paraId="67BA83A9" w14:textId="77777777" w:rsidR="002B231B" w:rsidRPr="00E139B2" w:rsidRDefault="002B231B" w:rsidP="002B231B">
      <w:pPr>
        <w:rPr>
          <w:rFonts w:ascii="Times New Roman" w:hAnsi="Times New Roman" w:cs="Times New Roman"/>
          <w:b/>
          <w:noProof/>
        </w:rPr>
      </w:pPr>
    </w:p>
    <w:p w14:paraId="7959E187" w14:textId="77777777" w:rsidR="002B231B" w:rsidRPr="00E139B2" w:rsidRDefault="002B231B" w:rsidP="002B231B">
      <w:pPr>
        <w:rPr>
          <w:rFonts w:ascii="Times New Roman" w:hAnsi="Times New Roman" w:cs="Times New Roman"/>
          <w:b/>
          <w:noProof/>
        </w:rPr>
      </w:pPr>
    </w:p>
    <w:p w14:paraId="082DF0E8" w14:textId="77777777" w:rsidR="002B231B" w:rsidRPr="00E139B2" w:rsidRDefault="002B231B" w:rsidP="002B231B">
      <w:pPr>
        <w:rPr>
          <w:rFonts w:ascii="Times New Roman" w:hAnsi="Times New Roman" w:cs="Times New Roman"/>
          <w:b/>
          <w:bCs/>
          <w:iCs/>
        </w:rPr>
      </w:pPr>
      <w:r w:rsidRPr="00E139B2">
        <w:rPr>
          <w:rFonts w:ascii="Times New Roman" w:hAnsi="Times New Roman" w:cs="Times New Roman"/>
          <w:b/>
          <w:noProof/>
        </w:rPr>
        <w:lastRenderedPageBreak/>
        <w:t xml:space="preserve">Figure </w:t>
      </w:r>
      <w:r>
        <w:rPr>
          <w:rFonts w:ascii="Times New Roman" w:hAnsi="Times New Roman" w:cs="Times New Roman"/>
          <w:b/>
          <w:noProof/>
        </w:rPr>
        <w:t>S9</w:t>
      </w:r>
      <w:r w:rsidRPr="00E139B2">
        <w:rPr>
          <w:rFonts w:ascii="Times New Roman" w:hAnsi="Times New Roman" w:cs="Times New Roman"/>
          <w:b/>
          <w:bCs/>
        </w:rPr>
        <w:t xml:space="preserve"> </w:t>
      </w:r>
      <w:r w:rsidRPr="00E139B2">
        <w:rPr>
          <w:rFonts w:ascii="Times New Roman" w:hAnsi="Times New Roman" w:cs="Times New Roman"/>
          <w:iCs/>
          <w:noProof/>
        </w:rPr>
        <w:t xml:space="preserve">Mediation Model of Alcohol Consumption (T1) on </w:t>
      </w:r>
      <w:r w:rsidRPr="00E139B2">
        <w:rPr>
          <w:rFonts w:ascii="Times New Roman" w:hAnsi="Times New Roman" w:cs="Times New Roman"/>
          <w:iCs/>
          <w:color w:val="000000" w:themeColor="text1"/>
        </w:rPr>
        <w:t xml:space="preserve">Reward Sensitivity </w:t>
      </w:r>
      <w:r w:rsidRPr="00E139B2">
        <w:rPr>
          <w:rFonts w:ascii="Times New Roman" w:hAnsi="Times New Roman" w:cs="Times New Roman"/>
          <w:iCs/>
          <w:noProof/>
        </w:rPr>
        <w:t>(T3)</w:t>
      </w:r>
    </w:p>
    <w:p w14:paraId="657FA74E" w14:textId="77777777" w:rsidR="002B231B" w:rsidRPr="00E139B2" w:rsidRDefault="002B231B" w:rsidP="002B231B">
      <w:pPr>
        <w:rPr>
          <w:rFonts w:ascii="Times New Roman" w:hAnsi="Times New Roman" w:cs="Times New Roman"/>
          <w:i/>
          <w:noProof/>
        </w:rPr>
      </w:pPr>
    </w:p>
    <w:p w14:paraId="6D424FEC" w14:textId="77777777" w:rsidR="002B231B" w:rsidRPr="00E139B2" w:rsidRDefault="002B231B" w:rsidP="002B231B">
      <w:pPr>
        <w:rPr>
          <w:rFonts w:ascii="Times New Roman" w:hAnsi="Times New Roman" w:cs="Times New Roman"/>
          <w:noProof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3710A24" wp14:editId="229EAD85">
                <wp:simplePos x="0" y="0"/>
                <wp:positionH relativeFrom="column">
                  <wp:posOffset>4138612</wp:posOffset>
                </wp:positionH>
                <wp:positionV relativeFrom="paragraph">
                  <wp:posOffset>10160</wp:posOffset>
                </wp:positionV>
                <wp:extent cx="690880" cy="343535"/>
                <wp:effectExtent l="0" t="0" r="0" b="0"/>
                <wp:wrapNone/>
                <wp:docPr id="5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9217FB" w14:textId="77777777" w:rsidR="002B231B" w:rsidRPr="00E876AE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E876A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710A24" id="Rechteck 5" o:spid="_x0000_s1176" style="position:absolute;margin-left:325.85pt;margin-top:.8pt;width:54.4pt;height:27.0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" filled="f" stroked="f" strokeweight="1pt">
                <v:textbox>
                  <w:txbxContent>
                    <w:p w14:paraId="689217FB" w14:textId="77777777" w:rsidR="002B231B" w:rsidRPr="00E876AE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E876AE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3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C7381C3" wp14:editId="3645E364">
                <wp:simplePos x="0" y="0"/>
                <wp:positionH relativeFrom="column">
                  <wp:posOffset>2181225</wp:posOffset>
                </wp:positionH>
                <wp:positionV relativeFrom="paragraph">
                  <wp:posOffset>9525</wp:posOffset>
                </wp:positionV>
                <wp:extent cx="690880" cy="343535"/>
                <wp:effectExtent l="0" t="0" r="0" b="0"/>
                <wp:wrapNone/>
                <wp:docPr id="76" name="Rechteck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033095" w14:textId="77777777" w:rsidR="002B231B" w:rsidRPr="00E876AE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E876A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7381C3" id="Rechteck 76" o:spid="_x0000_s1177" style="position:absolute;margin-left:171.75pt;margin-top:.75pt;width:54.4pt;height:27.0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" filled="f" stroked="f" strokeweight="1pt">
                <v:textbox>
                  <w:txbxContent>
                    <w:p w14:paraId="1D033095" w14:textId="77777777" w:rsidR="002B231B" w:rsidRPr="00E876AE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E876AE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2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2314D18" wp14:editId="28675C6D">
                <wp:simplePos x="0" y="0"/>
                <wp:positionH relativeFrom="column">
                  <wp:posOffset>263739</wp:posOffset>
                </wp:positionH>
                <wp:positionV relativeFrom="paragraph">
                  <wp:posOffset>23495</wp:posOffset>
                </wp:positionV>
                <wp:extent cx="690880" cy="343535"/>
                <wp:effectExtent l="0" t="0" r="0" b="0"/>
                <wp:wrapNone/>
                <wp:docPr id="77" name="Rechteck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3162F9" w14:textId="77777777" w:rsidR="002B231B" w:rsidRPr="00E876AE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E876A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314D18" id="Rechteck 77" o:spid="_x0000_s1178" style="position:absolute;margin-left:20.75pt;margin-top:1.85pt;width:54.4pt;height:27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" filled="f" stroked="f" strokeweight="1pt">
                <v:textbox>
                  <w:txbxContent>
                    <w:p w14:paraId="1C3162F9" w14:textId="77777777" w:rsidR="002B231B" w:rsidRPr="00E876AE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E876AE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1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</w:rPr>
        <w:tab/>
      </w:r>
    </w:p>
    <w:p w14:paraId="240102DA" w14:textId="77777777" w:rsidR="002B231B" w:rsidRPr="00E139B2" w:rsidRDefault="002B231B" w:rsidP="002B231B">
      <w:pPr>
        <w:rPr>
          <w:rFonts w:ascii="Times New Roman" w:hAnsi="Times New Roman" w:cs="Times New Roman"/>
          <w:noProof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05178BF" wp14:editId="7092053C">
                <wp:simplePos x="0" y="0"/>
                <wp:positionH relativeFrom="column">
                  <wp:posOffset>3313908</wp:posOffset>
                </wp:positionH>
                <wp:positionV relativeFrom="paragraph">
                  <wp:posOffset>242489</wp:posOffset>
                </wp:positionV>
                <wp:extent cx="231140" cy="307340"/>
                <wp:effectExtent l="0" t="0" r="0" b="0"/>
                <wp:wrapThrough wrapText="bothSides">
                  <wp:wrapPolygon edited="0">
                    <wp:start x="5341" y="0"/>
                    <wp:lineTo x="5341" y="20083"/>
                    <wp:lineTo x="16022" y="20083"/>
                    <wp:lineTo x="16022" y="0"/>
                    <wp:lineTo x="5341" y="0"/>
                  </wp:wrapPolygon>
                </wp:wrapThrough>
                <wp:docPr id="78" name="Textfeld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B65FEA" w14:textId="77777777" w:rsidR="002B231B" w:rsidRPr="00E876AE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E876AE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5178BF" id="Textfeld 78" o:spid="_x0000_s1179" type="#_x0000_t202" style="position:absolute;margin-left:260.95pt;margin-top:19.1pt;width:18.2pt;height:24.2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" filled="f" stroked="f" strokeweight=".5pt">
                <v:textbox>
                  <w:txbxContent>
                    <w:p w14:paraId="22B65FEA" w14:textId="77777777" w:rsidR="002B231B" w:rsidRPr="00E876AE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E876AE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5D7313F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CDFC470" wp14:editId="1F7FB70F">
                <wp:simplePos x="0" y="0"/>
                <wp:positionH relativeFrom="margin">
                  <wp:posOffset>3730307</wp:posOffset>
                </wp:positionH>
                <wp:positionV relativeFrom="paragraph">
                  <wp:posOffset>99060</wp:posOffset>
                </wp:positionV>
                <wp:extent cx="194733" cy="207433"/>
                <wp:effectExtent l="0" t="0" r="15240" b="21590"/>
                <wp:wrapNone/>
                <wp:docPr id="6" name="Flussdiagramm: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887A419" id="Flussdiagramm: Verbinder 6" o:spid="_x0000_s1026" type="#_x0000_t120" style="position:absolute;margin-left:293.7pt;margin-top:7.8pt;width:15.35pt;height:16.35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" filled="f" strokecolor="black [3213]" strokeweight="1pt">
                <v:stroke joinstyle="miter"/>
                <w10:wrap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19E8109" wp14:editId="38C8EDCB">
                <wp:simplePos x="0" y="0"/>
                <wp:positionH relativeFrom="column">
                  <wp:posOffset>2015490</wp:posOffset>
                </wp:positionH>
                <wp:positionV relativeFrom="paragraph">
                  <wp:posOffset>65405</wp:posOffset>
                </wp:positionV>
                <wp:extent cx="1150620" cy="434340"/>
                <wp:effectExtent l="0" t="0" r="11430" b="22860"/>
                <wp:wrapNone/>
                <wp:docPr id="79" name="Rechteck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34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6B9D99" w14:textId="77777777" w:rsidR="002B231B" w:rsidRPr="00E876AE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876A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9E8109" id="Rechteck 79" o:spid="_x0000_s1180" style="position:absolute;margin-left:158.7pt;margin-top:5.15pt;width:90.6pt;height:34.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" filled="f" strokecolor="black [3213]" strokeweight="1pt">
                <v:textbox>
                  <w:txbxContent>
                    <w:p w14:paraId="5D6B9D99" w14:textId="77777777" w:rsidR="002B231B" w:rsidRPr="00E876AE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E876A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epression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F574F14" wp14:editId="23817867">
                <wp:simplePos x="0" y="0"/>
                <wp:positionH relativeFrom="column">
                  <wp:posOffset>1267485</wp:posOffset>
                </wp:positionH>
                <wp:positionV relativeFrom="paragraph">
                  <wp:posOffset>275872</wp:posOffset>
                </wp:positionV>
                <wp:extent cx="701644" cy="691339"/>
                <wp:effectExtent l="0" t="38100" r="60960" b="33020"/>
                <wp:wrapNone/>
                <wp:docPr id="81" name="Gerade Verbindung mit Pfeil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01644" cy="69133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5B74478" id="Gerade Verbindung mit Pfeil 81" o:spid="_x0000_s1026" type="#_x0000_t32" style="position:absolute;margin-left:99.8pt;margin-top:21.7pt;width:55.25pt;height:54.45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" strokecolor="#0d0d0d [3069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8F4BB7E" wp14:editId="1FC9B3D5">
                <wp:simplePos x="0" y="0"/>
                <wp:positionH relativeFrom="column">
                  <wp:posOffset>3172139</wp:posOffset>
                </wp:positionH>
                <wp:positionV relativeFrom="paragraph">
                  <wp:posOffset>194637</wp:posOffset>
                </wp:positionV>
                <wp:extent cx="558800" cy="0"/>
                <wp:effectExtent l="38100" t="76200" r="0" b="95250"/>
                <wp:wrapNone/>
                <wp:docPr id="98" name="Gerade Verbindung mit Pfeil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8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678A2AE9" id="Gerade Verbindung mit Pfeil 98" o:spid="_x0000_s1026" type="#_x0000_t32" style="position:absolute;margin-left:249.75pt;margin-top:15.35pt;width:44pt;height:0;flip:x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" strokecolor="black [3213]" strokeweight="1pt">
                <v:stroke endarrow="block" joinstyle="miter"/>
              </v:shape>
            </w:pict>
          </mc:Fallback>
        </mc:AlternateContent>
      </w:r>
    </w:p>
    <w:p w14:paraId="3B8925BD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804AACD" wp14:editId="06194BB3">
                <wp:simplePos x="0" y="0"/>
                <wp:positionH relativeFrom="column">
                  <wp:posOffset>3456940</wp:posOffset>
                </wp:positionH>
                <wp:positionV relativeFrom="paragraph">
                  <wp:posOffset>95250</wp:posOffset>
                </wp:positionV>
                <wp:extent cx="683260" cy="269875"/>
                <wp:effectExtent l="0" t="0" r="0" b="0"/>
                <wp:wrapThrough wrapText="bothSides">
                  <wp:wrapPolygon edited="0">
                    <wp:start x="1807" y="0"/>
                    <wp:lineTo x="1807" y="19821"/>
                    <wp:lineTo x="19271" y="19821"/>
                    <wp:lineTo x="19271" y="0"/>
                    <wp:lineTo x="1807" y="0"/>
                  </wp:wrapPolygon>
                </wp:wrapThrough>
                <wp:docPr id="101" name="Textfeld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260" cy="2698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0FC2BD" w14:textId="77777777" w:rsidR="002B231B" w:rsidRPr="00E876AE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 xml:space="preserve">b = </w:t>
                            </w:r>
                            <w:r w:rsidRPr="00E876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43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04AACD" id="Textfeld 101" o:spid="_x0000_s1181" type="#_x0000_t202" style="position:absolute;margin-left:272.2pt;margin-top:7.5pt;width:53.8pt;height:21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" filled="f" stroked="f" strokeweight=".5pt">
                <v:textbox>
                  <w:txbxContent>
                    <w:p w14:paraId="3A0FC2BD" w14:textId="77777777" w:rsidR="002B231B" w:rsidRPr="00E876AE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 xml:space="preserve">b = </w:t>
                      </w:r>
                      <w:r w:rsidRPr="00E876A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43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379C19C" wp14:editId="41053E43">
                <wp:simplePos x="0" y="0"/>
                <wp:positionH relativeFrom="column">
                  <wp:posOffset>1095375</wp:posOffset>
                </wp:positionH>
                <wp:positionV relativeFrom="paragraph">
                  <wp:posOffset>142875</wp:posOffset>
                </wp:positionV>
                <wp:extent cx="600075" cy="333375"/>
                <wp:effectExtent l="0" t="0" r="0" b="0"/>
                <wp:wrapThrough wrapText="bothSides">
                  <wp:wrapPolygon edited="0">
                    <wp:start x="2057" y="0"/>
                    <wp:lineTo x="2057" y="19749"/>
                    <wp:lineTo x="19200" y="19749"/>
                    <wp:lineTo x="19200" y="0"/>
                    <wp:lineTo x="2057" y="0"/>
                  </wp:wrapPolygon>
                </wp:wrapThrough>
                <wp:docPr id="100" name="Textfeld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22861A" w14:textId="77777777" w:rsidR="002B231B" w:rsidRPr="00E876AE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 xml:space="preserve">a = </w:t>
                            </w:r>
                            <w:r w:rsidRPr="00E876AE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.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79C19C" id="Textfeld 100" o:spid="_x0000_s1182" type="#_x0000_t202" style="position:absolute;margin-left:86.25pt;margin-top:11.25pt;width:47.25pt;height:26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" filled="f" stroked="f" strokeweight=".5pt">
                <v:textbox>
                  <w:txbxContent>
                    <w:p w14:paraId="0A22861A" w14:textId="77777777" w:rsidR="002B231B" w:rsidRPr="00E876AE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 xml:space="preserve">a = </w:t>
                      </w:r>
                      <w:r w:rsidRPr="00E876AE">
                        <w:rPr>
                          <w:rFonts w:ascii="Times New Roman" w:hAnsi="Times New Roman" w:cs="Times New Roman"/>
                          <w:sz w:val="16"/>
                        </w:rPr>
                        <w:t>-.0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13259D9" wp14:editId="03AD9494">
                <wp:simplePos x="0" y="0"/>
                <wp:positionH relativeFrom="column">
                  <wp:posOffset>3187700</wp:posOffset>
                </wp:positionH>
                <wp:positionV relativeFrom="paragraph">
                  <wp:posOffset>3810</wp:posOffset>
                </wp:positionV>
                <wp:extent cx="707390" cy="689610"/>
                <wp:effectExtent l="0" t="0" r="54610" b="53340"/>
                <wp:wrapNone/>
                <wp:docPr id="99" name="Gerade Verbindung mit Pfeil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7390" cy="6896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302F2C1" id="Gerade Verbindung mit Pfeil 99" o:spid="_x0000_s1026" type="#_x0000_t32" style="position:absolute;margin-left:251pt;margin-top:.3pt;width:55.7pt;height:54.3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" strokecolor="#0d0d0d [3069]" strokeweight="1pt">
                <v:stroke endarrow="block" joinstyle="miter"/>
              </v:shape>
            </w:pict>
          </mc:Fallback>
        </mc:AlternateContent>
      </w:r>
    </w:p>
    <w:p w14:paraId="17799410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529B4D4" wp14:editId="1C0AFDCB">
                <wp:simplePos x="0" y="0"/>
                <wp:positionH relativeFrom="margin">
                  <wp:align>left</wp:align>
                </wp:positionH>
                <wp:positionV relativeFrom="paragraph">
                  <wp:posOffset>283845</wp:posOffset>
                </wp:positionV>
                <wp:extent cx="1264920" cy="481013"/>
                <wp:effectExtent l="0" t="0" r="11430" b="14605"/>
                <wp:wrapNone/>
                <wp:docPr id="102" name="Rechteck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4920" cy="48101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048696" w14:textId="77777777" w:rsidR="002B231B" w:rsidRPr="00E876AE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876A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lcohol Consump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29B4D4" id="Rechteck 102" o:spid="_x0000_s1183" style="position:absolute;margin-left:0;margin-top:22.35pt;width:99.6pt;height:37.9pt;z-index:2516992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" filled="f" strokecolor="black [3213]" strokeweight="1pt">
                <v:textbox>
                  <w:txbxContent>
                    <w:p w14:paraId="52048696" w14:textId="77777777" w:rsidR="002B231B" w:rsidRPr="00E876AE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E876A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lcohol Consump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CB727F4" wp14:editId="49849D9C">
                <wp:simplePos x="0" y="0"/>
                <wp:positionH relativeFrom="column">
                  <wp:posOffset>3898265</wp:posOffset>
                </wp:positionH>
                <wp:positionV relativeFrom="paragraph">
                  <wp:posOffset>282575</wp:posOffset>
                </wp:positionV>
                <wp:extent cx="1150620" cy="459105"/>
                <wp:effectExtent l="0" t="0" r="11430" b="17145"/>
                <wp:wrapNone/>
                <wp:docPr id="103" name="Rechteck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6BBFCF" w14:textId="77777777" w:rsidR="002B231B" w:rsidRPr="00CB3D39" w:rsidRDefault="002B231B" w:rsidP="002B23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CB3D3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ward Sensitivity</w:t>
                            </w:r>
                          </w:p>
                          <w:p w14:paraId="13AA6E2D" w14:textId="77777777" w:rsidR="002B231B" w:rsidRPr="00F725D7" w:rsidRDefault="002B231B" w:rsidP="002B231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B727F4" id="Rechteck 103" o:spid="_x0000_s1184" style="position:absolute;margin-left:306.95pt;margin-top:22.25pt;width:90.6pt;height:36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" filled="f" strokecolor="black [3213]" strokeweight="1pt">
                <v:textbox>
                  <w:txbxContent>
                    <w:p w14:paraId="6F6BBFCF" w14:textId="77777777" w:rsidR="002B231B" w:rsidRPr="00CB3D39" w:rsidRDefault="002B231B" w:rsidP="002B231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CB3D3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ward Sensitivity</w:t>
                      </w:r>
                    </w:p>
                    <w:p w14:paraId="13AA6E2D" w14:textId="77777777" w:rsidR="002B231B" w:rsidRPr="00F725D7" w:rsidRDefault="002B231B" w:rsidP="002B231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E31D978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F9F435C" wp14:editId="1BE80A86">
                <wp:simplePos x="0" y="0"/>
                <wp:positionH relativeFrom="column">
                  <wp:posOffset>2351957</wp:posOffset>
                </wp:positionH>
                <wp:positionV relativeFrom="paragraph">
                  <wp:posOffset>7012</wp:posOffset>
                </wp:positionV>
                <wp:extent cx="683260" cy="341630"/>
                <wp:effectExtent l="0" t="0" r="0" b="1270"/>
                <wp:wrapThrough wrapText="bothSides">
                  <wp:wrapPolygon edited="0">
                    <wp:start x="1807" y="0"/>
                    <wp:lineTo x="1807" y="20476"/>
                    <wp:lineTo x="19271" y="20476"/>
                    <wp:lineTo x="19271" y="0"/>
                    <wp:lineTo x="1807" y="0"/>
                  </wp:wrapPolygon>
                </wp:wrapThrough>
                <wp:docPr id="104" name="Textfeld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260" cy="3416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BB6A54" w14:textId="77777777" w:rsidR="002B231B" w:rsidRPr="00E876AE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c = .15</w:t>
                            </w:r>
                            <w:r w:rsidRPr="00E876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F435C" id="Textfeld 104" o:spid="_x0000_s1185" type="#_x0000_t202" style="position:absolute;margin-left:185.2pt;margin-top:.55pt;width:53.8pt;height:26.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" filled="f" stroked="f" strokeweight=".5pt">
                <v:textbox>
                  <w:txbxContent>
                    <w:p w14:paraId="28BB6A54" w14:textId="77777777" w:rsidR="002B231B" w:rsidRPr="00E876AE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c = .15</w:t>
                      </w:r>
                      <w:r w:rsidRPr="00E876A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FE871F3" wp14:editId="036844C2">
                <wp:simplePos x="0" y="0"/>
                <wp:positionH relativeFrom="margin">
                  <wp:posOffset>5643563</wp:posOffset>
                </wp:positionH>
                <wp:positionV relativeFrom="paragraph">
                  <wp:posOffset>122238</wp:posOffset>
                </wp:positionV>
                <wp:extent cx="194733" cy="207433"/>
                <wp:effectExtent l="0" t="0" r="15240" b="21590"/>
                <wp:wrapNone/>
                <wp:docPr id="9" name="Flussdiagramm: Verbinde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852C3D4" id="Flussdiagramm: Verbinder 9" o:spid="_x0000_s1026" type="#_x0000_t120" style="position:absolute;margin-left:444.4pt;margin-top:9.65pt;width:15.35pt;height:16.35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" filled="f" strokecolor="black [3213]" strokeweight="1pt">
                <v:stroke joinstyle="miter"/>
                <w10:wrap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2272E9" wp14:editId="0E9F2379">
                <wp:simplePos x="0" y="0"/>
                <wp:positionH relativeFrom="column">
                  <wp:posOffset>5236845</wp:posOffset>
                </wp:positionH>
                <wp:positionV relativeFrom="paragraph">
                  <wp:posOffset>38100</wp:posOffset>
                </wp:positionV>
                <wp:extent cx="231140" cy="307340"/>
                <wp:effectExtent l="0" t="0" r="0" b="0"/>
                <wp:wrapThrough wrapText="bothSides">
                  <wp:wrapPolygon edited="0">
                    <wp:start x="5341" y="0"/>
                    <wp:lineTo x="5341" y="20083"/>
                    <wp:lineTo x="16022" y="20083"/>
                    <wp:lineTo x="16022" y="0"/>
                    <wp:lineTo x="5341" y="0"/>
                  </wp:wrapPolygon>
                </wp:wrapThrough>
                <wp:docPr id="105" name="Textfeld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35C334" w14:textId="77777777" w:rsidR="002B231B" w:rsidRPr="00E876AE" w:rsidRDefault="002B231B" w:rsidP="002B231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E876AE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2272E9" id="Textfeld 105" o:spid="_x0000_s1186" type="#_x0000_t202" style="position:absolute;margin-left:412.35pt;margin-top:3pt;width:18.2pt;height:24.2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" filled="f" stroked="f" strokeweight=".5pt">
                <v:textbox>
                  <w:txbxContent>
                    <w:p w14:paraId="2535C334" w14:textId="77777777" w:rsidR="002B231B" w:rsidRPr="00E876AE" w:rsidRDefault="002B231B" w:rsidP="002B231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E876AE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A208FBC" wp14:editId="1E36CA4F">
                <wp:simplePos x="0" y="0"/>
                <wp:positionH relativeFrom="column">
                  <wp:posOffset>1266825</wp:posOffset>
                </wp:positionH>
                <wp:positionV relativeFrom="paragraph">
                  <wp:posOffset>223520</wp:posOffset>
                </wp:positionV>
                <wp:extent cx="2633980" cy="0"/>
                <wp:effectExtent l="0" t="76200" r="13970" b="95250"/>
                <wp:wrapNone/>
                <wp:docPr id="106" name="Gerade Verbindung mit Pfeil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3398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1E78EFA9" id="Gerade Verbindung mit Pfeil 106" o:spid="_x0000_s1026" type="#_x0000_t32" style="position:absolute;margin-left:99.75pt;margin-top:17.6pt;width:207.4pt;height:0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" strokecolor="#0d0d0d [3069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6FBF637" wp14:editId="7B217AB0">
                <wp:simplePos x="0" y="0"/>
                <wp:positionH relativeFrom="column">
                  <wp:posOffset>5069840</wp:posOffset>
                </wp:positionH>
                <wp:positionV relativeFrom="paragraph">
                  <wp:posOffset>224790</wp:posOffset>
                </wp:positionV>
                <wp:extent cx="558800" cy="0"/>
                <wp:effectExtent l="38100" t="76200" r="0" b="95250"/>
                <wp:wrapNone/>
                <wp:docPr id="107" name="Gerade Verbindung mit Pfeil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8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5FDC0BF1" id="Gerade Verbindung mit Pfeil 107" o:spid="_x0000_s1026" type="#_x0000_t32" style="position:absolute;margin-left:399.2pt;margin-top:17.7pt;width:44pt;height:0;flip:x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" strokecolor="black [3213]" strokeweight="1pt">
                <v:stroke endarrow="block" joinstyle="miter"/>
              </v:shape>
            </w:pict>
          </mc:Fallback>
        </mc:AlternateContent>
      </w:r>
    </w:p>
    <w:p w14:paraId="49709826" w14:textId="77777777" w:rsidR="002B231B" w:rsidRPr="00E139B2" w:rsidRDefault="002B231B" w:rsidP="002B231B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E6CA28E" wp14:editId="38A4FBBA">
                <wp:simplePos x="0" y="0"/>
                <wp:positionH relativeFrom="column">
                  <wp:posOffset>2335751</wp:posOffset>
                </wp:positionH>
                <wp:positionV relativeFrom="paragraph">
                  <wp:posOffset>9525</wp:posOffset>
                </wp:positionV>
                <wp:extent cx="628015" cy="285750"/>
                <wp:effectExtent l="0" t="0" r="0" b="0"/>
                <wp:wrapThrough wrapText="bothSides">
                  <wp:wrapPolygon edited="0">
                    <wp:start x="1966" y="0"/>
                    <wp:lineTo x="1966" y="20160"/>
                    <wp:lineTo x="19001" y="20160"/>
                    <wp:lineTo x="19001" y="0"/>
                    <wp:lineTo x="1966" y="0"/>
                  </wp:wrapPolygon>
                </wp:wrapThrough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01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0BB632" w14:textId="77777777" w:rsidR="002B231B" w:rsidRPr="00E876AE" w:rsidRDefault="002B231B" w:rsidP="002B231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 w:rsidRPr="00641D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c’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 xml:space="preserve"> = </w:t>
                            </w:r>
                            <w:r w:rsidRPr="00E876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.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3</w:t>
                            </w:r>
                            <w:r w:rsidRPr="00E876A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CA28E" id="Textfeld 10" o:spid="_x0000_s1187" type="#_x0000_t202" style="position:absolute;margin-left:183.9pt;margin-top:.75pt;width:49.45pt;height:22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" filled="f" stroked="f" strokeweight=".5pt">
                <v:textbox>
                  <w:txbxContent>
                    <w:p w14:paraId="630BB632" w14:textId="77777777" w:rsidR="002B231B" w:rsidRPr="00E876AE" w:rsidRDefault="002B231B" w:rsidP="002B231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 w:rsidRPr="00641DE9">
                        <w:rPr>
                          <w:rFonts w:ascii="Times New Roman" w:hAnsi="Times New Roman" w:cs="Times New Roman"/>
                          <w:sz w:val="16"/>
                        </w:rPr>
                        <w:t>c’</w:t>
                      </w: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 xml:space="preserve"> = </w:t>
                      </w:r>
                      <w:r w:rsidRPr="00E876A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.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3</w:t>
                      </w:r>
                      <w:r w:rsidRPr="00E876AE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F89D58C" w14:textId="77777777" w:rsidR="002B231B" w:rsidRPr="00E139B2" w:rsidRDefault="002B231B" w:rsidP="002B231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5D263B4" w14:textId="77777777" w:rsidR="002B231B" w:rsidRPr="00E139B2" w:rsidRDefault="002B231B" w:rsidP="002B23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i/>
          <w:sz w:val="18"/>
          <w:szCs w:val="18"/>
        </w:rPr>
        <w:t>Note.</w:t>
      </w:r>
      <w:r w:rsidRPr="00E139B2">
        <w:rPr>
          <w:rFonts w:ascii="Times New Roman" w:hAnsi="Times New Roman" w:cs="Times New Roman"/>
          <w:sz w:val="18"/>
          <w:szCs w:val="18"/>
        </w:rPr>
        <w:t xml:space="preserve"> </w:t>
      </w:r>
      <w:r w:rsidRPr="00E139B2">
        <w:rPr>
          <w:rFonts w:ascii="Times New Roman" w:hAnsi="Times New Roman" w:cs="Times New Roman"/>
          <w:i/>
          <w:sz w:val="18"/>
          <w:szCs w:val="18"/>
        </w:rPr>
        <w:t>N</w:t>
      </w:r>
      <w:r w:rsidRPr="00E139B2">
        <w:rPr>
          <w:rFonts w:ascii="Times New Roman" w:hAnsi="Times New Roman" w:cs="Times New Roman"/>
          <w:sz w:val="18"/>
          <w:szCs w:val="18"/>
        </w:rPr>
        <w:t>=453, Standardized path coef</w:t>
      </w:r>
      <w:r>
        <w:rPr>
          <w:rFonts w:ascii="Times New Roman" w:hAnsi="Times New Roman" w:cs="Times New Roman"/>
          <w:sz w:val="18"/>
          <w:szCs w:val="18"/>
        </w:rPr>
        <w:t>ficients are reported. Alcohol C</w:t>
      </w:r>
      <w:r w:rsidRPr="00E139B2">
        <w:rPr>
          <w:rFonts w:ascii="Times New Roman" w:hAnsi="Times New Roman" w:cs="Times New Roman"/>
          <w:sz w:val="18"/>
          <w:szCs w:val="18"/>
        </w:rPr>
        <w:t>onsumpti</w:t>
      </w:r>
      <w:r>
        <w:rPr>
          <w:rFonts w:ascii="Times New Roman" w:hAnsi="Times New Roman" w:cs="Times New Roman"/>
          <w:sz w:val="18"/>
          <w:szCs w:val="18"/>
        </w:rPr>
        <w:t>on was measured with the AUDIT-C</w:t>
      </w:r>
      <w:r w:rsidRPr="00E139B2">
        <w:rPr>
          <w:rFonts w:ascii="Times New Roman" w:hAnsi="Times New Roman" w:cs="Times New Roman"/>
          <w:sz w:val="18"/>
          <w:szCs w:val="18"/>
        </w:rPr>
        <w:t xml:space="preserve">. Depression </w:t>
      </w:r>
    </w:p>
    <w:p w14:paraId="5347D65E" w14:textId="77777777" w:rsidR="002B231B" w:rsidRPr="00E139B2" w:rsidRDefault="002B231B" w:rsidP="002B23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sz w:val="18"/>
          <w:szCs w:val="18"/>
        </w:rPr>
        <w:t xml:space="preserve">was measured with the PHQ-9. Reward Sensitivity was measured with the PVSS-21. </w:t>
      </w:r>
    </w:p>
    <w:p w14:paraId="05F7B629" w14:textId="77777777" w:rsidR="002B231B" w:rsidRPr="00E139B2" w:rsidRDefault="002B231B" w:rsidP="002B231B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B13E67D" w14:textId="77777777" w:rsidR="002B231B" w:rsidRPr="00E139B2" w:rsidRDefault="002B231B" w:rsidP="002B231B">
      <w:pPr>
        <w:rPr>
          <w:rFonts w:ascii="Times New Roman" w:hAnsi="Times New Roman" w:cs="Times New Roman"/>
          <w:sz w:val="18"/>
        </w:rPr>
      </w:pPr>
      <w:r w:rsidRPr="00E139B2">
        <w:rPr>
          <w:rFonts w:ascii="Times New Roman" w:hAnsi="Times New Roman" w:cs="Times New Roman"/>
          <w:sz w:val="18"/>
        </w:rPr>
        <w:t>*</w:t>
      </w:r>
      <w:r w:rsidRPr="00E139B2">
        <w:rPr>
          <w:rFonts w:ascii="Times New Roman" w:hAnsi="Times New Roman" w:cs="Times New Roman"/>
          <w:i/>
          <w:sz w:val="18"/>
        </w:rPr>
        <w:t>p</w:t>
      </w:r>
      <w:r w:rsidRPr="00E139B2">
        <w:rPr>
          <w:rFonts w:ascii="Times New Roman" w:hAnsi="Times New Roman" w:cs="Times New Roman"/>
          <w:sz w:val="18"/>
        </w:rPr>
        <w:t xml:space="preserve"> &lt; .05. **</w:t>
      </w:r>
      <w:r w:rsidRPr="00E139B2">
        <w:rPr>
          <w:rFonts w:ascii="Times New Roman" w:hAnsi="Times New Roman" w:cs="Times New Roman"/>
          <w:i/>
          <w:sz w:val="18"/>
        </w:rPr>
        <w:t>p</w:t>
      </w:r>
      <w:r w:rsidRPr="00E139B2">
        <w:rPr>
          <w:rFonts w:ascii="Times New Roman" w:hAnsi="Times New Roman" w:cs="Times New Roman"/>
          <w:sz w:val="18"/>
        </w:rPr>
        <w:t xml:space="preserve"> &lt; .01 ***</w:t>
      </w:r>
      <w:r w:rsidRPr="00E139B2">
        <w:rPr>
          <w:rFonts w:ascii="Times New Roman" w:hAnsi="Times New Roman" w:cs="Times New Roman"/>
          <w:i/>
          <w:sz w:val="18"/>
        </w:rPr>
        <w:t>p</w:t>
      </w:r>
      <w:r w:rsidRPr="00E139B2">
        <w:rPr>
          <w:rFonts w:ascii="Times New Roman" w:hAnsi="Times New Roman" w:cs="Times New Roman"/>
          <w:sz w:val="18"/>
        </w:rPr>
        <w:t xml:space="preserve"> &lt; .001.</w:t>
      </w:r>
    </w:p>
    <w:p w14:paraId="157E079B" w14:textId="77777777" w:rsidR="002B231B" w:rsidRPr="00E139B2" w:rsidRDefault="002B231B" w:rsidP="002B231B">
      <w:pPr>
        <w:rPr>
          <w:rFonts w:ascii="Times New Roman" w:hAnsi="Times New Roman" w:cs="Times New Roman"/>
        </w:rPr>
      </w:pPr>
    </w:p>
    <w:p w14:paraId="4FB9DF70" w14:textId="77777777" w:rsidR="00937167" w:rsidRDefault="00937167"/>
    <w:p w14:paraId="3E5B09BC" w14:textId="77777777" w:rsidR="00D33A76" w:rsidRDefault="00D33A76"/>
    <w:p w14:paraId="3BC90F0D" w14:textId="77777777" w:rsidR="00D33A76" w:rsidRDefault="00D33A76"/>
    <w:p w14:paraId="4F5B6571" w14:textId="77777777" w:rsidR="00D33A76" w:rsidRDefault="00D33A76"/>
    <w:p w14:paraId="1FD4641A" w14:textId="77777777" w:rsidR="00D33A76" w:rsidRDefault="00D33A76"/>
    <w:p w14:paraId="2820DDEE" w14:textId="77777777" w:rsidR="00D33A76" w:rsidRDefault="00D33A76"/>
    <w:p w14:paraId="68002E7C" w14:textId="77777777" w:rsidR="00D33A76" w:rsidRDefault="00D33A76"/>
    <w:p w14:paraId="19C513FB" w14:textId="77777777" w:rsidR="00D33A76" w:rsidRDefault="00D33A76"/>
    <w:p w14:paraId="5BC64073" w14:textId="77777777" w:rsidR="00D33A76" w:rsidRDefault="00D33A76"/>
    <w:p w14:paraId="64D3A7FA" w14:textId="77777777" w:rsidR="00D33A76" w:rsidRDefault="00D33A76"/>
    <w:p w14:paraId="6609B62D" w14:textId="77777777" w:rsidR="00D33A76" w:rsidRDefault="00D33A76"/>
    <w:p w14:paraId="75585E4B" w14:textId="77777777" w:rsidR="00D33A76" w:rsidRDefault="00D33A76"/>
    <w:p w14:paraId="66044C55" w14:textId="77777777" w:rsidR="00D33A76" w:rsidRDefault="00D33A76"/>
    <w:p w14:paraId="1984FD7E" w14:textId="77777777" w:rsidR="00D33A76" w:rsidRDefault="00D33A76"/>
    <w:p w14:paraId="345F847C" w14:textId="77777777" w:rsidR="00D33A76" w:rsidRDefault="00D33A76"/>
    <w:p w14:paraId="414595DC" w14:textId="77777777" w:rsidR="00D33A76" w:rsidRDefault="00D33A76"/>
    <w:p w14:paraId="5A85E710" w14:textId="77777777" w:rsidR="00D33A76" w:rsidRDefault="00D33A76"/>
    <w:p w14:paraId="7B8D0A13" w14:textId="77777777" w:rsidR="00D33A76" w:rsidRDefault="00D33A76"/>
    <w:p w14:paraId="04F2E623" w14:textId="77777777" w:rsidR="00D33A76" w:rsidRDefault="00D33A76"/>
    <w:p w14:paraId="0197F129" w14:textId="6563F1F9" w:rsidR="00D33A76" w:rsidRPr="002B231B" w:rsidRDefault="00D33A76" w:rsidP="00D33A76">
      <w:pPr>
        <w:rPr>
          <w:rFonts w:ascii="Times New Roman" w:hAnsi="Times New Roman" w:cs="Times New Roman"/>
          <w:b/>
          <w:iCs/>
        </w:rPr>
      </w:pPr>
      <w:r w:rsidRPr="00D463ED">
        <w:rPr>
          <w:rFonts w:ascii="Times New Roman" w:hAnsi="Times New Roman" w:cs="Times New Roman"/>
          <w:b/>
        </w:rPr>
        <w:lastRenderedPageBreak/>
        <w:t>Table S</w:t>
      </w:r>
      <w:r w:rsidR="00C702B0" w:rsidRPr="00D463ED">
        <w:rPr>
          <w:rFonts w:ascii="Times New Roman" w:hAnsi="Times New Roman" w:cs="Times New Roman"/>
          <w:b/>
        </w:rPr>
        <w:t>7</w:t>
      </w:r>
      <w:r w:rsidRPr="00D463ED">
        <w:rPr>
          <w:rFonts w:ascii="Times New Roman" w:hAnsi="Times New Roman" w:cs="Times New Roman"/>
          <w:b/>
        </w:rPr>
        <w:t xml:space="preserve"> </w:t>
      </w:r>
      <w:r w:rsidRPr="00D463ED">
        <w:rPr>
          <w:rFonts w:ascii="Times New Roman" w:hAnsi="Times New Roman" w:cs="Times New Roman"/>
          <w:iCs/>
        </w:rPr>
        <w:t>Cross-Lagged Effects of Reward Sensitivity and</w:t>
      </w:r>
      <w:r w:rsidR="008674D7" w:rsidRPr="00D463ED">
        <w:rPr>
          <w:rFonts w:ascii="Times New Roman" w:hAnsi="Times New Roman" w:cs="Times New Roman"/>
          <w:iCs/>
        </w:rPr>
        <w:t xml:space="preserve"> Depression</w:t>
      </w:r>
      <w:r w:rsidR="00B26E0A" w:rsidRPr="00D463ED">
        <w:rPr>
          <w:rFonts w:ascii="Times New Roman" w:hAnsi="Times New Roman" w:cs="Times New Roman"/>
          <w:iCs/>
        </w:rPr>
        <w:t xml:space="preserve">; Subsample of Participants </w:t>
      </w:r>
      <w:proofErr w:type="gramStart"/>
      <w:r w:rsidR="00B26E0A" w:rsidRPr="00D463ED">
        <w:rPr>
          <w:rFonts w:ascii="Times New Roman" w:hAnsi="Times New Roman" w:cs="Times New Roman"/>
          <w:iCs/>
        </w:rPr>
        <w:t>With</w:t>
      </w:r>
      <w:proofErr w:type="gramEnd"/>
      <w:r w:rsidR="00B26E0A" w:rsidRPr="00D463ED">
        <w:rPr>
          <w:rFonts w:ascii="Times New Roman" w:hAnsi="Times New Roman" w:cs="Times New Roman"/>
          <w:iCs/>
        </w:rPr>
        <w:t xml:space="preserve"> a History of Depress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1362"/>
        <w:gridCol w:w="1362"/>
        <w:gridCol w:w="1363"/>
        <w:gridCol w:w="1837"/>
      </w:tblGrid>
      <w:tr w:rsidR="009319ED" w:rsidRPr="006A6FFB" w14:paraId="3EFEF5F2" w14:textId="77777777" w:rsidTr="001C7B90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74F2B0C0" w14:textId="77777777" w:rsidR="009319ED" w:rsidRPr="006A6FFB" w:rsidRDefault="009319ED" w:rsidP="001C7B90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73AE76" w14:textId="77777777" w:rsidR="009319ED" w:rsidRPr="006A6FFB" w:rsidRDefault="009319ED" w:rsidP="001C7B9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6A6FFB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F8B051" w14:textId="77777777" w:rsidR="009319ED" w:rsidRPr="006A6FFB" w:rsidRDefault="009319ED" w:rsidP="001C7B9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6A6FF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54911041" w14:textId="77777777" w:rsidR="009319ED" w:rsidRPr="006A6FFB" w:rsidRDefault="009319ED" w:rsidP="001C7B90">
            <w:pPr>
              <w:rPr>
                <w:rFonts w:ascii="Times New Roman" w:hAnsi="Times New Roman" w:cs="Times New Roman"/>
                <w:i/>
                <w:iCs/>
              </w:rPr>
            </w:pPr>
            <w:r w:rsidRPr="006A6FFB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5C297F21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CI</w:t>
            </w:r>
          </w:p>
        </w:tc>
      </w:tr>
      <w:tr w:rsidR="009319ED" w:rsidRPr="006A6FFB" w14:paraId="259BE9A0" w14:textId="77777777" w:rsidTr="001C7B90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562E2067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Model 1: T1, T2, T3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429DE0F1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3DCB4901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3ABC81D5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6CCD9361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</w:p>
        </w:tc>
      </w:tr>
      <w:tr w:rsidR="009319ED" w:rsidRPr="006A6FFB" w14:paraId="41BE053A" w14:textId="77777777" w:rsidTr="001C7B90">
        <w:trPr>
          <w:trHeight w:val="433"/>
        </w:trPr>
        <w:tc>
          <w:tcPr>
            <w:tcW w:w="3138" w:type="dxa"/>
            <w:tcBorders>
              <w:top w:val="single" w:sz="4" w:space="0" w:color="auto"/>
            </w:tcBorders>
          </w:tcPr>
          <w:p w14:paraId="695E5C7D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1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2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640F1E8B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A6F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3313B35B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15D48360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14C0C123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49</w:t>
            </w:r>
            <w:r w:rsidRPr="006A6FFB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128</w:t>
            </w:r>
          </w:p>
        </w:tc>
      </w:tr>
      <w:tr w:rsidR="009319ED" w:rsidRPr="006A6FFB" w14:paraId="02677F7E" w14:textId="77777777" w:rsidTr="001C7B90">
        <w:trPr>
          <w:trHeight w:val="433"/>
        </w:trPr>
        <w:tc>
          <w:tcPr>
            <w:tcW w:w="3138" w:type="dxa"/>
          </w:tcPr>
          <w:p w14:paraId="31DB4DAD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2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</w:tcPr>
          <w:p w14:paraId="453FA3E3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62" w:type="dxa"/>
          </w:tcPr>
          <w:p w14:paraId="357F2497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363" w:type="dxa"/>
          </w:tcPr>
          <w:p w14:paraId="69AB88A0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37" w:type="dxa"/>
          </w:tcPr>
          <w:p w14:paraId="74A53ECF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07</w:t>
            </w:r>
            <w:r w:rsidRPr="006A6FFB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156</w:t>
            </w:r>
          </w:p>
        </w:tc>
      </w:tr>
      <w:tr w:rsidR="009319ED" w:rsidRPr="006A6FFB" w14:paraId="0C5A0AF2" w14:textId="77777777" w:rsidTr="001C7B90">
        <w:trPr>
          <w:trHeight w:val="433"/>
        </w:trPr>
        <w:tc>
          <w:tcPr>
            <w:tcW w:w="3138" w:type="dxa"/>
          </w:tcPr>
          <w:p w14:paraId="5792B4A7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1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2</w:t>
            </w:r>
          </w:p>
        </w:tc>
        <w:tc>
          <w:tcPr>
            <w:tcW w:w="1362" w:type="dxa"/>
          </w:tcPr>
          <w:p w14:paraId="32294722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A6F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362" w:type="dxa"/>
          </w:tcPr>
          <w:p w14:paraId="749AB35F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63" w:type="dxa"/>
          </w:tcPr>
          <w:p w14:paraId="6DE04369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37" w:type="dxa"/>
          </w:tcPr>
          <w:p w14:paraId="4F8715BE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A6FF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7</w:t>
            </w:r>
            <w:r w:rsidRPr="006A6FF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</w:t>
            </w:r>
            <w:r w:rsidRPr="006A6FF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0</w:t>
            </w:r>
          </w:p>
        </w:tc>
      </w:tr>
      <w:tr w:rsidR="009319ED" w:rsidRPr="006A6FFB" w14:paraId="5CD3E89B" w14:textId="77777777" w:rsidTr="001C7B90">
        <w:trPr>
          <w:trHeight w:val="433"/>
        </w:trPr>
        <w:tc>
          <w:tcPr>
            <w:tcW w:w="3138" w:type="dxa"/>
            <w:tcBorders>
              <w:bottom w:val="single" w:sz="4" w:space="0" w:color="auto"/>
            </w:tcBorders>
          </w:tcPr>
          <w:p w14:paraId="75628F1F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2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611994B7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A6F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2D6B2572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02884EA6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423DEDAD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70</w:t>
            </w:r>
            <w:r w:rsidRPr="006A6FFB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079</w:t>
            </w:r>
          </w:p>
        </w:tc>
      </w:tr>
      <w:tr w:rsidR="009319ED" w:rsidRPr="006A6FFB" w14:paraId="61FA6F17" w14:textId="77777777" w:rsidTr="001C7B90">
        <w:trPr>
          <w:trHeight w:val="433"/>
        </w:trPr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</w:tcPr>
          <w:p w14:paraId="488F5C39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Model 2: T1, T3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3ED1CF59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120C5E9B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7F96088B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39D2AB17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</w:p>
        </w:tc>
      </w:tr>
      <w:tr w:rsidR="009319ED" w:rsidRPr="006A6FFB" w14:paraId="3D912829" w14:textId="77777777" w:rsidTr="001C7B90">
        <w:trPr>
          <w:trHeight w:val="433"/>
        </w:trPr>
        <w:tc>
          <w:tcPr>
            <w:tcW w:w="3138" w:type="dxa"/>
            <w:tcBorders>
              <w:top w:val="single" w:sz="4" w:space="0" w:color="auto"/>
            </w:tcBorders>
          </w:tcPr>
          <w:p w14:paraId="5F84A81C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1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F322371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  <w:lang w:val="de-DE"/>
              </w:rPr>
              <w:t>.0</w:t>
            </w:r>
            <w:r>
              <w:rPr>
                <w:rFonts w:ascii="Times New Roman" w:hAnsi="Times New Roman" w:cs="Times New Roman"/>
                <w:lang w:val="de-DE"/>
              </w:rPr>
              <w:t>15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4186AE1F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816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66D2AFB4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  <w:lang w:val="de-DE"/>
              </w:rPr>
              <w:t>.0</w:t>
            </w:r>
            <w:r>
              <w:rPr>
                <w:rFonts w:ascii="Times New Roman" w:hAnsi="Times New Roman" w:cs="Times New Roman"/>
                <w:lang w:val="de-DE"/>
              </w:rPr>
              <w:t>65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3BAB816E" w14:textId="77777777" w:rsidR="009319ED" w:rsidRPr="006A6FFB" w:rsidRDefault="009319ED" w:rsidP="001C7B90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</w:t>
            </w:r>
            <w:r w:rsidRPr="005A7343">
              <w:rPr>
                <w:rFonts w:ascii="Times New Roman" w:hAnsi="Times New Roman" w:cs="Times New Roman"/>
                <w:lang w:val="de-DE"/>
              </w:rPr>
              <w:t>0.</w:t>
            </w:r>
            <w:r>
              <w:rPr>
                <w:rFonts w:ascii="Times New Roman" w:hAnsi="Times New Roman" w:cs="Times New Roman"/>
                <w:lang w:val="de-DE"/>
              </w:rPr>
              <w:t>120</w:t>
            </w:r>
            <w:r w:rsidRPr="005A7343">
              <w:rPr>
                <w:rFonts w:ascii="Times New Roman" w:hAnsi="Times New Roman" w:cs="Times New Roman"/>
                <w:lang w:val="de-DE"/>
              </w:rPr>
              <w:t>, 0.1</w:t>
            </w:r>
            <w:r>
              <w:rPr>
                <w:rFonts w:ascii="Times New Roman" w:hAnsi="Times New Roman" w:cs="Times New Roman"/>
                <w:lang w:val="de-DE"/>
              </w:rPr>
              <w:t>64</w:t>
            </w:r>
          </w:p>
        </w:tc>
      </w:tr>
      <w:tr w:rsidR="009319ED" w:rsidRPr="006A6FFB" w14:paraId="2345F856" w14:textId="77777777" w:rsidTr="001C7B90">
        <w:trPr>
          <w:trHeight w:val="433"/>
        </w:trPr>
        <w:tc>
          <w:tcPr>
            <w:tcW w:w="3138" w:type="dxa"/>
            <w:tcBorders>
              <w:bottom w:val="single" w:sz="4" w:space="0" w:color="auto"/>
            </w:tcBorders>
          </w:tcPr>
          <w:p w14:paraId="04BE8683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1</w:t>
            </w:r>
            <w:r w:rsidRPr="006A6FFB">
              <w:rPr>
                <w:rFonts w:ascii="Times New Roman" w:hAnsi="Times New Roman" w:cs="Times New Roman"/>
              </w:rPr>
              <w:t xml:space="preserve"> </w:t>
            </w:r>
            <w:r w:rsidRPr="006A6FFB">
              <w:rPr>
                <w:rFonts w:ascii="Times New Roman" w:hAnsi="Times New Roman" w:cs="Times New Roman"/>
              </w:rPr>
              <w:sym w:font="Wingdings" w:char="F0E0"/>
            </w:r>
            <w:r w:rsidRPr="006A6FFB">
              <w:rPr>
                <w:rFonts w:ascii="Times New Roman" w:hAnsi="Times New Roman" w:cs="Times New Roman"/>
              </w:rPr>
              <w:t xml:space="preserve"> RS</w:t>
            </w:r>
            <w:r w:rsidRPr="006A6FFB">
              <w:rPr>
                <w:rFonts w:ascii="Times New Roman" w:hAnsi="Times New Roman" w:cs="Times New Roman"/>
                <w:vertAlign w:val="subscript"/>
              </w:rPr>
              <w:t>T3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1C3B0C5C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A6F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2055E4D0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1A37CCAB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 w:rsidRPr="006A6F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9B36C13" w14:textId="77777777" w:rsidR="009319ED" w:rsidRPr="006A6FFB" w:rsidRDefault="009319ED" w:rsidP="001C7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A6FF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7</w:t>
            </w:r>
            <w:r w:rsidRPr="006A6FFB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027</w:t>
            </w:r>
          </w:p>
        </w:tc>
      </w:tr>
    </w:tbl>
    <w:p w14:paraId="396F1F34" w14:textId="38EC685A" w:rsidR="00D33A76" w:rsidRPr="006524D0" w:rsidRDefault="00D33A76" w:rsidP="00D33A76">
      <w:pPr>
        <w:jc w:val="both"/>
        <w:rPr>
          <w:rFonts w:ascii="Times New Roman" w:hAnsi="Times New Roman" w:cs="Times New Roman"/>
          <w:sz w:val="18"/>
          <w:szCs w:val="18"/>
        </w:rPr>
      </w:pPr>
      <w:r w:rsidRPr="006524D0">
        <w:rPr>
          <w:rFonts w:ascii="Times New Roman" w:hAnsi="Times New Roman" w:cs="Times New Roman"/>
          <w:i/>
          <w:sz w:val="18"/>
          <w:szCs w:val="18"/>
        </w:rPr>
        <w:t>Note</w:t>
      </w:r>
      <w:r w:rsidRPr="006524D0">
        <w:rPr>
          <w:rFonts w:ascii="Times New Roman" w:hAnsi="Times New Roman" w:cs="Times New Roman"/>
          <w:sz w:val="18"/>
          <w:szCs w:val="18"/>
        </w:rPr>
        <w:t xml:space="preserve">. </w:t>
      </w:r>
      <w:r w:rsidRPr="006524D0">
        <w:rPr>
          <w:rFonts w:ascii="Times New Roman" w:hAnsi="Times New Roman" w:cs="Times New Roman"/>
          <w:i/>
          <w:sz w:val="18"/>
          <w:szCs w:val="18"/>
        </w:rPr>
        <w:t>N</w:t>
      </w:r>
      <w:r w:rsidRPr="006524D0">
        <w:rPr>
          <w:rFonts w:ascii="Times New Roman" w:hAnsi="Times New Roman" w:cs="Times New Roman"/>
          <w:sz w:val="18"/>
          <w:szCs w:val="18"/>
        </w:rPr>
        <w:t>=</w:t>
      </w:r>
      <w:r w:rsidR="00B26E0A">
        <w:rPr>
          <w:rFonts w:ascii="Times New Roman" w:hAnsi="Times New Roman" w:cs="Times New Roman"/>
          <w:sz w:val="18"/>
          <w:szCs w:val="18"/>
        </w:rPr>
        <w:t>118</w:t>
      </w:r>
      <w:r w:rsidRPr="006524D0">
        <w:rPr>
          <w:rFonts w:ascii="Times New Roman" w:hAnsi="Times New Roman" w:cs="Times New Roman"/>
          <w:sz w:val="18"/>
          <w:szCs w:val="18"/>
        </w:rPr>
        <w:t>. RS = Reward Sensitivity. AC = Alcohol Consumption. Reward Sensitivity was measured with the PVSS-21. Alcohol Consumpti</w:t>
      </w:r>
      <w:r>
        <w:rPr>
          <w:rFonts w:ascii="Times New Roman" w:hAnsi="Times New Roman" w:cs="Times New Roman"/>
          <w:sz w:val="18"/>
          <w:szCs w:val="18"/>
        </w:rPr>
        <w:t>on was measured with the AUDIT-C</w:t>
      </w:r>
      <w:r w:rsidRPr="006524D0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179CC1EF" w14:textId="77777777" w:rsidR="00D33A76" w:rsidRDefault="00D33A76" w:rsidP="00D33A76">
      <w:pPr>
        <w:rPr>
          <w:rFonts w:ascii="Times New Roman" w:hAnsi="Times New Roman" w:cs="Times New Roman"/>
          <w:b/>
        </w:rPr>
      </w:pPr>
    </w:p>
    <w:p w14:paraId="5DD39A9A" w14:textId="37EB55DF" w:rsidR="00B26E0A" w:rsidRDefault="00D33A76" w:rsidP="00B26E0A">
      <w:pPr>
        <w:rPr>
          <w:rFonts w:ascii="Times New Roman" w:hAnsi="Times New Roman" w:cs="Times New Roman"/>
          <w:iCs/>
        </w:rPr>
      </w:pPr>
      <w:r w:rsidRPr="00D463ED">
        <w:rPr>
          <w:rFonts w:ascii="Times New Roman" w:hAnsi="Times New Roman" w:cs="Times New Roman"/>
          <w:b/>
        </w:rPr>
        <w:t>Figure S10</w:t>
      </w:r>
      <w:r w:rsidRPr="00D463ED">
        <w:rPr>
          <w:rFonts w:ascii="Times New Roman" w:hAnsi="Times New Roman" w:cs="Times New Roman"/>
        </w:rPr>
        <w:t xml:space="preserve"> </w:t>
      </w:r>
      <w:r w:rsidRPr="00D463ED">
        <w:rPr>
          <w:rFonts w:ascii="Times New Roman" w:hAnsi="Times New Roman" w:cs="Times New Roman"/>
          <w:iCs/>
        </w:rPr>
        <w:t xml:space="preserve">Cross-Lagged Panel </w:t>
      </w:r>
      <w:proofErr w:type="gramStart"/>
      <w:r w:rsidRPr="00D463ED">
        <w:rPr>
          <w:rFonts w:ascii="Times New Roman" w:hAnsi="Times New Roman" w:cs="Times New Roman"/>
          <w:iCs/>
        </w:rPr>
        <w:t>With</w:t>
      </w:r>
      <w:proofErr w:type="gramEnd"/>
      <w:r w:rsidRPr="00D463ED">
        <w:rPr>
          <w:rFonts w:ascii="Times New Roman" w:hAnsi="Times New Roman" w:cs="Times New Roman"/>
          <w:iCs/>
        </w:rPr>
        <w:t xml:space="preserve"> Reward Sensitivity and </w:t>
      </w:r>
      <w:r w:rsidR="00B26E0A" w:rsidRPr="00D463ED">
        <w:rPr>
          <w:rFonts w:ascii="Times New Roman" w:hAnsi="Times New Roman" w:cs="Times New Roman"/>
          <w:iCs/>
        </w:rPr>
        <w:t>D</w:t>
      </w:r>
      <w:r w:rsidRPr="00D463ED">
        <w:rPr>
          <w:rFonts w:ascii="Times New Roman" w:hAnsi="Times New Roman" w:cs="Times New Roman"/>
          <w:iCs/>
        </w:rPr>
        <w:t>epression (T1, T2, T3)</w:t>
      </w:r>
      <w:r w:rsidR="00B26E0A" w:rsidRPr="00D463ED">
        <w:rPr>
          <w:rFonts w:ascii="Times New Roman" w:hAnsi="Times New Roman" w:cs="Times New Roman"/>
          <w:iCs/>
        </w:rPr>
        <w:t>; Subsample of Participants With a History of Depression</w:t>
      </w:r>
    </w:p>
    <w:bookmarkStart w:id="1" w:name="_Hlk139539542"/>
    <w:p w14:paraId="0121049C" w14:textId="77777777" w:rsidR="009319ED" w:rsidRPr="00E139B2" w:rsidRDefault="009319ED" w:rsidP="009319E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6784B493" wp14:editId="69106575">
                <wp:simplePos x="0" y="0"/>
                <wp:positionH relativeFrom="column">
                  <wp:posOffset>1881505</wp:posOffset>
                </wp:positionH>
                <wp:positionV relativeFrom="paragraph">
                  <wp:posOffset>229235</wp:posOffset>
                </wp:positionV>
                <wp:extent cx="488950" cy="215900"/>
                <wp:effectExtent l="0" t="0" r="0" b="0"/>
                <wp:wrapThrough wrapText="bothSides">
                  <wp:wrapPolygon edited="0">
                    <wp:start x="2525" y="0"/>
                    <wp:lineTo x="2525" y="19059"/>
                    <wp:lineTo x="18514" y="19059"/>
                    <wp:lineTo x="18514" y="0"/>
                    <wp:lineTo x="2525" y="0"/>
                  </wp:wrapPolygon>
                </wp:wrapThrough>
                <wp:docPr id="1513234976" name="Textfeld 15132349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215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A18CE7" w14:textId="77777777" w:rsidR="009319ED" w:rsidRPr="00C44524" w:rsidRDefault="009319ED" w:rsidP="009319E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lang w:val="de-DE"/>
                              </w:rPr>
                              <w:t>.75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4B493" id="Textfeld 1513234976" o:spid="_x0000_s1188" type="#_x0000_t202" style="position:absolute;left:0;text-align:left;margin-left:148.15pt;margin-top:18.05pt;width:38.5pt;height:17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" filled="f" stroked="f" strokeweight=".5pt">
                <v:textbox>
                  <w:txbxContent>
                    <w:p w14:paraId="64A18CE7" w14:textId="77777777" w:rsidR="009319ED" w:rsidRPr="00C44524" w:rsidRDefault="009319ED" w:rsidP="009319E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lang w:val="de-DE"/>
                        </w:rPr>
                        <w:t>.75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6ABA7869" w14:textId="77777777" w:rsidR="009319ED" w:rsidRPr="00E139B2" w:rsidRDefault="009319ED" w:rsidP="009319E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35113596" wp14:editId="70418D89">
                <wp:simplePos x="0" y="0"/>
                <wp:positionH relativeFrom="margin">
                  <wp:posOffset>3905885</wp:posOffset>
                </wp:positionH>
                <wp:positionV relativeFrom="paragraph">
                  <wp:posOffset>8890</wp:posOffset>
                </wp:positionV>
                <wp:extent cx="483235" cy="211455"/>
                <wp:effectExtent l="0" t="0" r="0" b="0"/>
                <wp:wrapThrough wrapText="bothSides">
                  <wp:wrapPolygon edited="0">
                    <wp:start x="2555" y="0"/>
                    <wp:lineTo x="2555" y="19459"/>
                    <wp:lineTo x="18733" y="19459"/>
                    <wp:lineTo x="18733" y="0"/>
                    <wp:lineTo x="2555" y="0"/>
                  </wp:wrapPolygon>
                </wp:wrapThrough>
                <wp:docPr id="1303189398" name="Textfeld 13031893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235" cy="2114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D7790B" w14:textId="77777777" w:rsidR="009319ED" w:rsidRPr="00C44524" w:rsidRDefault="009319ED" w:rsidP="009319E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lang w:val="de-DE"/>
                              </w:rPr>
                              <w:t>.59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113596" id="Textfeld 1303189398" o:spid="_x0000_s1189" type="#_x0000_t202" style="position:absolute;left:0;text-align:left;margin-left:307.55pt;margin-top:.7pt;width:38.05pt;height:16.65pt;z-index:251943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" filled="f" stroked="f" strokeweight=".5pt">
                <v:textbox>
                  <w:txbxContent>
                    <w:p w14:paraId="43D7790B" w14:textId="77777777" w:rsidR="009319ED" w:rsidRPr="00C44524" w:rsidRDefault="009319ED" w:rsidP="009319E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lang w:val="de-DE"/>
                        </w:rPr>
                        <w:t>.59***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1DDFBD01" wp14:editId="2B628922">
                <wp:simplePos x="0" y="0"/>
                <wp:positionH relativeFrom="column">
                  <wp:posOffset>573405</wp:posOffset>
                </wp:positionH>
                <wp:positionV relativeFrom="paragraph">
                  <wp:posOffset>5080</wp:posOffset>
                </wp:positionV>
                <wp:extent cx="1150620" cy="459105"/>
                <wp:effectExtent l="0" t="0" r="11430" b="17145"/>
                <wp:wrapNone/>
                <wp:docPr id="1035185729" name="Rechteck 10351857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834AC7" w14:textId="77777777" w:rsidR="009319ED" w:rsidRPr="00975592" w:rsidRDefault="009319ED" w:rsidP="009319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755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war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ensi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DFBD01" id="Rechteck 1035185729" o:spid="_x0000_s1190" style="position:absolute;left:0;text-align:left;margin-left:45.15pt;margin-top:.4pt;width:90.6pt;height:36.15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" filled="f" strokecolor="black [3213]" strokeweight="1pt">
                <v:textbox>
                  <w:txbxContent>
                    <w:p w14:paraId="35834AC7" w14:textId="77777777" w:rsidR="009319ED" w:rsidRPr="00975592" w:rsidRDefault="009319ED" w:rsidP="009319E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755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war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ensitivity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 wp14:anchorId="7E33B8E9" wp14:editId="2149C180">
                <wp:simplePos x="0" y="0"/>
                <wp:positionH relativeFrom="margin">
                  <wp:align>right</wp:align>
                </wp:positionH>
                <wp:positionV relativeFrom="paragraph">
                  <wp:posOffset>6350</wp:posOffset>
                </wp:positionV>
                <wp:extent cx="1152000" cy="459105"/>
                <wp:effectExtent l="0" t="0" r="10160" b="17145"/>
                <wp:wrapNone/>
                <wp:docPr id="1307925445" name="Rechteck 13079254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00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8F8E81" w14:textId="77777777" w:rsidR="009319ED" w:rsidRPr="00975592" w:rsidRDefault="009319ED" w:rsidP="009319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755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war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ensitivity</w:t>
                            </w:r>
                          </w:p>
                          <w:p w14:paraId="1F5AEBD1" w14:textId="77777777" w:rsidR="009319ED" w:rsidRPr="00F725D7" w:rsidRDefault="009319ED" w:rsidP="009319ED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33B8E9" id="Rechteck 1307925445" o:spid="_x0000_s1191" style="position:absolute;left:0;text-align:left;margin-left:39.5pt;margin-top:.5pt;width:90.7pt;height:36.15pt;z-index:2519408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" filled="f" strokecolor="black [3213]" strokeweight="1pt">
                <v:textbox>
                  <w:txbxContent>
                    <w:p w14:paraId="758F8E81" w14:textId="77777777" w:rsidR="009319ED" w:rsidRPr="00975592" w:rsidRDefault="009319ED" w:rsidP="009319E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755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war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ensitivity</w:t>
                      </w:r>
                    </w:p>
                    <w:p w14:paraId="1F5AEBD1" w14:textId="77777777" w:rsidR="009319ED" w:rsidRPr="00F725D7" w:rsidRDefault="009319ED" w:rsidP="009319ED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259112E9" wp14:editId="498F2C17">
                <wp:simplePos x="0" y="0"/>
                <wp:positionH relativeFrom="column">
                  <wp:posOffset>2555240</wp:posOffset>
                </wp:positionH>
                <wp:positionV relativeFrom="paragraph">
                  <wp:posOffset>11430</wp:posOffset>
                </wp:positionV>
                <wp:extent cx="1150620" cy="459105"/>
                <wp:effectExtent l="0" t="0" r="11430" b="17145"/>
                <wp:wrapNone/>
                <wp:docPr id="1355726532" name="Rechteck 13557265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34AD00" w14:textId="77777777" w:rsidR="009319ED" w:rsidRPr="00975592" w:rsidRDefault="009319ED" w:rsidP="009319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75592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war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ensitivity</w:t>
                            </w:r>
                          </w:p>
                          <w:p w14:paraId="14DDA6DA" w14:textId="77777777" w:rsidR="009319ED" w:rsidRPr="00F725D7" w:rsidRDefault="009319ED" w:rsidP="009319ED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9112E9" id="Rechteck 1355726532" o:spid="_x0000_s1192" style="position:absolute;left:0;text-align:left;margin-left:201.2pt;margin-top:.9pt;width:90.6pt;height:36.15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" filled="f" strokecolor="black [3213]" strokeweight="1pt">
                <v:textbox>
                  <w:txbxContent>
                    <w:p w14:paraId="1934AD00" w14:textId="77777777" w:rsidR="009319ED" w:rsidRPr="00975592" w:rsidRDefault="009319ED" w:rsidP="009319E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75592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war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ensitivity</w:t>
                      </w:r>
                    </w:p>
                    <w:p w14:paraId="14DDA6DA" w14:textId="77777777" w:rsidR="009319ED" w:rsidRPr="00F725D7" w:rsidRDefault="009319ED" w:rsidP="009319ED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149B5815" wp14:editId="268EDC6C">
                <wp:simplePos x="0" y="0"/>
                <wp:positionH relativeFrom="column">
                  <wp:posOffset>1762125</wp:posOffset>
                </wp:positionH>
                <wp:positionV relativeFrom="paragraph">
                  <wp:posOffset>201295</wp:posOffset>
                </wp:positionV>
                <wp:extent cx="720000" cy="0"/>
                <wp:effectExtent l="0" t="76200" r="23495" b="95250"/>
                <wp:wrapNone/>
                <wp:docPr id="329889375" name="Gerade Verbindung mit Pfeil 3298893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9652D1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329889375" o:spid="_x0000_s1026" type="#_x0000_t32" style="position:absolute;margin-left:138.75pt;margin-top:15.85pt;width:56.7pt;height:0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</w:p>
    <w:p w14:paraId="0EAA46A4" w14:textId="77777777" w:rsidR="009319ED" w:rsidRPr="00E139B2" w:rsidRDefault="009319ED" w:rsidP="009319E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51AAD6F4" wp14:editId="22051F91">
                <wp:simplePos x="0" y="0"/>
                <wp:positionH relativeFrom="column">
                  <wp:posOffset>95885</wp:posOffset>
                </wp:positionH>
                <wp:positionV relativeFrom="paragraph">
                  <wp:posOffset>7620</wp:posOffset>
                </wp:positionV>
                <wp:extent cx="459105" cy="1729365"/>
                <wp:effectExtent l="0" t="57150" r="36195" b="99695"/>
                <wp:wrapNone/>
                <wp:docPr id="1791725684" name="Eckige Klammer links 17917256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9105" cy="1729365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A8D6B9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Eckige Klammer links 1791725684" o:spid="_x0000_s1026" type="#_x0000_t85" style="position:absolute;margin-left:7.55pt;margin-top:.6pt;width:36.15pt;height:136.15pt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" adj="6491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3998B7BF" wp14:editId="32CDEB76">
                <wp:simplePos x="0" y="0"/>
                <wp:positionH relativeFrom="column">
                  <wp:posOffset>3782695</wp:posOffset>
                </wp:positionH>
                <wp:positionV relativeFrom="paragraph">
                  <wp:posOffset>635</wp:posOffset>
                </wp:positionV>
                <wp:extent cx="720000" cy="0"/>
                <wp:effectExtent l="0" t="76200" r="23495" b="95250"/>
                <wp:wrapNone/>
                <wp:docPr id="1555786623" name="Gerade Verbindung mit Pfeil 15557866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0BBED2" id="Gerade Verbindung mit Pfeil 1555786623" o:spid="_x0000_s1026" type="#_x0000_t32" style="position:absolute;margin-left:297.85pt;margin-top:.05pt;width:56.7pt;height:0;z-index:251942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" strokecolor="black [3213]" strokeweight="1pt">
                <v:stroke endarrow="block" joinstyle="miter"/>
              </v:shape>
            </w:pict>
          </mc:Fallback>
        </mc:AlternateContent>
      </w:r>
    </w:p>
    <w:p w14:paraId="3564AF23" w14:textId="77777777" w:rsidR="009319ED" w:rsidRPr="00E139B2" w:rsidRDefault="009319ED" w:rsidP="009319E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20CED5E0" wp14:editId="39EFBB35">
                <wp:simplePos x="0" y="0"/>
                <wp:positionH relativeFrom="column">
                  <wp:posOffset>1809115</wp:posOffset>
                </wp:positionH>
                <wp:positionV relativeFrom="paragraph">
                  <wp:posOffset>73025</wp:posOffset>
                </wp:positionV>
                <wp:extent cx="729406" cy="1136393"/>
                <wp:effectExtent l="0" t="0" r="52070" b="64135"/>
                <wp:wrapNone/>
                <wp:docPr id="71589573" name="Gerade Verbindung mit Pfeil 715895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9406" cy="113639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E8A307" id="Gerade Verbindung mit Pfeil 71589573" o:spid="_x0000_s1026" type="#_x0000_t32" style="position:absolute;margin-left:142.45pt;margin-top:5.75pt;width:57.45pt;height:89.5pt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56224" behindDoc="0" locked="0" layoutInCell="1" allowOverlap="1" wp14:anchorId="3CEDA903" wp14:editId="047999E1">
                <wp:simplePos x="0" y="0"/>
                <wp:positionH relativeFrom="column">
                  <wp:posOffset>3786505</wp:posOffset>
                </wp:positionH>
                <wp:positionV relativeFrom="paragraph">
                  <wp:posOffset>50165</wp:posOffset>
                </wp:positionV>
                <wp:extent cx="752475" cy="1141730"/>
                <wp:effectExtent l="0" t="38100" r="47625" b="20320"/>
                <wp:wrapNone/>
                <wp:docPr id="1311867724" name="Gerade Verbindung mit Pfeil 13118677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2475" cy="114173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69559" id="Gerade Verbindung mit Pfeil 1311867724" o:spid="_x0000_s1026" type="#_x0000_t32" style="position:absolute;margin-left:298.15pt;margin-top:3.95pt;width:59.25pt;height:89.9pt;flip:y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57248" behindDoc="0" locked="0" layoutInCell="1" allowOverlap="1" wp14:anchorId="481112A5" wp14:editId="52052FD6">
                <wp:simplePos x="0" y="0"/>
                <wp:positionH relativeFrom="column">
                  <wp:posOffset>3786504</wp:posOffset>
                </wp:positionH>
                <wp:positionV relativeFrom="paragraph">
                  <wp:posOffset>12065</wp:posOffset>
                </wp:positionV>
                <wp:extent cx="771525" cy="1194435"/>
                <wp:effectExtent l="0" t="0" r="66675" b="62865"/>
                <wp:wrapNone/>
                <wp:docPr id="348612423" name="Gerade Verbindung mit Pfeil 3486124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1525" cy="119443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D6124" id="Gerade Verbindung mit Pfeil 348612423" o:spid="_x0000_s1026" type="#_x0000_t32" style="position:absolute;margin-left:298.15pt;margin-top:.95pt;width:60.75pt;height:94.05pt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63392" behindDoc="0" locked="0" layoutInCell="1" allowOverlap="1" wp14:anchorId="2C091429" wp14:editId="7357468D">
                <wp:simplePos x="0" y="0"/>
                <wp:positionH relativeFrom="margin">
                  <wp:posOffset>5066793</wp:posOffset>
                </wp:positionH>
                <wp:positionV relativeFrom="paragraph">
                  <wp:posOffset>130380</wp:posOffset>
                </wp:positionV>
                <wp:extent cx="219710" cy="259715"/>
                <wp:effectExtent l="0" t="0" r="0" b="6985"/>
                <wp:wrapThrough wrapText="bothSides">
                  <wp:wrapPolygon edited="0">
                    <wp:start x="5618" y="0"/>
                    <wp:lineTo x="5618" y="20597"/>
                    <wp:lineTo x="14983" y="20597"/>
                    <wp:lineTo x="14983" y="0"/>
                    <wp:lineTo x="5618" y="0"/>
                  </wp:wrapPolygon>
                </wp:wrapThrough>
                <wp:docPr id="184866948" name="Textfeld 1848669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2597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55842E" w14:textId="77777777" w:rsidR="009319ED" w:rsidRPr="004810E9" w:rsidRDefault="009319ED" w:rsidP="009319ED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091429" id="Textfeld 184866948" o:spid="_x0000_s1193" type="#_x0000_t202" style="position:absolute;left:0;text-align:left;margin-left:398.95pt;margin-top:10.25pt;width:17.3pt;height:20.45pt;z-index:251963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" filled="f" stroked="f" strokeweight=".5pt">
                <v:textbox>
                  <w:txbxContent>
                    <w:p w14:paraId="1A55842E" w14:textId="77777777" w:rsidR="009319ED" w:rsidRPr="004810E9" w:rsidRDefault="009319ED" w:rsidP="009319ED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61344" behindDoc="0" locked="0" layoutInCell="1" allowOverlap="1" wp14:anchorId="763A915F" wp14:editId="3FE7D6FB">
                <wp:simplePos x="0" y="0"/>
                <wp:positionH relativeFrom="column">
                  <wp:posOffset>5052695</wp:posOffset>
                </wp:positionH>
                <wp:positionV relativeFrom="paragraph">
                  <wp:posOffset>42376</wp:posOffset>
                </wp:positionV>
                <wp:extent cx="3337" cy="252000"/>
                <wp:effectExtent l="76200" t="38100" r="73025" b="15240"/>
                <wp:wrapNone/>
                <wp:docPr id="656338305" name="Gerade Verbindung mit Pfeil 656338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37" cy="252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B5AEB" id="Gerade Verbindung mit Pfeil 656338305" o:spid="_x0000_s1026" type="#_x0000_t32" style="position:absolute;margin-left:397.85pt;margin-top:3.35pt;width:.25pt;height:19.85pt;flip:y;z-index:251961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" strokecolor="black [3213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3C2F438F" wp14:editId="7C3F9FC2">
                <wp:simplePos x="0" y="0"/>
                <wp:positionH relativeFrom="column">
                  <wp:posOffset>3106325</wp:posOffset>
                </wp:positionH>
                <wp:positionV relativeFrom="paragraph">
                  <wp:posOffset>151317</wp:posOffset>
                </wp:positionV>
                <wp:extent cx="219710" cy="238760"/>
                <wp:effectExtent l="0" t="0" r="0" b="0"/>
                <wp:wrapThrough wrapText="bothSides">
                  <wp:wrapPolygon edited="0">
                    <wp:start x="5618" y="0"/>
                    <wp:lineTo x="5618" y="18957"/>
                    <wp:lineTo x="14983" y="18957"/>
                    <wp:lineTo x="14983" y="0"/>
                    <wp:lineTo x="5618" y="0"/>
                  </wp:wrapPolygon>
                </wp:wrapThrough>
                <wp:docPr id="1387747541" name="Textfeld 13877475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213630" w14:textId="77777777" w:rsidR="009319ED" w:rsidRPr="004810E9" w:rsidRDefault="009319ED" w:rsidP="009319ED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F438F" id="Textfeld 1387747541" o:spid="_x0000_s1194" type="#_x0000_t202" style="position:absolute;left:0;text-align:left;margin-left:244.6pt;margin-top:11.9pt;width:17.3pt;height:18.8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" filled="f" stroked="f" strokeweight=".5pt">
                <v:textbox>
                  <w:txbxContent>
                    <w:p w14:paraId="26213630" w14:textId="77777777" w:rsidR="009319ED" w:rsidRPr="004810E9" w:rsidRDefault="009319ED" w:rsidP="009319ED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2FE0DB60" wp14:editId="604CBC21">
                <wp:simplePos x="0" y="0"/>
                <wp:positionH relativeFrom="column">
                  <wp:posOffset>3132642</wp:posOffset>
                </wp:positionH>
                <wp:positionV relativeFrom="paragraph">
                  <wp:posOffset>99695</wp:posOffset>
                </wp:positionV>
                <wp:extent cx="3337" cy="252000"/>
                <wp:effectExtent l="76200" t="38100" r="73025" b="15240"/>
                <wp:wrapNone/>
                <wp:docPr id="584655047" name="Gerade Verbindung mit Pfeil 5846550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37" cy="2520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44A9F3" id="Gerade Verbindung mit Pfeil 584655047" o:spid="_x0000_s1026" type="#_x0000_t32" style="position:absolute;margin-left:246.65pt;margin-top:7.85pt;width:.25pt;height:19.85pt;flip:y;z-index:251951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" strokecolor="black [3213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7ADA180C" wp14:editId="1BD9914D">
                <wp:simplePos x="0" y="0"/>
                <wp:positionH relativeFrom="column">
                  <wp:posOffset>1785264</wp:posOffset>
                </wp:positionH>
                <wp:positionV relativeFrom="paragraph">
                  <wp:posOffset>40820</wp:posOffset>
                </wp:positionV>
                <wp:extent cx="713549" cy="1141748"/>
                <wp:effectExtent l="0" t="38100" r="48895" b="20320"/>
                <wp:wrapNone/>
                <wp:docPr id="1269151961" name="Gerade Verbindung mit Pfeil 12691519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3549" cy="114174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EEBAFA" id="Gerade Verbindung mit Pfeil 1269151961" o:spid="_x0000_s1026" type="#_x0000_t32" style="position:absolute;margin-left:140.55pt;margin-top:3.2pt;width:56.2pt;height:89.9pt;flip:y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04A80414" wp14:editId="3CB12338">
                <wp:simplePos x="0" y="0"/>
                <wp:positionH relativeFrom="column">
                  <wp:posOffset>3834372</wp:posOffset>
                </wp:positionH>
                <wp:positionV relativeFrom="paragraph">
                  <wp:posOffset>1733</wp:posOffset>
                </wp:positionV>
                <wp:extent cx="447040" cy="250190"/>
                <wp:effectExtent l="0" t="0" r="0" b="0"/>
                <wp:wrapThrough wrapText="bothSides">
                  <wp:wrapPolygon edited="0">
                    <wp:start x="2761" y="0"/>
                    <wp:lineTo x="2761" y="19736"/>
                    <wp:lineTo x="18409" y="19736"/>
                    <wp:lineTo x="18409" y="0"/>
                    <wp:lineTo x="2761" y="0"/>
                  </wp:wrapPolygon>
                </wp:wrapThrough>
                <wp:docPr id="1365008747" name="Textfeld 13650087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040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831688" w14:textId="77777777" w:rsidR="009319ED" w:rsidRPr="001746C4" w:rsidRDefault="009319ED" w:rsidP="009319E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de-DE"/>
                              </w:rPr>
                              <w:t>.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A80414" id="Textfeld 1365008747" o:spid="_x0000_s1195" type="#_x0000_t202" style="position:absolute;left:0;text-align:left;margin-left:301.9pt;margin-top:.15pt;width:35.2pt;height:19.7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" filled="f" stroked="f" strokeweight=".5pt">
                <v:textbox>
                  <w:txbxContent>
                    <w:p w14:paraId="27831688" w14:textId="77777777" w:rsidR="009319ED" w:rsidRPr="001746C4" w:rsidRDefault="009319ED" w:rsidP="009319ED">
                      <w:pPr>
                        <w:rPr>
                          <w:rFonts w:ascii="Times New Roman" w:hAnsi="Times New Roman" w:cs="Times New Roman"/>
                          <w:sz w:val="16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de-DE"/>
                        </w:rPr>
                        <w:t>.0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72A0FEC5" wp14:editId="255ACD32">
                <wp:simplePos x="0" y="0"/>
                <wp:positionH relativeFrom="column">
                  <wp:posOffset>1818005</wp:posOffset>
                </wp:positionH>
                <wp:positionV relativeFrom="paragraph">
                  <wp:posOffset>64135</wp:posOffset>
                </wp:positionV>
                <wp:extent cx="425450" cy="245110"/>
                <wp:effectExtent l="0" t="0" r="0" b="2540"/>
                <wp:wrapThrough wrapText="bothSides">
                  <wp:wrapPolygon edited="0">
                    <wp:start x="2901" y="0"/>
                    <wp:lineTo x="2901" y="20145"/>
                    <wp:lineTo x="18376" y="20145"/>
                    <wp:lineTo x="18376" y="0"/>
                    <wp:lineTo x="2901" y="0"/>
                  </wp:wrapPolygon>
                </wp:wrapThrough>
                <wp:docPr id="479069075" name="Textfeld 4790690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450" cy="2451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0D05FD" w14:textId="77777777" w:rsidR="009319ED" w:rsidRPr="001746C4" w:rsidRDefault="009319ED" w:rsidP="009319E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de-DE"/>
                              </w:rPr>
                              <w:t>-.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0FEC5" id="Textfeld 479069075" o:spid="_x0000_s1196" type="#_x0000_t202" style="position:absolute;left:0;text-align:left;margin-left:143.15pt;margin-top:5.05pt;width:33.5pt;height:19.3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" filled="f" stroked="f" strokeweight=".5pt">
                <v:textbox>
                  <w:txbxContent>
                    <w:p w14:paraId="180D05FD" w14:textId="77777777" w:rsidR="009319ED" w:rsidRPr="001746C4" w:rsidRDefault="009319ED" w:rsidP="009319ED">
                      <w:pPr>
                        <w:rPr>
                          <w:rFonts w:ascii="Times New Roman" w:hAnsi="Times New Roman" w:cs="Times New Roman"/>
                          <w:sz w:val="16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de-DE"/>
                        </w:rPr>
                        <w:t>-.03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</w:p>
    <w:p w14:paraId="729F95F9" w14:textId="77777777" w:rsidR="009319ED" w:rsidRPr="00E139B2" w:rsidRDefault="009319ED" w:rsidP="009319E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277EB3EF" wp14:editId="42C99737">
                <wp:simplePos x="0" y="0"/>
                <wp:positionH relativeFrom="margin">
                  <wp:align>right</wp:align>
                </wp:positionH>
                <wp:positionV relativeFrom="paragraph">
                  <wp:posOffset>224790</wp:posOffset>
                </wp:positionV>
                <wp:extent cx="517525" cy="266700"/>
                <wp:effectExtent l="0" t="0" r="0" b="0"/>
                <wp:wrapThrough wrapText="bothSides">
                  <wp:wrapPolygon edited="0">
                    <wp:start x="2385" y="0"/>
                    <wp:lineTo x="2385" y="20057"/>
                    <wp:lineTo x="19082" y="20057"/>
                    <wp:lineTo x="19082" y="0"/>
                    <wp:lineTo x="2385" y="0"/>
                  </wp:wrapPolygon>
                </wp:wrapThrough>
                <wp:docPr id="593605226" name="Textfeld 593605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52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E6F8E9" w14:textId="77777777" w:rsidR="009319ED" w:rsidRPr="00C6709B" w:rsidRDefault="009319ED" w:rsidP="009319E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 w:rsidRPr="00C670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18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EB3EF" id="Textfeld 593605226" o:spid="_x0000_s1197" type="#_x0000_t202" style="position:absolute;left:0;text-align:left;margin-left:-10.45pt;margin-top:17.7pt;width:40.75pt;height:21pt;z-index:2519388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" filled="f" stroked="f" strokeweight=".5pt">
                <v:textbox>
                  <w:txbxContent>
                    <w:p w14:paraId="3CE6F8E9" w14:textId="77777777" w:rsidR="009319ED" w:rsidRPr="00C6709B" w:rsidRDefault="009319ED" w:rsidP="009319E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 w:rsidRPr="00C6709B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18*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4ABAE615" wp14:editId="7F1989F1">
                <wp:simplePos x="0" y="0"/>
                <wp:positionH relativeFrom="column">
                  <wp:posOffset>3033395</wp:posOffset>
                </wp:positionH>
                <wp:positionV relativeFrom="paragraph">
                  <wp:posOffset>109220</wp:posOffset>
                </wp:positionV>
                <wp:extent cx="194733" cy="207433"/>
                <wp:effectExtent l="0" t="0" r="15240" b="21590"/>
                <wp:wrapNone/>
                <wp:docPr id="518459685" name="Flussdiagramm: Verbinder 5184596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05B51E" w14:textId="77777777" w:rsidR="009319ED" w:rsidRDefault="009319ED" w:rsidP="009319E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BAE615" id="Flussdiagramm: Verbinder 518459685" o:spid="_x0000_s1198" type="#_x0000_t120" style="position:absolute;left:0;text-align:left;margin-left:238.85pt;margin-top:8.6pt;width:15.35pt;height:16.35pt;z-index:251954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" filled="f" strokecolor="black [3213]" strokeweight="1pt">
                <v:stroke joinstyle="miter"/>
                <v:textbox>
                  <w:txbxContent>
                    <w:p w14:paraId="6E05B51E" w14:textId="77777777" w:rsidR="009319ED" w:rsidRDefault="009319ED" w:rsidP="009319E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11CDEC59" wp14:editId="23F0C74F">
                <wp:simplePos x="0" y="0"/>
                <wp:positionH relativeFrom="column">
                  <wp:posOffset>80010</wp:posOffset>
                </wp:positionH>
                <wp:positionV relativeFrom="paragraph">
                  <wp:posOffset>241935</wp:posOffset>
                </wp:positionV>
                <wp:extent cx="520700" cy="245745"/>
                <wp:effectExtent l="0" t="0" r="0" b="1905"/>
                <wp:wrapThrough wrapText="bothSides">
                  <wp:wrapPolygon edited="0">
                    <wp:start x="2371" y="0"/>
                    <wp:lineTo x="2371" y="20093"/>
                    <wp:lineTo x="18966" y="20093"/>
                    <wp:lineTo x="18966" y="0"/>
                    <wp:lineTo x="2371" y="0"/>
                  </wp:wrapPolygon>
                </wp:wrapThrough>
                <wp:docPr id="1134848173" name="Textfeld 1134848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700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DE142A" w14:textId="77777777" w:rsidR="009319ED" w:rsidRPr="004810E9" w:rsidRDefault="009319ED" w:rsidP="009319E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43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CDEC59" id="Textfeld 1134848173" o:spid="_x0000_s1199" type="#_x0000_t202" style="position:absolute;left:0;text-align:left;margin-left:6.3pt;margin-top:19.05pt;width:41pt;height:19.35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" filled="f" stroked="f" strokeweight=".5pt">
                <v:textbox>
                  <w:txbxContent>
                    <w:p w14:paraId="2ADE142A" w14:textId="77777777" w:rsidR="009319ED" w:rsidRPr="004810E9" w:rsidRDefault="009319ED" w:rsidP="009319E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43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58272" behindDoc="0" locked="0" layoutInCell="1" allowOverlap="1" wp14:anchorId="671AE548" wp14:editId="0DDAF538">
                <wp:simplePos x="0" y="0"/>
                <wp:positionH relativeFrom="column">
                  <wp:posOffset>5162550</wp:posOffset>
                </wp:positionH>
                <wp:positionV relativeFrom="paragraph">
                  <wp:posOffset>140335</wp:posOffset>
                </wp:positionV>
                <wp:extent cx="153035" cy="450850"/>
                <wp:effectExtent l="38100" t="38100" r="18415" b="82550"/>
                <wp:wrapNone/>
                <wp:docPr id="1167769099" name="Eckige Klammer link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3035" cy="450850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A7883" id="Eckige Klammer links 20" o:spid="_x0000_s1026" type="#_x0000_t85" style="position:absolute;margin-left:406.5pt;margin-top:11.05pt;width:12.05pt;height:35.5pt;flip:x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" adj="8299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23FE14B3" wp14:editId="656CE912">
                <wp:simplePos x="0" y="0"/>
                <wp:positionH relativeFrom="column">
                  <wp:posOffset>4957445</wp:posOffset>
                </wp:positionH>
                <wp:positionV relativeFrom="paragraph">
                  <wp:posOffset>403225</wp:posOffset>
                </wp:positionV>
                <wp:extent cx="194310" cy="207010"/>
                <wp:effectExtent l="0" t="0" r="15240" b="21590"/>
                <wp:wrapNone/>
                <wp:docPr id="408088995" name="Flussdiagramm: Verbinder 4080889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" cy="207010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D38FB" id="Flussdiagramm: Verbinder 408088995" o:spid="_x0000_s1026" type="#_x0000_t120" style="position:absolute;margin-left:390.35pt;margin-top:31.75pt;width:15.3pt;height:16.3pt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" filled="f" strokecolor="black [3213]" strokeweight="1pt">
                <v:stroke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59296" behindDoc="0" locked="0" layoutInCell="1" allowOverlap="1" wp14:anchorId="1E3653C6" wp14:editId="25388C8D">
                <wp:simplePos x="0" y="0"/>
                <wp:positionH relativeFrom="column">
                  <wp:posOffset>4954733</wp:posOffset>
                </wp:positionH>
                <wp:positionV relativeFrom="paragraph">
                  <wp:posOffset>60928</wp:posOffset>
                </wp:positionV>
                <wp:extent cx="194733" cy="207433"/>
                <wp:effectExtent l="0" t="0" r="15240" b="21590"/>
                <wp:wrapNone/>
                <wp:docPr id="1433223325" name="Flussdiagramm: Verbinder 1433223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3DE873" w14:textId="77777777" w:rsidR="009319ED" w:rsidRDefault="009319ED" w:rsidP="009319E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3653C6" id="Flussdiagramm: Verbinder 1433223325" o:spid="_x0000_s1200" type="#_x0000_t120" style="position:absolute;left:0;text-align:left;margin-left:390.15pt;margin-top:4.8pt;width:15.35pt;height:16.35pt;z-index:251959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" filled="f" strokecolor="black [3213]" strokeweight="1pt">
                <v:stroke joinstyle="miter"/>
                <v:textbox>
                  <w:txbxContent>
                    <w:p w14:paraId="4D3DE873" w14:textId="77777777" w:rsidR="009319ED" w:rsidRDefault="009319ED" w:rsidP="009319E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0574CADA" wp14:editId="6C96C790">
                <wp:simplePos x="0" y="0"/>
                <wp:positionH relativeFrom="column">
                  <wp:posOffset>3232598</wp:posOffset>
                </wp:positionH>
                <wp:positionV relativeFrom="paragraph">
                  <wp:posOffset>166979</wp:posOffset>
                </wp:positionV>
                <wp:extent cx="153538" cy="450868"/>
                <wp:effectExtent l="38100" t="38100" r="18415" b="82550"/>
                <wp:wrapNone/>
                <wp:docPr id="1539357021" name="Eckige Klammer link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3538" cy="450868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74DD5E" id="Eckige Klammer links 20" o:spid="_x0000_s1026" type="#_x0000_t85" style="position:absolute;margin-left:254.55pt;margin-top:13.15pt;width:12.1pt;height:35.5pt;flip:x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" adj="8326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6F72CC41" wp14:editId="2212DE04">
                <wp:simplePos x="0" y="0"/>
                <wp:positionH relativeFrom="column">
                  <wp:posOffset>3348120</wp:posOffset>
                </wp:positionH>
                <wp:positionV relativeFrom="paragraph">
                  <wp:posOffset>208122</wp:posOffset>
                </wp:positionV>
                <wp:extent cx="532130" cy="269240"/>
                <wp:effectExtent l="0" t="0" r="0" b="0"/>
                <wp:wrapThrough wrapText="bothSides">
                  <wp:wrapPolygon edited="0">
                    <wp:start x="2320" y="0"/>
                    <wp:lineTo x="2320" y="19868"/>
                    <wp:lineTo x="18558" y="19868"/>
                    <wp:lineTo x="18558" y="0"/>
                    <wp:lineTo x="2320" y="0"/>
                  </wp:wrapPolygon>
                </wp:wrapThrough>
                <wp:docPr id="1619702921" name="Textfeld 16197029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130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A3019A" w14:textId="77777777" w:rsidR="009319ED" w:rsidRPr="000D15C0" w:rsidRDefault="009319ED" w:rsidP="009319E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13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72CC41" id="Textfeld 1619702921" o:spid="_x0000_s1201" type="#_x0000_t202" style="position:absolute;left:0;text-align:left;margin-left:263.65pt;margin-top:16.4pt;width:41.9pt;height:21.2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" filled="f" stroked="f" strokeweight=".5pt">
                <v:textbox>
                  <w:txbxContent>
                    <w:p w14:paraId="5EA3019A" w14:textId="77777777" w:rsidR="009319ED" w:rsidRPr="000D15C0" w:rsidRDefault="009319ED" w:rsidP="009319E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13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6F495D80" w14:textId="77777777" w:rsidR="009319ED" w:rsidRPr="00E139B2" w:rsidRDefault="009319ED" w:rsidP="009319E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55200" behindDoc="0" locked="0" layoutInCell="1" allowOverlap="1" wp14:anchorId="48DBF16E" wp14:editId="38C9E8B8">
                <wp:simplePos x="0" y="0"/>
                <wp:positionH relativeFrom="column">
                  <wp:posOffset>3038475</wp:posOffset>
                </wp:positionH>
                <wp:positionV relativeFrom="paragraph">
                  <wp:posOffset>252730</wp:posOffset>
                </wp:positionV>
                <wp:extent cx="194733" cy="207433"/>
                <wp:effectExtent l="0" t="0" r="15240" b="21590"/>
                <wp:wrapNone/>
                <wp:docPr id="1482200553" name="Flussdiagramm: Verbinder 14822005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1C0F34" id="Flussdiagramm: Verbinder 1482200553" o:spid="_x0000_s1026" type="#_x0000_t120" style="position:absolute;margin-left:239.25pt;margin-top:19.9pt;width:15.35pt;height:16.35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" filled="f" strokecolor="black [3213]" strokeweight="1pt">
                <v:stroke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34F1B9EE" wp14:editId="3876A632">
                <wp:simplePos x="0" y="0"/>
                <wp:positionH relativeFrom="column">
                  <wp:posOffset>3131185</wp:posOffset>
                </wp:positionH>
                <wp:positionV relativeFrom="paragraph">
                  <wp:posOffset>476250</wp:posOffset>
                </wp:positionV>
                <wp:extent cx="0" cy="251460"/>
                <wp:effectExtent l="76200" t="0" r="57150" b="53340"/>
                <wp:wrapNone/>
                <wp:docPr id="2060123571" name="Gerade Verbindung mit Pfeil 20601235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1E708" id="Gerade Verbindung mit Pfeil 2060123571" o:spid="_x0000_s1026" type="#_x0000_t32" style="position:absolute;margin-left:246.55pt;margin-top:37.5pt;width:0;height:19.8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" strokecolor="black [3200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64416" behindDoc="0" locked="0" layoutInCell="1" allowOverlap="1" wp14:anchorId="3AD291A0" wp14:editId="3B296936">
                <wp:simplePos x="0" y="0"/>
                <wp:positionH relativeFrom="column">
                  <wp:posOffset>5021404</wp:posOffset>
                </wp:positionH>
                <wp:positionV relativeFrom="paragraph">
                  <wp:posOffset>414138</wp:posOffset>
                </wp:positionV>
                <wp:extent cx="219710" cy="238760"/>
                <wp:effectExtent l="0" t="0" r="0" b="0"/>
                <wp:wrapThrough wrapText="bothSides">
                  <wp:wrapPolygon edited="0">
                    <wp:start x="5618" y="0"/>
                    <wp:lineTo x="5618" y="18957"/>
                    <wp:lineTo x="14983" y="18957"/>
                    <wp:lineTo x="14983" y="0"/>
                    <wp:lineTo x="5618" y="0"/>
                  </wp:wrapPolygon>
                </wp:wrapThrough>
                <wp:docPr id="1682092435" name="Textfeld 16820924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AB29D3" w14:textId="77777777" w:rsidR="009319ED" w:rsidRPr="004810E9" w:rsidRDefault="009319ED" w:rsidP="009319ED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291A0" id="Textfeld 1682092435" o:spid="_x0000_s1202" type="#_x0000_t202" style="position:absolute;left:0;text-align:left;margin-left:395.4pt;margin-top:32.6pt;width:17.3pt;height:18.8pt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" filled="f" stroked="f" strokeweight=".5pt">
                <v:textbox>
                  <w:txbxContent>
                    <w:p w14:paraId="34AB29D3" w14:textId="77777777" w:rsidR="009319ED" w:rsidRPr="004810E9" w:rsidRDefault="009319ED" w:rsidP="009319ED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62368" behindDoc="0" locked="0" layoutInCell="1" allowOverlap="1" wp14:anchorId="3EB61E66" wp14:editId="6BB90A77">
                <wp:simplePos x="0" y="0"/>
                <wp:positionH relativeFrom="column">
                  <wp:posOffset>5052985</wp:posOffset>
                </wp:positionH>
                <wp:positionV relativeFrom="paragraph">
                  <wp:posOffset>407333</wp:posOffset>
                </wp:positionV>
                <wp:extent cx="0" cy="251460"/>
                <wp:effectExtent l="76200" t="0" r="57150" b="53340"/>
                <wp:wrapNone/>
                <wp:docPr id="2004054924" name="Gerade Verbindung mit Pfeil 20040549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22966" id="Gerade Verbindung mit Pfeil 2004054924" o:spid="_x0000_s1026" type="#_x0000_t32" style="position:absolute;margin-left:397.85pt;margin-top:32.05pt;width:0;height:19.8pt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" strokecolor="black [3200]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</w:p>
    <w:p w14:paraId="6C94F501" w14:textId="77777777" w:rsidR="009319ED" w:rsidRPr="00E139B2" w:rsidRDefault="009319ED" w:rsidP="009319ED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34D36826" wp14:editId="2D4F4974">
                <wp:simplePos x="0" y="0"/>
                <wp:positionH relativeFrom="column">
                  <wp:posOffset>3090545</wp:posOffset>
                </wp:positionH>
                <wp:positionV relativeFrom="paragraph">
                  <wp:posOffset>10160</wp:posOffset>
                </wp:positionV>
                <wp:extent cx="221615" cy="294005"/>
                <wp:effectExtent l="0" t="0" r="0" b="0"/>
                <wp:wrapThrough wrapText="bothSides">
                  <wp:wrapPolygon edited="0">
                    <wp:start x="5570" y="0"/>
                    <wp:lineTo x="5570" y="19594"/>
                    <wp:lineTo x="14854" y="19594"/>
                    <wp:lineTo x="14854" y="0"/>
                    <wp:lineTo x="5570" y="0"/>
                  </wp:wrapPolygon>
                </wp:wrapThrough>
                <wp:docPr id="426082534" name="Textfeld 4260825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615" cy="2940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FEB999" w14:textId="77777777" w:rsidR="009319ED" w:rsidRPr="000D15C0" w:rsidRDefault="009319ED" w:rsidP="009319ED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0D15C0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36826" id="Textfeld 426082534" o:spid="_x0000_s1203" type="#_x0000_t202" style="position:absolute;margin-left:243.35pt;margin-top:.8pt;width:17.45pt;height:23.15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" filled="f" stroked="f" strokeweight=".5pt">
                <v:textbox>
                  <w:txbxContent>
                    <w:p w14:paraId="62FEB999" w14:textId="77777777" w:rsidR="009319ED" w:rsidRPr="000D15C0" w:rsidRDefault="009319ED" w:rsidP="009319ED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0D15C0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55C1C433" wp14:editId="0590C94C">
                <wp:simplePos x="0" y="0"/>
                <wp:positionH relativeFrom="column">
                  <wp:posOffset>3890384</wp:posOffset>
                </wp:positionH>
                <wp:positionV relativeFrom="paragraph">
                  <wp:posOffset>2415</wp:posOffset>
                </wp:positionV>
                <wp:extent cx="521970" cy="260350"/>
                <wp:effectExtent l="0" t="0" r="0" b="6350"/>
                <wp:wrapThrough wrapText="bothSides">
                  <wp:wrapPolygon edited="0">
                    <wp:start x="2365" y="0"/>
                    <wp:lineTo x="2365" y="20546"/>
                    <wp:lineTo x="18920" y="20546"/>
                    <wp:lineTo x="18920" y="0"/>
                    <wp:lineTo x="2365" y="0"/>
                  </wp:wrapPolygon>
                </wp:wrapThrough>
                <wp:docPr id="542528130" name="Textfeld 542528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70" cy="260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D26386" w14:textId="77777777" w:rsidR="009319ED" w:rsidRPr="001746C4" w:rsidRDefault="009319ED" w:rsidP="009319E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de-DE"/>
                              </w:rPr>
                            </w:pPr>
                            <w:r w:rsidRPr="001746C4">
                              <w:rPr>
                                <w:rFonts w:ascii="Times New Roman" w:hAnsi="Times New Roman" w:cs="Times New Roman"/>
                                <w:sz w:val="16"/>
                                <w:lang w:val="de-DE"/>
                              </w:rPr>
                              <w:t>-.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1C433" id="Textfeld 542528130" o:spid="_x0000_s1204" type="#_x0000_t202" style="position:absolute;margin-left:306.35pt;margin-top:.2pt;width:41.1pt;height:20.5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" filled="f" stroked="f" strokeweight=".5pt">
                <v:textbox>
                  <w:txbxContent>
                    <w:p w14:paraId="19D26386" w14:textId="77777777" w:rsidR="009319ED" w:rsidRPr="001746C4" w:rsidRDefault="009319ED" w:rsidP="009319ED">
                      <w:pPr>
                        <w:rPr>
                          <w:rFonts w:ascii="Times New Roman" w:hAnsi="Times New Roman" w:cs="Times New Roman"/>
                          <w:sz w:val="16"/>
                          <w:lang w:val="de-DE"/>
                        </w:rPr>
                      </w:pPr>
                      <w:r w:rsidRPr="001746C4">
                        <w:rPr>
                          <w:rFonts w:ascii="Times New Roman" w:hAnsi="Times New Roman" w:cs="Times New Roman"/>
                          <w:sz w:val="16"/>
                          <w:lang w:val="de-DE"/>
                        </w:rPr>
                        <w:t>-.13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53152" behindDoc="0" locked="0" layoutInCell="1" allowOverlap="1" wp14:anchorId="1E872A40" wp14:editId="426C9139">
                <wp:simplePos x="0" y="0"/>
                <wp:positionH relativeFrom="column">
                  <wp:posOffset>1799590</wp:posOffset>
                </wp:positionH>
                <wp:positionV relativeFrom="paragraph">
                  <wp:posOffset>9525</wp:posOffset>
                </wp:positionV>
                <wp:extent cx="425450" cy="234950"/>
                <wp:effectExtent l="0" t="0" r="0" b="0"/>
                <wp:wrapThrough wrapText="bothSides">
                  <wp:wrapPolygon edited="0">
                    <wp:start x="2901" y="0"/>
                    <wp:lineTo x="2901" y="19265"/>
                    <wp:lineTo x="18376" y="19265"/>
                    <wp:lineTo x="18376" y="0"/>
                    <wp:lineTo x="2901" y="0"/>
                  </wp:wrapPolygon>
                </wp:wrapThrough>
                <wp:docPr id="522691925" name="Textfeld 5226919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45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78CA98" w14:textId="77777777" w:rsidR="009319ED" w:rsidRPr="001746C4" w:rsidRDefault="009319ED" w:rsidP="009319E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lang w:val="de-DE"/>
                              </w:rPr>
                              <w:t>-.15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72A40" id="Textfeld 522691925" o:spid="_x0000_s1205" type="#_x0000_t202" style="position:absolute;margin-left:141.7pt;margin-top:.75pt;width:33.5pt;height:18.5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" filled="f" stroked="f" strokeweight=".5pt">
                <v:textbox>
                  <w:txbxContent>
                    <w:p w14:paraId="4D78CA98" w14:textId="77777777" w:rsidR="009319ED" w:rsidRPr="001746C4" w:rsidRDefault="009319ED" w:rsidP="009319E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lang w:val="de-DE"/>
                        </w:rPr>
                        <w:t>-.15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 xml:space="preserve">  </w:t>
      </w:r>
    </w:p>
    <w:p w14:paraId="29880ACB" w14:textId="77777777" w:rsidR="009319ED" w:rsidRPr="00E139B2" w:rsidRDefault="009319ED" w:rsidP="009319ED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5A0C057B" wp14:editId="1A3B2E5B">
                <wp:simplePos x="0" y="0"/>
                <wp:positionH relativeFrom="column">
                  <wp:posOffset>1864360</wp:posOffset>
                </wp:positionH>
                <wp:positionV relativeFrom="paragraph">
                  <wp:posOffset>276860</wp:posOffset>
                </wp:positionV>
                <wp:extent cx="536575" cy="233045"/>
                <wp:effectExtent l="0" t="0" r="0" b="0"/>
                <wp:wrapThrough wrapText="bothSides">
                  <wp:wrapPolygon edited="0">
                    <wp:start x="2301" y="0"/>
                    <wp:lineTo x="2301" y="19422"/>
                    <wp:lineTo x="19172" y="19422"/>
                    <wp:lineTo x="19172" y="0"/>
                    <wp:lineTo x="2301" y="0"/>
                  </wp:wrapPolygon>
                </wp:wrapThrough>
                <wp:docPr id="1989384053" name="Textfeld 19893840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575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5A970C" w14:textId="77777777" w:rsidR="009319ED" w:rsidRPr="00C44524" w:rsidRDefault="009319ED" w:rsidP="009319E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lang w:val="de-DE"/>
                              </w:rPr>
                              <w:t>.80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0C057B" id="Textfeld 1989384053" o:spid="_x0000_s1206" type="#_x0000_t202" style="position:absolute;margin-left:146.8pt;margin-top:21.8pt;width:42.25pt;height:18.35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" filled="f" stroked="f" strokeweight=".5pt">
                <v:textbox>
                  <w:txbxContent>
                    <w:p w14:paraId="795A970C" w14:textId="77777777" w:rsidR="009319ED" w:rsidRPr="00C44524" w:rsidRDefault="009319ED" w:rsidP="009319E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lang w:val="de-DE"/>
                        </w:rPr>
                        <w:t>.80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6B6E1766" wp14:editId="798482B0">
                <wp:simplePos x="0" y="0"/>
                <wp:positionH relativeFrom="column">
                  <wp:posOffset>2582545</wp:posOffset>
                </wp:positionH>
                <wp:positionV relativeFrom="paragraph">
                  <wp:posOffset>6985</wp:posOffset>
                </wp:positionV>
                <wp:extent cx="1150620" cy="460800"/>
                <wp:effectExtent l="0" t="0" r="11430" b="15875"/>
                <wp:wrapNone/>
                <wp:docPr id="1278510278" name="Rechteck 1278510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60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4C5DBB" w14:textId="77777777" w:rsidR="009319ED" w:rsidRPr="004810E9" w:rsidRDefault="009319ED" w:rsidP="009319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6E1766" id="Rechteck 1278510278" o:spid="_x0000_s1207" style="position:absolute;margin-left:203.35pt;margin-top:.55pt;width:90.6pt;height:36.3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" filled="f" strokecolor="black [3213]" strokeweight="1pt">
                <v:textbox>
                  <w:txbxContent>
                    <w:p w14:paraId="734C5DBB" w14:textId="77777777" w:rsidR="009319ED" w:rsidRPr="004810E9" w:rsidRDefault="009319ED" w:rsidP="009319E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epression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6B9683A9" wp14:editId="0845CFA0">
                <wp:simplePos x="0" y="0"/>
                <wp:positionH relativeFrom="column">
                  <wp:posOffset>605790</wp:posOffset>
                </wp:positionH>
                <wp:positionV relativeFrom="paragraph">
                  <wp:posOffset>8255</wp:posOffset>
                </wp:positionV>
                <wp:extent cx="1152000" cy="460800"/>
                <wp:effectExtent l="0" t="0" r="10160" b="15875"/>
                <wp:wrapNone/>
                <wp:docPr id="1755547744" name="Rechteck 17555477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000" cy="460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BDB76E" w14:textId="77777777" w:rsidR="009319ED" w:rsidRPr="004810E9" w:rsidRDefault="009319ED" w:rsidP="009319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9683A9" id="Rechteck 1755547744" o:spid="_x0000_s1208" style="position:absolute;margin-left:47.7pt;margin-top:.65pt;width:90.7pt;height:36.3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" filled="f" strokecolor="black [3213]" strokeweight="1pt">
                <v:textbox>
                  <w:txbxContent>
                    <w:p w14:paraId="58BDB76E" w14:textId="77777777" w:rsidR="009319ED" w:rsidRPr="004810E9" w:rsidRDefault="009319ED" w:rsidP="009319E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epression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793AEFE2" wp14:editId="6511AB3C">
                <wp:simplePos x="0" y="0"/>
                <wp:positionH relativeFrom="margin">
                  <wp:align>right</wp:align>
                </wp:positionH>
                <wp:positionV relativeFrom="paragraph">
                  <wp:posOffset>8255</wp:posOffset>
                </wp:positionV>
                <wp:extent cx="1150620" cy="425450"/>
                <wp:effectExtent l="0" t="0" r="11430" b="12700"/>
                <wp:wrapNone/>
                <wp:docPr id="1109266188" name="Rechteck 1109266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25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2D0FDC" w14:textId="77777777" w:rsidR="009319ED" w:rsidRPr="004810E9" w:rsidRDefault="009319ED" w:rsidP="009319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4810E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3AEFE2" id="Rechteck 1109266188" o:spid="_x0000_s1209" style="position:absolute;margin-left:39.4pt;margin-top:.65pt;width:90.6pt;height:33.5pt;z-index:2519418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" filled="f" strokecolor="black [3213]" strokeweight="1pt">
                <v:textbox>
                  <w:txbxContent>
                    <w:p w14:paraId="192D0FDC" w14:textId="77777777" w:rsidR="009319ED" w:rsidRPr="004810E9" w:rsidRDefault="009319ED" w:rsidP="009319E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4810E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epress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71E2F9A1" wp14:editId="2B8F97B7">
                <wp:simplePos x="0" y="0"/>
                <wp:positionH relativeFrom="column">
                  <wp:posOffset>3791780</wp:posOffset>
                </wp:positionH>
                <wp:positionV relativeFrom="paragraph">
                  <wp:posOffset>212560</wp:posOffset>
                </wp:positionV>
                <wp:extent cx="720000" cy="0"/>
                <wp:effectExtent l="0" t="76200" r="23495" b="95250"/>
                <wp:wrapNone/>
                <wp:docPr id="1483680664" name="Gerade Verbindung mit Pfeil 14836806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E775A9" id="Gerade Verbindung mit Pfeil 1483680664" o:spid="_x0000_s1026" type="#_x0000_t32" style="position:absolute;margin-left:298.55pt;margin-top:16.75pt;width:56.7pt;height:0;z-index:251947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3EBC15A2" wp14:editId="5096ACA3">
                <wp:simplePos x="0" y="0"/>
                <wp:positionH relativeFrom="column">
                  <wp:posOffset>1823254</wp:posOffset>
                </wp:positionH>
                <wp:positionV relativeFrom="paragraph">
                  <wp:posOffset>214164</wp:posOffset>
                </wp:positionV>
                <wp:extent cx="720000" cy="0"/>
                <wp:effectExtent l="0" t="76200" r="23495" b="95250"/>
                <wp:wrapNone/>
                <wp:docPr id="57114980" name="Gerade Verbindung mit Pfeil 571149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0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B3D34F" id="Gerade Verbindung mit Pfeil 57114980" o:spid="_x0000_s1026" type="#_x0000_t32" style="position:absolute;margin-left:143.55pt;margin-top:16.85pt;width:56.7pt;height:0;z-index:251928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" strokecolor="black [3213]" strokeweight="1pt">
                <v:stroke endarrow="block" joinstyle="miter"/>
              </v:shape>
            </w:pict>
          </mc:Fallback>
        </mc:AlternateContent>
      </w:r>
    </w:p>
    <w:p w14:paraId="19026378" w14:textId="77777777" w:rsidR="00F21EA0" w:rsidRDefault="009319ED" w:rsidP="00D33A76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48032" behindDoc="0" locked="0" layoutInCell="1" allowOverlap="1" wp14:anchorId="3F69B950" wp14:editId="55F71292">
                <wp:simplePos x="0" y="0"/>
                <wp:positionH relativeFrom="column">
                  <wp:posOffset>3999249</wp:posOffset>
                </wp:positionH>
                <wp:positionV relativeFrom="paragraph">
                  <wp:posOffset>6633</wp:posOffset>
                </wp:positionV>
                <wp:extent cx="476250" cy="273050"/>
                <wp:effectExtent l="0" t="0" r="0" b="0"/>
                <wp:wrapThrough wrapText="bothSides">
                  <wp:wrapPolygon edited="0">
                    <wp:start x="2592" y="0"/>
                    <wp:lineTo x="2592" y="19591"/>
                    <wp:lineTo x="19008" y="19591"/>
                    <wp:lineTo x="19008" y="0"/>
                    <wp:lineTo x="2592" y="0"/>
                  </wp:wrapPolygon>
                </wp:wrapThrough>
                <wp:docPr id="1281724063" name="Textfeld 12817240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BCF568" w14:textId="77777777" w:rsidR="009319ED" w:rsidRPr="00C44524" w:rsidRDefault="009319ED" w:rsidP="009319E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lang w:val="de-DE"/>
                              </w:rPr>
                              <w:t>.80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69B950" id="Textfeld 1281724063" o:spid="_x0000_s1210" type="#_x0000_t202" style="position:absolute;margin-left:314.9pt;margin-top:.5pt;width:37.5pt;height:21.5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" filled="f" stroked="f" strokeweight=".5pt">
                <v:textbox>
                  <w:txbxContent>
                    <w:p w14:paraId="7ABCF568" w14:textId="77777777" w:rsidR="009319ED" w:rsidRPr="00C44524" w:rsidRDefault="009319ED" w:rsidP="009319E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lang w:val="de-DE"/>
                        </w:rPr>
                        <w:t>.80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bookmarkEnd w:id="1"/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  <w:r w:rsidRPr="00E139B2">
        <w:rPr>
          <w:rFonts w:ascii="Times New Roman" w:hAnsi="Times New Roman" w:cs="Times New Roman"/>
        </w:rPr>
        <w:tab/>
      </w:r>
    </w:p>
    <w:p w14:paraId="00B70E5C" w14:textId="604A2F38" w:rsidR="00D33A76" w:rsidRPr="00E139B2" w:rsidRDefault="00D33A76" w:rsidP="00D33A76">
      <w:pPr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i/>
          <w:iCs/>
          <w:sz w:val="18"/>
          <w:szCs w:val="18"/>
        </w:rPr>
        <w:t>Note.</w:t>
      </w:r>
      <w:r w:rsidRPr="00E139B2">
        <w:rPr>
          <w:rFonts w:ascii="Times New Roman" w:hAnsi="Times New Roman" w:cs="Times New Roman"/>
          <w:sz w:val="18"/>
          <w:szCs w:val="18"/>
        </w:rPr>
        <w:t xml:space="preserve"> </w:t>
      </w:r>
      <w:r w:rsidRPr="00E139B2">
        <w:rPr>
          <w:rFonts w:ascii="Times New Roman" w:hAnsi="Times New Roman" w:cs="Times New Roman"/>
          <w:i/>
          <w:sz w:val="18"/>
          <w:szCs w:val="18"/>
        </w:rPr>
        <w:t>N</w:t>
      </w:r>
      <w:r w:rsidRPr="00E139B2">
        <w:rPr>
          <w:rFonts w:ascii="Times New Roman" w:hAnsi="Times New Roman" w:cs="Times New Roman"/>
          <w:sz w:val="18"/>
          <w:szCs w:val="18"/>
        </w:rPr>
        <w:t>=</w:t>
      </w:r>
      <w:r w:rsidR="00B26E0A">
        <w:rPr>
          <w:rFonts w:ascii="Times New Roman" w:hAnsi="Times New Roman" w:cs="Times New Roman"/>
          <w:sz w:val="18"/>
          <w:szCs w:val="18"/>
        </w:rPr>
        <w:t>118</w:t>
      </w:r>
      <w:r w:rsidRPr="00E139B2">
        <w:rPr>
          <w:rFonts w:ascii="Times New Roman" w:hAnsi="Times New Roman" w:cs="Times New Roman"/>
          <w:sz w:val="18"/>
          <w:szCs w:val="18"/>
        </w:rPr>
        <w:t xml:space="preserve">. Standardized path coefficients are reported. Reward Sensitivity was measured with the PVSS-21. Depression was measured with the PHQ-9. </w:t>
      </w:r>
    </w:p>
    <w:p w14:paraId="09AE89E9" w14:textId="77777777" w:rsidR="00D33A76" w:rsidRPr="00E139B2" w:rsidRDefault="00D33A76" w:rsidP="00D33A76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sz w:val="18"/>
          <w:szCs w:val="18"/>
        </w:rPr>
        <w:t>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5. 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1 *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01.</w:t>
      </w:r>
    </w:p>
    <w:p w14:paraId="07ED62C0" w14:textId="77777777" w:rsidR="00D33A76" w:rsidRPr="00E139B2" w:rsidRDefault="00D33A76" w:rsidP="00D33A76">
      <w:pPr>
        <w:rPr>
          <w:rFonts w:ascii="Times New Roman" w:hAnsi="Times New Roman" w:cs="Times New Roman"/>
          <w:b/>
          <w:noProof/>
        </w:rPr>
      </w:pPr>
    </w:p>
    <w:p w14:paraId="4DEAA02A" w14:textId="77777777" w:rsidR="009319ED" w:rsidRDefault="009319ED" w:rsidP="00C702B0">
      <w:pPr>
        <w:rPr>
          <w:rFonts w:ascii="Times New Roman" w:hAnsi="Times New Roman" w:cs="Times New Roman"/>
          <w:b/>
        </w:rPr>
      </w:pPr>
      <w:bookmarkStart w:id="2" w:name="_Hlk139539613"/>
    </w:p>
    <w:p w14:paraId="5F47DFFC" w14:textId="77777777" w:rsidR="009319ED" w:rsidRDefault="009319ED" w:rsidP="00C702B0">
      <w:pPr>
        <w:rPr>
          <w:rFonts w:ascii="Times New Roman" w:hAnsi="Times New Roman" w:cs="Times New Roman"/>
          <w:b/>
        </w:rPr>
      </w:pPr>
    </w:p>
    <w:p w14:paraId="05212313" w14:textId="2D8EB6AA" w:rsidR="009319ED" w:rsidRDefault="009319ED" w:rsidP="00C702B0">
      <w:pPr>
        <w:rPr>
          <w:rFonts w:ascii="Times New Roman" w:hAnsi="Times New Roman" w:cs="Times New Roman"/>
          <w:b/>
        </w:rPr>
      </w:pPr>
    </w:p>
    <w:p w14:paraId="570265D5" w14:textId="1817C9F4" w:rsidR="00F21EA0" w:rsidRDefault="00F21EA0" w:rsidP="00C702B0">
      <w:pPr>
        <w:rPr>
          <w:rFonts w:ascii="Times New Roman" w:hAnsi="Times New Roman" w:cs="Times New Roman"/>
          <w:b/>
        </w:rPr>
      </w:pPr>
    </w:p>
    <w:p w14:paraId="63AB4358" w14:textId="6818ACE8" w:rsidR="00F21EA0" w:rsidRDefault="00F21EA0" w:rsidP="00C702B0">
      <w:pPr>
        <w:rPr>
          <w:rFonts w:ascii="Times New Roman" w:hAnsi="Times New Roman" w:cs="Times New Roman"/>
          <w:b/>
        </w:rPr>
      </w:pPr>
    </w:p>
    <w:p w14:paraId="252FA547" w14:textId="79836398" w:rsidR="009319ED" w:rsidRDefault="00F21EA0" w:rsidP="00C702B0">
      <w:pPr>
        <w:rPr>
          <w:rFonts w:ascii="Times New Roman" w:hAnsi="Times New Roman" w:cs="Times New Roman"/>
          <w:b/>
        </w:rPr>
      </w:pPr>
      <w:r w:rsidRPr="00D463ED">
        <w:rPr>
          <w:rFonts w:ascii="Times New Roman" w:hAnsi="Times New Roman" w:cs="Times New Roman"/>
          <w:b/>
        </w:rPr>
        <w:lastRenderedPageBreak/>
        <w:t>Figure S11</w:t>
      </w:r>
      <w:r w:rsidRPr="00D463ED">
        <w:rPr>
          <w:rFonts w:ascii="Times New Roman" w:hAnsi="Times New Roman" w:cs="Times New Roman"/>
        </w:rPr>
        <w:t xml:space="preserve"> </w:t>
      </w:r>
      <w:r w:rsidRPr="00D463ED">
        <w:rPr>
          <w:rFonts w:ascii="Times New Roman" w:hAnsi="Times New Roman" w:cs="Times New Roman"/>
          <w:iCs/>
        </w:rPr>
        <w:t xml:space="preserve">Cross-Lagged Panel </w:t>
      </w:r>
      <w:proofErr w:type="gramStart"/>
      <w:r w:rsidRPr="00D463ED">
        <w:rPr>
          <w:rFonts w:ascii="Times New Roman" w:hAnsi="Times New Roman" w:cs="Times New Roman"/>
          <w:iCs/>
        </w:rPr>
        <w:t>With</w:t>
      </w:r>
      <w:proofErr w:type="gramEnd"/>
      <w:r w:rsidRPr="00D463ED">
        <w:rPr>
          <w:rFonts w:ascii="Times New Roman" w:hAnsi="Times New Roman" w:cs="Times New Roman"/>
          <w:iCs/>
        </w:rPr>
        <w:t xml:space="preserve"> Reward Sensitivity and Depression (T1, T3); Subsample of Participants With a History of Depression</w:t>
      </w:r>
    </w:p>
    <w:p w14:paraId="4DA42070" w14:textId="0C0ED15D" w:rsidR="009319ED" w:rsidRPr="00E139B2" w:rsidRDefault="009319ED" w:rsidP="009319E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77728" behindDoc="0" locked="0" layoutInCell="1" allowOverlap="1" wp14:anchorId="7CE52379" wp14:editId="7D8ECF7D">
                <wp:simplePos x="0" y="0"/>
                <wp:positionH relativeFrom="column">
                  <wp:posOffset>3330575</wp:posOffset>
                </wp:positionH>
                <wp:positionV relativeFrom="paragraph">
                  <wp:posOffset>108585</wp:posOffset>
                </wp:positionV>
                <wp:extent cx="690880" cy="343535"/>
                <wp:effectExtent l="0" t="0" r="0" b="0"/>
                <wp:wrapNone/>
                <wp:docPr id="580" name="Rechteck 5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528B90" w14:textId="77777777" w:rsidR="009319ED" w:rsidRPr="003C7C8C" w:rsidRDefault="009319ED" w:rsidP="009319ED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E52379" id="Rechteck 580" o:spid="_x0000_s1211" style="position:absolute;left:0;text-align:left;margin-left:262.25pt;margin-top:8.55pt;width:54.4pt;height:27.05pt;z-index:25197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" filled="f" stroked="f" strokeweight="1pt">
                <v:textbox>
                  <w:txbxContent>
                    <w:p w14:paraId="66528B90" w14:textId="77777777" w:rsidR="009319ED" w:rsidRPr="003C7C8C" w:rsidRDefault="009319ED" w:rsidP="009319ED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3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6ABAFC66" wp14:editId="2271B6FD">
                <wp:simplePos x="0" y="0"/>
                <wp:positionH relativeFrom="column">
                  <wp:posOffset>806450</wp:posOffset>
                </wp:positionH>
                <wp:positionV relativeFrom="paragraph">
                  <wp:posOffset>116205</wp:posOffset>
                </wp:positionV>
                <wp:extent cx="690880" cy="343535"/>
                <wp:effectExtent l="0" t="0" r="0" b="0"/>
                <wp:wrapNone/>
                <wp:docPr id="581" name="Rechteck 5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80" cy="3435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ACD374" w14:textId="77777777" w:rsidR="009319ED" w:rsidRPr="003C7C8C" w:rsidRDefault="009319ED" w:rsidP="009319ED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Tim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BAFC66" id="Rechteck 581" o:spid="_x0000_s1212" style="position:absolute;left:0;text-align:left;margin-left:63.5pt;margin-top:9.15pt;width:54.4pt;height:27.05pt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" filled="f" stroked="f" strokeweight="1pt">
                <v:textbox>
                  <w:txbxContent>
                    <w:p w14:paraId="10ACD374" w14:textId="77777777" w:rsidR="009319ED" w:rsidRPr="003C7C8C" w:rsidRDefault="009319ED" w:rsidP="009319ED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Time 1</w:t>
                      </w:r>
                    </w:p>
                  </w:txbxContent>
                </v:textbox>
              </v:rect>
            </w:pict>
          </mc:Fallback>
        </mc:AlternateContent>
      </w:r>
    </w:p>
    <w:p w14:paraId="2C7D35DD" w14:textId="77777777" w:rsidR="009319ED" w:rsidRPr="00E139B2" w:rsidRDefault="009319ED" w:rsidP="009319E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83872" behindDoc="0" locked="0" layoutInCell="1" allowOverlap="1" wp14:anchorId="7F85CAE4" wp14:editId="4AC59BDE">
                <wp:simplePos x="0" y="0"/>
                <wp:positionH relativeFrom="column">
                  <wp:posOffset>2172970</wp:posOffset>
                </wp:positionH>
                <wp:positionV relativeFrom="paragraph">
                  <wp:posOffset>168275</wp:posOffset>
                </wp:positionV>
                <wp:extent cx="504825" cy="212090"/>
                <wp:effectExtent l="0" t="0" r="0" b="0"/>
                <wp:wrapThrough wrapText="bothSides">
                  <wp:wrapPolygon edited="0">
                    <wp:start x="2445" y="0"/>
                    <wp:lineTo x="2445" y="19401"/>
                    <wp:lineTo x="18747" y="19401"/>
                    <wp:lineTo x="18747" y="0"/>
                    <wp:lineTo x="2445" y="0"/>
                  </wp:wrapPolygon>
                </wp:wrapThrough>
                <wp:docPr id="582" name="Textfeld 5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2120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D69D7F" w14:textId="77777777" w:rsidR="009319ED" w:rsidRPr="00C44524" w:rsidRDefault="009319ED" w:rsidP="009319E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lang w:val="de-DE"/>
                              </w:rPr>
                              <w:t>.61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5CAE4" id="Textfeld 582" o:spid="_x0000_s1213" type="#_x0000_t202" style="position:absolute;left:0;text-align:left;margin-left:171.1pt;margin-top:13.25pt;width:39.75pt;height:16.7pt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" filled="f" stroked="f" strokeweight=".5pt">
                <v:textbox>
                  <w:txbxContent>
                    <w:p w14:paraId="09D69D7F" w14:textId="77777777" w:rsidR="009319ED" w:rsidRPr="00C44524" w:rsidRDefault="009319ED" w:rsidP="009319E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lang w:val="de-DE"/>
                        </w:rPr>
                        <w:t>.61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78752" behindDoc="0" locked="0" layoutInCell="1" allowOverlap="1" wp14:anchorId="19F9640D" wp14:editId="0F7FF661">
                <wp:simplePos x="0" y="0"/>
                <wp:positionH relativeFrom="column">
                  <wp:posOffset>4468495</wp:posOffset>
                </wp:positionH>
                <wp:positionV relativeFrom="paragraph">
                  <wp:posOffset>198980</wp:posOffset>
                </wp:positionV>
                <wp:extent cx="231140" cy="307340"/>
                <wp:effectExtent l="0" t="0" r="0" b="0"/>
                <wp:wrapThrough wrapText="bothSides">
                  <wp:wrapPolygon edited="0">
                    <wp:start x="5341" y="0"/>
                    <wp:lineTo x="5341" y="20083"/>
                    <wp:lineTo x="16022" y="20083"/>
                    <wp:lineTo x="16022" y="0"/>
                    <wp:lineTo x="5341" y="0"/>
                  </wp:wrapPolygon>
                </wp:wrapThrough>
                <wp:docPr id="583" name="Textfeld 5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2B3FF9" w14:textId="77777777" w:rsidR="009319ED" w:rsidRPr="00ED48B7" w:rsidRDefault="009319ED" w:rsidP="009319ED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ED48B7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F9640D" id="Textfeld 583" o:spid="_x0000_s1214" type="#_x0000_t202" style="position:absolute;left:0;text-align:left;margin-left:351.85pt;margin-top:15.65pt;width:18.2pt;height:24.2pt;z-index:251978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" filled="f" stroked="f" strokeweight=".5pt">
                <v:textbox>
                  <w:txbxContent>
                    <w:p w14:paraId="782B3FF9" w14:textId="77777777" w:rsidR="009319ED" w:rsidRPr="00ED48B7" w:rsidRDefault="009319ED" w:rsidP="009319ED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ED48B7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3B1BAECC" wp14:editId="300D8D7F">
                <wp:simplePos x="0" y="0"/>
                <wp:positionH relativeFrom="column">
                  <wp:posOffset>3094990</wp:posOffset>
                </wp:positionH>
                <wp:positionV relativeFrom="paragraph">
                  <wp:posOffset>228600</wp:posOffset>
                </wp:positionV>
                <wp:extent cx="1150620" cy="459105"/>
                <wp:effectExtent l="0" t="0" r="11430" b="17145"/>
                <wp:wrapNone/>
                <wp:docPr id="584" name="Rechteck 5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BC0C74" w14:textId="77777777" w:rsidR="009319ED" w:rsidRPr="003C7C8C" w:rsidRDefault="009319ED" w:rsidP="009319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ward 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nsi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1BAECC" id="Rechteck 584" o:spid="_x0000_s1215" style="position:absolute;left:0;text-align:left;margin-left:243.7pt;margin-top:18pt;width:90.6pt;height:36.15pt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" filled="f" strokecolor="black [3213]" strokeweight="1pt">
                <v:textbox>
                  <w:txbxContent>
                    <w:p w14:paraId="3CBC0C74" w14:textId="77777777" w:rsidR="009319ED" w:rsidRPr="003C7C8C" w:rsidRDefault="009319ED" w:rsidP="009319E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ward 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nsitivity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66464" behindDoc="0" locked="0" layoutInCell="1" allowOverlap="1" wp14:anchorId="12F9FC42" wp14:editId="1B4F2F85">
                <wp:simplePos x="0" y="0"/>
                <wp:positionH relativeFrom="column">
                  <wp:posOffset>573405</wp:posOffset>
                </wp:positionH>
                <wp:positionV relativeFrom="paragraph">
                  <wp:posOffset>228600</wp:posOffset>
                </wp:positionV>
                <wp:extent cx="1150620" cy="459105"/>
                <wp:effectExtent l="0" t="0" r="11430" b="17145"/>
                <wp:wrapNone/>
                <wp:docPr id="585" name="Rechteck 5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591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3A554A" w14:textId="77777777" w:rsidR="009319ED" w:rsidRPr="003C7C8C" w:rsidRDefault="009319ED" w:rsidP="009319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ward 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nsi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F9FC42" id="Rechteck 585" o:spid="_x0000_s1216" style="position:absolute;left:0;text-align:left;margin-left:45.15pt;margin-top:18pt;width:90.6pt;height:36.15pt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" filled="f" strokecolor="black [3213]" strokeweight="1pt">
                <v:textbox>
                  <w:txbxContent>
                    <w:p w14:paraId="6C3A554A" w14:textId="77777777" w:rsidR="009319ED" w:rsidRPr="003C7C8C" w:rsidRDefault="009319ED" w:rsidP="009319E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ward 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nsitivity</w:t>
                      </w:r>
                    </w:p>
                  </w:txbxContent>
                </v:textbox>
              </v:rect>
            </w:pict>
          </mc:Fallback>
        </mc:AlternateContent>
      </w:r>
    </w:p>
    <w:p w14:paraId="5A883C92" w14:textId="77777777" w:rsidR="009319ED" w:rsidRPr="00E139B2" w:rsidRDefault="009319ED" w:rsidP="009319E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90016" behindDoc="0" locked="0" layoutInCell="1" allowOverlap="1" wp14:anchorId="47DEB5FE" wp14:editId="45F89F59">
                <wp:simplePos x="0" y="0"/>
                <wp:positionH relativeFrom="column">
                  <wp:posOffset>4798911</wp:posOffset>
                </wp:positionH>
                <wp:positionV relativeFrom="paragraph">
                  <wp:posOffset>47059</wp:posOffset>
                </wp:positionV>
                <wp:extent cx="194733" cy="207433"/>
                <wp:effectExtent l="0" t="0" r="15240" b="21590"/>
                <wp:wrapNone/>
                <wp:docPr id="586" name="Flussdiagramm: Verbinder 5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411BBD" w14:textId="77777777" w:rsidR="009319ED" w:rsidRDefault="009319ED" w:rsidP="009319E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DEB5FE" id="Flussdiagramm: Verbinder 586" o:spid="_x0000_s1217" type="#_x0000_t120" style="position:absolute;left:0;text-align:left;margin-left:377.85pt;margin-top:3.7pt;width:15.35pt;height:16.35pt;z-index:25199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" filled="f" strokecolor="black [3213]" strokeweight="1pt">
                <v:stroke joinstyle="miter"/>
                <v:textbox>
                  <w:txbxContent>
                    <w:p w14:paraId="7B411BBD" w14:textId="77777777" w:rsidR="009319ED" w:rsidRDefault="009319ED" w:rsidP="009319E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75680" behindDoc="0" locked="0" layoutInCell="1" allowOverlap="1" wp14:anchorId="6E05FD82" wp14:editId="76DB5ECE">
                <wp:simplePos x="0" y="0"/>
                <wp:positionH relativeFrom="column">
                  <wp:posOffset>5011665</wp:posOffset>
                </wp:positionH>
                <wp:positionV relativeFrom="paragraph">
                  <wp:posOffset>144652</wp:posOffset>
                </wp:positionV>
                <wp:extent cx="464185" cy="1035050"/>
                <wp:effectExtent l="38100" t="57150" r="12065" b="88900"/>
                <wp:wrapNone/>
                <wp:docPr id="587" name="Eckige Klammer link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64185" cy="1035050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A70A57" id="Eckige Klammer links 20" o:spid="_x0000_s1026" type="#_x0000_t85" style="position:absolute;margin-left:394.6pt;margin-top:11.4pt;width:36.55pt;height:81.5pt;flip:x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" adj="10965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58D10B55" wp14:editId="66AC9784">
                <wp:simplePos x="0" y="0"/>
                <wp:positionH relativeFrom="column">
                  <wp:posOffset>2019862</wp:posOffset>
                </wp:positionH>
                <wp:positionV relativeFrom="paragraph">
                  <wp:posOffset>214798</wp:posOffset>
                </wp:positionV>
                <wp:extent cx="447040" cy="250190"/>
                <wp:effectExtent l="0" t="0" r="0" b="0"/>
                <wp:wrapThrough wrapText="bothSides">
                  <wp:wrapPolygon edited="0">
                    <wp:start x="2761" y="0"/>
                    <wp:lineTo x="2761" y="19736"/>
                    <wp:lineTo x="18409" y="19736"/>
                    <wp:lineTo x="18409" y="0"/>
                    <wp:lineTo x="2761" y="0"/>
                  </wp:wrapPolygon>
                </wp:wrapThrough>
                <wp:docPr id="588" name="Textfeld 5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040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A08AA7" w14:textId="77777777" w:rsidR="009319ED" w:rsidRPr="001746C4" w:rsidRDefault="009319ED" w:rsidP="009319E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de-DE"/>
                              </w:rPr>
                              <w:t>.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D10B55" id="Textfeld 588" o:spid="_x0000_s1218" type="#_x0000_t202" style="position:absolute;left:0;text-align:left;margin-left:159.05pt;margin-top:16.9pt;width:35.2pt;height:19.7pt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" filled="f" stroked="f" strokeweight=".5pt">
                <v:textbox>
                  <w:txbxContent>
                    <w:p w14:paraId="17A08AA7" w14:textId="77777777" w:rsidR="009319ED" w:rsidRPr="001746C4" w:rsidRDefault="009319ED" w:rsidP="009319ED">
                      <w:pPr>
                        <w:rPr>
                          <w:rFonts w:ascii="Times New Roman" w:hAnsi="Times New Roman" w:cs="Times New Roman"/>
                          <w:sz w:val="16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de-DE"/>
                        </w:rPr>
                        <w:t>.02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063D826A" wp14:editId="00C0DFB9">
                <wp:simplePos x="0" y="0"/>
                <wp:positionH relativeFrom="column">
                  <wp:posOffset>1718310</wp:posOffset>
                </wp:positionH>
                <wp:positionV relativeFrom="paragraph">
                  <wp:posOffset>220474</wp:posOffset>
                </wp:positionV>
                <wp:extent cx="1360170" cy="919480"/>
                <wp:effectExtent l="0" t="38100" r="49530" b="33020"/>
                <wp:wrapNone/>
                <wp:docPr id="589" name="Gerade Verbindung mit Pfeil 5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60170" cy="91948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219372" id="Gerade Verbindung mit Pfeil 589" o:spid="_x0000_s1026" type="#_x0000_t32" style="position:absolute;margin-left:135.3pt;margin-top:17.35pt;width:107.1pt;height:72.4pt;flip:y;z-index:2519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73632" behindDoc="0" locked="0" layoutInCell="1" allowOverlap="1" wp14:anchorId="02536D10" wp14:editId="558BC2C6">
                <wp:simplePos x="0" y="0"/>
                <wp:positionH relativeFrom="column">
                  <wp:posOffset>4244340</wp:posOffset>
                </wp:positionH>
                <wp:positionV relativeFrom="paragraph">
                  <wp:posOffset>141605</wp:posOffset>
                </wp:positionV>
                <wp:extent cx="558800" cy="0"/>
                <wp:effectExtent l="38100" t="76200" r="0" b="95250"/>
                <wp:wrapNone/>
                <wp:docPr id="590" name="Gerade Verbindung mit Pfeil 5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8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B6C715" id="Gerade Verbindung mit Pfeil 590" o:spid="_x0000_s1026" type="#_x0000_t32" style="position:absolute;margin-left:334.2pt;margin-top:11.15pt;width:44pt;height:0;flip:x;z-index:25197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6DBC019A" wp14:editId="6096501A">
                <wp:simplePos x="0" y="0"/>
                <wp:positionH relativeFrom="column">
                  <wp:posOffset>4244340</wp:posOffset>
                </wp:positionH>
                <wp:positionV relativeFrom="paragraph">
                  <wp:posOffset>1176655</wp:posOffset>
                </wp:positionV>
                <wp:extent cx="558800" cy="0"/>
                <wp:effectExtent l="38100" t="76200" r="0" b="95250"/>
                <wp:wrapNone/>
                <wp:docPr id="591" name="Gerade Verbindung mit Pfeil 5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88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DE3452" id="Gerade Verbindung mit Pfeil 591" o:spid="_x0000_s1026" type="#_x0000_t32" style="position:absolute;margin-left:334.2pt;margin-top:92.65pt;width:44pt;height:0;flip:x;z-index:25197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71584" behindDoc="0" locked="0" layoutInCell="1" allowOverlap="1" wp14:anchorId="018BE9AA" wp14:editId="6F8FC7AB">
                <wp:simplePos x="0" y="0"/>
                <wp:positionH relativeFrom="column">
                  <wp:posOffset>1729105</wp:posOffset>
                </wp:positionH>
                <wp:positionV relativeFrom="paragraph">
                  <wp:posOffset>139700</wp:posOffset>
                </wp:positionV>
                <wp:extent cx="1358900" cy="942975"/>
                <wp:effectExtent l="0" t="0" r="69850" b="47625"/>
                <wp:wrapNone/>
                <wp:docPr id="592" name="Gerade Verbindung mit Pfeil 5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8900" cy="9429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56118" id="Gerade Verbindung mit Pfeil 592" o:spid="_x0000_s1026" type="#_x0000_t32" style="position:absolute;margin-left:136.15pt;margin-top:11pt;width:107pt;height:74.25pt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68512" behindDoc="0" locked="0" layoutInCell="1" allowOverlap="1" wp14:anchorId="79EBCBB4" wp14:editId="65F2A303">
                <wp:simplePos x="0" y="0"/>
                <wp:positionH relativeFrom="column">
                  <wp:posOffset>1724025</wp:posOffset>
                </wp:positionH>
                <wp:positionV relativeFrom="paragraph">
                  <wp:posOffset>137795</wp:posOffset>
                </wp:positionV>
                <wp:extent cx="1358900" cy="0"/>
                <wp:effectExtent l="0" t="76200" r="12700" b="95250"/>
                <wp:wrapNone/>
                <wp:docPr id="593" name="Gerade Verbindung mit Pfeil 5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89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97BCED" id="Gerade Verbindung mit Pfeil 593" o:spid="_x0000_s1026" type="#_x0000_t32" style="position:absolute;margin-left:135.75pt;margin-top:10.85pt;width:107pt;height:0;z-index:251968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28649637" wp14:editId="35E37394">
                <wp:simplePos x="0" y="0"/>
                <wp:positionH relativeFrom="column">
                  <wp:posOffset>114935</wp:posOffset>
                </wp:positionH>
                <wp:positionV relativeFrom="paragraph">
                  <wp:posOffset>173355</wp:posOffset>
                </wp:positionV>
                <wp:extent cx="459105" cy="1035050"/>
                <wp:effectExtent l="0" t="57150" r="55245" b="88900"/>
                <wp:wrapNone/>
                <wp:docPr id="594" name="Eckige Klammer links 5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9105" cy="1035050"/>
                        </a:xfrm>
                        <a:prstGeom prst="leftBracket">
                          <a:avLst>
                            <a:gd name="adj" fmla="val 11319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3BB5D3" id="Eckige Klammer links 594" o:spid="_x0000_s1026" type="#_x0000_t85" style="position:absolute;margin-left:9.05pt;margin-top:13.65pt;width:36.15pt;height:81.5pt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" adj="10845" strokecolor="black [3213]" strokeweight="1pt">
                <v:stroke startarrow="block"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</w:rPr>
        <w:tab/>
      </w:r>
    </w:p>
    <w:p w14:paraId="37888C59" w14:textId="77777777" w:rsidR="009319ED" w:rsidRPr="00E139B2" w:rsidRDefault="009319ED" w:rsidP="009319E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71D5C60F" wp14:editId="311C30BA">
                <wp:simplePos x="0" y="0"/>
                <wp:positionH relativeFrom="column">
                  <wp:posOffset>3099435</wp:posOffset>
                </wp:positionH>
                <wp:positionV relativeFrom="paragraph">
                  <wp:posOffset>694690</wp:posOffset>
                </wp:positionV>
                <wp:extent cx="1150620" cy="434340"/>
                <wp:effectExtent l="0" t="0" r="11430" b="22860"/>
                <wp:wrapNone/>
                <wp:docPr id="595" name="Rechteck 5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34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1A548E" w14:textId="77777777" w:rsidR="009319ED" w:rsidRPr="003C7C8C" w:rsidRDefault="009319ED" w:rsidP="009319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D5C60F" id="Rechteck 595" o:spid="_x0000_s1219" style="position:absolute;left:0;text-align:left;margin-left:244.05pt;margin-top:54.7pt;width:90.6pt;height:34.2pt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" filled="f" strokecolor="black [3213]" strokeweight="1pt">
                <v:textbox>
                  <w:txbxContent>
                    <w:p w14:paraId="1C1A548E" w14:textId="77777777" w:rsidR="009319ED" w:rsidRPr="003C7C8C" w:rsidRDefault="009319ED" w:rsidP="009319E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epression</w:t>
                      </w:r>
                    </w:p>
                  </w:txbxContent>
                </v:textbox>
              </v:rect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69536" behindDoc="0" locked="0" layoutInCell="1" allowOverlap="1" wp14:anchorId="21860C0A" wp14:editId="2E88A583">
                <wp:simplePos x="0" y="0"/>
                <wp:positionH relativeFrom="column">
                  <wp:posOffset>1724025</wp:posOffset>
                </wp:positionH>
                <wp:positionV relativeFrom="paragraph">
                  <wp:posOffset>901700</wp:posOffset>
                </wp:positionV>
                <wp:extent cx="1358900" cy="0"/>
                <wp:effectExtent l="0" t="76200" r="12700" b="95250"/>
                <wp:wrapNone/>
                <wp:docPr id="596" name="Gerade Verbindung mit Pfeil 5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89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27E7C7" id="Gerade Verbindung mit Pfeil 596" o:spid="_x0000_s1026" type="#_x0000_t32" style="position:absolute;margin-left:135.75pt;margin-top:71pt;width:107pt;height:0;z-index:25196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" strokecolor="black [3213]" strokeweight="1pt">
                <v:stroke endarrow="block" joinstyle="miter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67488" behindDoc="0" locked="0" layoutInCell="1" allowOverlap="1" wp14:anchorId="4B42702D" wp14:editId="4ED6432A">
                <wp:simplePos x="0" y="0"/>
                <wp:positionH relativeFrom="column">
                  <wp:posOffset>573405</wp:posOffset>
                </wp:positionH>
                <wp:positionV relativeFrom="paragraph">
                  <wp:posOffset>694690</wp:posOffset>
                </wp:positionV>
                <wp:extent cx="1150620" cy="434340"/>
                <wp:effectExtent l="0" t="0" r="11430" b="22860"/>
                <wp:wrapNone/>
                <wp:docPr id="597" name="Rechteck 5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34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D24090" w14:textId="77777777" w:rsidR="009319ED" w:rsidRPr="003C7C8C" w:rsidRDefault="009319ED" w:rsidP="009319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C7C8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42702D" id="Rechteck 597" o:spid="_x0000_s1220" style="position:absolute;left:0;text-align:left;margin-left:45.15pt;margin-top:54.7pt;width:90.6pt;height:34.2pt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" filled="f" strokecolor="black [3213]" strokeweight="1pt">
                <v:textbox>
                  <w:txbxContent>
                    <w:p w14:paraId="2DD24090" w14:textId="77777777" w:rsidR="009319ED" w:rsidRPr="003C7C8C" w:rsidRDefault="009319ED" w:rsidP="009319E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C7C8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epression</w:t>
                      </w:r>
                    </w:p>
                  </w:txbxContent>
                </v:textbox>
              </v:rect>
            </w:pict>
          </mc:Fallback>
        </mc:AlternateContent>
      </w:r>
    </w:p>
    <w:p w14:paraId="24DF4316" w14:textId="7B2C83CB" w:rsidR="00F21EA0" w:rsidRDefault="00F21EA0" w:rsidP="00D33A76">
      <w:pPr>
        <w:spacing w:before="240"/>
        <w:rPr>
          <w:rFonts w:ascii="Times New Roman" w:hAnsi="Times New Roman" w:cs="Times New Roman"/>
          <w:i/>
          <w:iCs/>
          <w:sz w:val="18"/>
          <w:szCs w:val="18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049C86B7" wp14:editId="7F53F585">
                <wp:simplePos x="0" y="0"/>
                <wp:positionH relativeFrom="column">
                  <wp:posOffset>2094865</wp:posOffset>
                </wp:positionH>
                <wp:positionV relativeFrom="paragraph">
                  <wp:posOffset>349885</wp:posOffset>
                </wp:positionV>
                <wp:extent cx="496570" cy="250190"/>
                <wp:effectExtent l="0" t="0" r="0" b="0"/>
                <wp:wrapThrough wrapText="bothSides">
                  <wp:wrapPolygon edited="0">
                    <wp:start x="2486" y="0"/>
                    <wp:lineTo x="2486" y="19736"/>
                    <wp:lineTo x="19059" y="19736"/>
                    <wp:lineTo x="19059" y="0"/>
                    <wp:lineTo x="2486" y="0"/>
                  </wp:wrapPolygon>
                </wp:wrapThrough>
                <wp:docPr id="600" name="Textfeld 6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70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0E1A88" w14:textId="77777777" w:rsidR="009319ED" w:rsidRPr="001746C4" w:rsidRDefault="009319ED" w:rsidP="009319ED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1746C4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.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C86B7" id="Textfeld 600" o:spid="_x0000_s1221" type="#_x0000_t202" style="position:absolute;margin-left:164.95pt;margin-top:27.55pt;width:39.1pt;height:19.7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" filled="f" stroked="f" strokeweight=".5pt">
                <v:textbox>
                  <w:txbxContent>
                    <w:p w14:paraId="7B0E1A88" w14:textId="77777777" w:rsidR="009319ED" w:rsidRPr="001746C4" w:rsidRDefault="009319ED" w:rsidP="009319ED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1746C4">
                        <w:rPr>
                          <w:rFonts w:ascii="Times New Roman" w:hAnsi="Times New Roman" w:cs="Times New Roman"/>
                          <w:sz w:val="16"/>
                        </w:rPr>
                        <w:t>-.12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86944" behindDoc="0" locked="0" layoutInCell="1" allowOverlap="1" wp14:anchorId="0CDB93C7" wp14:editId="06D1265B">
                <wp:simplePos x="0" y="0"/>
                <wp:positionH relativeFrom="column">
                  <wp:posOffset>5003165</wp:posOffset>
                </wp:positionH>
                <wp:positionV relativeFrom="paragraph">
                  <wp:posOffset>167640</wp:posOffset>
                </wp:positionV>
                <wp:extent cx="549275" cy="250190"/>
                <wp:effectExtent l="0" t="0" r="0" b="0"/>
                <wp:wrapThrough wrapText="bothSides">
                  <wp:wrapPolygon edited="0">
                    <wp:start x="2247" y="0"/>
                    <wp:lineTo x="2247" y="19736"/>
                    <wp:lineTo x="18728" y="19736"/>
                    <wp:lineTo x="18728" y="0"/>
                    <wp:lineTo x="2247" y="0"/>
                  </wp:wrapPolygon>
                </wp:wrapThrough>
                <wp:docPr id="598" name="Textfeld 5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275" cy="250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737D63" w14:textId="77777777" w:rsidR="009319ED" w:rsidRPr="00ED48B7" w:rsidRDefault="009319ED" w:rsidP="009319E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28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DB93C7" id="Textfeld 598" o:spid="_x0000_s1222" type="#_x0000_t202" style="position:absolute;margin-left:393.95pt;margin-top:13.2pt;width:43.25pt;height:19.7pt;z-index:2519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" filled="f" stroked="f" strokeweight=".5pt">
                <v:textbox>
                  <w:txbxContent>
                    <w:p w14:paraId="06737D63" w14:textId="77777777" w:rsidR="009319ED" w:rsidRPr="00ED48B7" w:rsidRDefault="009319ED" w:rsidP="009319E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28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2B5926F4" wp14:editId="2EFD32B4">
                <wp:simplePos x="0" y="0"/>
                <wp:positionH relativeFrom="column">
                  <wp:posOffset>124460</wp:posOffset>
                </wp:positionH>
                <wp:positionV relativeFrom="paragraph">
                  <wp:posOffset>163195</wp:posOffset>
                </wp:positionV>
                <wp:extent cx="502920" cy="233045"/>
                <wp:effectExtent l="0" t="0" r="0" b="0"/>
                <wp:wrapThrough wrapText="bothSides">
                  <wp:wrapPolygon edited="0">
                    <wp:start x="2455" y="0"/>
                    <wp:lineTo x="2455" y="19422"/>
                    <wp:lineTo x="18818" y="19422"/>
                    <wp:lineTo x="18818" y="0"/>
                    <wp:lineTo x="2455" y="0"/>
                  </wp:wrapPolygon>
                </wp:wrapThrough>
                <wp:docPr id="599" name="Textfeld 5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" cy="2330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1FEE16" w14:textId="77777777" w:rsidR="009319ED" w:rsidRPr="00ED48B7" w:rsidRDefault="009319ED" w:rsidP="009319E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</w:rPr>
                              <w:t>-.43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5926F4" id="Textfeld 599" o:spid="_x0000_s1223" type="#_x0000_t202" style="position:absolute;margin-left:9.8pt;margin-top:12.85pt;width:39.6pt;height:18.35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" filled="f" stroked="f" strokeweight=".5pt">
                <v:textbox>
                  <w:txbxContent>
                    <w:p w14:paraId="211FEE16" w14:textId="77777777" w:rsidR="009319ED" w:rsidRPr="00ED48B7" w:rsidRDefault="009319ED" w:rsidP="009319E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</w:rPr>
                        <w:t>-.43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099D73A" w14:textId="604FDDA5" w:rsidR="00F21EA0" w:rsidRDefault="00F21EA0" w:rsidP="00D33A76">
      <w:pPr>
        <w:spacing w:before="240"/>
        <w:rPr>
          <w:rFonts w:ascii="Times New Roman" w:hAnsi="Times New Roman" w:cs="Times New Roman"/>
          <w:i/>
          <w:iCs/>
          <w:sz w:val="18"/>
          <w:szCs w:val="18"/>
        </w:rPr>
      </w:pP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87968" behindDoc="0" locked="0" layoutInCell="1" allowOverlap="1" wp14:anchorId="14B0A780" wp14:editId="706DB622">
                <wp:simplePos x="0" y="0"/>
                <wp:positionH relativeFrom="column">
                  <wp:posOffset>2131060</wp:posOffset>
                </wp:positionH>
                <wp:positionV relativeFrom="paragraph">
                  <wp:posOffset>258445</wp:posOffset>
                </wp:positionV>
                <wp:extent cx="515620" cy="221615"/>
                <wp:effectExtent l="0" t="0" r="0" b="6985"/>
                <wp:wrapThrough wrapText="bothSides">
                  <wp:wrapPolygon edited="0">
                    <wp:start x="2394" y="0"/>
                    <wp:lineTo x="2394" y="20424"/>
                    <wp:lineTo x="19153" y="20424"/>
                    <wp:lineTo x="19153" y="0"/>
                    <wp:lineTo x="2394" y="0"/>
                  </wp:wrapPolygon>
                </wp:wrapThrough>
                <wp:docPr id="601" name="Textfeld 6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620" cy="2216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0B9820" w14:textId="77777777" w:rsidR="009319ED" w:rsidRPr="00C44524" w:rsidRDefault="009319ED" w:rsidP="009319E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lang w:val="de-DE"/>
                              </w:rPr>
                              <w:t>.73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B0A780" id="Textfeld 601" o:spid="_x0000_s1224" type="#_x0000_t202" style="position:absolute;margin-left:167.8pt;margin-top:20.35pt;width:40.6pt;height:17.45pt;z-index:25198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" filled="f" stroked="f" strokeweight=".5pt">
                <v:textbox>
                  <w:txbxContent>
                    <w:p w14:paraId="580B9820" w14:textId="77777777" w:rsidR="009319ED" w:rsidRPr="00C44524" w:rsidRDefault="009319ED" w:rsidP="009319E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lang w:val="de-DE"/>
                        </w:rPr>
                        <w:t>.73***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79776" behindDoc="0" locked="0" layoutInCell="1" allowOverlap="1" wp14:anchorId="6AAECA2E" wp14:editId="04613636">
                <wp:simplePos x="0" y="0"/>
                <wp:positionH relativeFrom="column">
                  <wp:posOffset>4453255</wp:posOffset>
                </wp:positionH>
                <wp:positionV relativeFrom="paragraph">
                  <wp:posOffset>102235</wp:posOffset>
                </wp:positionV>
                <wp:extent cx="228600" cy="212090"/>
                <wp:effectExtent l="0" t="0" r="0" b="0"/>
                <wp:wrapThrough wrapText="bothSides">
                  <wp:wrapPolygon edited="0">
                    <wp:start x="5400" y="0"/>
                    <wp:lineTo x="5400" y="19401"/>
                    <wp:lineTo x="16200" y="19401"/>
                    <wp:lineTo x="16200" y="0"/>
                    <wp:lineTo x="5400" y="0"/>
                  </wp:wrapPolygon>
                </wp:wrapThrough>
                <wp:docPr id="603" name="Textfeld 6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120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19E0DC" w14:textId="77777777" w:rsidR="009319ED" w:rsidRPr="009319ED" w:rsidRDefault="009319ED" w:rsidP="009319ED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9319ED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AECA2E" id="Textfeld 603" o:spid="_x0000_s1225" type="#_x0000_t202" style="position:absolute;margin-left:350.65pt;margin-top:8.05pt;width:18pt;height:16.7pt;z-index:25197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" filled="f" stroked="f" strokeweight=".5pt">
                <v:textbox>
                  <w:txbxContent>
                    <w:p w14:paraId="4919E0DC" w14:textId="77777777" w:rsidR="009319ED" w:rsidRPr="009319ED" w:rsidRDefault="009319ED" w:rsidP="009319ED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9319ED">
                        <w:rPr>
                          <w:rFonts w:ascii="Times New Roman" w:hAnsi="Times New Roman" w:cs="Times New Roman"/>
                          <w:sz w:val="16"/>
                        </w:rPr>
                        <w:t>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E139B2">
        <w:rPr>
          <w:rFonts w:ascii="Times New Rom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73259042" wp14:editId="55EBB74D">
                <wp:simplePos x="0" y="0"/>
                <wp:positionH relativeFrom="margin">
                  <wp:posOffset>4807585</wp:posOffset>
                </wp:positionH>
                <wp:positionV relativeFrom="paragraph">
                  <wp:posOffset>183515</wp:posOffset>
                </wp:positionV>
                <wp:extent cx="194733" cy="207433"/>
                <wp:effectExtent l="0" t="0" r="15240" b="21590"/>
                <wp:wrapNone/>
                <wp:docPr id="602" name="Flussdiagramm: Verbinder 6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733" cy="207433"/>
                        </a:xfrm>
                        <a:prstGeom prst="flowChartConnector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E4C991" w14:textId="77777777" w:rsidR="009319ED" w:rsidRDefault="009319ED" w:rsidP="009319E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259042" id="Flussdiagramm: Verbinder 602" o:spid="_x0000_s1226" type="#_x0000_t120" style="position:absolute;margin-left:378.55pt;margin-top:14.45pt;width:15.35pt;height:16.35pt;z-index:2519889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" filled="f" strokecolor="black [3213]" strokeweight="1pt">
                <v:stroke joinstyle="miter"/>
                <v:textbox>
                  <w:txbxContent>
                    <w:p w14:paraId="27E4C991" w14:textId="77777777" w:rsidR="009319ED" w:rsidRDefault="009319ED" w:rsidP="009319ED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F7AD042" w14:textId="292DE250" w:rsidR="00F21EA0" w:rsidRDefault="00F21EA0" w:rsidP="00D33A76">
      <w:pPr>
        <w:spacing w:before="240"/>
        <w:rPr>
          <w:rFonts w:ascii="Times New Roman" w:hAnsi="Times New Roman" w:cs="Times New Roman"/>
          <w:i/>
          <w:iCs/>
          <w:sz w:val="18"/>
          <w:szCs w:val="18"/>
        </w:rPr>
      </w:pPr>
    </w:p>
    <w:bookmarkEnd w:id="2"/>
    <w:p w14:paraId="039C8011" w14:textId="77777777" w:rsidR="00F21EA0" w:rsidRDefault="00F21EA0" w:rsidP="00D33A76">
      <w:pPr>
        <w:spacing w:before="240"/>
        <w:rPr>
          <w:rFonts w:ascii="Times New Roman" w:hAnsi="Times New Roman" w:cs="Times New Roman"/>
          <w:i/>
          <w:iCs/>
          <w:sz w:val="18"/>
          <w:szCs w:val="18"/>
        </w:rPr>
      </w:pPr>
    </w:p>
    <w:p w14:paraId="0C41E70A" w14:textId="338B572F" w:rsidR="00D33A76" w:rsidRPr="00E139B2" w:rsidRDefault="00D33A76" w:rsidP="00D33A76">
      <w:pPr>
        <w:spacing w:before="240"/>
        <w:rPr>
          <w:rFonts w:ascii="Times New Roman" w:hAnsi="Times New Roman" w:cs="Times New Roman"/>
          <w:sz w:val="18"/>
          <w:szCs w:val="18"/>
        </w:rPr>
      </w:pPr>
      <w:r w:rsidRPr="00E139B2">
        <w:rPr>
          <w:rFonts w:ascii="Times New Roman" w:hAnsi="Times New Roman" w:cs="Times New Roman"/>
          <w:i/>
          <w:iCs/>
          <w:sz w:val="18"/>
          <w:szCs w:val="18"/>
        </w:rPr>
        <w:t>Note.</w:t>
      </w:r>
      <w:r w:rsidRPr="00E139B2">
        <w:rPr>
          <w:rFonts w:ascii="Times New Roman" w:hAnsi="Times New Roman" w:cs="Times New Roman"/>
          <w:sz w:val="18"/>
          <w:szCs w:val="18"/>
        </w:rPr>
        <w:t xml:space="preserve"> </w:t>
      </w:r>
      <w:r w:rsidRPr="00E139B2">
        <w:rPr>
          <w:rFonts w:ascii="Times New Roman" w:hAnsi="Times New Roman" w:cs="Times New Roman"/>
          <w:i/>
          <w:sz w:val="18"/>
          <w:szCs w:val="18"/>
        </w:rPr>
        <w:t>N</w:t>
      </w:r>
      <w:r w:rsidRPr="00E139B2">
        <w:rPr>
          <w:rFonts w:ascii="Times New Roman" w:hAnsi="Times New Roman" w:cs="Times New Roman"/>
          <w:sz w:val="18"/>
          <w:szCs w:val="18"/>
        </w:rPr>
        <w:t>=</w:t>
      </w:r>
      <w:r w:rsidR="00C702B0">
        <w:rPr>
          <w:rFonts w:ascii="Times New Roman" w:hAnsi="Times New Roman" w:cs="Times New Roman"/>
          <w:sz w:val="18"/>
          <w:szCs w:val="18"/>
        </w:rPr>
        <w:t>118</w:t>
      </w:r>
      <w:r w:rsidRPr="00E139B2">
        <w:rPr>
          <w:rFonts w:ascii="Times New Roman" w:hAnsi="Times New Roman" w:cs="Times New Roman"/>
          <w:sz w:val="18"/>
          <w:szCs w:val="18"/>
        </w:rPr>
        <w:t xml:space="preserve">. Standardized path coefficients are reported. Reward Sensitivity was measured with the PVSS-21. Depression was measured with the PHQ-9. </w:t>
      </w:r>
    </w:p>
    <w:p w14:paraId="574918CA" w14:textId="77777777" w:rsidR="00D33A76" w:rsidRPr="00E139B2" w:rsidRDefault="00D33A76" w:rsidP="00D33A76">
      <w:pPr>
        <w:rPr>
          <w:rFonts w:ascii="Times New Roman" w:hAnsi="Times New Roman" w:cs="Times New Roman"/>
        </w:rPr>
      </w:pPr>
      <w:r w:rsidRPr="00E139B2">
        <w:rPr>
          <w:rFonts w:ascii="Times New Roman" w:hAnsi="Times New Roman" w:cs="Times New Roman"/>
          <w:sz w:val="18"/>
          <w:szCs w:val="18"/>
        </w:rPr>
        <w:t>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5. 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1 ***</w:t>
      </w:r>
      <w:r w:rsidRPr="00E139B2">
        <w:rPr>
          <w:rFonts w:ascii="Times New Roman" w:hAnsi="Times New Roman" w:cs="Times New Roman"/>
          <w:i/>
          <w:sz w:val="18"/>
          <w:szCs w:val="18"/>
        </w:rPr>
        <w:t>p</w:t>
      </w:r>
      <w:r w:rsidRPr="00E139B2">
        <w:rPr>
          <w:rFonts w:ascii="Times New Roman" w:hAnsi="Times New Roman" w:cs="Times New Roman"/>
          <w:sz w:val="18"/>
          <w:szCs w:val="18"/>
        </w:rPr>
        <w:t xml:space="preserve"> &lt; .001.</w:t>
      </w:r>
    </w:p>
    <w:p w14:paraId="2A48D307" w14:textId="77777777" w:rsidR="00D33A76" w:rsidRPr="00E139B2" w:rsidRDefault="00D33A76" w:rsidP="00D33A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C46E4E" w14:textId="77777777" w:rsidR="00D33A76" w:rsidRDefault="00D33A76"/>
    <w:sectPr w:rsidR="00D33A76" w:rsidSect="00A001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DC9B8" w14:textId="77777777" w:rsidR="00595AF3" w:rsidRDefault="006905E0">
      <w:pPr>
        <w:spacing w:after="0" w:line="240" w:lineRule="auto"/>
      </w:pPr>
      <w:r>
        <w:separator/>
      </w:r>
    </w:p>
  </w:endnote>
  <w:endnote w:type="continuationSeparator" w:id="0">
    <w:p w14:paraId="49ECA2B2" w14:textId="77777777" w:rsidR="00595AF3" w:rsidRDefault="00690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2836151"/>
      <w:docPartObj>
        <w:docPartGallery w:val="Page Numbers (Bottom of Page)"/>
        <w:docPartUnique/>
      </w:docPartObj>
    </w:sdtPr>
    <w:sdtEndPr/>
    <w:sdtContent>
      <w:p w14:paraId="2C59D5C1" w14:textId="77777777" w:rsidR="002B3B60" w:rsidRDefault="002B231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6569D">
          <w:rPr>
            <w:noProof/>
            <w:lang w:val="de-DE"/>
          </w:rPr>
          <w:t>2</w:t>
        </w:r>
        <w:r>
          <w:fldChar w:fldCharType="end"/>
        </w:r>
      </w:p>
    </w:sdtContent>
  </w:sdt>
  <w:p w14:paraId="0D6A1606" w14:textId="77777777" w:rsidR="002B3B60" w:rsidRDefault="00A001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8D608" w14:textId="77777777" w:rsidR="00595AF3" w:rsidRDefault="006905E0">
      <w:pPr>
        <w:spacing w:after="0" w:line="240" w:lineRule="auto"/>
      </w:pPr>
      <w:r>
        <w:separator/>
      </w:r>
    </w:p>
  </w:footnote>
  <w:footnote w:type="continuationSeparator" w:id="0">
    <w:p w14:paraId="30A8F419" w14:textId="77777777" w:rsidR="00595AF3" w:rsidRDefault="006905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078B"/>
    <w:multiLevelType w:val="multilevel"/>
    <w:tmpl w:val="33468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AB3403"/>
    <w:multiLevelType w:val="multilevel"/>
    <w:tmpl w:val="E07CA7D6"/>
    <w:lvl w:ilvl="0">
      <w:start w:val="1"/>
      <w:numFmt w:val="decimal"/>
      <w:lvlText w:val="%1."/>
      <w:lvlJc w:val="left"/>
      <w:pPr>
        <w:ind w:left="643" w:hanging="360"/>
      </w:pPr>
      <w:rPr>
        <w:rFonts w:ascii="Times New Roman" w:eastAsiaTheme="majorEastAsia" w:hAnsi="Times New Roman" w:cs="Times New Roman" w:hint="default"/>
      </w:rPr>
    </w:lvl>
    <w:lvl w:ilvl="1">
      <w:start w:val="2"/>
      <w:numFmt w:val="decimal"/>
      <w:isLgl/>
      <w:lvlText w:val="%1.%2"/>
      <w:lvlJc w:val="left"/>
      <w:pPr>
        <w:ind w:left="313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64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3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23" w:hanging="1440"/>
      </w:pPr>
      <w:rPr>
        <w:rFonts w:hint="default"/>
      </w:rPr>
    </w:lvl>
  </w:abstractNum>
  <w:abstractNum w:abstractNumId="2" w15:restartNumberingAfterBreak="0">
    <w:nsid w:val="17CD4D53"/>
    <w:multiLevelType w:val="multilevel"/>
    <w:tmpl w:val="5706D3C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920" w:hanging="1800"/>
      </w:pPr>
      <w:rPr>
        <w:rFonts w:hint="default"/>
      </w:rPr>
    </w:lvl>
  </w:abstractNum>
  <w:abstractNum w:abstractNumId="3" w15:restartNumberingAfterBreak="0">
    <w:nsid w:val="2D140DD5"/>
    <w:multiLevelType w:val="hybridMultilevel"/>
    <w:tmpl w:val="D76C069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2E9A0FBC"/>
    <w:multiLevelType w:val="multilevel"/>
    <w:tmpl w:val="8A14BD2C"/>
    <w:lvl w:ilvl="0">
      <w:start w:val="2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="Times New Roman"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305448F5"/>
    <w:multiLevelType w:val="hybridMultilevel"/>
    <w:tmpl w:val="26C84C3E"/>
    <w:lvl w:ilvl="0" w:tplc="E0F0E408">
      <w:numFmt w:val="bullet"/>
      <w:lvlText w:val="–"/>
      <w:lvlJc w:val="left"/>
      <w:pPr>
        <w:ind w:left="720" w:hanging="360"/>
      </w:pPr>
      <w:rPr>
        <w:rFonts w:ascii="Times New Roman" w:hAnsi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5347A8"/>
    <w:multiLevelType w:val="multilevel"/>
    <w:tmpl w:val="E07CA7D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>
      <w:start w:val="2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3396408F"/>
    <w:multiLevelType w:val="hybridMultilevel"/>
    <w:tmpl w:val="45FA0AB2"/>
    <w:lvl w:ilvl="0" w:tplc="F7A4F97A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1F2CD2"/>
    <w:multiLevelType w:val="hybridMultilevel"/>
    <w:tmpl w:val="11AAF638"/>
    <w:lvl w:ilvl="0" w:tplc="797E48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2563EA"/>
    <w:multiLevelType w:val="hybridMultilevel"/>
    <w:tmpl w:val="A1B2ACF4"/>
    <w:lvl w:ilvl="0" w:tplc="DCA8C2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F91441"/>
    <w:multiLevelType w:val="hybridMultilevel"/>
    <w:tmpl w:val="B0C40028"/>
    <w:lvl w:ilvl="0" w:tplc="C0D8A9E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0D5016"/>
    <w:multiLevelType w:val="hybridMultilevel"/>
    <w:tmpl w:val="16B68896"/>
    <w:lvl w:ilvl="0" w:tplc="B596BE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1B0093"/>
    <w:multiLevelType w:val="hybridMultilevel"/>
    <w:tmpl w:val="59F0A3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477B36"/>
    <w:multiLevelType w:val="multilevel"/>
    <w:tmpl w:val="82B6FF62"/>
    <w:lvl w:ilvl="0">
      <w:start w:val="2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6ECE286C"/>
    <w:multiLevelType w:val="hybridMultilevel"/>
    <w:tmpl w:val="7CC87BC2"/>
    <w:lvl w:ilvl="0" w:tplc="6EA2D964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077A47"/>
    <w:multiLevelType w:val="hybridMultilevel"/>
    <w:tmpl w:val="8FC85D90"/>
    <w:lvl w:ilvl="0" w:tplc="71D42A7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3F4019"/>
    <w:multiLevelType w:val="multilevel"/>
    <w:tmpl w:val="7E82E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DB13BC0"/>
    <w:multiLevelType w:val="hybridMultilevel"/>
    <w:tmpl w:val="2FF6523C"/>
    <w:lvl w:ilvl="0" w:tplc="EF6E16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834321"/>
    <w:multiLevelType w:val="multilevel"/>
    <w:tmpl w:val="82B6FF62"/>
    <w:lvl w:ilvl="0">
      <w:start w:val="2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>
      <w:start w:val="1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7F86001B"/>
    <w:multiLevelType w:val="hybridMultilevel"/>
    <w:tmpl w:val="119E4DDA"/>
    <w:lvl w:ilvl="0" w:tplc="362A75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6"/>
  </w:num>
  <w:num w:numId="4">
    <w:abstractNumId w:val="2"/>
  </w:num>
  <w:num w:numId="5">
    <w:abstractNumId w:val="4"/>
  </w:num>
  <w:num w:numId="6">
    <w:abstractNumId w:val="18"/>
  </w:num>
  <w:num w:numId="7">
    <w:abstractNumId w:val="13"/>
  </w:num>
  <w:num w:numId="8">
    <w:abstractNumId w:val="16"/>
  </w:num>
  <w:num w:numId="9">
    <w:abstractNumId w:val="0"/>
  </w:num>
  <w:num w:numId="10">
    <w:abstractNumId w:val="19"/>
  </w:num>
  <w:num w:numId="11">
    <w:abstractNumId w:val="11"/>
  </w:num>
  <w:num w:numId="12">
    <w:abstractNumId w:val="14"/>
  </w:num>
  <w:num w:numId="13">
    <w:abstractNumId w:val="17"/>
  </w:num>
  <w:num w:numId="14">
    <w:abstractNumId w:val="10"/>
  </w:num>
  <w:num w:numId="15">
    <w:abstractNumId w:val="7"/>
  </w:num>
  <w:num w:numId="16">
    <w:abstractNumId w:val="5"/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8"/>
  </w:num>
  <w:num w:numId="19">
    <w:abstractNumId w:val="9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31B"/>
    <w:rsid w:val="002B231B"/>
    <w:rsid w:val="00401570"/>
    <w:rsid w:val="00486FAB"/>
    <w:rsid w:val="004C7677"/>
    <w:rsid w:val="00595AF3"/>
    <w:rsid w:val="006905E0"/>
    <w:rsid w:val="008674D7"/>
    <w:rsid w:val="008D4DFC"/>
    <w:rsid w:val="009319ED"/>
    <w:rsid w:val="00937167"/>
    <w:rsid w:val="009E0F47"/>
    <w:rsid w:val="00A00160"/>
    <w:rsid w:val="00B26E0A"/>
    <w:rsid w:val="00C06343"/>
    <w:rsid w:val="00C702B0"/>
    <w:rsid w:val="00D33A76"/>
    <w:rsid w:val="00D463ED"/>
    <w:rsid w:val="00DD398C"/>
    <w:rsid w:val="00F2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B3299"/>
  <w15:chartTrackingRefBased/>
  <w15:docId w15:val="{B1FE88D4-A08E-4D2D-88A7-59B4BC884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231B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B23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B23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B23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B231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B231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B231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B231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B231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B231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B231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B231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B231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B231B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B231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B231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B231B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B231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231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Kommentarzeichen">
    <w:name w:val="annotation reference"/>
    <w:basedOn w:val="Absatz-Standardschriftart"/>
    <w:unhideWhenUsed/>
    <w:rsid w:val="002B231B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2B23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2B231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23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231B"/>
    <w:rPr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2B2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2B23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2B23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2B231B"/>
  </w:style>
  <w:style w:type="paragraph" w:styleId="Listenabsatz">
    <w:name w:val="List Paragraph"/>
    <w:basedOn w:val="Standard"/>
    <w:uiPriority w:val="34"/>
    <w:qFormat/>
    <w:rsid w:val="002B231B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2B2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2B231B"/>
  </w:style>
  <w:style w:type="character" w:styleId="Hervorhebung">
    <w:name w:val="Emphasis"/>
    <w:basedOn w:val="Absatz-Standardschriftart"/>
    <w:uiPriority w:val="20"/>
    <w:qFormat/>
    <w:rsid w:val="002B231B"/>
    <w:rPr>
      <w:i/>
      <w:iCs/>
    </w:rPr>
  </w:style>
  <w:style w:type="character" w:styleId="Fett">
    <w:name w:val="Strong"/>
    <w:basedOn w:val="Absatz-Standardschriftart"/>
    <w:uiPriority w:val="22"/>
    <w:qFormat/>
    <w:rsid w:val="002B231B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2B231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2B231B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B231B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B231B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B231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B231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B231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B231B"/>
    <w:pPr>
      <w:spacing w:line="36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B231B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B231B"/>
    <w:pPr>
      <w:spacing w:line="36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B231B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B231B"/>
    <w:pPr>
      <w:spacing w:line="36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B231B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B231B"/>
    <w:pPr>
      <w:spacing w:line="36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B231B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B231B"/>
    <w:pPr>
      <w:spacing w:line="36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B231B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B231B"/>
    <w:pPr>
      <w:spacing w:line="36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B231B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B231B"/>
    <w:pPr>
      <w:spacing w:line="36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B231B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B231B"/>
    <w:pPr>
      <w:spacing w:line="36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B231B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paragraph" w:styleId="berarbeitung">
    <w:name w:val="Revision"/>
    <w:hidden/>
    <w:uiPriority w:val="99"/>
    <w:semiHidden/>
    <w:rsid w:val="002B231B"/>
    <w:pPr>
      <w:spacing w:after="0" w:line="240" w:lineRule="auto"/>
    </w:pPr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B23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231B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B23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231B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23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231B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2B231B"/>
    <w:rPr>
      <w:color w:val="0563C1" w:themeColor="hyperlink"/>
      <w:u w:val="single"/>
    </w:rPr>
  </w:style>
  <w:style w:type="table" w:customStyle="1" w:styleId="Tabellenraster2">
    <w:name w:val="Tabellenraster2"/>
    <w:basedOn w:val="NormaleTabelle"/>
    <w:next w:val="Tabellenraster"/>
    <w:uiPriority w:val="39"/>
    <w:rsid w:val="002B2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">
    <w:name w:val="Tabellenraster13"/>
    <w:basedOn w:val="NormaleTabelle"/>
    <w:next w:val="Tabellenraster"/>
    <w:uiPriority w:val="39"/>
    <w:rsid w:val="002B231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B231B"/>
    <w:rPr>
      <w:color w:val="605E5C"/>
      <w:shd w:val="clear" w:color="auto" w:fill="E1DFDD"/>
    </w:rPr>
  </w:style>
  <w:style w:type="paragraph" w:customStyle="1" w:styleId="Default">
    <w:name w:val="Default"/>
    <w:rsid w:val="002B231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B231B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B231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25</Words>
  <Characters>8348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9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uer</dc:creator>
  <cp:keywords/>
  <dc:description/>
  <cp:lastModifiedBy>Laura Mauer</cp:lastModifiedBy>
  <cp:revision>2</cp:revision>
  <dcterms:created xsi:type="dcterms:W3CDTF">2023-07-20T09:18:00Z</dcterms:created>
  <dcterms:modified xsi:type="dcterms:W3CDTF">2023-07-20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99dfeadd49ef63751629a34fdacd1c9189912594650baec9b47a80356c4b2a</vt:lpwstr>
  </property>
</Properties>
</file>